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C3BA13" w14:textId="77777777" w:rsidR="005D35B9" w:rsidRPr="00B20257" w:rsidRDefault="00EA6899" w:rsidP="00F95467">
      <w:pPr>
        <w:spacing w:line="23" w:lineRule="atLeas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20257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Information </w:t>
      </w:r>
    </w:p>
    <w:p w14:paraId="7EA36741" w14:textId="77777777" w:rsidR="005B2C27" w:rsidRPr="00B20257" w:rsidRDefault="005B2C27" w:rsidP="00F95467">
      <w:pPr>
        <w:spacing w:line="23" w:lineRule="atLeast"/>
        <w:rPr>
          <w:rFonts w:ascii="Times New Roman" w:eastAsia="Times New Roman" w:hAnsi="Times New Roman" w:cs="Times New Roman"/>
          <w:b/>
        </w:rPr>
      </w:pPr>
    </w:p>
    <w:p w14:paraId="7F38B5ED" w14:textId="19161153" w:rsidR="00803C34" w:rsidRPr="00B20257" w:rsidRDefault="00803C34" w:rsidP="00F95467">
      <w:pPr>
        <w:spacing w:line="23" w:lineRule="atLeast"/>
        <w:rPr>
          <w:rFonts w:ascii="Times New Roman" w:eastAsia="Times New Roman" w:hAnsi="Times New Roman" w:cs="Times New Roman"/>
          <w:bCs/>
        </w:rPr>
      </w:pPr>
      <w:r w:rsidRPr="00B20257">
        <w:rPr>
          <w:rFonts w:ascii="Times New Roman" w:eastAsia="Times New Roman" w:hAnsi="Times New Roman" w:cs="Times New Roman"/>
          <w:bCs/>
        </w:rPr>
        <w:t xml:space="preserve">This file includes: </w:t>
      </w:r>
    </w:p>
    <w:p w14:paraId="3DA83318" w14:textId="19F74BB7" w:rsidR="00803C34" w:rsidRPr="00B20257" w:rsidRDefault="00803C34" w:rsidP="00F95467">
      <w:pPr>
        <w:spacing w:line="23" w:lineRule="atLeast"/>
        <w:rPr>
          <w:rFonts w:ascii="Times New Roman" w:eastAsia="Times New Roman" w:hAnsi="Times New Roman" w:cs="Times New Roman"/>
        </w:rPr>
      </w:pPr>
      <w:r w:rsidRPr="00B20257">
        <w:rPr>
          <w:rFonts w:ascii="Times New Roman" w:eastAsia="Times New Roman" w:hAnsi="Times New Roman" w:cs="Times New Roman"/>
        </w:rPr>
        <w:t>Supplementary Methods</w:t>
      </w:r>
      <w:r w:rsidR="00342CDF" w:rsidRPr="00B20257">
        <w:rPr>
          <w:rFonts w:ascii="Times New Roman" w:eastAsia="Times New Roman" w:hAnsi="Times New Roman" w:cs="Times New Roman"/>
        </w:rPr>
        <w:t xml:space="preserve"> including</w:t>
      </w:r>
      <w:r w:rsidR="00E222E6" w:rsidRPr="00B20257">
        <w:rPr>
          <w:rFonts w:ascii="Times New Roman" w:eastAsia="Times New Roman" w:hAnsi="Times New Roman" w:cs="Times New Roman"/>
        </w:rPr>
        <w:t xml:space="preserve"> </w:t>
      </w:r>
      <w:r w:rsidRPr="00B20257">
        <w:rPr>
          <w:rFonts w:ascii="Times New Roman" w:eastAsia="Times New Roman" w:hAnsi="Times New Roman" w:cs="Times New Roman"/>
        </w:rPr>
        <w:t>Tables S1, S2, S3</w:t>
      </w:r>
      <w:r w:rsidR="00342CDF" w:rsidRPr="00B20257">
        <w:rPr>
          <w:rFonts w:ascii="Times New Roman" w:eastAsia="Times New Roman" w:hAnsi="Times New Roman" w:cs="Times New Roman"/>
        </w:rPr>
        <w:t>.</w:t>
      </w:r>
    </w:p>
    <w:p w14:paraId="78BCEC11" w14:textId="5342C819" w:rsidR="00803C34" w:rsidRPr="00B20257" w:rsidRDefault="00803C34" w:rsidP="00F95467">
      <w:pPr>
        <w:spacing w:line="23" w:lineRule="atLeast"/>
        <w:rPr>
          <w:rFonts w:ascii="Times New Roman" w:eastAsia="Times New Roman" w:hAnsi="Times New Roman" w:cs="Times New Roman"/>
        </w:rPr>
      </w:pPr>
      <w:r w:rsidRPr="00B20257">
        <w:rPr>
          <w:rFonts w:ascii="Times New Roman" w:eastAsia="Times New Roman" w:hAnsi="Times New Roman" w:cs="Times New Roman"/>
        </w:rPr>
        <w:t xml:space="preserve">Supplementary Results (Tables S4, S5, S6, </w:t>
      </w:r>
      <w:r w:rsidR="00251F10" w:rsidRPr="00B20257">
        <w:rPr>
          <w:rFonts w:ascii="Times New Roman" w:eastAsia="Times New Roman" w:hAnsi="Times New Roman" w:cs="Times New Roman"/>
        </w:rPr>
        <w:t xml:space="preserve">and </w:t>
      </w:r>
      <w:r w:rsidRPr="00B20257">
        <w:rPr>
          <w:rFonts w:ascii="Times New Roman" w:eastAsia="Times New Roman" w:hAnsi="Times New Roman" w:cs="Times New Roman"/>
        </w:rPr>
        <w:t>S7)</w:t>
      </w:r>
    </w:p>
    <w:p w14:paraId="3E438CC4" w14:textId="011043B2" w:rsidR="003948C1" w:rsidRPr="00B20257" w:rsidRDefault="003948C1" w:rsidP="00F95467">
      <w:pPr>
        <w:spacing w:line="23" w:lineRule="atLeast"/>
        <w:rPr>
          <w:rFonts w:ascii="Times New Roman" w:eastAsia="Times New Roman" w:hAnsi="Times New Roman" w:cs="Times New Roman"/>
          <w:b/>
        </w:rPr>
      </w:pPr>
      <w:r w:rsidRPr="00B20257">
        <w:rPr>
          <w:rFonts w:ascii="Times New Roman" w:eastAsia="Times New Roman" w:hAnsi="Times New Roman" w:cs="Times New Roman"/>
        </w:rPr>
        <w:t>Supplementary figure 1</w:t>
      </w:r>
    </w:p>
    <w:p w14:paraId="785EF1A1" w14:textId="77777777" w:rsidR="00803C34" w:rsidRPr="00B20257" w:rsidRDefault="00803C34" w:rsidP="00F95467">
      <w:pPr>
        <w:spacing w:after="120" w:line="23" w:lineRule="atLeast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</w:p>
    <w:p w14:paraId="033E1C42" w14:textId="77777777" w:rsidR="005B2C27" w:rsidRPr="00B20257" w:rsidRDefault="005B2C27" w:rsidP="00F95467">
      <w:pPr>
        <w:spacing w:line="23" w:lineRule="atLeast"/>
        <w:jc w:val="both"/>
        <w:rPr>
          <w:rFonts w:ascii="Times New Roman" w:eastAsia="Times New Roman" w:hAnsi="Times New Roman" w:cs="Times New Roman"/>
          <w:b/>
        </w:rPr>
      </w:pPr>
      <w:r w:rsidRPr="00B20257">
        <w:rPr>
          <w:rFonts w:ascii="Times New Roman" w:eastAsia="Times New Roman" w:hAnsi="Times New Roman" w:cs="Times New Roman"/>
          <w:b/>
        </w:rPr>
        <w:t>Supplementary Methods</w:t>
      </w:r>
    </w:p>
    <w:p w14:paraId="1AE338E6" w14:textId="77777777" w:rsidR="00803C34" w:rsidRPr="00B20257" w:rsidRDefault="00803C34" w:rsidP="00F95467">
      <w:pPr>
        <w:spacing w:after="120" w:line="23" w:lineRule="atLeast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</w:p>
    <w:p w14:paraId="42ECBAD7" w14:textId="0B42C098" w:rsidR="00C0681F" w:rsidRPr="00B20257" w:rsidRDefault="00C0681F" w:rsidP="00F95467">
      <w:pPr>
        <w:spacing w:after="120" w:line="23" w:lineRule="atLeast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  <w:r w:rsidRPr="00B2025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  <w:t>Animal procedures</w:t>
      </w:r>
    </w:p>
    <w:p w14:paraId="442B7FD0" w14:textId="30540A72" w:rsidR="002D37D0" w:rsidRPr="00B20257" w:rsidRDefault="00C0681F" w:rsidP="00F95467">
      <w:pPr>
        <w:spacing w:line="23" w:lineRule="atLeast"/>
        <w:jc w:val="both"/>
        <w:rPr>
          <w:rFonts w:ascii="Times New Roman" w:hAnsi="Times New Roman" w:cs="Times New Roman"/>
          <w:bCs/>
          <w:i/>
          <w:iCs/>
          <w:color w:val="212121"/>
          <w:sz w:val="24"/>
          <w:szCs w:val="24"/>
        </w:rPr>
      </w:pPr>
      <w:r w:rsidRPr="00B20257">
        <w:rPr>
          <w:rFonts w:ascii="Times New Roman" w:hAnsi="Times New Roman" w:cs="Times New Roman"/>
          <w:bCs/>
          <w:i/>
          <w:iCs/>
          <w:color w:val="212121"/>
          <w:sz w:val="24"/>
          <w:szCs w:val="24"/>
        </w:rPr>
        <w:t>Animals</w:t>
      </w:r>
    </w:p>
    <w:p w14:paraId="557B8E13" w14:textId="4056AB26" w:rsidR="00C0681F" w:rsidRPr="00B20257" w:rsidRDefault="00C0681F" w:rsidP="00F95467">
      <w:pPr>
        <w:spacing w:line="23" w:lineRule="atLeast"/>
        <w:jc w:val="both"/>
        <w:rPr>
          <w:rFonts w:ascii="Times New Roman" w:hAnsi="Times New Roman" w:cs="Times New Roman"/>
          <w:bCs/>
          <w:color w:val="212121"/>
          <w:sz w:val="24"/>
          <w:szCs w:val="24"/>
        </w:rPr>
      </w:pP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Adult male Sprague-Dawley rats (175–200 g at the beginning of the protocol) were group-housed (except during the sessions of sucrose intake) with free access to food and water on a 12/12 h light/dark schedule (lights on at 7:00 AM), in a temperature- and humidity-controlled facility. </w:t>
      </w:r>
      <w:r w:rsidR="00C31D7F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After obtaining the required licenses (N 521/2015-PR and 140/2014-B—DGSAF24898, a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ll experimental procedures were performed following the European Community Council Directive 2010/63/UE and the Italian D.L.26/2014.</w:t>
      </w:r>
    </w:p>
    <w:p w14:paraId="2C63F545" w14:textId="77627A8B" w:rsidR="002D37D0" w:rsidRPr="00B20257" w:rsidRDefault="002D37D0" w:rsidP="00F95467">
      <w:pPr>
        <w:spacing w:after="0" w:line="23" w:lineRule="atLeast"/>
        <w:jc w:val="both"/>
        <w:rPr>
          <w:rFonts w:ascii="Times New Roman" w:hAnsi="Times New Roman" w:cs="Times New Roman"/>
          <w:bCs/>
          <w:i/>
          <w:iCs/>
          <w:color w:val="212121"/>
          <w:sz w:val="24"/>
          <w:szCs w:val="24"/>
        </w:rPr>
      </w:pPr>
      <w:r w:rsidRPr="00B20257">
        <w:rPr>
          <w:rFonts w:ascii="Times New Roman" w:hAnsi="Times New Roman" w:cs="Times New Roman"/>
          <w:bCs/>
          <w:i/>
          <w:iCs/>
          <w:color w:val="212121"/>
          <w:sz w:val="24"/>
          <w:szCs w:val="24"/>
        </w:rPr>
        <w:t>Footshock stress protocol</w:t>
      </w:r>
    </w:p>
    <w:p w14:paraId="1590542E" w14:textId="2BA4EBAE" w:rsidR="008C6A55" w:rsidRPr="00B20257" w:rsidRDefault="002D37D0" w:rsidP="00F95467">
      <w:pPr>
        <w:spacing w:line="23" w:lineRule="atLeast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bookmarkStart w:id="0" w:name="_heading=h.147n2zr" w:colFirst="0" w:colLast="0"/>
      <w:bookmarkEnd w:id="0"/>
      <w:r w:rsidRPr="00B20257">
        <w:rPr>
          <w:rFonts w:ascii="Times New Roman" w:hAnsi="Times New Roman" w:cs="Times New Roman"/>
          <w:color w:val="212121"/>
          <w:sz w:val="24"/>
          <w:szCs w:val="24"/>
        </w:rPr>
        <w:t xml:space="preserve">Animals were subjected to a single session of acute inescapable </w:t>
      </w:r>
      <w:r w:rsidR="00841D47" w:rsidRPr="00B20257">
        <w:rPr>
          <w:rFonts w:ascii="Times New Roman" w:hAnsi="Times New Roman" w:cs="Times New Roman"/>
          <w:color w:val="212121"/>
          <w:sz w:val="24"/>
          <w:szCs w:val="24"/>
        </w:rPr>
        <w:t>footshock</w:t>
      </w:r>
      <w:r w:rsidRPr="00B20257">
        <w:rPr>
          <w:rFonts w:ascii="Times New Roman" w:hAnsi="Times New Roman" w:cs="Times New Roman"/>
          <w:color w:val="212121"/>
          <w:sz w:val="24"/>
          <w:szCs w:val="24"/>
        </w:rPr>
        <w:t xml:space="preserve"> stress </w:t>
      </w:r>
      <w:r w:rsidR="005B5D07" w:rsidRPr="00B20257">
        <w:rPr>
          <w:rFonts w:ascii="Times New Roman" w:hAnsi="Times New Roman" w:cs="Times New Roman"/>
          <w:color w:val="212121"/>
          <w:sz w:val="24"/>
          <w:szCs w:val="24"/>
        </w:rPr>
        <w:t xml:space="preserve">(FS) </w:t>
      </w:r>
      <w:r w:rsidR="006B4D8F" w:rsidRPr="00B20257">
        <w:rPr>
          <w:rFonts w:ascii="Times New Roman" w:hAnsi="Times New Roman" w:cs="Times New Roman"/>
          <w:color w:val="212121"/>
          <w:sz w:val="24"/>
          <w:szCs w:val="24"/>
        </w:rPr>
        <w:t xml:space="preserve">consisting of intermittent shocks (0.8 mA) for 40 min (20 min total of actual shock with random </w:t>
      </w:r>
      <w:proofErr w:type="spellStart"/>
      <w:r w:rsidR="006B4D8F" w:rsidRPr="00B20257">
        <w:rPr>
          <w:rFonts w:ascii="Times New Roman" w:hAnsi="Times New Roman" w:cs="Times New Roman"/>
          <w:color w:val="212121"/>
          <w:sz w:val="24"/>
          <w:szCs w:val="24"/>
        </w:rPr>
        <w:t>intershock</w:t>
      </w:r>
      <w:proofErr w:type="spellEnd"/>
      <w:r w:rsidR="006B4D8F" w:rsidRPr="00B20257">
        <w:rPr>
          <w:rFonts w:ascii="Times New Roman" w:hAnsi="Times New Roman" w:cs="Times New Roman"/>
          <w:color w:val="212121"/>
          <w:sz w:val="24"/>
          <w:szCs w:val="24"/>
        </w:rPr>
        <w:t xml:space="preserve"> length between 2 and 8 s)</w:t>
      </w:r>
      <w:r w:rsidR="006035B3" w:rsidRPr="00B20257">
        <w:rPr>
          <w:rFonts w:ascii="Times New Roman" w:hAnsi="Times New Roman" w:cs="Times New Roman"/>
          <w:color w:val="212121"/>
          <w:sz w:val="24"/>
          <w:szCs w:val="24"/>
        </w:rPr>
        <w:t>,</w:t>
      </w:r>
      <w:r w:rsidR="006B4D8F" w:rsidRPr="00B20257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Pr="00B20257">
        <w:rPr>
          <w:rFonts w:ascii="Times New Roman" w:hAnsi="Times New Roman" w:cs="Times New Roman"/>
          <w:color w:val="212121"/>
          <w:sz w:val="24"/>
          <w:szCs w:val="24"/>
        </w:rPr>
        <w:t>as previously reported</w:t>
      </w:r>
      <w:r w:rsidR="00475B62" w:rsidRPr="00B20257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475B62" w:rsidRPr="00B20257">
        <w:rPr>
          <w:rFonts w:ascii="Times New Roman" w:hAnsi="Times New Roman" w:cs="Times New Roman"/>
          <w:color w:val="212121"/>
          <w:sz w:val="24"/>
          <w:szCs w:val="24"/>
        </w:rPr>
        <w:fldChar w:fldCharType="begin">
          <w:fldData xml:space="preserve">PEVuZE5vdGU+PENpdGU+PEF1dGhvcj5Cb25pZmFjaW5vPC9BdXRob3I+PFllYXI+MjAyMzwvWWVh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</w:fldData>
        </w:fldChar>
      </w:r>
      <w:r w:rsidR="00475B62" w:rsidRPr="00B20257">
        <w:rPr>
          <w:rFonts w:ascii="Times New Roman" w:hAnsi="Times New Roman" w:cs="Times New Roman"/>
          <w:color w:val="212121"/>
          <w:sz w:val="24"/>
          <w:szCs w:val="24"/>
        </w:rPr>
        <w:instrText xml:space="preserve"> ADDIN EN.CITE </w:instrText>
      </w:r>
      <w:r w:rsidR="00475B62" w:rsidRPr="00B20257">
        <w:rPr>
          <w:rFonts w:ascii="Times New Roman" w:hAnsi="Times New Roman" w:cs="Times New Roman"/>
          <w:color w:val="212121"/>
          <w:sz w:val="24"/>
          <w:szCs w:val="24"/>
        </w:rPr>
        <w:fldChar w:fldCharType="begin">
          <w:fldData xml:space="preserve">PEVuZE5vdGU+PENpdGU+PEF1dGhvcj5Cb25pZmFjaW5vPC9BdXRob3I+PFllYXI+MjAyMzwvWWVh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</w:fldData>
        </w:fldChar>
      </w:r>
      <w:r w:rsidR="00475B62" w:rsidRPr="00B20257">
        <w:rPr>
          <w:rFonts w:ascii="Times New Roman" w:hAnsi="Times New Roman" w:cs="Times New Roman"/>
          <w:color w:val="212121"/>
          <w:sz w:val="24"/>
          <w:szCs w:val="24"/>
        </w:rPr>
        <w:instrText xml:space="preserve"> ADDIN EN.CITE.DATA </w:instrText>
      </w:r>
      <w:r w:rsidR="00475B62" w:rsidRPr="00B20257">
        <w:rPr>
          <w:rFonts w:ascii="Times New Roman" w:hAnsi="Times New Roman" w:cs="Times New Roman"/>
          <w:color w:val="212121"/>
          <w:sz w:val="24"/>
          <w:szCs w:val="24"/>
        </w:rPr>
      </w:r>
      <w:r w:rsidR="00475B62" w:rsidRPr="00B20257">
        <w:rPr>
          <w:rFonts w:ascii="Times New Roman" w:hAnsi="Times New Roman" w:cs="Times New Roman"/>
          <w:color w:val="212121"/>
          <w:sz w:val="24"/>
          <w:szCs w:val="24"/>
        </w:rPr>
        <w:fldChar w:fldCharType="end"/>
      </w:r>
      <w:r w:rsidR="00475B62" w:rsidRPr="00B20257">
        <w:rPr>
          <w:rFonts w:ascii="Times New Roman" w:hAnsi="Times New Roman" w:cs="Times New Roman"/>
          <w:color w:val="212121"/>
          <w:sz w:val="24"/>
          <w:szCs w:val="24"/>
        </w:rPr>
      </w:r>
      <w:r w:rsidR="00475B62" w:rsidRPr="00B20257">
        <w:rPr>
          <w:rFonts w:ascii="Times New Roman" w:hAnsi="Times New Roman" w:cs="Times New Roman"/>
          <w:color w:val="212121"/>
          <w:sz w:val="24"/>
          <w:szCs w:val="24"/>
        </w:rPr>
        <w:fldChar w:fldCharType="separate"/>
      </w:r>
      <w:r w:rsidR="00475B62" w:rsidRPr="00B20257">
        <w:rPr>
          <w:rFonts w:ascii="Times New Roman" w:hAnsi="Times New Roman" w:cs="Times New Roman"/>
          <w:noProof/>
          <w:color w:val="212121"/>
          <w:sz w:val="24"/>
          <w:szCs w:val="24"/>
        </w:rPr>
        <w:t>[1]</w:t>
      </w:r>
      <w:r w:rsidR="00475B62" w:rsidRPr="00B20257">
        <w:rPr>
          <w:rFonts w:ascii="Times New Roman" w:hAnsi="Times New Roman" w:cs="Times New Roman"/>
          <w:color w:val="212121"/>
          <w:sz w:val="24"/>
          <w:szCs w:val="24"/>
        </w:rPr>
        <w:fldChar w:fldCharType="end"/>
      </w:r>
      <w:r w:rsidRPr="00B20257">
        <w:rPr>
          <w:rFonts w:ascii="Times New Roman" w:hAnsi="Times New Roman" w:cs="Times New Roman"/>
          <w:color w:val="212121"/>
          <w:sz w:val="24"/>
          <w:szCs w:val="24"/>
        </w:rPr>
        <w:t xml:space="preserve">. The FS box was connected to a scrambler controller (LE 100-26, </w:t>
      </w:r>
      <w:proofErr w:type="spellStart"/>
      <w:r w:rsidRPr="00B20257">
        <w:rPr>
          <w:rFonts w:ascii="Times New Roman" w:hAnsi="Times New Roman" w:cs="Times New Roman"/>
          <w:color w:val="212121"/>
          <w:sz w:val="24"/>
          <w:szCs w:val="24"/>
        </w:rPr>
        <w:t>Panlab</w:t>
      </w:r>
      <w:proofErr w:type="spellEnd"/>
      <w:r w:rsidRPr="00B20257">
        <w:rPr>
          <w:rFonts w:ascii="Times New Roman" w:hAnsi="Times New Roman" w:cs="Times New Roman"/>
          <w:color w:val="212121"/>
          <w:sz w:val="24"/>
          <w:szCs w:val="24"/>
        </w:rPr>
        <w:t xml:space="preserve">) </w:t>
      </w:r>
      <w:r w:rsidR="006035B3" w:rsidRPr="00B20257">
        <w:rPr>
          <w:rFonts w:ascii="Times New Roman" w:hAnsi="Times New Roman" w:cs="Times New Roman"/>
          <w:sz w:val="24"/>
          <w:szCs w:val="24"/>
        </w:rPr>
        <w:t>that delivered</w:t>
      </w:r>
      <w:r w:rsidRPr="00B2025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B20257">
        <w:rPr>
          <w:rFonts w:ascii="Times New Roman" w:hAnsi="Times New Roman" w:cs="Times New Roman"/>
          <w:color w:val="212121"/>
          <w:sz w:val="24"/>
          <w:szCs w:val="24"/>
        </w:rPr>
        <w:t xml:space="preserve">intermittent shocks to the metal floor. </w:t>
      </w:r>
      <w:r w:rsidR="00F876AC" w:rsidRPr="00B20257">
        <w:rPr>
          <w:rFonts w:ascii="Times New Roman" w:hAnsi="Times New Roman" w:cs="Times New Roman"/>
          <w:sz w:val="24"/>
          <w:szCs w:val="24"/>
        </w:rPr>
        <w:t>The c</w:t>
      </w:r>
      <w:r w:rsidRPr="00B20257">
        <w:rPr>
          <w:rFonts w:ascii="Times New Roman" w:hAnsi="Times New Roman" w:cs="Times New Roman"/>
          <w:color w:val="212121"/>
          <w:sz w:val="24"/>
          <w:szCs w:val="24"/>
        </w:rPr>
        <w:t xml:space="preserve">ontrol animals </w:t>
      </w:r>
      <w:r w:rsidR="00F876AC" w:rsidRPr="00B20257">
        <w:rPr>
          <w:rFonts w:ascii="Times New Roman" w:hAnsi="Times New Roman" w:cs="Times New Roman"/>
          <w:color w:val="212121"/>
          <w:sz w:val="24"/>
          <w:szCs w:val="24"/>
        </w:rPr>
        <w:t xml:space="preserve">(CNT) </w:t>
      </w:r>
      <w:r w:rsidRPr="00B20257">
        <w:rPr>
          <w:rFonts w:ascii="Times New Roman" w:hAnsi="Times New Roman" w:cs="Times New Roman"/>
          <w:color w:val="212121"/>
          <w:sz w:val="24"/>
          <w:szCs w:val="24"/>
        </w:rPr>
        <w:t>were left undisturbed in their home cages.</w:t>
      </w:r>
    </w:p>
    <w:p w14:paraId="5AFE09E7" w14:textId="3B0281C1" w:rsidR="008C6A55" w:rsidRPr="00B20257" w:rsidRDefault="008C6A55" w:rsidP="00F95467">
      <w:pPr>
        <w:spacing w:after="0" w:line="23" w:lineRule="atLeast"/>
        <w:jc w:val="both"/>
        <w:rPr>
          <w:rFonts w:ascii="Times New Roman" w:hAnsi="Times New Roman" w:cs="Times New Roman"/>
          <w:bCs/>
          <w:i/>
          <w:iCs/>
          <w:color w:val="212121"/>
          <w:sz w:val="24"/>
          <w:szCs w:val="24"/>
        </w:rPr>
      </w:pPr>
      <w:r w:rsidRPr="00B20257">
        <w:rPr>
          <w:rFonts w:ascii="Times New Roman" w:hAnsi="Times New Roman" w:cs="Times New Roman"/>
          <w:bCs/>
          <w:i/>
          <w:iCs/>
          <w:color w:val="212121"/>
          <w:sz w:val="24"/>
          <w:szCs w:val="24"/>
        </w:rPr>
        <w:t xml:space="preserve">Sucrose intake test and </w:t>
      </w:r>
      <w:r w:rsidR="003921A2" w:rsidRPr="00927E0B">
        <w:rPr>
          <w:rFonts w:ascii="Times New Roman" w:hAnsi="Times New Roman" w:cs="Times New Roman"/>
          <w:bCs/>
          <w:i/>
          <w:iCs/>
          <w:sz w:val="24"/>
          <w:szCs w:val="24"/>
        </w:rPr>
        <w:t>identification</w:t>
      </w:r>
      <w:r w:rsidRPr="00B20257">
        <w:rPr>
          <w:rFonts w:ascii="Times New Roman" w:hAnsi="Times New Roman" w:cs="Times New Roman"/>
          <w:bCs/>
          <w:i/>
          <w:iCs/>
          <w:color w:val="212121"/>
          <w:sz w:val="24"/>
          <w:szCs w:val="24"/>
        </w:rPr>
        <w:t xml:space="preserve"> of resilient and vulnerable </w:t>
      </w:r>
      <w:r w:rsidR="00B243E0" w:rsidRPr="00B20257">
        <w:rPr>
          <w:rFonts w:ascii="Times New Roman" w:hAnsi="Times New Roman" w:cs="Times New Roman"/>
          <w:bCs/>
          <w:i/>
          <w:iCs/>
          <w:color w:val="212121"/>
          <w:sz w:val="24"/>
          <w:szCs w:val="24"/>
        </w:rPr>
        <w:t>rat</w:t>
      </w:r>
      <w:r w:rsidRPr="00B20257">
        <w:rPr>
          <w:rFonts w:ascii="Times New Roman" w:hAnsi="Times New Roman" w:cs="Times New Roman"/>
          <w:bCs/>
          <w:i/>
          <w:iCs/>
          <w:color w:val="212121"/>
          <w:sz w:val="24"/>
          <w:szCs w:val="24"/>
        </w:rPr>
        <w:t>s</w:t>
      </w:r>
    </w:p>
    <w:p w14:paraId="4E997178" w14:textId="0B160C81" w:rsidR="00123E5C" w:rsidRPr="00B20257" w:rsidRDefault="0037724E" w:rsidP="00123E5C">
      <w:pPr>
        <w:tabs>
          <w:tab w:val="left" w:pos="142"/>
        </w:tabs>
        <w:spacing w:after="0" w:line="23" w:lineRule="atLeast"/>
        <w:jc w:val="both"/>
        <w:rPr>
          <w:rFonts w:ascii="Times New Roman" w:hAnsi="Times New Roman" w:cs="Times New Roman"/>
          <w:sz w:val="24"/>
          <w:szCs w:val="24"/>
        </w:rPr>
      </w:pPr>
      <w:r w:rsidRPr="00B20257">
        <w:rPr>
          <w:rFonts w:ascii="Times New Roman" w:hAnsi="Times New Roman" w:cs="Times New Roman"/>
          <w:sz w:val="24"/>
          <w:szCs w:val="24"/>
        </w:rPr>
        <w:t>Rat s</w:t>
      </w:r>
      <w:r w:rsidR="008C6A55" w:rsidRPr="00B20257">
        <w:rPr>
          <w:rFonts w:ascii="Times New Roman" w:hAnsi="Times New Roman" w:cs="Times New Roman"/>
          <w:sz w:val="24"/>
          <w:szCs w:val="24"/>
        </w:rPr>
        <w:t>ucrose intake was evaluated as</w:t>
      </w:r>
      <w:r w:rsidR="00475B62" w:rsidRPr="00B20257">
        <w:rPr>
          <w:rFonts w:ascii="Times New Roman" w:hAnsi="Times New Roman" w:cs="Times New Roman"/>
          <w:sz w:val="24"/>
          <w:szCs w:val="24"/>
        </w:rPr>
        <w:t xml:space="preserve"> in</w:t>
      </w:r>
      <w:r w:rsidR="008C6A55" w:rsidRPr="00B20257">
        <w:rPr>
          <w:rFonts w:ascii="Times New Roman" w:hAnsi="Times New Roman" w:cs="Times New Roman"/>
          <w:sz w:val="24"/>
          <w:szCs w:val="24"/>
        </w:rPr>
        <w:t xml:space="preserve"> </w:t>
      </w:r>
      <w:r w:rsidR="00475B62" w:rsidRPr="00B2025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Cb25pZmFjaW5vPC9BdXRob3I+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=
</w:fldData>
        </w:fldChar>
      </w:r>
      <w:r w:rsidR="00F3042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3042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Cb25pZmFjaW5vPC9BdXRob3I+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=
</w:fldData>
        </w:fldChar>
      </w:r>
      <w:r w:rsidR="00F3042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30426">
        <w:rPr>
          <w:rFonts w:ascii="Times New Roman" w:hAnsi="Times New Roman" w:cs="Times New Roman"/>
          <w:sz w:val="24"/>
          <w:szCs w:val="24"/>
        </w:rPr>
      </w:r>
      <w:r w:rsidR="00F30426">
        <w:rPr>
          <w:rFonts w:ascii="Times New Roman" w:hAnsi="Times New Roman" w:cs="Times New Roman"/>
          <w:sz w:val="24"/>
          <w:szCs w:val="24"/>
        </w:rPr>
        <w:fldChar w:fldCharType="end"/>
      </w:r>
      <w:r w:rsidR="00475B62" w:rsidRPr="00B20257">
        <w:rPr>
          <w:rFonts w:ascii="Times New Roman" w:hAnsi="Times New Roman" w:cs="Times New Roman"/>
          <w:sz w:val="24"/>
          <w:szCs w:val="24"/>
        </w:rPr>
      </w:r>
      <w:r w:rsidR="00475B62" w:rsidRPr="00B20257">
        <w:rPr>
          <w:rFonts w:ascii="Times New Roman" w:hAnsi="Times New Roman" w:cs="Times New Roman"/>
          <w:sz w:val="24"/>
          <w:szCs w:val="24"/>
        </w:rPr>
        <w:fldChar w:fldCharType="separate"/>
      </w:r>
      <w:r w:rsidR="00F30426">
        <w:rPr>
          <w:rFonts w:ascii="Times New Roman" w:hAnsi="Times New Roman" w:cs="Times New Roman"/>
          <w:noProof/>
          <w:sz w:val="24"/>
          <w:szCs w:val="24"/>
        </w:rPr>
        <w:t>Bonifacino, Mingardi, Facchinetti, Sala, Frumento, Ndoj et al. [1]</w:t>
      </w:r>
      <w:r w:rsidR="00475B62" w:rsidRPr="00B20257">
        <w:rPr>
          <w:rFonts w:ascii="Times New Roman" w:hAnsi="Times New Roman" w:cs="Times New Roman"/>
          <w:sz w:val="24"/>
          <w:szCs w:val="24"/>
        </w:rPr>
        <w:fldChar w:fldCharType="end"/>
      </w:r>
      <w:r w:rsidR="008C6A55" w:rsidRPr="00B20257">
        <w:rPr>
          <w:rFonts w:ascii="Times New Roman" w:hAnsi="Times New Roman" w:cs="Times New Roman"/>
          <w:sz w:val="24"/>
          <w:szCs w:val="24"/>
        </w:rPr>
        <w:t xml:space="preserve">. After </w:t>
      </w:r>
      <w:r w:rsidR="00892B75" w:rsidRPr="00B20257">
        <w:rPr>
          <w:rFonts w:ascii="Times New Roman" w:hAnsi="Times New Roman" w:cs="Times New Roman"/>
          <w:sz w:val="24"/>
          <w:szCs w:val="24"/>
        </w:rPr>
        <w:t xml:space="preserve">a </w:t>
      </w:r>
      <w:r w:rsidR="008C6A55" w:rsidRPr="00B20257">
        <w:rPr>
          <w:rFonts w:ascii="Times New Roman" w:hAnsi="Times New Roman" w:cs="Times New Roman"/>
          <w:sz w:val="24"/>
          <w:szCs w:val="24"/>
        </w:rPr>
        <w:t xml:space="preserve">1 </w:t>
      </w:r>
      <w:r w:rsidR="00F876AC" w:rsidRPr="00B20257">
        <w:rPr>
          <w:rFonts w:ascii="Times New Roman" w:hAnsi="Times New Roman" w:cs="Times New Roman"/>
          <w:sz w:val="24"/>
          <w:szCs w:val="24"/>
        </w:rPr>
        <w:t xml:space="preserve">one </w:t>
      </w:r>
      <w:r w:rsidR="008C6A55" w:rsidRPr="00B20257">
        <w:rPr>
          <w:rFonts w:ascii="Times New Roman" w:hAnsi="Times New Roman" w:cs="Times New Roman"/>
          <w:sz w:val="24"/>
          <w:szCs w:val="24"/>
        </w:rPr>
        <w:t>week of acclimatization</w:t>
      </w:r>
      <w:r w:rsidR="00F876AC" w:rsidRPr="00B20257">
        <w:rPr>
          <w:rFonts w:ascii="Times New Roman" w:hAnsi="Times New Roman" w:cs="Times New Roman"/>
          <w:sz w:val="24"/>
          <w:szCs w:val="24"/>
        </w:rPr>
        <w:t xml:space="preserve"> period</w:t>
      </w:r>
      <w:r w:rsidR="008C6A55" w:rsidRPr="00B20257">
        <w:rPr>
          <w:rFonts w:ascii="Times New Roman" w:hAnsi="Times New Roman" w:cs="Times New Roman"/>
          <w:sz w:val="24"/>
          <w:szCs w:val="24"/>
        </w:rPr>
        <w:t xml:space="preserve">, rats were habituated to a palatable sweet solution by removing </w:t>
      </w:r>
      <w:r w:rsidR="00F876AC" w:rsidRPr="00B20257">
        <w:rPr>
          <w:rFonts w:ascii="Times New Roman" w:hAnsi="Times New Roman" w:cs="Times New Roman"/>
          <w:sz w:val="24"/>
          <w:szCs w:val="24"/>
        </w:rPr>
        <w:t xml:space="preserve">the </w:t>
      </w:r>
      <w:r w:rsidR="008C6A55" w:rsidRPr="00B20257">
        <w:rPr>
          <w:rFonts w:ascii="Times New Roman" w:hAnsi="Times New Roman" w:cs="Times New Roman"/>
          <w:sz w:val="24"/>
          <w:szCs w:val="24"/>
        </w:rPr>
        <w:t xml:space="preserve">water </w:t>
      </w:r>
      <w:r w:rsidR="00F876AC" w:rsidRPr="00B20257">
        <w:rPr>
          <w:rFonts w:ascii="Times New Roman" w:hAnsi="Times New Roman" w:cs="Times New Roman"/>
          <w:sz w:val="24"/>
          <w:szCs w:val="24"/>
        </w:rPr>
        <w:t xml:space="preserve">bottle </w:t>
      </w:r>
      <w:r w:rsidR="008C6A55" w:rsidRPr="00B20257">
        <w:rPr>
          <w:rFonts w:ascii="Times New Roman" w:hAnsi="Times New Roman" w:cs="Times New Roman"/>
          <w:sz w:val="24"/>
          <w:szCs w:val="24"/>
        </w:rPr>
        <w:t xml:space="preserve">and exposing them to two bottles </w:t>
      </w:r>
      <w:r w:rsidR="00123E5C" w:rsidRPr="00B20257">
        <w:rPr>
          <w:rFonts w:ascii="Times New Roman" w:hAnsi="Times New Roman" w:cs="Times New Roman"/>
          <w:sz w:val="24"/>
          <w:szCs w:val="24"/>
        </w:rPr>
        <w:t>containing a</w:t>
      </w:r>
      <w:r w:rsidR="008C6A55" w:rsidRPr="00B20257">
        <w:rPr>
          <w:rFonts w:ascii="Times New Roman" w:hAnsi="Times New Roman" w:cs="Times New Roman"/>
          <w:sz w:val="24"/>
          <w:szCs w:val="24"/>
        </w:rPr>
        <w:t xml:space="preserve"> 1% sucrose solution for 2 h. </w:t>
      </w:r>
      <w:r w:rsidR="00123E5C" w:rsidRPr="00B20257">
        <w:rPr>
          <w:rFonts w:ascii="Times New Roman" w:hAnsi="Times New Roman" w:cs="Times New Roman"/>
          <w:sz w:val="24"/>
          <w:szCs w:val="24"/>
        </w:rPr>
        <w:t>From t</w:t>
      </w:r>
      <w:r w:rsidR="008C6A55" w:rsidRPr="00B20257">
        <w:rPr>
          <w:rFonts w:ascii="Times New Roman" w:hAnsi="Times New Roman" w:cs="Times New Roman"/>
          <w:sz w:val="24"/>
          <w:szCs w:val="24"/>
        </w:rPr>
        <w:t xml:space="preserve">he </w:t>
      </w:r>
      <w:r w:rsidR="00F876AC" w:rsidRPr="00B20257">
        <w:rPr>
          <w:rFonts w:ascii="Times New Roman" w:hAnsi="Times New Roman" w:cs="Times New Roman"/>
          <w:sz w:val="24"/>
          <w:szCs w:val="24"/>
        </w:rPr>
        <w:t xml:space="preserve">following </w:t>
      </w:r>
      <w:r w:rsidR="008C6A55" w:rsidRPr="00B20257">
        <w:rPr>
          <w:rFonts w:ascii="Times New Roman" w:hAnsi="Times New Roman" w:cs="Times New Roman"/>
          <w:sz w:val="24"/>
          <w:szCs w:val="24"/>
        </w:rPr>
        <w:t>day</w:t>
      </w:r>
      <w:r w:rsidR="006035B3" w:rsidRPr="00B20257">
        <w:rPr>
          <w:rFonts w:ascii="Times New Roman" w:hAnsi="Times New Roman" w:cs="Times New Roman"/>
          <w:sz w:val="24"/>
          <w:szCs w:val="24"/>
        </w:rPr>
        <w:t>,</w:t>
      </w:r>
      <w:r w:rsidR="008C6A55" w:rsidRPr="00B20257">
        <w:rPr>
          <w:rFonts w:ascii="Times New Roman" w:hAnsi="Times New Roman" w:cs="Times New Roman"/>
          <w:sz w:val="24"/>
          <w:szCs w:val="24"/>
        </w:rPr>
        <w:t xml:space="preserve"> </w:t>
      </w:r>
      <w:r w:rsidR="00123E5C" w:rsidRPr="00B20257">
        <w:rPr>
          <w:rFonts w:ascii="Times New Roman" w:hAnsi="Times New Roman" w:cs="Times New Roman"/>
          <w:sz w:val="24"/>
          <w:szCs w:val="24"/>
        </w:rPr>
        <w:t xml:space="preserve">the rats were housed </w:t>
      </w:r>
      <w:r w:rsidR="006035B3" w:rsidRPr="00B20257">
        <w:rPr>
          <w:rFonts w:ascii="Times New Roman" w:hAnsi="Times New Roman" w:cs="Times New Roman"/>
          <w:sz w:val="24"/>
          <w:szCs w:val="24"/>
        </w:rPr>
        <w:t xml:space="preserve">individually </w:t>
      </w:r>
      <w:r w:rsidR="00123E5C" w:rsidRPr="00B20257">
        <w:rPr>
          <w:rFonts w:ascii="Times New Roman" w:hAnsi="Times New Roman" w:cs="Times New Roman"/>
          <w:sz w:val="24"/>
          <w:szCs w:val="24"/>
        </w:rPr>
        <w:t xml:space="preserve">and provided with two bottles, one </w:t>
      </w:r>
      <w:r w:rsidR="006035B3" w:rsidRPr="00B20257">
        <w:rPr>
          <w:rFonts w:ascii="Times New Roman" w:hAnsi="Times New Roman" w:cs="Times New Roman"/>
          <w:sz w:val="24"/>
          <w:szCs w:val="24"/>
        </w:rPr>
        <w:t>with</w:t>
      </w:r>
      <w:r w:rsidR="00123E5C" w:rsidRPr="00B20257">
        <w:rPr>
          <w:rFonts w:ascii="Times New Roman" w:hAnsi="Times New Roman" w:cs="Times New Roman"/>
          <w:sz w:val="24"/>
          <w:szCs w:val="24"/>
        </w:rPr>
        <w:t xml:space="preserve"> 1% sucrose and one </w:t>
      </w:r>
      <w:r w:rsidR="006035B3" w:rsidRPr="00B20257">
        <w:rPr>
          <w:rFonts w:ascii="Times New Roman" w:hAnsi="Times New Roman" w:cs="Times New Roman"/>
          <w:sz w:val="24"/>
          <w:szCs w:val="24"/>
        </w:rPr>
        <w:t xml:space="preserve">with </w:t>
      </w:r>
      <w:r w:rsidR="00123E5C" w:rsidRPr="00B20257">
        <w:rPr>
          <w:rFonts w:ascii="Times New Roman" w:hAnsi="Times New Roman" w:cs="Times New Roman"/>
          <w:sz w:val="24"/>
          <w:szCs w:val="24"/>
        </w:rPr>
        <w:t>tap water, without food pellets</w:t>
      </w:r>
      <w:r w:rsidR="006035B3" w:rsidRPr="00B20257">
        <w:rPr>
          <w:rFonts w:ascii="Times New Roman" w:hAnsi="Times New Roman" w:cs="Times New Roman"/>
          <w:sz w:val="24"/>
          <w:szCs w:val="24"/>
        </w:rPr>
        <w:t>,</w:t>
      </w:r>
      <w:r w:rsidR="00123E5C" w:rsidRPr="00B20257">
        <w:rPr>
          <w:rFonts w:ascii="Times New Roman" w:hAnsi="Times New Roman" w:cs="Times New Roman"/>
          <w:sz w:val="24"/>
          <w:szCs w:val="24"/>
        </w:rPr>
        <w:t xml:space="preserve"> for 1 h. The position of the bottles was reversed after 30 min. This procedure was repeated </w:t>
      </w:r>
      <w:r w:rsidR="008C6A55" w:rsidRPr="00B20257">
        <w:rPr>
          <w:rFonts w:ascii="Times New Roman" w:hAnsi="Times New Roman" w:cs="Times New Roman"/>
          <w:sz w:val="24"/>
          <w:szCs w:val="24"/>
        </w:rPr>
        <w:t>twice a week for 4 weeks</w:t>
      </w:r>
      <w:r w:rsidR="00123E5C" w:rsidRPr="00B20257">
        <w:rPr>
          <w:rFonts w:ascii="Times New Roman" w:hAnsi="Times New Roman" w:cs="Times New Roman"/>
          <w:sz w:val="24"/>
          <w:szCs w:val="24"/>
        </w:rPr>
        <w:t>.</w:t>
      </w:r>
      <w:r w:rsidR="008C6A55" w:rsidRPr="00B20257">
        <w:rPr>
          <w:rFonts w:ascii="Times New Roman" w:hAnsi="Times New Roman" w:cs="Times New Roman"/>
          <w:sz w:val="24"/>
          <w:szCs w:val="24"/>
        </w:rPr>
        <w:t xml:space="preserve"> </w:t>
      </w:r>
      <w:r w:rsidR="006035B3" w:rsidRPr="00B20257">
        <w:rPr>
          <w:rFonts w:ascii="Times New Roman" w:hAnsi="Times New Roman" w:cs="Times New Roman"/>
          <w:sz w:val="24"/>
          <w:szCs w:val="24"/>
        </w:rPr>
        <w:t>The a</w:t>
      </w:r>
      <w:r w:rsidR="008C6A55" w:rsidRPr="00B20257">
        <w:rPr>
          <w:rFonts w:ascii="Times New Roman" w:hAnsi="Times New Roman" w:cs="Times New Roman"/>
          <w:sz w:val="24"/>
          <w:szCs w:val="24"/>
        </w:rPr>
        <w:t xml:space="preserve">nimals were </w:t>
      </w:r>
      <w:r w:rsidR="00123E5C" w:rsidRPr="00B20257">
        <w:rPr>
          <w:rFonts w:ascii="Times New Roman" w:hAnsi="Times New Roman" w:cs="Times New Roman"/>
          <w:sz w:val="24"/>
          <w:szCs w:val="24"/>
        </w:rPr>
        <w:t xml:space="preserve">never </w:t>
      </w:r>
      <w:r w:rsidR="00C31D7F" w:rsidRPr="00B20257">
        <w:rPr>
          <w:rFonts w:ascii="Times New Roman" w:hAnsi="Times New Roman" w:cs="Times New Roman"/>
          <w:sz w:val="24"/>
          <w:szCs w:val="24"/>
        </w:rPr>
        <w:t xml:space="preserve">deprived of </w:t>
      </w:r>
      <w:r w:rsidR="008C6A55" w:rsidRPr="00B20257">
        <w:rPr>
          <w:rFonts w:ascii="Times New Roman" w:hAnsi="Times New Roman" w:cs="Times New Roman"/>
          <w:sz w:val="24"/>
          <w:szCs w:val="24"/>
        </w:rPr>
        <w:t xml:space="preserve">food and water before the test. </w:t>
      </w:r>
    </w:p>
    <w:p w14:paraId="5ECED87B" w14:textId="7153B915" w:rsidR="008C6A55" w:rsidRPr="00B20257" w:rsidRDefault="008C6A55" w:rsidP="00123E5C">
      <w:pPr>
        <w:tabs>
          <w:tab w:val="left" w:pos="142"/>
        </w:tabs>
        <w:spacing w:after="0" w:line="23" w:lineRule="atLeast"/>
        <w:jc w:val="both"/>
        <w:rPr>
          <w:rFonts w:ascii="Times New Roman" w:hAnsi="Times New Roman" w:cs="Times New Roman"/>
          <w:sz w:val="24"/>
          <w:szCs w:val="24"/>
        </w:rPr>
      </w:pPr>
      <w:r w:rsidRPr="00B20257">
        <w:rPr>
          <w:rFonts w:ascii="Times New Roman" w:hAnsi="Times New Roman" w:cs="Times New Roman"/>
          <w:sz w:val="24"/>
          <w:szCs w:val="24"/>
        </w:rPr>
        <w:t xml:space="preserve">The average </w:t>
      </w:r>
      <w:r w:rsidR="00B401FE" w:rsidRPr="00B20257">
        <w:rPr>
          <w:rFonts w:ascii="Times New Roman" w:hAnsi="Times New Roman" w:cs="Times New Roman"/>
          <w:sz w:val="24"/>
          <w:szCs w:val="24"/>
        </w:rPr>
        <w:t>amount of</w:t>
      </w:r>
      <w:r w:rsidR="00B401FE" w:rsidRPr="00B2025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B20257">
        <w:rPr>
          <w:rFonts w:ascii="Times New Roman" w:hAnsi="Times New Roman" w:cs="Times New Roman"/>
          <w:sz w:val="24"/>
          <w:szCs w:val="24"/>
        </w:rPr>
        <w:t xml:space="preserve">sucrose solution drunk by each animal was calculated and defined as </w:t>
      </w:r>
      <w:r w:rsidR="00B401FE" w:rsidRPr="00B20257">
        <w:rPr>
          <w:rFonts w:ascii="Times New Roman" w:hAnsi="Times New Roman" w:cs="Times New Roman"/>
          <w:sz w:val="24"/>
          <w:szCs w:val="24"/>
        </w:rPr>
        <w:t xml:space="preserve">the </w:t>
      </w:r>
      <w:r w:rsidRPr="00B20257">
        <w:rPr>
          <w:rFonts w:ascii="Times New Roman" w:hAnsi="Times New Roman" w:cs="Times New Roman"/>
          <w:sz w:val="24"/>
          <w:szCs w:val="24"/>
        </w:rPr>
        <w:t>baseline sucrose intake. After 4 weeks,</w:t>
      </w:r>
      <w:r w:rsidR="006035B3" w:rsidRPr="00B20257">
        <w:rPr>
          <w:rFonts w:ascii="Times New Roman" w:hAnsi="Times New Roman" w:cs="Times New Roman"/>
          <w:sz w:val="24"/>
          <w:szCs w:val="24"/>
        </w:rPr>
        <w:t xml:space="preserve"> the</w:t>
      </w:r>
      <w:r w:rsidRPr="00B20257">
        <w:rPr>
          <w:rFonts w:ascii="Times New Roman" w:hAnsi="Times New Roman" w:cs="Times New Roman"/>
          <w:sz w:val="24"/>
          <w:szCs w:val="24"/>
        </w:rPr>
        <w:t xml:space="preserve"> animals were randomly assigned to </w:t>
      </w:r>
      <w:r w:rsidR="00B401FE" w:rsidRPr="00B20257">
        <w:rPr>
          <w:rFonts w:ascii="Times New Roman" w:hAnsi="Times New Roman" w:cs="Times New Roman"/>
          <w:sz w:val="24"/>
          <w:szCs w:val="24"/>
        </w:rPr>
        <w:t>receiving a</w:t>
      </w:r>
      <w:r w:rsidR="00B401FE" w:rsidRPr="00B2025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B20257">
        <w:rPr>
          <w:rFonts w:ascii="Times New Roman" w:hAnsi="Times New Roman" w:cs="Times New Roman"/>
          <w:sz w:val="24"/>
          <w:szCs w:val="24"/>
        </w:rPr>
        <w:t>FS or left undisturbed in their home cages (</w:t>
      </w:r>
      <w:r w:rsidR="00F32280" w:rsidRPr="00B20257">
        <w:rPr>
          <w:rFonts w:ascii="Times New Roman" w:hAnsi="Times New Roman" w:cs="Times New Roman"/>
          <w:sz w:val="24"/>
          <w:szCs w:val="24"/>
        </w:rPr>
        <w:t>CNT</w:t>
      </w:r>
      <w:r w:rsidRPr="00B20257">
        <w:rPr>
          <w:rFonts w:ascii="Times New Roman" w:hAnsi="Times New Roman" w:cs="Times New Roman"/>
          <w:sz w:val="24"/>
          <w:szCs w:val="24"/>
        </w:rPr>
        <w:t>).</w:t>
      </w:r>
      <w:r w:rsidR="00B64BDA" w:rsidRPr="00B20257">
        <w:rPr>
          <w:rFonts w:ascii="Times New Roman" w:hAnsi="Times New Roman" w:cs="Times New Roman"/>
          <w:sz w:val="24"/>
          <w:szCs w:val="24"/>
        </w:rPr>
        <w:t xml:space="preserve"> The s</w:t>
      </w:r>
      <w:r w:rsidRPr="00B20257">
        <w:rPr>
          <w:rFonts w:ascii="Times New Roman" w:hAnsi="Times New Roman" w:cs="Times New Roman"/>
          <w:sz w:val="24"/>
          <w:szCs w:val="24"/>
        </w:rPr>
        <w:t xml:space="preserve">ucrose intake test </w:t>
      </w:r>
      <w:r w:rsidR="00B401FE" w:rsidRPr="00B20257">
        <w:rPr>
          <w:rFonts w:ascii="Times New Roman" w:hAnsi="Times New Roman" w:cs="Times New Roman"/>
          <w:sz w:val="24"/>
          <w:szCs w:val="24"/>
        </w:rPr>
        <w:t>began</w:t>
      </w:r>
      <w:r w:rsidRPr="00B20257">
        <w:rPr>
          <w:rFonts w:ascii="Times New Roman" w:hAnsi="Times New Roman" w:cs="Times New Roman"/>
          <w:sz w:val="24"/>
          <w:szCs w:val="24"/>
        </w:rPr>
        <w:t xml:space="preserve"> 23 h after the </w:t>
      </w:r>
      <w:r w:rsidR="00892B75" w:rsidRPr="00B20257">
        <w:rPr>
          <w:rFonts w:ascii="Times New Roman" w:hAnsi="Times New Roman" w:cs="Times New Roman"/>
          <w:sz w:val="24"/>
          <w:szCs w:val="24"/>
        </w:rPr>
        <w:t>start</w:t>
      </w:r>
      <w:r w:rsidR="00B401FE" w:rsidRPr="00B20257">
        <w:rPr>
          <w:rFonts w:ascii="Times New Roman" w:hAnsi="Times New Roman" w:cs="Times New Roman"/>
          <w:sz w:val="24"/>
          <w:szCs w:val="24"/>
        </w:rPr>
        <w:t xml:space="preserve"> </w:t>
      </w:r>
      <w:r w:rsidRPr="00B20257">
        <w:rPr>
          <w:rFonts w:ascii="Times New Roman" w:hAnsi="Times New Roman" w:cs="Times New Roman"/>
          <w:sz w:val="24"/>
          <w:szCs w:val="24"/>
        </w:rPr>
        <w:t xml:space="preserve">of FS and </w:t>
      </w:r>
      <w:r w:rsidR="00034977" w:rsidRPr="00B20257">
        <w:rPr>
          <w:rFonts w:ascii="Times New Roman" w:hAnsi="Times New Roman" w:cs="Times New Roman"/>
          <w:sz w:val="24"/>
          <w:szCs w:val="24"/>
        </w:rPr>
        <w:t xml:space="preserve">the </w:t>
      </w:r>
      <w:r w:rsidRPr="00B20257">
        <w:rPr>
          <w:rFonts w:ascii="Times New Roman" w:hAnsi="Times New Roman" w:cs="Times New Roman"/>
          <w:sz w:val="24"/>
          <w:szCs w:val="24"/>
        </w:rPr>
        <w:t>percent</w:t>
      </w:r>
      <w:r w:rsidR="00B401FE" w:rsidRPr="00B20257">
        <w:rPr>
          <w:rFonts w:ascii="Times New Roman" w:hAnsi="Times New Roman" w:cs="Times New Roman"/>
          <w:sz w:val="24"/>
          <w:szCs w:val="24"/>
        </w:rPr>
        <w:t>age</w:t>
      </w:r>
      <w:r w:rsidRPr="00B20257">
        <w:rPr>
          <w:rFonts w:ascii="Times New Roman" w:hAnsi="Times New Roman" w:cs="Times New Roman"/>
          <w:sz w:val="24"/>
          <w:szCs w:val="24"/>
        </w:rPr>
        <w:t xml:space="preserve"> sucrose intake </w:t>
      </w:r>
      <w:r w:rsidR="00B401FE" w:rsidRPr="00B20257">
        <w:rPr>
          <w:rFonts w:ascii="Times New Roman" w:hAnsi="Times New Roman" w:cs="Times New Roman"/>
          <w:sz w:val="24"/>
          <w:szCs w:val="24"/>
        </w:rPr>
        <w:t>compared to</w:t>
      </w:r>
      <w:r w:rsidRPr="00B20257">
        <w:rPr>
          <w:rFonts w:ascii="Times New Roman" w:hAnsi="Times New Roman" w:cs="Times New Roman"/>
          <w:sz w:val="24"/>
          <w:szCs w:val="24"/>
        </w:rPr>
        <w:t xml:space="preserve"> baseline </w:t>
      </w:r>
      <w:r w:rsidR="00AA5811" w:rsidRPr="00B20257">
        <w:rPr>
          <w:rFonts w:ascii="Times New Roman" w:hAnsi="Times New Roman" w:cs="Times New Roman"/>
          <w:sz w:val="24"/>
          <w:szCs w:val="24"/>
        </w:rPr>
        <w:t xml:space="preserve">was calculated </w:t>
      </w:r>
      <w:r w:rsidRPr="00B20257">
        <w:rPr>
          <w:rFonts w:ascii="Times New Roman" w:hAnsi="Times New Roman" w:cs="Times New Roman"/>
          <w:sz w:val="24"/>
          <w:szCs w:val="24"/>
        </w:rPr>
        <w:t xml:space="preserve">for each animal. Animals </w:t>
      </w:r>
      <w:r w:rsidR="00B401FE" w:rsidRPr="00B20257">
        <w:rPr>
          <w:rFonts w:ascii="Times New Roman" w:hAnsi="Times New Roman" w:cs="Times New Roman"/>
          <w:sz w:val="24"/>
          <w:szCs w:val="24"/>
        </w:rPr>
        <w:t xml:space="preserve">in which sucrose intake decreased by at least 25% from </w:t>
      </w:r>
      <w:r w:rsidR="00AA5811" w:rsidRPr="00B20257">
        <w:rPr>
          <w:rFonts w:ascii="Times New Roman" w:hAnsi="Times New Roman" w:cs="Times New Roman"/>
          <w:sz w:val="24"/>
          <w:szCs w:val="24"/>
        </w:rPr>
        <w:t xml:space="preserve">baseline </w:t>
      </w:r>
      <w:r w:rsidRPr="00B20257">
        <w:rPr>
          <w:rFonts w:ascii="Times New Roman" w:hAnsi="Times New Roman" w:cs="Times New Roman"/>
          <w:sz w:val="24"/>
          <w:szCs w:val="24"/>
        </w:rPr>
        <w:t xml:space="preserve">were considered anhedonic and classified as vulnerable (FS-V), while all others were defined as resilient (FS-R). </w:t>
      </w:r>
      <w:r w:rsidR="00885652" w:rsidRPr="00B20257">
        <w:rPr>
          <w:rFonts w:ascii="Times New Roman" w:hAnsi="Times New Roman" w:cs="Times New Roman"/>
          <w:sz w:val="24"/>
          <w:szCs w:val="24"/>
        </w:rPr>
        <w:t xml:space="preserve">The sucrose intake </w:t>
      </w:r>
      <w:r w:rsidR="00AF356F" w:rsidRPr="00B20257">
        <w:rPr>
          <w:rFonts w:ascii="Times New Roman" w:hAnsi="Times New Roman" w:cs="Times New Roman"/>
          <w:sz w:val="24"/>
          <w:szCs w:val="24"/>
        </w:rPr>
        <w:t xml:space="preserve">test </w:t>
      </w:r>
      <w:r w:rsidR="00885652" w:rsidRPr="00B20257">
        <w:rPr>
          <w:rFonts w:ascii="Times New Roman" w:hAnsi="Times New Roman" w:cs="Times New Roman"/>
          <w:sz w:val="24"/>
          <w:szCs w:val="24"/>
        </w:rPr>
        <w:t>was then repeated 48 h after FS</w:t>
      </w:r>
      <w:r w:rsidR="00725304" w:rsidRPr="00B20257">
        <w:rPr>
          <w:rFonts w:ascii="Times New Roman" w:hAnsi="Times New Roman" w:cs="Times New Roman"/>
          <w:sz w:val="24"/>
          <w:szCs w:val="24"/>
        </w:rPr>
        <w:t xml:space="preserve">. </w:t>
      </w:r>
      <w:r w:rsidR="008B3D66" w:rsidRPr="00B20257">
        <w:rPr>
          <w:rFonts w:ascii="Times New Roman" w:hAnsi="Times New Roman" w:cs="Times New Roman"/>
          <w:sz w:val="24"/>
          <w:szCs w:val="24"/>
        </w:rPr>
        <w:t xml:space="preserve">Rats were sacrificed by beheading 24 h or 48 h after FS. </w:t>
      </w:r>
      <w:r w:rsidR="00141F12" w:rsidRPr="00B20257">
        <w:rPr>
          <w:rFonts w:ascii="Times New Roman" w:hAnsi="Times New Roman" w:cs="Times New Roman"/>
          <w:sz w:val="24"/>
          <w:szCs w:val="24"/>
        </w:rPr>
        <w:t>Rats were randomly assigned to receiving</w:t>
      </w:r>
      <w:r w:rsidR="00DD53A4" w:rsidRPr="00B20257">
        <w:rPr>
          <w:rFonts w:ascii="Times New Roman" w:hAnsi="Times New Roman" w:cs="Times New Roman"/>
          <w:sz w:val="24"/>
          <w:szCs w:val="24"/>
        </w:rPr>
        <w:t xml:space="preserve"> ketamine (10 mg/kg) or vehicle 24 h after FS and </w:t>
      </w:r>
      <w:r w:rsidR="00B401FE" w:rsidRPr="00B20257">
        <w:rPr>
          <w:rFonts w:ascii="Times New Roman" w:hAnsi="Times New Roman" w:cs="Times New Roman"/>
          <w:sz w:val="24"/>
          <w:szCs w:val="24"/>
        </w:rPr>
        <w:t xml:space="preserve">were </w:t>
      </w:r>
      <w:r w:rsidR="008B3D66" w:rsidRPr="00B20257">
        <w:rPr>
          <w:rFonts w:ascii="Times New Roman" w:hAnsi="Times New Roman" w:cs="Times New Roman"/>
          <w:sz w:val="24"/>
          <w:szCs w:val="24"/>
        </w:rPr>
        <w:t>sacrificed 24 h later</w:t>
      </w:r>
      <w:r w:rsidR="00984FD1" w:rsidRPr="00B20257">
        <w:rPr>
          <w:rFonts w:ascii="Times New Roman" w:hAnsi="Times New Roman" w:cs="Times New Roman"/>
          <w:sz w:val="24"/>
          <w:szCs w:val="24"/>
        </w:rPr>
        <w:t xml:space="preserve"> (i.e. 48 h after FS)</w:t>
      </w:r>
      <w:r w:rsidR="008B3D66" w:rsidRPr="00B20257">
        <w:rPr>
          <w:rFonts w:ascii="Times New Roman" w:hAnsi="Times New Roman" w:cs="Times New Roman"/>
          <w:sz w:val="24"/>
          <w:szCs w:val="24"/>
        </w:rPr>
        <w:t xml:space="preserve">. </w:t>
      </w:r>
      <w:r w:rsidR="005D1425" w:rsidRPr="00B20257">
        <w:rPr>
          <w:rFonts w:ascii="Times New Roman" w:hAnsi="Times New Roman" w:cs="Times New Roman"/>
          <w:sz w:val="24"/>
          <w:szCs w:val="24"/>
        </w:rPr>
        <w:t>Investigators were not blinded to the group allocation.</w:t>
      </w:r>
    </w:p>
    <w:p w14:paraId="3E373491" w14:textId="77777777" w:rsidR="007E2042" w:rsidRPr="00B20257" w:rsidRDefault="007E2042" w:rsidP="00F95467">
      <w:pPr>
        <w:spacing w:after="0" w:line="23" w:lineRule="atLeast"/>
        <w:jc w:val="both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2BEE1167" w14:textId="66AE0D0A" w:rsidR="00074BC3" w:rsidRPr="00B20257" w:rsidRDefault="00074BC3" w:rsidP="00F95467">
      <w:pPr>
        <w:spacing w:after="0" w:line="23" w:lineRule="atLeast"/>
        <w:jc w:val="both"/>
        <w:rPr>
          <w:rFonts w:ascii="Times New Roman" w:hAnsi="Times New Roman" w:cs="Times New Roman"/>
          <w:b/>
          <w:color w:val="212121"/>
          <w:sz w:val="24"/>
          <w:szCs w:val="24"/>
        </w:rPr>
      </w:pPr>
      <w:r w:rsidRPr="00B20257">
        <w:rPr>
          <w:rFonts w:ascii="Times New Roman" w:hAnsi="Times New Roman" w:cs="Times New Roman"/>
          <w:b/>
          <w:color w:val="212121"/>
          <w:sz w:val="24"/>
          <w:szCs w:val="24"/>
        </w:rPr>
        <w:t>Western Blot</w:t>
      </w:r>
    </w:p>
    <w:p w14:paraId="48FCF24F" w14:textId="18FA7A85" w:rsidR="00FF15B6" w:rsidRPr="00B20257" w:rsidRDefault="00FF15B6" w:rsidP="00F95467">
      <w:pPr>
        <w:spacing w:after="0" w:line="23" w:lineRule="atLeast"/>
        <w:jc w:val="both"/>
        <w:rPr>
          <w:rFonts w:ascii="Times New Roman" w:hAnsi="Times New Roman" w:cs="Times New Roman"/>
          <w:bCs/>
          <w:color w:val="212121"/>
          <w:sz w:val="24"/>
          <w:szCs w:val="24"/>
        </w:rPr>
      </w:pP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PFC was homogenized in ice-cold hypotonic lysis buffer</w:t>
      </w:r>
      <w:r w:rsidRPr="00B202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containing 50</w:t>
      </w:r>
      <w:r w:rsidR="00DA7B87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mM Tris/HCl pH 7.5, 150</w:t>
      </w:r>
      <w:r w:rsidR="000658AF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mM NaCl, 1</w:t>
      </w:r>
      <w:r w:rsidR="000658AF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mM ethylenediaminetetraacetic acid (EDTA), 1% </w:t>
      </w:r>
      <w:r w:rsidR="00DA7B87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T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riton X-100, 1 mM </w:t>
      </w:r>
      <w:proofErr w:type="spellStart"/>
      <w:r w:rsidR="00A4520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lastRenderedPageBreak/>
        <w:t>phenylmethylsulfonyl</w:t>
      </w:r>
      <w:proofErr w:type="spellEnd"/>
      <w:r w:rsidR="00A4520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fluoride (PMSF), 10 </w:t>
      </w:r>
      <w:proofErr w:type="spellStart"/>
      <w:r w:rsidR="00A4520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μg</w:t>
      </w:r>
      <w:proofErr w:type="spellEnd"/>
      <w:r w:rsidR="00A4520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/ml aprotinin, and 0.1</w:t>
      </w:r>
      <w:r w:rsidR="00CA6D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</w:t>
      </w:r>
      <w:r w:rsidR="00A4520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mM leupeptin (all from Sigma-Aldrich, </w:t>
      </w:r>
      <w:r w:rsidR="000658AF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Saint Louis, MO, USA</w:t>
      </w:r>
      <w:r w:rsidR="00A4520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)</w:t>
      </w:r>
      <w:r w:rsidR="00E54F8D" w:rsidRPr="00B20257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E54F8D" w:rsidRPr="00B20257">
        <w:rPr>
          <w:rFonts w:ascii="Times New Roman" w:hAnsi="Times New Roman" w:cs="Times New Roman"/>
          <w:bCs/>
          <w:sz w:val="24"/>
          <w:szCs w:val="24"/>
        </w:rPr>
        <w:t>were added</w:t>
      </w:r>
      <w:r w:rsidR="00A4520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and </w:t>
      </w:r>
      <w:r w:rsidR="000658AF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allowed to stand</w:t>
      </w:r>
      <w:r w:rsidR="00A4520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for 40 min at + 4 °C.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</w:t>
      </w:r>
      <w:r w:rsidR="00A4520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After centrifugation </w:t>
      </w:r>
      <w:r w:rsidR="00E54F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for 30 min </w:t>
      </w:r>
      <w:r w:rsidR="00A4520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at 14000 rpm </w:t>
      </w:r>
      <w:r w:rsidR="00C216A2" w:rsidRPr="00B20257">
        <w:rPr>
          <w:rFonts w:ascii="Times New Roman" w:hAnsi="Times New Roman" w:cs="Times New Roman"/>
          <w:bCs/>
          <w:sz w:val="24"/>
          <w:szCs w:val="24"/>
        </w:rPr>
        <w:t xml:space="preserve">(19721 x </w:t>
      </w:r>
      <w:r w:rsidR="00C216A2" w:rsidRPr="00B20257">
        <w:rPr>
          <w:rFonts w:ascii="Times New Roman" w:hAnsi="Times New Roman" w:cs="Times New Roman"/>
          <w:bCs/>
          <w:i/>
          <w:iCs/>
          <w:sz w:val="24"/>
          <w:szCs w:val="24"/>
        </w:rPr>
        <w:t>g</w:t>
      </w:r>
      <w:r w:rsidR="00C216A2" w:rsidRPr="00B20257">
        <w:rPr>
          <w:rFonts w:ascii="Times New Roman" w:hAnsi="Times New Roman" w:cs="Times New Roman"/>
          <w:bCs/>
          <w:sz w:val="24"/>
          <w:szCs w:val="24"/>
        </w:rPr>
        <w:t>)</w:t>
      </w:r>
      <w:r w:rsidR="00A4520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, </w:t>
      </w:r>
      <w:r w:rsidR="000658AF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the </w:t>
      </w:r>
      <w:r w:rsidR="00A4520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supernatant </w:t>
      </w:r>
      <w:r w:rsidR="000658AF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was</w:t>
      </w:r>
      <w:r w:rsidR="00A4520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collected and stored at − 80 °C. Protein concentration was calculated by BCA assay (</w:t>
      </w:r>
      <w:proofErr w:type="spellStart"/>
      <w:r w:rsidR="00A4520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Thermo</w:t>
      </w:r>
      <w:proofErr w:type="spellEnd"/>
      <w:r w:rsidR="00A4520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Fisher</w:t>
      </w:r>
      <w:r w:rsidR="00CA6D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, Waltham, MA USA</w:t>
      </w:r>
      <w:r w:rsidR="00A4520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). Thirty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micrograms of proteins </w:t>
      </w:r>
      <w:r w:rsidR="00A4520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were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resolved on </w:t>
      </w:r>
      <w:proofErr w:type="spellStart"/>
      <w:r w:rsidR="00E54F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precasted</w:t>
      </w:r>
      <w:proofErr w:type="spellEnd"/>
      <w:r w:rsidR="00E54F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</w:t>
      </w:r>
      <w:r w:rsidR="00A4520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4-20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% acrylamide </w:t>
      </w:r>
      <w:r w:rsidR="00E54F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gradient </w:t>
      </w:r>
      <w:r w:rsidR="00DA7B87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SDS-PAGE 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gels and then transferred to nitrocellulose membranes</w:t>
      </w:r>
      <w:r w:rsidR="00A4520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</w:t>
      </w:r>
      <w:r w:rsidR="000658AF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using</w:t>
      </w:r>
      <w:r w:rsidR="00A4520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</w:t>
      </w:r>
      <w:proofErr w:type="spellStart"/>
      <w:r w:rsidR="00A4520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TurboBlot</w:t>
      </w:r>
      <w:proofErr w:type="spellEnd"/>
      <w:r w:rsidR="00A4520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(Bio-Rad, Hercules, CA, USA).</w:t>
      </w:r>
      <w:r w:rsidR="00CA6D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</w:t>
      </w:r>
      <w:r w:rsidR="00DA7B87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Non</w:t>
      </w:r>
      <w:r w:rsidR="00CA6D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specific </w:t>
      </w:r>
      <w:r w:rsidR="00DA7B87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binding</w:t>
      </w:r>
      <w:r w:rsidR="00CA6D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of antibodies was avoided </w:t>
      </w:r>
      <w:r w:rsidR="000658AF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by </w:t>
      </w:r>
      <w:r w:rsidR="00287334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using </w:t>
      </w:r>
      <w:r w:rsidR="000658AF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an appropriate</w:t>
      </w:r>
      <w:r w:rsidR="00287334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blocking solution</w:t>
      </w:r>
      <w:r w:rsidR="00CA6D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for 1 h at room temperature. Then, incubation with primary antibodies was performed </w:t>
      </w:r>
      <w:r w:rsidR="000658AF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overnight </w:t>
      </w:r>
      <w:r w:rsidR="00CA6D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at + 4 °C. </w:t>
      </w:r>
      <w:r w:rsidR="00287334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The </w:t>
      </w:r>
      <w:r w:rsidR="000658AF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next </w:t>
      </w:r>
      <w:r w:rsidR="00287334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day</w:t>
      </w:r>
      <w:r w:rsidR="00CA6D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, membranes were rinsed </w:t>
      </w:r>
      <w:r w:rsidR="00E14345" w:rsidRPr="00B20257">
        <w:rPr>
          <w:rFonts w:ascii="Times New Roman" w:hAnsi="Times New Roman" w:cs="Times New Roman"/>
          <w:bCs/>
          <w:sz w:val="24"/>
          <w:szCs w:val="24"/>
        </w:rPr>
        <w:t>with</w:t>
      </w:r>
      <w:r w:rsidR="00CA6D8D" w:rsidRPr="00B202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A6D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T</w:t>
      </w:r>
      <w:r w:rsidR="00287334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ris Buffered Saline (T</w:t>
      </w:r>
      <w:r w:rsidR="00CA6D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BS</w:t>
      </w:r>
      <w:r w:rsidR="00287334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)</w:t>
      </w:r>
      <w:r w:rsidR="00CA6D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-T</w:t>
      </w:r>
      <w:r w:rsidR="00287334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ween</w:t>
      </w:r>
      <w:r w:rsidR="00CA6D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0.05% and incubated with specific secondary horseradish peroxidase (HRP)-conjugated antibod</w:t>
      </w:r>
      <w:r w:rsidR="00287334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ies</w:t>
      </w:r>
      <w:r w:rsidR="000658AF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for 1 h</w:t>
      </w:r>
      <w:r w:rsidR="00CA6D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</w:t>
      </w:r>
      <w:r w:rsidR="00287334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at room temperature</w:t>
      </w:r>
      <w:r w:rsidR="00DA7B87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. After additional rinses with TBS, signals were detected</w:t>
      </w:r>
      <w:r w:rsidR="00CA6D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</w:t>
      </w:r>
      <w:r w:rsidR="000658AF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using</w:t>
      </w:r>
      <w:r w:rsidR="00CA6D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an enhanced chemiluminescence (ECL) kit (GE Healthcare Life Sciences, Milan, Italy)</w:t>
      </w:r>
      <w:r w:rsidR="00DA7B87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, </w:t>
      </w:r>
      <w:r w:rsidR="00CA6D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visualized using a </w:t>
      </w:r>
      <w:proofErr w:type="spellStart"/>
      <w:r w:rsidR="00CA6D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Chemidoc</w:t>
      </w:r>
      <w:proofErr w:type="spellEnd"/>
      <w:r w:rsidR="00CA6D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XRS +</w:t>
      </w:r>
      <w:r w:rsidR="00DA7B87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,</w:t>
      </w:r>
      <w:r w:rsidR="00CA6D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and</w:t>
      </w:r>
      <w:r w:rsidR="00287334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quantified </w:t>
      </w:r>
      <w:r w:rsidR="00E54F8D" w:rsidRPr="00B20257">
        <w:rPr>
          <w:rFonts w:ascii="Times New Roman" w:hAnsi="Times New Roman" w:cs="Times New Roman"/>
          <w:bCs/>
          <w:sz w:val="24"/>
          <w:szCs w:val="24"/>
        </w:rPr>
        <w:t>with</w:t>
      </w:r>
      <w:r w:rsidR="00CA6D8D" w:rsidRPr="00B202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A6D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Image Lab software (Bio-Rad)</w:t>
      </w:r>
      <w:r w:rsidR="00287334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.</w:t>
      </w:r>
      <w:r w:rsidR="00CA6D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Values were normalized to those of </w:t>
      </w:r>
      <w:r w:rsidR="000658AF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total protein</w:t>
      </w:r>
      <w:r w:rsidR="00CA6D8D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.</w:t>
      </w:r>
      <w:r w:rsidR="00DA7B87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All </w:t>
      </w:r>
      <w:r w:rsidR="00916683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the experimental conditions used are listed in Table S1.</w:t>
      </w:r>
    </w:p>
    <w:p w14:paraId="0BB2D550" w14:textId="77777777" w:rsidR="007E2042" w:rsidRPr="00B20257" w:rsidRDefault="007E2042" w:rsidP="00F95467">
      <w:pPr>
        <w:spacing w:after="0" w:line="23" w:lineRule="atLeast"/>
        <w:jc w:val="both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600AF806" w14:textId="1903245D" w:rsidR="00074BC3" w:rsidRPr="00B20257" w:rsidRDefault="00074BC3" w:rsidP="00F95467">
      <w:pPr>
        <w:spacing w:after="0" w:line="23" w:lineRule="atLeast"/>
        <w:jc w:val="both"/>
        <w:rPr>
          <w:rFonts w:ascii="Times New Roman" w:hAnsi="Times New Roman" w:cs="Times New Roman"/>
          <w:b/>
          <w:color w:val="212121"/>
          <w:sz w:val="24"/>
          <w:szCs w:val="24"/>
        </w:rPr>
      </w:pPr>
      <w:r w:rsidRPr="00B20257">
        <w:rPr>
          <w:rFonts w:ascii="Times New Roman" w:hAnsi="Times New Roman" w:cs="Times New Roman"/>
          <w:b/>
          <w:color w:val="212121"/>
          <w:sz w:val="24"/>
          <w:szCs w:val="24"/>
        </w:rPr>
        <w:t>Real</w:t>
      </w:r>
      <w:r w:rsidR="00C31D7F" w:rsidRPr="00B20257">
        <w:rPr>
          <w:rFonts w:ascii="Times New Roman" w:hAnsi="Times New Roman" w:cs="Times New Roman"/>
          <w:b/>
          <w:color w:val="212121"/>
          <w:sz w:val="24"/>
          <w:szCs w:val="24"/>
        </w:rPr>
        <w:t>-</w:t>
      </w:r>
      <w:r w:rsidRPr="00B20257">
        <w:rPr>
          <w:rFonts w:ascii="Times New Roman" w:hAnsi="Times New Roman" w:cs="Times New Roman"/>
          <w:b/>
          <w:color w:val="212121"/>
          <w:sz w:val="24"/>
          <w:szCs w:val="24"/>
        </w:rPr>
        <w:t>time PCR</w:t>
      </w:r>
    </w:p>
    <w:p w14:paraId="17F8C609" w14:textId="02D0E6DC" w:rsidR="000658AF" w:rsidRPr="00B20257" w:rsidRDefault="000658AF" w:rsidP="00F95467">
      <w:pPr>
        <w:spacing w:after="0" w:line="23" w:lineRule="atLeast"/>
        <w:jc w:val="both"/>
        <w:rPr>
          <w:rFonts w:ascii="Times New Roman" w:hAnsi="Times New Roman" w:cs="Times New Roman"/>
          <w:bCs/>
          <w:color w:val="212121"/>
          <w:sz w:val="24"/>
          <w:szCs w:val="24"/>
        </w:rPr>
      </w:pP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Total mRNA </w:t>
      </w:r>
      <w:r w:rsidR="00F02E78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from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PFC was isolated </w:t>
      </w:r>
      <w:r w:rsidR="00E54F8D" w:rsidRPr="00B20257">
        <w:rPr>
          <w:rFonts w:ascii="Times New Roman" w:hAnsi="Times New Roman" w:cs="Times New Roman"/>
          <w:bCs/>
          <w:sz w:val="24"/>
          <w:szCs w:val="24"/>
        </w:rPr>
        <w:t>using</w:t>
      </w:r>
      <w:r w:rsidRPr="00B202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TRI-Reagent (Sigma-Aldrich, Saint Louis, MO, USA) and quantified </w:t>
      </w:r>
      <w:r w:rsidR="00F02E78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using the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D30 </w:t>
      </w:r>
      <w:proofErr w:type="spellStart"/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BioPhotometer</w:t>
      </w:r>
      <w:proofErr w:type="spellEnd"/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spectrophotometer (Eppendorf AG, Hamburg, Germany). One microgram of mRNA was reverse transcribed using a first-strand cDNA synthesis kit in the presence of 0.2 μM oligo(dT) and 0.05 </w:t>
      </w:r>
      <w:proofErr w:type="spellStart"/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μg</w:t>
      </w:r>
      <w:proofErr w:type="spellEnd"/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/</w:t>
      </w:r>
      <w:proofErr w:type="spellStart"/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μL</w:t>
      </w:r>
      <w:proofErr w:type="spellEnd"/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random primers (Promega, Promega Corporation, WI, USA). The thermal protocol included </w:t>
      </w:r>
      <w:r w:rsidR="00E54F8D" w:rsidRPr="00B20257">
        <w:rPr>
          <w:rFonts w:ascii="Times New Roman" w:hAnsi="Times New Roman" w:cs="Times New Roman"/>
          <w:bCs/>
          <w:sz w:val="24"/>
          <w:szCs w:val="24"/>
        </w:rPr>
        <w:t>one</w:t>
      </w:r>
      <w:r w:rsidRPr="00B202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step at 25 °C for 10 min and one at 72 °C for 65 min.</w:t>
      </w:r>
      <w:r w:rsidR="00F36DE5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Primers and cDNA were mixed with the </w:t>
      </w:r>
      <w:proofErr w:type="spellStart"/>
      <w:r w:rsidR="00F36DE5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iTaq</w:t>
      </w:r>
      <w:proofErr w:type="spellEnd"/>
      <w:r w:rsidR="00F36DE5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Universal SYBR Green </w:t>
      </w:r>
      <w:proofErr w:type="spellStart"/>
      <w:r w:rsidR="00F36DE5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Supermix</w:t>
      </w:r>
      <w:proofErr w:type="spellEnd"/>
      <w:r w:rsidR="00F36DE5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(Bio-Rad, Hercules, CA, USA). The thermal protocol used for amplification included an initial step at 95 °C for 3 min and 40 cycles with one step at 95 °C for 10 s and one at 60 °C for 30 s, using the CFX96 Touch therm</w:t>
      </w:r>
      <w:r w:rsidR="00F02E78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al </w:t>
      </w:r>
      <w:r w:rsidR="00F36DE5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cycler (Bio-Rad). All primer sequences and details are listed in Table S2. </w:t>
      </w:r>
      <w:r w:rsidR="00F02E78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M</w:t>
      </w:r>
      <w:r w:rsidR="00F36DE5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elting curve analysis of the amplification products was </w:t>
      </w:r>
      <w:r w:rsidR="00F02E78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performed</w:t>
      </w:r>
      <w:r w:rsidR="00F36DE5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at the end of the reaction</w:t>
      </w:r>
      <w:r w:rsidR="00C31D7F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,</w:t>
      </w:r>
      <w:r w:rsidR="00F36DE5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increasing the temperature from 65 to 95 °C </w:t>
      </w:r>
      <w:r w:rsidR="00E14345" w:rsidRPr="00B20257">
        <w:rPr>
          <w:rFonts w:ascii="Times New Roman" w:hAnsi="Times New Roman" w:cs="Times New Roman"/>
          <w:bCs/>
          <w:sz w:val="24"/>
          <w:szCs w:val="24"/>
        </w:rPr>
        <w:t>in</w:t>
      </w:r>
      <w:r w:rsidR="00F36DE5" w:rsidRPr="00B202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36DE5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0.5 °C increasing steps. The amount of each target amplicon was normalized to the mean </w:t>
      </w:r>
      <w:r w:rsidR="00F02E78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value of </w:t>
      </w:r>
      <w:r w:rsidR="00F36DE5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mRNA </w:t>
      </w:r>
      <w:r w:rsidR="00F02E78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from</w:t>
      </w:r>
      <w:r w:rsidR="00F36DE5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three reference genes</w:t>
      </w:r>
      <w:r w:rsidR="00034977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:</w:t>
      </w:r>
      <w:r w:rsidR="00F36DE5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TATA-box binding protein (TBP), glyceraldehyde-3-phosphate dehydrogenase (GAPDH)</w:t>
      </w:r>
      <w:r w:rsidR="00034977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,</w:t>
      </w:r>
      <w:r w:rsidR="005631E9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</w:t>
      </w:r>
      <w:r w:rsidR="00F36DE5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and hypoxanthine</w:t>
      </w:r>
      <w:r w:rsidR="00C31D7F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-</w:t>
      </w:r>
      <w:r w:rsidR="00F36DE5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guanine phosphoribosyl transferase (HPRT)</w:t>
      </w:r>
      <w:r w:rsidR="00916683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. </w:t>
      </w:r>
      <w:r w:rsidR="006829E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All samples </w:t>
      </w:r>
      <w:r w:rsidR="00E53FF2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were run concurrently in triplicate. </w:t>
      </w:r>
      <w:r w:rsidR="00916683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Data were analyzed as ΔΔCT correct</w:t>
      </w:r>
      <w:r w:rsidR="00E14345" w:rsidRPr="00B20257">
        <w:rPr>
          <w:rFonts w:ascii="Times New Roman" w:hAnsi="Times New Roman" w:cs="Times New Roman"/>
          <w:bCs/>
          <w:sz w:val="24"/>
          <w:szCs w:val="24"/>
        </w:rPr>
        <w:t>ed</w:t>
      </w:r>
      <w:r w:rsidR="00916683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for the actual </w:t>
      </w:r>
      <w:r w:rsidR="00916683" w:rsidRPr="00B20257">
        <w:rPr>
          <w:rFonts w:ascii="Times New Roman" w:hAnsi="Times New Roman" w:cs="Times New Roman"/>
          <w:bCs/>
          <w:sz w:val="24"/>
          <w:szCs w:val="24"/>
        </w:rPr>
        <w:t>efficienc</w:t>
      </w:r>
      <w:r w:rsidR="00E14345" w:rsidRPr="00B20257">
        <w:rPr>
          <w:rFonts w:ascii="Times New Roman" w:hAnsi="Times New Roman" w:cs="Times New Roman"/>
          <w:bCs/>
          <w:sz w:val="24"/>
          <w:szCs w:val="24"/>
        </w:rPr>
        <w:t>y</w:t>
      </w:r>
      <w:r w:rsidR="00916683" w:rsidRPr="00B202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16683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of the primers use</w:t>
      </w:r>
      <w:r w:rsidR="00034977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d </w:t>
      </w:r>
      <w:r w:rsidR="00034977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fldChar w:fldCharType="begin"/>
      </w:r>
      <w:r w:rsidR="00034977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instrText xml:space="preserve"> ADDIN EN.CITE &lt;EndNote&gt;&lt;Cite&gt;&lt;Author&gt;Pfaffl&lt;/Author&gt;&lt;Year&gt;2001&lt;/Year&gt;&lt;RecNum&gt;86&lt;/RecNum&gt;&lt;DisplayText&gt;[2]&lt;/DisplayText&gt;&lt;record&gt;&lt;rec-number&gt;86&lt;/rec-number&gt;&lt;foreign-keys&gt;&lt;key app="EN" db-id="xte5r9wadafwsvetrapv0xtwzt25xw2erf20" timestamp="1698225188"&gt;86&lt;/key&gt;&lt;/foreign-keys&gt;&lt;ref-type name="Journal Article"&gt;17&lt;/ref-type&gt;&lt;contributors&gt;&lt;authors&gt;&lt;author&gt;Pfaffl, M. W.&lt;/author&gt;&lt;/authors&gt;&lt;/contributors&gt;&lt;auth-address&gt;Institute of Physiology, FML-Weihenstephan, Center of Life and Food Sciences, Technical University of Munich, Germany. pfaffl@weihenstephan.de&lt;/auth-address&gt;&lt;titles&gt;&lt;title&gt;A new mathematical model for relative quantification in real-time RT-PCR&lt;/title&gt;&lt;secondary-title&gt;Nucleic Acids Res&lt;/secondary-title&gt;&lt;/titles&gt;&lt;periodical&gt;&lt;full-title&gt;Nucleic Acids Res&lt;/full-title&gt;&lt;/periodical&gt;&lt;pages&gt;e45&lt;/pages&gt;&lt;volume&gt;29&lt;/volume&gt;&lt;number&gt;9&lt;/number&gt;&lt;edition&gt;2001/05/09&lt;/edition&gt;&lt;keywords&gt;&lt;keyword&gt;Animals&lt;/keyword&gt;&lt;keyword&gt;DNA Primers&lt;/keyword&gt;&lt;keyword&gt;Gene Expression Regulation&lt;/keyword&gt;&lt;keyword&gt;*Models, Theoretical&lt;/keyword&gt;&lt;keyword&gt;RNA, Messenger/analysis&lt;/keyword&gt;&lt;keyword&gt;Reference Standards&lt;/keyword&gt;&lt;keyword&gt;Reproducibility of Results&lt;/keyword&gt;&lt;keyword&gt;*Reverse Transcriptase Polymerase Chain Reaction/standards&lt;/keyword&gt;&lt;keyword&gt;Sensitivity and Specificity&lt;/keyword&gt;&lt;keyword&gt;Time Factors&lt;/keyword&gt;&lt;keyword&gt;Transcription, Genetic&lt;/keyword&gt;&lt;/keywords&gt;&lt;dates&gt;&lt;year&gt;2001&lt;/year&gt;&lt;pub-dates&gt;&lt;date&gt;May 1&lt;/date&gt;&lt;/pub-dates&gt;&lt;/dates&gt;&lt;isbn&gt;1362-4962 (Electronic)&amp;#xD;0305-1048 (Print)&amp;#xD;0305-1048 (Linking)&lt;/isbn&gt;&lt;accession-num&gt;11328886&lt;/accession-num&gt;&lt;urls&gt;&lt;related-urls&gt;&lt;url&gt;https://www.ncbi.nlm.nih.gov/pubmed/11328886&lt;/url&gt;&lt;/related-urls&gt;&lt;/urls&gt;&lt;custom2&gt;PMC55695&lt;/custom2&gt;&lt;electronic-resource-num&gt;10.1093/nar/29.9.e45&lt;/electronic-resource-num&gt;&lt;/record&gt;&lt;/Cite&gt;&lt;/EndNote&gt;</w:instrText>
      </w:r>
      <w:r w:rsidR="00034977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fldChar w:fldCharType="separate"/>
      </w:r>
      <w:r w:rsidR="00034977" w:rsidRPr="00B20257">
        <w:rPr>
          <w:rFonts w:ascii="Times New Roman" w:hAnsi="Times New Roman" w:cs="Times New Roman"/>
          <w:bCs/>
          <w:noProof/>
          <w:color w:val="212121"/>
          <w:sz w:val="24"/>
          <w:szCs w:val="24"/>
        </w:rPr>
        <w:t>[2]</w:t>
      </w:r>
      <w:r w:rsidR="00034977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fldChar w:fldCharType="end"/>
      </w:r>
      <w:r w:rsidR="00916683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.</w:t>
      </w:r>
    </w:p>
    <w:p w14:paraId="7C229720" w14:textId="77777777" w:rsidR="007E2042" w:rsidRPr="00B20257" w:rsidRDefault="007E2042" w:rsidP="00F95467">
      <w:pPr>
        <w:spacing w:after="0" w:line="23" w:lineRule="atLeast"/>
        <w:jc w:val="both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629C0860" w14:textId="66E862C9" w:rsidR="0052338A" w:rsidRPr="00B20257" w:rsidRDefault="0052338A" w:rsidP="00F95467">
      <w:pPr>
        <w:spacing w:after="0" w:line="23" w:lineRule="atLeast"/>
        <w:jc w:val="both"/>
        <w:rPr>
          <w:rFonts w:ascii="Times New Roman" w:hAnsi="Times New Roman" w:cs="Times New Roman"/>
          <w:b/>
          <w:color w:val="212121"/>
          <w:sz w:val="24"/>
          <w:szCs w:val="24"/>
        </w:rPr>
      </w:pPr>
      <w:r w:rsidRPr="00B20257">
        <w:rPr>
          <w:rFonts w:ascii="Times New Roman" w:hAnsi="Times New Roman" w:cs="Times New Roman"/>
          <w:b/>
          <w:color w:val="212121"/>
          <w:sz w:val="24"/>
          <w:szCs w:val="24"/>
        </w:rPr>
        <w:t xml:space="preserve">Immunofluorescence </w:t>
      </w:r>
    </w:p>
    <w:p w14:paraId="57264151" w14:textId="0269C178" w:rsidR="00F36DE5" w:rsidRPr="00B20257" w:rsidRDefault="00F02E78" w:rsidP="00892B75">
      <w:pPr>
        <w:spacing w:after="0" w:line="23" w:lineRule="atLeast"/>
        <w:jc w:val="both"/>
        <w:rPr>
          <w:rFonts w:ascii="Times New Roman" w:hAnsi="Times New Roman" w:cs="Times New Roman"/>
          <w:bCs/>
          <w:color w:val="212121"/>
          <w:sz w:val="24"/>
          <w:szCs w:val="24"/>
        </w:rPr>
      </w:pP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Upon rat sacrifice, </w:t>
      </w:r>
      <w:r w:rsidR="00E14345" w:rsidRPr="00B20257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brains were immediately extracted, flash frozen using 2-methylbutane, and stored at −80 °C. Coronal slices (</w:t>
      </w:r>
      <w:r w:rsidR="00F54F1C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12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μm thickness) containing the PFC were obtained using a cryostat (</w:t>
      </w:r>
      <w:proofErr w:type="spellStart"/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Thermo</w:t>
      </w:r>
      <w:proofErr w:type="spellEnd"/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Fisher Scientific, Waltham, MA, USA) and mounted on </w:t>
      </w:r>
      <w:r w:rsidR="00E14345" w:rsidRPr="00B20257">
        <w:rPr>
          <w:rFonts w:ascii="Times New Roman" w:hAnsi="Times New Roman" w:cs="Times New Roman"/>
          <w:bCs/>
          <w:sz w:val="24"/>
          <w:szCs w:val="24"/>
        </w:rPr>
        <w:t xml:space="preserve">microscope 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slides. </w:t>
      </w:r>
      <w:r w:rsidR="00E14345" w:rsidRPr="00B20257">
        <w:rPr>
          <w:rFonts w:ascii="Times New Roman" w:hAnsi="Times New Roman" w:cs="Times New Roman"/>
          <w:bCs/>
          <w:sz w:val="24"/>
          <w:szCs w:val="24"/>
        </w:rPr>
        <w:t>The sections</w:t>
      </w:r>
      <w:r w:rsidRPr="00B202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were fixed in 4% paraformaldehyde in 0.1 M phosphate buffer saline (PBS) for 10 min at 4 °C. Sections were permeabilized </w:t>
      </w:r>
      <w:r w:rsidR="00916683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and non-specific binding </w:t>
      </w:r>
      <w:r w:rsidR="00082E6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was </w:t>
      </w:r>
      <w:r w:rsidR="00916683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blocked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</w:t>
      </w:r>
      <w:r w:rsidR="00916683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with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the appropriate solution for 1</w:t>
      </w:r>
      <w:r w:rsidR="00C31D7F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h at room temperature. Then, slices were incubated </w:t>
      </w:r>
      <w:r w:rsidR="00C31D7F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overnight 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with the proper primary antibody at + 4°C. </w:t>
      </w:r>
      <w:r w:rsidR="00E14345" w:rsidRPr="00B20257">
        <w:rPr>
          <w:rFonts w:ascii="Times New Roman" w:hAnsi="Times New Roman" w:cs="Times New Roman"/>
          <w:bCs/>
          <w:sz w:val="24"/>
          <w:szCs w:val="24"/>
        </w:rPr>
        <w:t>Then, the sections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were rinsed </w:t>
      </w:r>
      <w:r w:rsidR="00E14345" w:rsidRPr="00B20257">
        <w:rPr>
          <w:rFonts w:ascii="Times New Roman" w:hAnsi="Times New Roman" w:cs="Times New Roman"/>
          <w:bCs/>
          <w:sz w:val="24"/>
          <w:szCs w:val="24"/>
        </w:rPr>
        <w:t>with</w:t>
      </w:r>
      <w:r w:rsidRPr="00B202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PBS</w:t>
      </w:r>
      <w:r w:rsidRPr="00B20257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E14345" w:rsidRPr="00B20257">
        <w:rPr>
          <w:rFonts w:ascii="Times New Roman" w:hAnsi="Times New Roman" w:cs="Times New Roman"/>
          <w:bCs/>
          <w:sz w:val="24"/>
          <w:szCs w:val="24"/>
        </w:rPr>
        <w:t>1X</w:t>
      </w:r>
      <w:r w:rsidR="00E14345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and incubated </w:t>
      </w:r>
      <w:r w:rsidR="00E14345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with the </w:t>
      </w:r>
      <w:r w:rsidR="00E14345" w:rsidRPr="00B20257">
        <w:rPr>
          <w:rFonts w:ascii="Times New Roman" w:hAnsi="Times New Roman" w:cs="Times New Roman"/>
          <w:bCs/>
          <w:sz w:val="24"/>
          <w:szCs w:val="24"/>
        </w:rPr>
        <w:t xml:space="preserve">corresponding </w:t>
      </w:r>
      <w:r w:rsidR="00E14345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secondary antibody 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for 2 h at room temperature. </w:t>
      </w:r>
      <w:r w:rsidR="00E14345" w:rsidRPr="00B20257">
        <w:rPr>
          <w:rFonts w:ascii="Times New Roman" w:hAnsi="Times New Roman" w:cs="Times New Roman"/>
          <w:bCs/>
          <w:sz w:val="24"/>
          <w:szCs w:val="24"/>
        </w:rPr>
        <w:t>Cell</w:t>
      </w:r>
      <w:r w:rsidRPr="00B202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31D7F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nuclei </w:t>
      </w:r>
      <w:r w:rsidR="00E14345" w:rsidRPr="00B20257"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stain</w:t>
      </w:r>
      <w:r w:rsidR="00E14345" w:rsidRPr="00B20257">
        <w:rPr>
          <w:rFonts w:ascii="Times New Roman" w:hAnsi="Times New Roman" w:cs="Times New Roman"/>
          <w:bCs/>
          <w:sz w:val="24"/>
          <w:szCs w:val="24"/>
        </w:rPr>
        <w:t>ed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with Hoechst (1:5000, </w:t>
      </w:r>
      <w:proofErr w:type="spellStart"/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Thermo</w:t>
      </w:r>
      <w:proofErr w:type="spellEnd"/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Fisher Scientific). After rins</w:t>
      </w:r>
      <w:r w:rsidR="00C31D7F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ing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</w:t>
      </w:r>
      <w:r w:rsidR="00E14345" w:rsidRPr="00B20257">
        <w:rPr>
          <w:rFonts w:ascii="Times New Roman" w:hAnsi="Times New Roman" w:cs="Times New Roman"/>
          <w:bCs/>
          <w:sz w:val="24"/>
          <w:szCs w:val="24"/>
        </w:rPr>
        <w:t>with</w:t>
      </w:r>
      <w:r w:rsidRPr="00B202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PBS</w:t>
      </w:r>
      <w:r w:rsidR="00E14345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</w:t>
      </w:r>
      <w:r w:rsidR="00E14345" w:rsidRPr="00B20257">
        <w:rPr>
          <w:rFonts w:ascii="Times New Roman" w:hAnsi="Times New Roman" w:cs="Times New Roman"/>
          <w:bCs/>
          <w:sz w:val="24"/>
          <w:szCs w:val="24"/>
        </w:rPr>
        <w:t>1X</w:t>
      </w:r>
      <w:r w:rsidR="00C31D7F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,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</w:t>
      </w:r>
      <w:r w:rsidR="00E14345" w:rsidRPr="00B20257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slices were mounted with </w:t>
      </w:r>
      <w:proofErr w:type="spellStart"/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Fluoromount</w:t>
      </w:r>
      <w:proofErr w:type="spellEnd"/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aqueous mounting medium (Sigma-Aldrich).</w:t>
      </w:r>
      <w:r w:rsidR="00916683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</w:t>
      </w:r>
      <w:r w:rsidR="00236B34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Experiments were carried </w:t>
      </w:r>
      <w:r w:rsidR="003578BF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out by two blinded </w:t>
      </w:r>
      <w:r w:rsidR="00E75B49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investigators. </w:t>
      </w:r>
      <w:r w:rsidR="00916683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All experimental conditions used are listed in Table S3.</w:t>
      </w:r>
    </w:p>
    <w:p w14:paraId="5B8B0F95" w14:textId="77777777" w:rsidR="003948C1" w:rsidRPr="00B20257" w:rsidRDefault="003948C1" w:rsidP="00F95467">
      <w:pPr>
        <w:spacing w:after="0" w:line="23" w:lineRule="atLeast"/>
        <w:jc w:val="both"/>
        <w:rPr>
          <w:rFonts w:ascii="Times New Roman" w:hAnsi="Times New Roman" w:cs="Times New Roman"/>
          <w:bCs/>
          <w:color w:val="212121"/>
          <w:sz w:val="24"/>
          <w:szCs w:val="24"/>
        </w:rPr>
      </w:pPr>
    </w:p>
    <w:p w14:paraId="70EBDCDB" w14:textId="77777777" w:rsidR="003948C1" w:rsidRPr="00B20257" w:rsidRDefault="003948C1" w:rsidP="003948C1">
      <w:pPr>
        <w:spacing w:after="0" w:line="23" w:lineRule="atLeast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20257">
        <w:rPr>
          <w:rFonts w:ascii="Times New Roman" w:hAnsi="Times New Roman" w:cs="Times New Roman"/>
          <w:b/>
          <w:sz w:val="24"/>
          <w:szCs w:val="24"/>
        </w:rPr>
        <w:t>Morphological analysis of astrocytes and microglia</w:t>
      </w:r>
    </w:p>
    <w:p w14:paraId="399C4236" w14:textId="7687BF1D" w:rsidR="00793A5D" w:rsidRPr="00B20257" w:rsidRDefault="003948C1" w:rsidP="00F43AC2">
      <w:pPr>
        <w:spacing w:after="0" w:line="23" w:lineRule="atLeast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20257">
        <w:rPr>
          <w:rFonts w:ascii="Times New Roman" w:hAnsi="Times New Roman" w:cs="Times New Roman"/>
          <w:bCs/>
          <w:sz w:val="24"/>
          <w:szCs w:val="24"/>
        </w:rPr>
        <w:t>Using Fiji software, we performed morphometric characterization of GFAP</w:t>
      </w:r>
      <w:r w:rsidRPr="00B20257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B20257">
        <w:rPr>
          <w:rFonts w:ascii="Times New Roman" w:hAnsi="Times New Roman" w:cs="Times New Roman"/>
          <w:bCs/>
          <w:sz w:val="24"/>
          <w:szCs w:val="24"/>
        </w:rPr>
        <w:t xml:space="preserve"> and Iba1</w:t>
      </w:r>
      <w:r w:rsidRPr="00B20257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B20257">
        <w:rPr>
          <w:rFonts w:ascii="Times New Roman" w:hAnsi="Times New Roman" w:cs="Times New Roman"/>
          <w:bCs/>
          <w:sz w:val="24"/>
          <w:szCs w:val="24"/>
        </w:rPr>
        <w:t xml:space="preserve"> cells as reported by Torres-Platas et al</w:t>
      </w:r>
      <w:r w:rsidR="0006700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1640D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B1640D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Torres-Platas&lt;/Author&gt;&lt;Year&gt;2014&lt;/Year&gt;&lt;RecNum&gt;179&lt;/RecNum&gt;&lt;DisplayText&gt;[3]&lt;/DisplayText&gt;&lt;record&gt;&lt;rec-number&gt;179&lt;/rec-number&gt;&lt;foreign-keys&gt;&lt;key app="EN" db-id="xte5r9wadafwsvetrapv0xtwzt25xw2erf20" timestamp="1715494839"&gt;179&lt;/key&gt;&lt;/foreign-keys&gt;&lt;ref-type name="Journal Article"&gt;17&lt;/ref-type&gt;&lt;contributors&gt;&lt;authors&gt;&lt;author&gt;Torres-Platas, S. G.&lt;/author&gt;&lt;author&gt;Comeau, S.&lt;/author&gt;&lt;author&gt;Rachalski, A.&lt;/author&gt;&lt;author&gt;Bo, G. D.&lt;/author&gt;&lt;author&gt;Cruceanu, C.&lt;/author&gt;&lt;author&gt;Turecki, G.&lt;/author&gt;&lt;author&gt;Giros, B.&lt;/author&gt;&lt;author&gt;Mechawar, N.&lt;/author&gt;&lt;/authors&gt;&lt;/contributors&gt;&lt;auth-address&gt;McGill Group for Suicide Studies, 6875 LaSalle Blvd, Verdun, Quebec H4H 1R3, Canada. naguib.mechawar@mcgill.ca.&lt;/auth-address&gt;&lt;titles&gt;&lt;title&gt;Morphometric characterization of microglial phenotypes in human cerebral cortex&lt;/title&gt;&lt;secondary-title&gt;J Neuroinflammation&lt;/secondary-title&gt;&lt;/titles&gt;&lt;periodical&gt;&lt;full-title&gt;J Neuroinflammation&lt;/full-title&gt;&lt;/periodical&gt;&lt;pages&gt;12&lt;/pages&gt;&lt;volume&gt;11&lt;/volume&gt;&lt;edition&gt;2014/01/23&lt;/edition&gt;&lt;keywords&gt;&lt;keyword&gt;Adult&lt;/keyword&gt;&lt;keyword&gt;Animals&lt;/keyword&gt;&lt;keyword&gt;Calcium-Binding Proteins&lt;/keyword&gt;&lt;keyword&gt;Cerebral Cortex/*cytology&lt;/keyword&gt;&lt;keyword&gt;DNA-Binding Proteins/metabolism&lt;/keyword&gt;&lt;keyword&gt;Humans&lt;/keyword&gt;&lt;keyword&gt;Mice&lt;/keyword&gt;&lt;keyword&gt;Mice, Inbred C57BL&lt;/keyword&gt;&lt;keyword&gt;Microfilament Proteins&lt;/keyword&gt;&lt;keyword&gt;Microglia/*cytology/metabolism&lt;/keyword&gt;&lt;keyword&gt;Middle Aged&lt;/keyword&gt;&lt;keyword&gt;*Phenotype&lt;/keyword&gt;&lt;keyword&gt;Postmortem Changes&lt;/keyword&gt;&lt;keyword&gt;Statistics, Nonparametric&lt;/keyword&gt;&lt;/keywords&gt;&lt;dates&gt;&lt;year&gt;2014&lt;/year&gt;&lt;pub-dates&gt;&lt;date&gt;Jan 21&lt;/date&gt;&lt;/pub-dates&gt;&lt;/dates&gt;&lt;isbn&gt;1742-2094 (Electronic)&amp;#xD;1742-2094 (Linking)&lt;/isbn&gt;&lt;accession-num&gt;24447857&lt;/accession-num&gt;&lt;urls&gt;&lt;related-urls&gt;&lt;url&gt;https://www.ncbi.nlm.nih.gov/pubmed/24447857&lt;/url&gt;&lt;/related-urls&gt;&lt;/urls&gt;&lt;custom2&gt;PMC3906907&lt;/custom2&gt;&lt;electronic-resource-num&gt;10.1186/1742-2094-11-12&lt;/electronic-resource-num&gt;&lt;/record&gt;&lt;/Cite&gt;&lt;/EndNote&gt;</w:instrText>
      </w:r>
      <w:r w:rsidR="00B1640D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B1640D">
        <w:rPr>
          <w:rFonts w:ascii="Times New Roman" w:hAnsi="Times New Roman" w:cs="Times New Roman"/>
          <w:bCs/>
          <w:noProof/>
          <w:sz w:val="24"/>
          <w:szCs w:val="24"/>
        </w:rPr>
        <w:t>[3]</w:t>
      </w:r>
      <w:r w:rsidR="00B1640D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6A4C69" w:rsidRPr="00B20257">
        <w:rPr>
          <w:rFonts w:ascii="Times New Roman" w:hAnsi="Times New Roman" w:cs="Times New Roman"/>
          <w:bCs/>
          <w:sz w:val="24"/>
          <w:szCs w:val="24"/>
        </w:rPr>
        <w:t>.</w:t>
      </w:r>
      <w:r w:rsidRPr="00B20257">
        <w:rPr>
          <w:rFonts w:ascii="Times New Roman" w:hAnsi="Times New Roman" w:cs="Times New Roman"/>
          <w:bCs/>
          <w:sz w:val="24"/>
          <w:szCs w:val="24"/>
        </w:rPr>
        <w:t xml:space="preserve"> The length of branches was measured by tracing a freehand line on the </w:t>
      </w:r>
      <w:r w:rsidR="009947E8" w:rsidRPr="00B20257">
        <w:rPr>
          <w:rFonts w:ascii="Times New Roman" w:hAnsi="Times New Roman" w:cs="Times New Roman"/>
          <w:bCs/>
          <w:sz w:val="24"/>
          <w:szCs w:val="24"/>
        </w:rPr>
        <w:t xml:space="preserve">cell </w:t>
      </w:r>
      <w:r w:rsidRPr="00B20257">
        <w:rPr>
          <w:rFonts w:ascii="Times New Roman" w:hAnsi="Times New Roman" w:cs="Times New Roman"/>
          <w:bCs/>
          <w:sz w:val="24"/>
          <w:szCs w:val="24"/>
        </w:rPr>
        <w:t xml:space="preserve">primary processes. The </w:t>
      </w:r>
      <w:r w:rsidR="00892B75" w:rsidRPr="00B20257">
        <w:rPr>
          <w:rFonts w:ascii="Times New Roman" w:hAnsi="Times New Roman" w:cs="Times New Roman"/>
          <w:bCs/>
          <w:sz w:val="24"/>
          <w:szCs w:val="24"/>
        </w:rPr>
        <w:t xml:space="preserve">degree of </w:t>
      </w:r>
      <w:r w:rsidR="009947E8" w:rsidRPr="00B20257">
        <w:rPr>
          <w:rFonts w:ascii="Times New Roman" w:hAnsi="Times New Roman" w:cs="Times New Roman"/>
          <w:bCs/>
          <w:sz w:val="24"/>
          <w:szCs w:val="24"/>
        </w:rPr>
        <w:t xml:space="preserve">branching </w:t>
      </w:r>
      <w:r w:rsidRPr="00B20257">
        <w:rPr>
          <w:rFonts w:ascii="Times New Roman" w:hAnsi="Times New Roman" w:cs="Times New Roman"/>
          <w:bCs/>
          <w:sz w:val="24"/>
          <w:szCs w:val="24"/>
        </w:rPr>
        <w:t xml:space="preserve">was assessed by counting the total number of </w:t>
      </w:r>
      <w:r w:rsidR="00EB337C" w:rsidRPr="00B20257">
        <w:rPr>
          <w:rFonts w:ascii="Times New Roman" w:hAnsi="Times New Roman" w:cs="Times New Roman"/>
          <w:bCs/>
          <w:sz w:val="24"/>
          <w:szCs w:val="24"/>
        </w:rPr>
        <w:t xml:space="preserve">terminals </w:t>
      </w:r>
      <w:r w:rsidRPr="00B20257">
        <w:rPr>
          <w:rFonts w:ascii="Times New Roman" w:hAnsi="Times New Roman" w:cs="Times New Roman"/>
          <w:bCs/>
          <w:sz w:val="24"/>
          <w:szCs w:val="24"/>
        </w:rPr>
        <w:t xml:space="preserve">of each cell. The </w:t>
      </w:r>
      <w:r w:rsidR="009947E8" w:rsidRPr="00B20257">
        <w:rPr>
          <w:rFonts w:ascii="Times New Roman" w:hAnsi="Times New Roman" w:cs="Times New Roman"/>
          <w:bCs/>
          <w:sz w:val="24"/>
          <w:szCs w:val="24"/>
        </w:rPr>
        <w:t xml:space="preserve">soma </w:t>
      </w:r>
      <w:r w:rsidRPr="00B20257">
        <w:rPr>
          <w:rFonts w:ascii="Times New Roman" w:hAnsi="Times New Roman" w:cs="Times New Roman"/>
          <w:bCs/>
          <w:sz w:val="24"/>
          <w:szCs w:val="24"/>
        </w:rPr>
        <w:t>diameter of Iba1</w:t>
      </w:r>
      <w:r w:rsidRPr="00B20257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B20257">
        <w:rPr>
          <w:rFonts w:ascii="Times New Roman" w:hAnsi="Times New Roman" w:cs="Times New Roman"/>
          <w:bCs/>
          <w:sz w:val="24"/>
          <w:szCs w:val="24"/>
        </w:rPr>
        <w:t xml:space="preserve"> cells was measured by </w:t>
      </w:r>
      <w:r w:rsidR="00E14345" w:rsidRPr="00B20257">
        <w:rPr>
          <w:rFonts w:ascii="Times New Roman" w:hAnsi="Times New Roman" w:cs="Times New Roman"/>
          <w:bCs/>
          <w:sz w:val="24"/>
          <w:szCs w:val="24"/>
        </w:rPr>
        <w:t>drawing</w:t>
      </w:r>
      <w:r w:rsidRPr="00B20257">
        <w:rPr>
          <w:rFonts w:ascii="Times New Roman" w:hAnsi="Times New Roman" w:cs="Times New Roman"/>
          <w:bCs/>
          <w:sz w:val="24"/>
          <w:szCs w:val="24"/>
        </w:rPr>
        <w:t xml:space="preserve"> a straight line</w:t>
      </w:r>
      <w:r w:rsidR="00E14345" w:rsidRPr="00B20257">
        <w:rPr>
          <w:rFonts w:ascii="Times New Roman" w:hAnsi="Times New Roman" w:cs="Times New Roman"/>
          <w:bCs/>
          <w:sz w:val="24"/>
          <w:szCs w:val="24"/>
        </w:rPr>
        <w:t xml:space="preserve"> crossing </w:t>
      </w:r>
      <w:r w:rsidR="00B97515" w:rsidRPr="00B20257">
        <w:rPr>
          <w:rFonts w:ascii="Times New Roman" w:hAnsi="Times New Roman" w:cs="Times New Roman"/>
          <w:bCs/>
          <w:sz w:val="24"/>
          <w:szCs w:val="24"/>
        </w:rPr>
        <w:t>the cells at their shortest axis.</w:t>
      </w:r>
      <w:r w:rsidR="00461282" w:rsidRPr="00B202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61282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Experiments were carried out by </w:t>
      </w:r>
      <w:r w:rsidR="00DC541A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a</w:t>
      </w:r>
      <w:r w:rsidR="00461282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blinded investigator.</w:t>
      </w:r>
    </w:p>
    <w:p w14:paraId="0F11971E" w14:textId="77777777" w:rsidR="00793A5D" w:rsidRPr="00B20257" w:rsidRDefault="00793A5D" w:rsidP="00F43AC2">
      <w:pPr>
        <w:spacing w:after="0" w:line="23" w:lineRule="atLeast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5D2FE00" w14:textId="77777777" w:rsidR="00D23186" w:rsidRPr="00B20257" w:rsidRDefault="00793A5D" w:rsidP="00D23186">
      <w:pPr>
        <w:spacing w:after="0" w:line="23" w:lineRule="atLeast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20257">
        <w:rPr>
          <w:rFonts w:ascii="Times New Roman" w:hAnsi="Times New Roman" w:cs="Times New Roman"/>
          <w:b/>
          <w:bCs/>
          <w:sz w:val="24"/>
          <w:szCs w:val="24"/>
        </w:rPr>
        <w:t>Statistical Analysis</w:t>
      </w:r>
    </w:p>
    <w:p w14:paraId="2AD37374" w14:textId="474965CB" w:rsidR="005D35B9" w:rsidRPr="00B20257" w:rsidRDefault="00793A5D" w:rsidP="00D23186">
      <w:pPr>
        <w:spacing w:after="0" w:line="23" w:lineRule="atLeast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Statistical analysis was performed using GraphPad Prism software version 6.0 (GraphPad Software, San Diego, CA, USA). </w:t>
      </w:r>
      <w:r w:rsidR="00AE0C60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The Jackknife method was used to detect outliers (cutoff: ±2.5). 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The normal distribution of the data was verified using Bartlett's and Brown- Forsythe’s tests. </w:t>
      </w:r>
      <w:r w:rsidR="008579BE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Normally distributed data were analyzed by two-tailed unpaired Student’s t-test or one-way analysis of variance (ANOVA) or repeated measures ANOVA as appropriate. Upon detection of a significant main effect, multiple comparisons were carried out using Tukey's post-hoc test.</w:t>
      </w:r>
      <w:r w:rsidR="00030479" w:rsidRPr="00B20257">
        <w:rPr>
          <w:bCs/>
          <w:color w:val="212121"/>
        </w:rPr>
        <w:t xml:space="preserve"> </w:t>
      </w:r>
      <w:r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Non-normally distributed data were analyzed using the non-parametric Kruskal- Wallis and Dunn’s post-hoc tests. </w:t>
      </w:r>
      <w:r w:rsidR="008579BE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F test was applied to compare variances within each group, p&gt;0.05.</w:t>
      </w:r>
      <w:r w:rsidR="00030479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</w:t>
      </w:r>
      <w:r w:rsidR="00DE6808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The number of animals used in each experiment is indicated in the figure legends and</w:t>
      </w:r>
      <w:r w:rsidR="006111EC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</w:t>
      </w:r>
      <w:r w:rsidR="00DE6808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sample size was calculated based on previ</w:t>
      </w:r>
      <w:r w:rsidR="001E03FC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ous experiments in order to have a power &gt;80% </w:t>
      </w:r>
      <w:r w:rsidR="004F1FE5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to detect differences </w:t>
      </w:r>
      <w:r w:rsidR="006111EC" w:rsidRPr="00B20257">
        <w:rPr>
          <w:rFonts w:ascii="Times New Roman" w:hAnsi="Times New Roman" w:cs="Times New Roman"/>
          <w:bCs/>
          <w:color w:val="212121"/>
          <w:sz w:val="24"/>
          <w:szCs w:val="24"/>
        </w:rPr>
        <w:t>&gt;30% at SD of 25% and alpha error of 5%.</w:t>
      </w:r>
      <w:r w:rsidR="004F1FE5" w:rsidRPr="00B20257">
        <w:rPr>
          <w:rFonts w:ascii="Times New Roman" w:hAnsi="Times New Roman" w:cs="Times New Roman"/>
          <w:bCs/>
          <w:color w:val="212121"/>
          <w:sz w:val="20"/>
          <w:szCs w:val="20"/>
        </w:rPr>
        <w:t xml:space="preserve"> </w:t>
      </w:r>
      <w:r w:rsidR="00EA6899" w:rsidRPr="00B20257">
        <w:br w:type="page"/>
      </w:r>
    </w:p>
    <w:p w14:paraId="6A66065E" w14:textId="3D789095" w:rsidR="005D35B9" w:rsidRPr="00B20257" w:rsidRDefault="00EA6899" w:rsidP="00F95467">
      <w:pPr>
        <w:spacing w:before="120" w:after="120" w:line="23" w:lineRule="atLeast"/>
        <w:rPr>
          <w:rFonts w:ascii="Times New Roman" w:eastAsia="Times New Roman" w:hAnsi="Times New Roman" w:cs="Times New Roman"/>
          <w:b/>
        </w:rPr>
      </w:pPr>
      <w:r w:rsidRPr="00B20257">
        <w:rPr>
          <w:rFonts w:ascii="Times New Roman" w:eastAsia="Times New Roman" w:hAnsi="Times New Roman" w:cs="Times New Roman"/>
          <w:b/>
        </w:rPr>
        <w:lastRenderedPageBreak/>
        <w:t>Table S1. List of antibodies and Western blotting conditions</w:t>
      </w:r>
    </w:p>
    <w:tbl>
      <w:tblPr>
        <w:tblStyle w:val="ab"/>
        <w:tblW w:w="10104" w:type="dxa"/>
        <w:tblInd w:w="-284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57"/>
        <w:gridCol w:w="1588"/>
        <w:gridCol w:w="1363"/>
        <w:gridCol w:w="1836"/>
        <w:gridCol w:w="1866"/>
        <w:gridCol w:w="1494"/>
      </w:tblGrid>
      <w:tr w:rsidR="005D35B9" w:rsidRPr="00B20257" w14:paraId="6C817471" w14:textId="77777777" w:rsidTr="001C5C7A"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 w14:paraId="670F348A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Primary antibody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 w14:paraId="4D5F7DA8" w14:textId="47318B04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Brand</w:t>
            </w:r>
            <w:r w:rsidR="00BD117A" w:rsidRPr="00B20257">
              <w:rPr>
                <w:rFonts w:ascii="Times New Roman" w:eastAsia="Times New Roman" w:hAnsi="Times New Roman" w:cs="Times New Roman"/>
                <w:b/>
              </w:rPr>
              <w:t xml:space="preserve"> and </w:t>
            </w:r>
            <w:r w:rsidR="00DD3E47" w:rsidRPr="00B20257">
              <w:rPr>
                <w:rFonts w:ascii="Times New Roman" w:eastAsia="Times New Roman" w:hAnsi="Times New Roman" w:cs="Times New Roman"/>
                <w:b/>
              </w:rPr>
              <w:t>Catalog #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14:paraId="6364629B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Dilution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 w14:paraId="1D27C694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Secondary antibody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 w14:paraId="19F9CF52" w14:textId="16E93F36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Brand</w:t>
            </w:r>
            <w:r w:rsidR="00DD3E47" w:rsidRPr="00B20257">
              <w:rPr>
                <w:rFonts w:ascii="Times New Roman" w:eastAsia="Times New Roman" w:hAnsi="Times New Roman" w:cs="Times New Roman"/>
                <w:b/>
              </w:rPr>
              <w:t xml:space="preserve"> and Catalog #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1F932F11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Dilution</w:t>
            </w:r>
          </w:p>
        </w:tc>
      </w:tr>
      <w:tr w:rsidR="005D35B9" w:rsidRPr="00B20257" w14:paraId="24EC1E4D" w14:textId="77777777" w:rsidTr="001C5C7A"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 w14:paraId="3D5D0804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α-BDNF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 w14:paraId="350949C3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Bioss, </w:t>
            </w:r>
          </w:p>
          <w:p w14:paraId="3346430B" w14:textId="30B0F22C" w:rsidR="0050626E" w:rsidRPr="00B20257" w:rsidRDefault="00EA6899" w:rsidP="0050626E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MA, USA</w:t>
            </w:r>
          </w:p>
          <w:p w14:paraId="5ABCA34C" w14:textId="6A3AFCAA" w:rsidR="0050626E" w:rsidRPr="00B20257" w:rsidRDefault="0050626E" w:rsidP="0050626E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bs-4989R</w:t>
            </w:r>
          </w:p>
          <w:p w14:paraId="405F7C2E" w14:textId="77777777" w:rsidR="0050626E" w:rsidRPr="00B20257" w:rsidRDefault="0050626E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14:paraId="2A2BCF59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1000, 5% milk in TBS-T 0.1%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 w14:paraId="6DBE4C9D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HRP conjugated goat anti-rabbit IgG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 w14:paraId="0E5D1663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Jackson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  <w:r w:rsidRPr="00B20257">
              <w:rPr>
                <w:rFonts w:ascii="Times New Roman" w:eastAsia="Times New Roman" w:hAnsi="Times New Roman" w:cs="Times New Roman"/>
              </w:rPr>
              <w:t>, Suffolk, UK</w:t>
            </w:r>
          </w:p>
          <w:p w14:paraId="388E2796" w14:textId="10C28AAB" w:rsidR="0050626E" w:rsidRPr="00B20257" w:rsidRDefault="0053581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1-035-045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40916568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10000, 5% milk in TBS-T 0.1%</w:t>
            </w:r>
          </w:p>
        </w:tc>
      </w:tr>
      <w:tr w:rsidR="005D35B9" w:rsidRPr="00B20257" w14:paraId="07189CB1" w14:textId="77777777" w:rsidTr="001C5C7A"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 w14:paraId="11532972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α-Caspase1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 w14:paraId="3E69BA1B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AbClonal</w:t>
            </w:r>
            <w:proofErr w:type="spellEnd"/>
            <w:r w:rsidRPr="00B20257">
              <w:rPr>
                <w:rFonts w:ascii="Times New Roman" w:eastAsia="Times New Roman" w:hAnsi="Times New Roman" w:cs="Times New Roman"/>
              </w:rPr>
              <w:t xml:space="preserve">, </w:t>
            </w:r>
          </w:p>
          <w:p w14:paraId="5D174072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Düsseldorf, Germany</w:t>
            </w:r>
          </w:p>
          <w:p w14:paraId="7915606B" w14:textId="79E30E67" w:rsidR="0050626E" w:rsidRPr="00B20257" w:rsidRDefault="0050626E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A18646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14:paraId="4420D511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1000, 5% milk in TBS-T 0.1%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 w14:paraId="3A9AD21B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HRP conjugated goat anti-rabbit IgG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 w14:paraId="6292AFBD" w14:textId="16B9E4F3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Jackson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</w:p>
          <w:p w14:paraId="607B22FC" w14:textId="5800F767" w:rsidR="00535817" w:rsidRPr="00B20257" w:rsidRDefault="0053581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1-035-045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6EF9FAD4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10000, 5% milk in TBS-T 0.1%</w:t>
            </w:r>
          </w:p>
        </w:tc>
      </w:tr>
      <w:tr w:rsidR="005D35B9" w:rsidRPr="00B20257" w14:paraId="04637C98" w14:textId="77777777" w:rsidTr="001C5C7A"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 w14:paraId="563FE793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α-CD68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 w14:paraId="5E584D03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Novus Biologicals, Littleton, CO, USA</w:t>
            </w:r>
          </w:p>
          <w:p w14:paraId="6CA3D1DC" w14:textId="4CE0079E" w:rsidR="0050626E" w:rsidRPr="00B20257" w:rsidRDefault="0050626E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NB100-683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14:paraId="63B6CE7E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1000, 5% BSA in TBS-T 0.1%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 w14:paraId="771CB56D" w14:textId="7E2F966D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HRP conjugated goat anti-</w:t>
            </w:r>
            <w:r w:rsidR="00535817" w:rsidRPr="00B20257">
              <w:rPr>
                <w:rFonts w:ascii="Times New Roman" w:eastAsia="Times New Roman" w:hAnsi="Times New Roman" w:cs="Times New Roman"/>
              </w:rPr>
              <w:t>mouse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 IgG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 w14:paraId="00CFC6B2" w14:textId="4779BFAB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Jackson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</w:p>
          <w:p w14:paraId="236907E4" w14:textId="30B2DA27" w:rsidR="00535817" w:rsidRPr="00B20257" w:rsidRDefault="0053581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5-035-003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0F6081E2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10000, 5% BSA in TBS-T 0.1%</w:t>
            </w:r>
          </w:p>
        </w:tc>
      </w:tr>
      <w:tr w:rsidR="005D35B9" w:rsidRPr="00B20257" w14:paraId="3F300BB2" w14:textId="77777777" w:rsidTr="001C5C7A">
        <w:trPr>
          <w:trHeight w:val="1186"/>
        </w:trPr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 w14:paraId="77AF7D40" w14:textId="77777777" w:rsidR="005D35B9" w:rsidRPr="00B20257" w:rsidRDefault="005D35B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264FCA2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α-CX43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 w14:paraId="78B02A95" w14:textId="688C094C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Novus Biologicals</w:t>
            </w:r>
          </w:p>
          <w:p w14:paraId="173C9A69" w14:textId="2674381C" w:rsidR="0050626E" w:rsidRPr="00B20257" w:rsidRDefault="0050626E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NBP2-68678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14:paraId="0AFC7388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1000, 5% BSA in TBS-T 0.1%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 w14:paraId="11E8E387" w14:textId="68168932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HRP conjugated goat anti-</w:t>
            </w:r>
            <w:r w:rsidR="00535817" w:rsidRPr="00B20257">
              <w:rPr>
                <w:rFonts w:ascii="Times New Roman" w:eastAsia="Times New Roman" w:hAnsi="Times New Roman" w:cs="Times New Roman"/>
              </w:rPr>
              <w:t>rabbit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 IgG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 w14:paraId="3A54CB24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Jackson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</w:p>
          <w:p w14:paraId="2E6D7195" w14:textId="29C3965C" w:rsidR="00535817" w:rsidRPr="00B20257" w:rsidRDefault="0053581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1-035-045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37AB3C2B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10000, 5% BSA in TBS-T 0.1%</w:t>
            </w:r>
          </w:p>
        </w:tc>
      </w:tr>
      <w:tr w:rsidR="005D35B9" w:rsidRPr="00B20257" w14:paraId="3C00DC16" w14:textId="77777777" w:rsidTr="001C5C7A"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 w14:paraId="313D8FD8" w14:textId="77777777" w:rsidR="005D35B9" w:rsidRPr="00B20257" w:rsidRDefault="005D35B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1C425B1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α-GFAP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 w14:paraId="7CE6B111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Abcam, Cambridge,</w:t>
            </w:r>
          </w:p>
          <w:p w14:paraId="724FCC8F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UK</w:t>
            </w:r>
          </w:p>
          <w:p w14:paraId="3923DB1A" w14:textId="5DFA2C5B" w:rsidR="00851E2A" w:rsidRPr="00B20257" w:rsidRDefault="00851E2A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ab7260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14:paraId="2F994D16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25000, 5% milk in TBS-T 0.1%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 w14:paraId="272F1A43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HRP conjugated goat anti-rabbit IgG</w:t>
            </w:r>
          </w:p>
          <w:p w14:paraId="550F4AF0" w14:textId="77777777" w:rsidR="005D35B9" w:rsidRPr="00B20257" w:rsidRDefault="005D35B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 w14:paraId="00F76805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Jackson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</w:p>
          <w:p w14:paraId="46BAC7C8" w14:textId="6CEAE263" w:rsidR="00535817" w:rsidRPr="00B20257" w:rsidRDefault="0053581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1-035-045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068F2165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10000, 5% milk in TBS-T 0.1%</w:t>
            </w:r>
          </w:p>
        </w:tc>
      </w:tr>
      <w:tr w:rsidR="005D35B9" w:rsidRPr="00B20257" w14:paraId="70783DA9" w14:textId="77777777" w:rsidTr="001C5C7A"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 w14:paraId="18D21835" w14:textId="77777777" w:rsidR="005D35B9" w:rsidRPr="00B20257" w:rsidRDefault="005D35B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EF76652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α-Iba1 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 w14:paraId="59510638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Novus Biologicals</w:t>
            </w:r>
          </w:p>
          <w:p w14:paraId="041D330E" w14:textId="4AF0A6AF" w:rsidR="00851E2A" w:rsidRPr="00B20257" w:rsidRDefault="00851E2A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NBP2-19019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14:paraId="6F3C5CB3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 1000, 5% milk in TBS-T 0.1%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 w14:paraId="79BD3D34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HRP conjugated goat anti-rabbit IgG</w:t>
            </w:r>
          </w:p>
          <w:p w14:paraId="6BE1EF98" w14:textId="77777777" w:rsidR="005D35B9" w:rsidRPr="00B20257" w:rsidRDefault="005D35B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 w14:paraId="1ED0DF26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Jackson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</w:p>
          <w:p w14:paraId="55B19639" w14:textId="7523EFC8" w:rsidR="00535817" w:rsidRPr="00B20257" w:rsidRDefault="0053581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1-035-045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18DCFA3A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10000, 5% milk in TBS-T 0.1%</w:t>
            </w:r>
          </w:p>
        </w:tc>
      </w:tr>
      <w:tr w:rsidR="005D35B9" w:rsidRPr="00B20257" w14:paraId="64720D59" w14:textId="77777777" w:rsidTr="001C5C7A"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 w14:paraId="4FE27E3F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α-IL-18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 w14:paraId="346A43AF" w14:textId="5FF7D0A0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Abcam</w:t>
            </w:r>
          </w:p>
          <w:p w14:paraId="24EC2B9A" w14:textId="2EF51774" w:rsidR="00851E2A" w:rsidRPr="00B20257" w:rsidRDefault="00851E2A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ab191860</w:t>
            </w:r>
          </w:p>
          <w:p w14:paraId="3F12087C" w14:textId="706DD75E" w:rsidR="00851E2A" w:rsidRPr="00B20257" w:rsidRDefault="00851E2A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14:paraId="31DC4F78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 1000, 5% milk in TBS-T 0.1%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 w14:paraId="6BE180F0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HRP conjugated goat anti-rabbit IgG</w:t>
            </w:r>
          </w:p>
          <w:p w14:paraId="451C68EE" w14:textId="77777777" w:rsidR="005D35B9" w:rsidRPr="00B20257" w:rsidRDefault="005D35B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 w14:paraId="6DF2421B" w14:textId="7EB2B274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Jackson ImmunoResearch</w:t>
            </w:r>
            <w:r w:rsidR="00535817" w:rsidRPr="00B20257">
              <w:rPr>
                <w:rFonts w:ascii="Times New Roman" w:eastAsia="Times New Roman" w:hAnsi="Times New Roman" w:cs="Times New Roman"/>
              </w:rPr>
              <w:t>111-035-045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01DF093D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10000, 5% milk in TBS-T 0.1%</w:t>
            </w:r>
          </w:p>
        </w:tc>
      </w:tr>
      <w:tr w:rsidR="005D35B9" w:rsidRPr="00B20257" w14:paraId="60E4695F" w14:textId="77777777" w:rsidTr="001C5C7A"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 w14:paraId="06770546" w14:textId="77777777" w:rsidR="005D35B9" w:rsidRPr="00B20257" w:rsidRDefault="005D35B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F12152A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α-MAP2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 w14:paraId="6DECC20E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Novus Biologicals</w:t>
            </w:r>
          </w:p>
          <w:p w14:paraId="13C2B1B8" w14:textId="2C215DB1" w:rsidR="00A01663" w:rsidRPr="00B20257" w:rsidRDefault="00A01663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NB600-1372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14:paraId="2F28A1EF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250</w:t>
            </w:r>
          </w:p>
          <w:p w14:paraId="44D9093E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5 % BSA in TBS-T 0.1 %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 w14:paraId="55446AEF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HRP conjugated goat anti-mouse IgG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 w14:paraId="1A17F3E3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Jackson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</w:p>
          <w:p w14:paraId="3CC743BE" w14:textId="64AA5CA6" w:rsidR="00535817" w:rsidRPr="00B20257" w:rsidRDefault="0053581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5-035-003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437E9F99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10000</w:t>
            </w:r>
          </w:p>
          <w:p w14:paraId="6BBD86AC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5 % BSA in TBS-T 0.1 %</w:t>
            </w:r>
          </w:p>
        </w:tc>
      </w:tr>
      <w:tr w:rsidR="005D35B9" w:rsidRPr="00B20257" w14:paraId="298D09E2" w14:textId="77777777" w:rsidTr="001C5C7A"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 w14:paraId="35AB4923" w14:textId="77777777" w:rsidR="005D35B9" w:rsidRPr="00B20257" w:rsidRDefault="005D35B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721A593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α-NLRP3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 w14:paraId="30D9B46C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Cell Signaling, </w:t>
            </w:r>
          </w:p>
          <w:p w14:paraId="091C4119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Massachusetts, USA</w:t>
            </w:r>
          </w:p>
          <w:p w14:paraId="2AEB59AB" w14:textId="54EA385C" w:rsidR="00A01663" w:rsidRPr="00B20257" w:rsidRDefault="00A01663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5101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14:paraId="21DBC512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1000</w:t>
            </w:r>
          </w:p>
          <w:p w14:paraId="0724161D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5 % milk in TBS-T 0.1 %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 w14:paraId="0E711075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HRP conjugated goat anti-rabbit IgG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 w14:paraId="07EE8FF2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Jackson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</w:p>
          <w:p w14:paraId="22911BA4" w14:textId="6614FCF8" w:rsidR="00535817" w:rsidRPr="00B20257" w:rsidRDefault="0053581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1-035-045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33DE32D4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10000</w:t>
            </w:r>
          </w:p>
          <w:p w14:paraId="6E50B718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5 % milk in TBS-T 0.1 %</w:t>
            </w:r>
          </w:p>
        </w:tc>
      </w:tr>
      <w:tr w:rsidR="005D35B9" w:rsidRPr="00B20257" w14:paraId="6A955D34" w14:textId="77777777" w:rsidTr="001C5C7A"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 w14:paraId="22C0E7D0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α-p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[Ser536]</w:t>
            </w:r>
            <w:r w:rsidRPr="00B20257">
              <w:rPr>
                <w:rFonts w:ascii="Times New Roman" w:eastAsia="Times New Roman" w:hAnsi="Times New Roman" w:cs="Times New Roman"/>
              </w:rPr>
              <w:t>p65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 w14:paraId="155D9D9E" w14:textId="1BE687E9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Santa</w:t>
            </w:r>
            <w:r w:rsidR="00A01663" w:rsidRPr="00B20257">
              <w:rPr>
                <w:rFonts w:ascii="Times New Roman" w:eastAsia="Times New Roman" w:hAnsi="Times New Roman" w:cs="Times New Roman"/>
              </w:rPr>
              <w:t xml:space="preserve"> </w:t>
            </w:r>
            <w:r w:rsidRPr="00B20257">
              <w:rPr>
                <w:rFonts w:ascii="Times New Roman" w:eastAsia="Times New Roman" w:hAnsi="Times New Roman" w:cs="Times New Roman"/>
              </w:rPr>
              <w:t>Cruz</w:t>
            </w:r>
            <w:r w:rsidR="00A01663" w:rsidRPr="00B20257">
              <w:rPr>
                <w:rFonts w:ascii="Times New Roman" w:eastAsia="Times New Roman" w:hAnsi="Times New Roman" w:cs="Times New Roman"/>
              </w:rPr>
              <w:t xml:space="preserve"> Biotechnology</w:t>
            </w:r>
            <w:r w:rsidR="001C5C7A" w:rsidRPr="00B20257">
              <w:rPr>
                <w:rFonts w:ascii="Times New Roman" w:eastAsia="Times New Roman" w:hAnsi="Times New Roman" w:cs="Times New Roman"/>
              </w:rPr>
              <w:t>,</w:t>
            </w:r>
            <w:r w:rsidR="00A01663" w:rsidRPr="00B20257">
              <w:rPr>
                <w:rFonts w:ascii="Times New Roman" w:eastAsia="Times New Roman" w:hAnsi="Times New Roman" w:cs="Times New Roman"/>
              </w:rPr>
              <w:t xml:space="preserve"> Dallas, Texas, USA</w:t>
            </w:r>
          </w:p>
          <w:p w14:paraId="5D89DFB1" w14:textId="38DAD0E7" w:rsidR="00A01663" w:rsidRPr="00B20257" w:rsidRDefault="001C5C7A" w:rsidP="005B1BC8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sc-136548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14:paraId="0D576DEF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 1000, 5% BSA in TBS-T 0.1%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 w14:paraId="6E211B20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HRP conjugated goat anti-mouse IgG</w:t>
            </w:r>
          </w:p>
          <w:p w14:paraId="071A8866" w14:textId="77777777" w:rsidR="005D35B9" w:rsidRPr="00B20257" w:rsidRDefault="005D35B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 w14:paraId="086404D6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Jackson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</w:p>
          <w:p w14:paraId="1FEF6894" w14:textId="001A40B7" w:rsidR="00535817" w:rsidRPr="00B20257" w:rsidRDefault="0053581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5-035-003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3E8BC018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10000</w:t>
            </w:r>
          </w:p>
          <w:p w14:paraId="125539C1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5 % BSA in TBS-T 0.1 %</w:t>
            </w:r>
          </w:p>
        </w:tc>
      </w:tr>
      <w:tr w:rsidR="005D35B9" w:rsidRPr="00B20257" w14:paraId="31BF04F3" w14:textId="77777777" w:rsidTr="001C5C7A"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 w14:paraId="7F2587A7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α-p65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 w14:paraId="3C5B635D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Santa</w:t>
            </w:r>
            <w:r w:rsidR="001C5C7A" w:rsidRPr="00B20257">
              <w:rPr>
                <w:rFonts w:ascii="Times New Roman" w:eastAsia="Times New Roman" w:hAnsi="Times New Roman" w:cs="Times New Roman"/>
              </w:rPr>
              <w:t xml:space="preserve"> </w:t>
            </w:r>
            <w:r w:rsidRPr="00B20257">
              <w:rPr>
                <w:rFonts w:ascii="Times New Roman" w:eastAsia="Times New Roman" w:hAnsi="Times New Roman" w:cs="Times New Roman"/>
              </w:rPr>
              <w:t>Cruz</w:t>
            </w:r>
            <w:r w:rsidR="001C5C7A" w:rsidRPr="00B20257">
              <w:rPr>
                <w:rFonts w:ascii="Times New Roman" w:eastAsia="Times New Roman" w:hAnsi="Times New Roman" w:cs="Times New Roman"/>
              </w:rPr>
              <w:t xml:space="preserve"> Biotechnology</w:t>
            </w:r>
          </w:p>
          <w:p w14:paraId="5DD203DB" w14:textId="09202182" w:rsidR="001C5C7A" w:rsidRPr="00B20257" w:rsidRDefault="001C5C7A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sc-8008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14:paraId="5CEAE1DE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 1000, 5% BSA in TBS-T 0.1%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 w14:paraId="39E7DE69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HRP conjugated goat anti-mouse IgG</w:t>
            </w:r>
          </w:p>
          <w:p w14:paraId="0F4C370B" w14:textId="77777777" w:rsidR="005D35B9" w:rsidRPr="00B20257" w:rsidRDefault="005D35B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 w14:paraId="665B7C58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Jackson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</w:p>
          <w:p w14:paraId="79E84CC0" w14:textId="42B12A36" w:rsidR="00535817" w:rsidRPr="00B20257" w:rsidRDefault="0053581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5-035-003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5FD564F3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10000</w:t>
            </w:r>
          </w:p>
          <w:p w14:paraId="188E9A38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5 % BSA in TBS-T 0.1 %</w:t>
            </w:r>
          </w:p>
        </w:tc>
      </w:tr>
      <w:tr w:rsidR="005D35B9" w:rsidRPr="00B20257" w14:paraId="0FE4C8B7" w14:textId="77777777" w:rsidTr="001C5C7A"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 w14:paraId="082DB75F" w14:textId="77777777" w:rsidR="005D35B9" w:rsidRPr="00B20257" w:rsidRDefault="00EA6899" w:rsidP="00F95467">
            <w:pPr>
              <w:spacing w:line="23" w:lineRule="atLeast"/>
              <w:ind w:right="-299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α-p50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 w14:paraId="5CC52F32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Abcam</w:t>
            </w:r>
          </w:p>
          <w:p w14:paraId="309DCED0" w14:textId="4474EC78" w:rsidR="004B20CF" w:rsidRPr="00B20257" w:rsidRDefault="004B20CF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ab32360</w:t>
            </w:r>
          </w:p>
          <w:p w14:paraId="5CE069DD" w14:textId="77777777" w:rsidR="001C5C7A" w:rsidRPr="00B20257" w:rsidRDefault="001C5C7A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14:paraId="284A1F86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 1000, 5% milk in TBS-T 0.1%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 w14:paraId="3EA82229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HRP conjugated goat anti-rabbit IgG</w:t>
            </w:r>
          </w:p>
          <w:p w14:paraId="53334780" w14:textId="77777777" w:rsidR="005D35B9" w:rsidRPr="00B20257" w:rsidRDefault="005D35B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 w14:paraId="3E0DA1D7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Jackson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</w:p>
          <w:p w14:paraId="714AD3B6" w14:textId="2C0689DA" w:rsidR="00535817" w:rsidRPr="00B20257" w:rsidRDefault="0053581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1-035-045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5EA8E1A1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10000, 5% milk in TBS-T 0.1%</w:t>
            </w:r>
          </w:p>
        </w:tc>
      </w:tr>
      <w:tr w:rsidR="005D35B9" w:rsidRPr="00B20257" w14:paraId="507306FC" w14:textId="77777777" w:rsidTr="001C5C7A"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 w14:paraId="56F4C52F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lastRenderedPageBreak/>
              <w:t>α-PSD95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 w14:paraId="6C3F197F" w14:textId="77777777" w:rsidR="001C5C7A" w:rsidRPr="00B20257" w:rsidRDefault="001C5C7A" w:rsidP="001C5C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Santa Cruz Biotechnology</w:t>
            </w:r>
          </w:p>
          <w:p w14:paraId="073D7877" w14:textId="5C74BA39" w:rsidR="005D35B9" w:rsidRPr="00B20257" w:rsidRDefault="001C5C7A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sc-32290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14:paraId="5C431F48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 1000, 5% milk in TBS-T 0.1%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 w14:paraId="1613F3E3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HRP conjugated goat anti-mouse IgG</w:t>
            </w:r>
          </w:p>
          <w:p w14:paraId="16800011" w14:textId="77777777" w:rsidR="005D35B9" w:rsidRPr="00B20257" w:rsidRDefault="005D35B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 w14:paraId="12651CEC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Jackson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</w:p>
          <w:p w14:paraId="478F5348" w14:textId="1A92E19C" w:rsidR="00535817" w:rsidRPr="00B20257" w:rsidRDefault="0053581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5-035-003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607AD974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10000</w:t>
            </w:r>
          </w:p>
          <w:p w14:paraId="63F53159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5 % milk in TBS-T 0.1 %</w:t>
            </w:r>
          </w:p>
        </w:tc>
      </w:tr>
      <w:tr w:rsidR="005D35B9" w:rsidRPr="00B20257" w14:paraId="5BCEB49C" w14:textId="77777777" w:rsidTr="001C5C7A"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 w14:paraId="67DFE1B6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α-Synaptophysin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 w14:paraId="680419F9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AbClona</w:t>
            </w:r>
            <w:r w:rsidR="00851E2A" w:rsidRPr="00B20257">
              <w:rPr>
                <w:rFonts w:ascii="Times New Roman" w:eastAsia="Times New Roman" w:hAnsi="Times New Roman" w:cs="Times New Roman"/>
              </w:rPr>
              <w:t>l</w:t>
            </w:r>
            <w:proofErr w:type="spellEnd"/>
          </w:p>
          <w:p w14:paraId="12E3001A" w14:textId="092095B3" w:rsidR="001C5C7A" w:rsidRPr="00B20257" w:rsidRDefault="001C5C7A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A6344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14:paraId="29879806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 1000, 5% milk in TBS-T 0.1%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 w14:paraId="51DFE8F5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HRP conjugated goat anti-rabbit IgG</w:t>
            </w:r>
          </w:p>
          <w:p w14:paraId="15F8E37C" w14:textId="77777777" w:rsidR="005D35B9" w:rsidRPr="00B20257" w:rsidRDefault="005D35B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 w14:paraId="4FBA3D68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Jackson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</w:p>
          <w:p w14:paraId="083BD5C8" w14:textId="4772663A" w:rsidR="00535817" w:rsidRPr="00B20257" w:rsidRDefault="0053581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1-035-045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7A8502F0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10000, 5% milk in TBS-T 0.1%</w:t>
            </w:r>
          </w:p>
        </w:tc>
      </w:tr>
      <w:tr w:rsidR="005D35B9" w:rsidRPr="00B20257" w14:paraId="4794BD75" w14:textId="77777777" w:rsidTr="001C5C7A"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 w14:paraId="23F3B597" w14:textId="77777777" w:rsidR="005D35B9" w:rsidRPr="00B20257" w:rsidRDefault="005D35B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78A316E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α-S100B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 w14:paraId="2FF6C27B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proofErr w:type="spellStart"/>
            <w:r w:rsidRPr="00B20257">
              <w:rPr>
                <w:rFonts w:ascii="Times New Roman" w:eastAsia="Times New Roman" w:hAnsi="Times New Roman" w:cs="Times New Roman"/>
                <w:lang w:val="it-IT"/>
              </w:rPr>
              <w:t>Genetex</w:t>
            </w:r>
            <w:proofErr w:type="spellEnd"/>
            <w:r w:rsidRPr="00B20257">
              <w:rPr>
                <w:rFonts w:ascii="Times New Roman" w:eastAsia="Times New Roman" w:hAnsi="Times New Roman" w:cs="Times New Roman"/>
                <w:lang w:val="it-IT"/>
              </w:rPr>
              <w:t>, Irvine, CA, USA</w:t>
            </w:r>
          </w:p>
          <w:p w14:paraId="6B971F0D" w14:textId="5E867422" w:rsidR="001C5C7A" w:rsidRPr="00B20257" w:rsidRDefault="001C5C7A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B20257">
              <w:rPr>
                <w:rFonts w:ascii="Times New Roman" w:eastAsia="Times New Roman" w:hAnsi="Times New Roman" w:cs="Times New Roman"/>
                <w:lang w:val="it-IT"/>
              </w:rPr>
              <w:t>GTX129573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14:paraId="1F8F2A9D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 1000</w:t>
            </w:r>
          </w:p>
          <w:p w14:paraId="52628A4C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5 % BSA in TBS-T 0.1 %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 w14:paraId="29606778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HRP conjugated goat anti-rabbit IgG</w:t>
            </w:r>
          </w:p>
          <w:p w14:paraId="726E229C" w14:textId="77777777" w:rsidR="005D35B9" w:rsidRPr="00B20257" w:rsidRDefault="005D35B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 w14:paraId="4E4E20EB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Jackson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</w:p>
          <w:p w14:paraId="0632A779" w14:textId="26503E91" w:rsidR="00535817" w:rsidRPr="00B20257" w:rsidRDefault="0053581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1-035-045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604F768A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10000</w:t>
            </w:r>
          </w:p>
          <w:p w14:paraId="63838511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5 % BSA in TBS-T 0.1 %</w:t>
            </w:r>
          </w:p>
        </w:tc>
      </w:tr>
      <w:tr w:rsidR="005D35B9" w:rsidRPr="00B20257" w14:paraId="2439A28F" w14:textId="77777777" w:rsidTr="001C5C7A"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 w14:paraId="30351B01" w14:textId="77777777" w:rsidR="005D35B9" w:rsidRPr="00B20257" w:rsidRDefault="005D35B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059C59E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α-TLR4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 w14:paraId="0524B69B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B20257">
              <w:rPr>
                <w:rFonts w:ascii="Times New Roman" w:eastAsia="Times New Roman" w:hAnsi="Times New Roman" w:cs="Times New Roman"/>
                <w:lang w:val="it-IT"/>
              </w:rPr>
              <w:t xml:space="preserve">Invitrogen,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  <w:lang w:val="it-IT"/>
              </w:rPr>
              <w:t>Waltham</w:t>
            </w:r>
            <w:proofErr w:type="spellEnd"/>
            <w:r w:rsidRPr="00B20257">
              <w:rPr>
                <w:rFonts w:ascii="Times New Roman" w:eastAsia="Times New Roman" w:hAnsi="Times New Roman" w:cs="Times New Roman"/>
                <w:lang w:val="it-IT"/>
              </w:rPr>
              <w:t>, MA, USA</w:t>
            </w:r>
          </w:p>
          <w:p w14:paraId="0EFEE01F" w14:textId="58021049" w:rsidR="001C5C7A" w:rsidRPr="00B20257" w:rsidRDefault="001C5C7A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B20257">
              <w:rPr>
                <w:rFonts w:ascii="Times New Roman" w:eastAsia="Times New Roman" w:hAnsi="Times New Roman" w:cs="Times New Roman"/>
                <w:lang w:val="it-IT"/>
              </w:rPr>
              <w:t>PA-23124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14:paraId="62E8AEB2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 1000</w:t>
            </w:r>
          </w:p>
          <w:p w14:paraId="1382DC08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5 % milk in TBS-T 0.1 %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 w14:paraId="1E3FE424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HRP conjugated goat anti-rabbit IgG</w:t>
            </w:r>
          </w:p>
          <w:p w14:paraId="14200CA0" w14:textId="77777777" w:rsidR="005D35B9" w:rsidRPr="00B20257" w:rsidRDefault="005D35B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 w14:paraId="2CA5D4AE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Jackson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</w:p>
          <w:p w14:paraId="2C911DE8" w14:textId="1DA72CC9" w:rsidR="00535817" w:rsidRPr="00B20257" w:rsidRDefault="0053581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1-035-045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56352792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10000</w:t>
            </w:r>
          </w:p>
          <w:p w14:paraId="503BE128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5 % milk in TBS-T 0.1 %</w:t>
            </w:r>
          </w:p>
        </w:tc>
      </w:tr>
    </w:tbl>
    <w:p w14:paraId="679BC438" w14:textId="53C41F7E" w:rsidR="005D35B9" w:rsidRPr="00B20257" w:rsidRDefault="00EA6899" w:rsidP="00F43AC2">
      <w:pPr>
        <w:spacing w:after="0" w:line="23" w:lineRule="atLeast"/>
        <w:rPr>
          <w:rFonts w:ascii="Times New Roman" w:eastAsia="Times New Roman" w:hAnsi="Times New Roman" w:cs="Times New Roman"/>
        </w:rPr>
      </w:pPr>
      <w:r w:rsidRPr="00B20257">
        <w:rPr>
          <w:rFonts w:ascii="Times New Roman" w:eastAsia="Times New Roman" w:hAnsi="Times New Roman" w:cs="Times New Roman"/>
        </w:rPr>
        <w:t>BDNF: brain-derived neurotrophic factor; CD: cluster of differentiation; CX: connexin; BSA: bovine serum albumin; GFAP: glial fibrillary acidic protein; HRP: horseradish peroxidase; Iba1: ionized calcium-binding adapter molecule 1; IL: interleukin; MAP: microtubule associated protein; PSD: post synaptic density; TBS-T: tris buffered saline with tween 20; TLR: toll-like receptor</w:t>
      </w:r>
      <w:r w:rsidR="00E222E6" w:rsidRPr="00B20257">
        <w:rPr>
          <w:rFonts w:ascii="Times New Roman" w:eastAsia="Times New Roman" w:hAnsi="Times New Roman" w:cs="Times New Roman"/>
        </w:rPr>
        <w:t>.</w:t>
      </w:r>
      <w:r w:rsidR="00F43AC2" w:rsidRPr="00B20257">
        <w:rPr>
          <w:rFonts w:ascii="Times New Roman" w:eastAsia="Times New Roman" w:hAnsi="Times New Roman" w:cs="Times New Roman"/>
        </w:rPr>
        <w:t xml:space="preserve"> </w:t>
      </w:r>
      <w:r w:rsidRPr="00B20257">
        <w:br w:type="page"/>
      </w:r>
    </w:p>
    <w:p w14:paraId="5DC38224" w14:textId="77777777" w:rsidR="005D35B9" w:rsidRPr="00B20257" w:rsidRDefault="00EA6899" w:rsidP="00F95467">
      <w:pPr>
        <w:spacing w:before="120" w:after="120" w:line="23" w:lineRule="atLeast"/>
        <w:rPr>
          <w:rFonts w:ascii="Times New Roman" w:eastAsia="Times New Roman" w:hAnsi="Times New Roman" w:cs="Times New Roman"/>
          <w:b/>
        </w:rPr>
      </w:pPr>
      <w:r w:rsidRPr="00B20257">
        <w:rPr>
          <w:rFonts w:ascii="Times New Roman" w:eastAsia="Times New Roman" w:hAnsi="Times New Roman" w:cs="Times New Roman"/>
          <w:b/>
        </w:rPr>
        <w:lastRenderedPageBreak/>
        <w:t xml:space="preserve">Table S2. List of primers and RT-PCR conditions </w:t>
      </w:r>
    </w:p>
    <w:tbl>
      <w:tblPr>
        <w:tblStyle w:val="ac"/>
        <w:tblW w:w="10701" w:type="dxa"/>
        <w:tblInd w:w="-567" w:type="dxa"/>
        <w:tblLayout w:type="fixed"/>
        <w:tblLook w:val="0400" w:firstRow="0" w:lastRow="0" w:firstColumn="0" w:lastColumn="0" w:noHBand="0" w:noVBand="1"/>
      </w:tblPr>
      <w:tblGrid>
        <w:gridCol w:w="993"/>
        <w:gridCol w:w="1158"/>
        <w:gridCol w:w="1020"/>
        <w:gridCol w:w="3630"/>
        <w:gridCol w:w="1335"/>
        <w:gridCol w:w="1605"/>
        <w:gridCol w:w="960"/>
      </w:tblGrid>
      <w:tr w:rsidR="005D35B9" w:rsidRPr="00B20257" w14:paraId="6DBFED08" w14:textId="77777777" w:rsidTr="00824233">
        <w:trPr>
          <w:trHeight w:val="324"/>
        </w:trPr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48B33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D017D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b/>
                <w:color w:val="000000"/>
              </w:rPr>
              <w:t>Brand</w:t>
            </w:r>
          </w:p>
        </w:tc>
        <w:tc>
          <w:tcPr>
            <w:tcW w:w="46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EE9B4" w14:textId="77777777" w:rsidR="005D35B9" w:rsidRPr="00B20257" w:rsidRDefault="00000000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sdt>
              <w:sdtPr>
                <w:tag w:val="goog_rdk_0"/>
                <w:id w:val="553284188"/>
              </w:sdtPr>
              <w:sdtContent>
                <w:r w:rsidR="00EA6899" w:rsidRPr="00B20257">
                  <w:rPr>
                    <w:rFonts w:ascii="Cardo" w:eastAsia="Cardo" w:hAnsi="Cardo" w:cs="Cardo"/>
                    <w:b/>
                    <w:color w:val="000000"/>
                  </w:rPr>
                  <w:t>Primer (5’ → 3’)</w:t>
                </w:r>
              </w:sdtContent>
            </w:sdt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8A1AB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b/>
                <w:color w:val="000000"/>
              </w:rPr>
              <w:t>Ann. (60°C)</w:t>
            </w:r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ED996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b/>
                <w:color w:val="000000"/>
              </w:rPr>
              <w:t>Efficiency (%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E3FBC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b/>
                <w:color w:val="000000"/>
              </w:rPr>
              <w:t>R</w:t>
            </w:r>
            <w:r w:rsidRPr="00B20257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5D35B9" w:rsidRPr="00B20257" w14:paraId="5C0B5C23" w14:textId="77777777" w:rsidTr="00824233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52EA9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CD11b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BF2D2" w14:textId="6E8BF7FE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Bio-Rad, Hercules</w:t>
            </w:r>
            <w:r w:rsidR="00824233" w:rsidRPr="00B20257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CA,US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F2BA4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63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3EA2C1D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N/A (Cod. qRnoCID0002800)</w:t>
            </w: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B1FD6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143A2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94.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C9777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.998</w:t>
            </w:r>
          </w:p>
        </w:tc>
      </w:tr>
      <w:tr w:rsidR="005D35B9" w:rsidRPr="00B20257" w14:paraId="6C3C5F0B" w14:textId="77777777" w:rsidTr="00824233">
        <w:trPr>
          <w:trHeight w:val="300"/>
        </w:trPr>
        <w:tc>
          <w:tcPr>
            <w:tcW w:w="99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A957D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5B007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5EF1A7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3630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6699047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0A9E5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26F36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14D39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35B9" w:rsidRPr="00B20257" w14:paraId="46072DBD" w14:textId="77777777" w:rsidTr="00824233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31712F1" w14:textId="77777777" w:rsidR="005D35B9" w:rsidRPr="00B20257" w:rsidRDefault="00EA689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FGF2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73EA1C3" w14:textId="77777777" w:rsidR="005D35B9" w:rsidRPr="00B20257" w:rsidRDefault="00EA689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Bio-Rad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D07323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63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FDDA928" w14:textId="77777777" w:rsidR="005D35B9" w:rsidRPr="00B20257" w:rsidRDefault="00EA689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 xml:space="preserve">       N/A (Cod. qRnoCID0003540)</w:t>
            </w: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5AF3A26" w14:textId="77777777" w:rsidR="005D35B9" w:rsidRPr="00B20257" w:rsidRDefault="00EA689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 xml:space="preserve">         60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E569CBF" w14:textId="77777777" w:rsidR="005D35B9" w:rsidRPr="00B20257" w:rsidRDefault="00EA689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 xml:space="preserve">         96.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BC81629" w14:textId="77777777" w:rsidR="005D35B9" w:rsidRPr="00B20257" w:rsidRDefault="00EA689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 xml:space="preserve">    .999</w:t>
            </w:r>
          </w:p>
        </w:tc>
      </w:tr>
      <w:tr w:rsidR="005D35B9" w:rsidRPr="00B20257" w14:paraId="0E0DEABC" w14:textId="77777777" w:rsidTr="00824233">
        <w:trPr>
          <w:trHeight w:val="300"/>
        </w:trPr>
        <w:tc>
          <w:tcPr>
            <w:tcW w:w="99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C727578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E112CD8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F259C6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3630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36ACBC9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318A31A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336086A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AEDC0E4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35B9" w:rsidRPr="00B20257" w14:paraId="246B91C3" w14:textId="77777777" w:rsidTr="00824233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6F2E42C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F283676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Bio-Rad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BE3BD5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63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10A5B08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N/A (Cod. qRnoCID0057018)</w:t>
            </w: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553171A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FAA0814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96.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904B39E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.999</w:t>
            </w:r>
          </w:p>
        </w:tc>
      </w:tr>
      <w:tr w:rsidR="005D35B9" w:rsidRPr="00B20257" w14:paraId="533C4B2D" w14:textId="77777777" w:rsidTr="00824233">
        <w:trPr>
          <w:trHeight w:val="300"/>
        </w:trPr>
        <w:tc>
          <w:tcPr>
            <w:tcW w:w="993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DC3A5C1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5BAB4A1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B06452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3630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80583D7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69FB815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865C38A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30B4AAB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35B9" w:rsidRPr="00B20257" w14:paraId="25D5176C" w14:textId="77777777" w:rsidTr="00824233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B1CDB02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GDNF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D0AB784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20257">
              <w:rPr>
                <w:rFonts w:ascii="Times New Roman" w:eastAsia="Times New Roman" w:hAnsi="Times New Roman" w:cs="Times New Roman"/>
                <w:color w:val="000000"/>
              </w:rPr>
              <w:t>BioFab</w:t>
            </w:r>
            <w:proofErr w:type="spellEnd"/>
            <w:r w:rsidRPr="00B20257">
              <w:rPr>
                <w:rFonts w:ascii="Times New Roman" w:eastAsia="Times New Roman" w:hAnsi="Times New Roman" w:cs="Times New Roman"/>
                <w:color w:val="000000"/>
              </w:rPr>
              <w:t>, Rome, Italy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2F09FD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9EE9E2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CACCAGATAAACAAGCGGCG</w:t>
            </w: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D7F34B4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415C0AB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90.5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18D53D1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.997</w:t>
            </w:r>
          </w:p>
        </w:tc>
      </w:tr>
      <w:tr w:rsidR="005D35B9" w:rsidRPr="00B20257" w14:paraId="1D3E0574" w14:textId="77777777" w:rsidTr="00824233">
        <w:trPr>
          <w:trHeight w:val="300"/>
        </w:trPr>
        <w:tc>
          <w:tcPr>
            <w:tcW w:w="993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AF0614D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2D1AEDC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2E1518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3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EC3E92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TCGTAGCCCAAACCCAAGTC</w:t>
            </w:r>
          </w:p>
        </w:tc>
        <w:tc>
          <w:tcPr>
            <w:tcW w:w="1335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5291C76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535C843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B5093AC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35B9" w:rsidRPr="00B20257" w14:paraId="66A256D3" w14:textId="77777777" w:rsidTr="00824233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3F00E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HPRT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D3CC6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20257">
              <w:rPr>
                <w:rFonts w:ascii="Times New Roman" w:eastAsia="Times New Roman" w:hAnsi="Times New Roman" w:cs="Times New Roman"/>
                <w:color w:val="000000"/>
              </w:rPr>
              <w:t>BioFab</w:t>
            </w:r>
            <w:proofErr w:type="spellEnd"/>
            <w:r w:rsidRPr="00B2025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16326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15A63C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TCCCAGCGTCGTGATTAGTGA</w:t>
            </w: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72855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2B3B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98.3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E5511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.992</w:t>
            </w:r>
          </w:p>
        </w:tc>
      </w:tr>
      <w:tr w:rsidR="005D35B9" w:rsidRPr="00B20257" w14:paraId="1540B62E" w14:textId="77777777" w:rsidTr="00824233">
        <w:trPr>
          <w:trHeight w:val="300"/>
        </w:trPr>
        <w:tc>
          <w:tcPr>
            <w:tcW w:w="99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9BAD5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189F2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05D977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3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7467D2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CCTTCATGACATCTCGAGCAAG</w:t>
            </w:r>
          </w:p>
        </w:tc>
        <w:tc>
          <w:tcPr>
            <w:tcW w:w="133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C8F9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D984E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8A361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35B9" w:rsidRPr="00B20257" w14:paraId="014DC999" w14:textId="77777777" w:rsidTr="00824233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E99B270" w14:textId="77777777" w:rsidR="005D35B9" w:rsidRPr="00B20257" w:rsidRDefault="00EA689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IL-6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95F6794" w14:textId="77777777" w:rsidR="005D35B9" w:rsidRPr="00B20257" w:rsidRDefault="00EA689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Sigma Aldrich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155A06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2BA066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CAGAGTCATTCAGAGCAATAC</w:t>
            </w: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6B54B96" w14:textId="77777777" w:rsidR="005D35B9" w:rsidRPr="00B20257" w:rsidRDefault="00EA689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 xml:space="preserve">         60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4218DDE" w14:textId="77777777" w:rsidR="005D35B9" w:rsidRPr="00B20257" w:rsidRDefault="00EA689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 xml:space="preserve">         10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64C1EFF" w14:textId="77777777" w:rsidR="005D35B9" w:rsidRPr="00B20257" w:rsidRDefault="00EA689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 xml:space="preserve">    .998</w:t>
            </w:r>
          </w:p>
        </w:tc>
      </w:tr>
      <w:tr w:rsidR="005D35B9" w:rsidRPr="00B20257" w14:paraId="280D4C7E" w14:textId="77777777" w:rsidTr="00824233">
        <w:trPr>
          <w:trHeight w:val="300"/>
        </w:trPr>
        <w:tc>
          <w:tcPr>
            <w:tcW w:w="99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03BA576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B476029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40BE06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3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C6EC6C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CTTTCAAGATGAGTTGGATGG</w:t>
            </w:r>
          </w:p>
        </w:tc>
        <w:tc>
          <w:tcPr>
            <w:tcW w:w="1335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C68AD40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6CB24B4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A4BC68F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35B9" w:rsidRPr="00B20257" w14:paraId="42EA0535" w14:textId="77777777" w:rsidTr="00824233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13C50DF" w14:textId="77777777" w:rsidR="005D35B9" w:rsidRPr="00B20257" w:rsidRDefault="00EA689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IL-1β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1F73F59" w14:textId="77777777" w:rsidR="005D35B9" w:rsidRPr="00B20257" w:rsidRDefault="00EA689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Bio-Rad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4605FC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63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A60676C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 xml:space="preserve">       N/A (Cod. qRnoCID0004680)</w:t>
            </w: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F6C49AA" w14:textId="77777777" w:rsidR="005D35B9" w:rsidRPr="00B20257" w:rsidRDefault="00EA689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 xml:space="preserve">         60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852D7C5" w14:textId="77777777" w:rsidR="005D35B9" w:rsidRPr="00B20257" w:rsidRDefault="00EA689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 xml:space="preserve">         98.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D2C98AD" w14:textId="77777777" w:rsidR="005D35B9" w:rsidRPr="00B20257" w:rsidRDefault="00EA689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 xml:space="preserve">    .999</w:t>
            </w:r>
          </w:p>
        </w:tc>
      </w:tr>
      <w:tr w:rsidR="005D35B9" w:rsidRPr="00B20257" w14:paraId="14DA8987" w14:textId="77777777" w:rsidTr="00824233">
        <w:trPr>
          <w:trHeight w:val="300"/>
        </w:trPr>
        <w:tc>
          <w:tcPr>
            <w:tcW w:w="99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6D68C5C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FD3718D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B7F6AE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3630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57F3D7D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D66BACE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91934DF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70E2628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35B9" w:rsidRPr="00B20257" w14:paraId="3C3EF602" w14:textId="77777777" w:rsidTr="00824233">
        <w:trPr>
          <w:trHeight w:val="300"/>
        </w:trPr>
        <w:tc>
          <w:tcPr>
            <w:tcW w:w="993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EDAADFA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TBP</w:t>
            </w:r>
          </w:p>
        </w:tc>
        <w:tc>
          <w:tcPr>
            <w:tcW w:w="1158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4651108F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20257">
              <w:rPr>
                <w:rFonts w:ascii="Times New Roman" w:eastAsia="Times New Roman" w:hAnsi="Times New Roman" w:cs="Times New Roman"/>
                <w:color w:val="000000"/>
              </w:rPr>
              <w:t>BioFab</w:t>
            </w:r>
            <w:proofErr w:type="spellEnd"/>
            <w:r w:rsidRPr="00B2025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F51564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427632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TGGGATTGTACCACAGCTCCA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FBD1FFA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65807C0E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99.7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D2414CF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.995</w:t>
            </w:r>
          </w:p>
        </w:tc>
      </w:tr>
      <w:tr w:rsidR="005D35B9" w:rsidRPr="00B20257" w14:paraId="3E91CB84" w14:textId="77777777" w:rsidTr="00824233">
        <w:trPr>
          <w:trHeight w:val="300"/>
        </w:trPr>
        <w:tc>
          <w:tcPr>
            <w:tcW w:w="993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6707607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36CD970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DE70EE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3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9F5318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CTCATGATGACTGCAGCAAACC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6443AAA4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2F63736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AB0E019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35B9" w:rsidRPr="00B20257" w14:paraId="1AB02429" w14:textId="77777777" w:rsidTr="00824233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3955C6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TGF-β</w:t>
            </w:r>
          </w:p>
        </w:tc>
        <w:tc>
          <w:tcPr>
            <w:tcW w:w="1158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49C906F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Bio-Rad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5D9D69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63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36C89A0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N/A (qRnoCID0006448)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5E8C014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6D1D89F7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142CC9B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.999</w:t>
            </w:r>
          </w:p>
        </w:tc>
      </w:tr>
      <w:tr w:rsidR="005D35B9" w:rsidRPr="00B20257" w14:paraId="4505BF94" w14:textId="77777777" w:rsidTr="00824233">
        <w:trPr>
          <w:trHeight w:val="336"/>
        </w:trPr>
        <w:tc>
          <w:tcPr>
            <w:tcW w:w="9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68082A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C0E3A35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DBBBF9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3630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0C72C8D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405090C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038D372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F149E32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35B9" w:rsidRPr="00B20257" w14:paraId="5BEFF4CE" w14:textId="77777777" w:rsidTr="00824233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8935B53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TNF-α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823285E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Bio-Rad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D04DE1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63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D487F44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N/A (qRnoCED0009117)</w:t>
            </w: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14714F7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EFC2997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98.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AD441E0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.999</w:t>
            </w:r>
          </w:p>
        </w:tc>
      </w:tr>
      <w:tr w:rsidR="005D35B9" w:rsidRPr="00B20257" w14:paraId="2510D961" w14:textId="77777777" w:rsidTr="00824233">
        <w:trPr>
          <w:trHeight w:val="300"/>
        </w:trPr>
        <w:tc>
          <w:tcPr>
            <w:tcW w:w="993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F8F7926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E277960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83829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363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3F4007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D884328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F851D9D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0CDDFD5" w14:textId="77777777" w:rsidR="005D35B9" w:rsidRPr="00B20257" w:rsidRDefault="005D35B9" w:rsidP="00F95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2702067" w14:textId="77777777" w:rsidR="005D35B9" w:rsidRPr="00B20257" w:rsidRDefault="005D35B9" w:rsidP="00F95467">
      <w:pPr>
        <w:spacing w:after="0" w:line="23" w:lineRule="atLeast"/>
        <w:jc w:val="both"/>
        <w:rPr>
          <w:rFonts w:ascii="Times New Roman" w:eastAsia="Times New Roman" w:hAnsi="Times New Roman" w:cs="Times New Roman"/>
        </w:rPr>
      </w:pPr>
    </w:p>
    <w:p w14:paraId="7297D1CD" w14:textId="77777777" w:rsidR="005D35B9" w:rsidRPr="00B20257" w:rsidRDefault="00EA6899" w:rsidP="00F95467">
      <w:pPr>
        <w:spacing w:after="0" w:line="23" w:lineRule="atLeast"/>
        <w:jc w:val="both"/>
        <w:rPr>
          <w:rFonts w:ascii="Times New Roman" w:eastAsia="Times New Roman" w:hAnsi="Times New Roman" w:cs="Times New Roman"/>
        </w:rPr>
      </w:pPr>
      <w:proofErr w:type="spellStart"/>
      <w:r w:rsidRPr="00B20257">
        <w:rPr>
          <w:rFonts w:ascii="Times New Roman" w:eastAsia="Times New Roman" w:hAnsi="Times New Roman" w:cs="Times New Roman"/>
        </w:rPr>
        <w:t>Ann.T</w:t>
      </w:r>
      <w:proofErr w:type="spellEnd"/>
      <w:r w:rsidRPr="00B20257">
        <w:rPr>
          <w:rFonts w:ascii="Times New Roman" w:eastAsia="Times New Roman" w:hAnsi="Times New Roman" w:cs="Times New Roman"/>
        </w:rPr>
        <w:t xml:space="preserve">: annealing temperature; CD: cluster of differentiation; FGF: fibroblast growth factor; GAPDH: glyceraldehyde-3-phosphate dehydrogenase; GDNF: glial derived neurotrophic factor; HPRT: hypoxanthine-guanine </w:t>
      </w:r>
      <w:proofErr w:type="spellStart"/>
      <w:r w:rsidRPr="00B20257">
        <w:rPr>
          <w:rFonts w:ascii="Times New Roman" w:eastAsia="Times New Roman" w:hAnsi="Times New Roman" w:cs="Times New Roman"/>
        </w:rPr>
        <w:t>phosphoribosyltransferase</w:t>
      </w:r>
      <w:proofErr w:type="spellEnd"/>
      <w:r w:rsidRPr="00B20257">
        <w:rPr>
          <w:rFonts w:ascii="Times New Roman" w:eastAsia="Times New Roman" w:hAnsi="Times New Roman" w:cs="Times New Roman"/>
        </w:rPr>
        <w:t>; IL: interleukin; TBP: TATA-box binding protein; TGF: transforming growth factor; TNF: tumor necrosis factor.</w:t>
      </w:r>
    </w:p>
    <w:p w14:paraId="4558A321" w14:textId="77777777" w:rsidR="005D35B9" w:rsidRPr="00B20257" w:rsidRDefault="00EA6899" w:rsidP="00F95467">
      <w:pPr>
        <w:spacing w:line="23" w:lineRule="atLeast"/>
        <w:rPr>
          <w:rFonts w:ascii="Times New Roman" w:eastAsia="Times New Roman" w:hAnsi="Times New Roman" w:cs="Times New Roman"/>
        </w:rPr>
      </w:pPr>
      <w:r w:rsidRPr="00B20257">
        <w:br w:type="page"/>
      </w:r>
    </w:p>
    <w:p w14:paraId="7476F3FD" w14:textId="77777777" w:rsidR="005D35B9" w:rsidRPr="00B20257" w:rsidRDefault="00EA6899" w:rsidP="00F95467">
      <w:pPr>
        <w:spacing w:before="120" w:after="120" w:line="23" w:lineRule="atLeast"/>
        <w:rPr>
          <w:rFonts w:ascii="Times New Roman" w:eastAsia="Times New Roman" w:hAnsi="Times New Roman" w:cs="Times New Roman"/>
          <w:b/>
        </w:rPr>
      </w:pPr>
      <w:r w:rsidRPr="00B20257">
        <w:rPr>
          <w:rFonts w:ascii="Times New Roman" w:eastAsia="Times New Roman" w:hAnsi="Times New Roman" w:cs="Times New Roman"/>
          <w:b/>
        </w:rPr>
        <w:lastRenderedPageBreak/>
        <w:t>Table S3. List of antibodies and immunofluorescence conditions</w:t>
      </w:r>
    </w:p>
    <w:tbl>
      <w:tblPr>
        <w:tblStyle w:val="ad"/>
        <w:tblW w:w="10065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45"/>
        <w:gridCol w:w="1275"/>
        <w:gridCol w:w="1575"/>
        <w:gridCol w:w="2115"/>
        <w:gridCol w:w="1845"/>
        <w:gridCol w:w="1410"/>
      </w:tblGrid>
      <w:tr w:rsidR="005D35B9" w:rsidRPr="00B20257" w14:paraId="71731605" w14:textId="77777777"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127B2A4C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b/>
                <w:color w:val="000000"/>
              </w:rPr>
              <w:t>Primary antibody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1A1262FA" w14:textId="1B66F932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b/>
                <w:color w:val="000000"/>
              </w:rPr>
              <w:t>Brand</w:t>
            </w:r>
            <w:r w:rsidR="00DD3E47" w:rsidRPr="00B2025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DD3E47" w:rsidRPr="00B20257">
              <w:rPr>
                <w:rFonts w:ascii="Times New Roman" w:eastAsia="Times New Roman" w:hAnsi="Times New Roman" w:cs="Times New Roman"/>
                <w:b/>
              </w:rPr>
              <w:t>and Catalog #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 w14:paraId="4E6BE198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b/>
                <w:color w:val="000000"/>
              </w:rPr>
              <w:t>Dilution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</w:tcPr>
          <w:p w14:paraId="1BBA56B8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b/>
                <w:color w:val="000000"/>
              </w:rPr>
              <w:t>Secondary antibody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569D83CB" w14:textId="6B97B2D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b/>
                <w:color w:val="000000"/>
              </w:rPr>
              <w:t>Brand</w:t>
            </w:r>
            <w:r w:rsidR="00ED3590" w:rsidRPr="00B2025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ED3590" w:rsidRPr="00B20257">
              <w:rPr>
                <w:rFonts w:ascii="Times New Roman" w:eastAsia="Times New Roman" w:hAnsi="Times New Roman" w:cs="Times New Roman"/>
                <w:b/>
              </w:rPr>
              <w:t>and Catalog #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 w14:paraId="73D5F05D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20257">
              <w:rPr>
                <w:rFonts w:ascii="Times New Roman" w:eastAsia="Times New Roman" w:hAnsi="Times New Roman" w:cs="Times New Roman"/>
                <w:b/>
                <w:color w:val="000000"/>
              </w:rPr>
              <w:t>Dilution</w:t>
            </w:r>
          </w:p>
        </w:tc>
      </w:tr>
      <w:tr w:rsidR="005D35B9" w:rsidRPr="00B20257" w14:paraId="0C56EE64" w14:textId="77777777"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6720AFEE" w14:textId="77777777" w:rsidR="005D35B9" w:rsidRPr="00B20257" w:rsidRDefault="005D35B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</w:p>
          <w:p w14:paraId="6C0A2FE0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Rabbit α-GFAP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5DDB8C39" w14:textId="087151F8" w:rsidR="005D35B9" w:rsidRPr="00B20257" w:rsidRDefault="005D35B9" w:rsidP="001C5C7A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</w:p>
          <w:p w14:paraId="2495E372" w14:textId="77777777" w:rsidR="00ED3590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Abcam</w:t>
            </w:r>
          </w:p>
          <w:p w14:paraId="4A9F5D9E" w14:textId="11256D0D" w:rsidR="001C5C7A" w:rsidRPr="00B20257" w:rsidRDefault="001C5C7A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ab7260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 w14:paraId="5ED75A5A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 1000, 5 % BSA in PBS-T 0.25%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</w:tcPr>
          <w:p w14:paraId="06B21460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ITC conjugated goat anti-rabbit IgG (H+L) 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3F2AC3A3" w14:textId="7045CF70" w:rsidR="00535817" w:rsidRPr="00B20257" w:rsidRDefault="00EA6899" w:rsidP="0053581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Jackson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</w:p>
          <w:p w14:paraId="78C46D01" w14:textId="1CC0DC68" w:rsidR="00535817" w:rsidRPr="00B20257" w:rsidRDefault="0053581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1-095-003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 w14:paraId="2296C02B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400, 5% BSA in PBS-T 0.25%</w:t>
            </w:r>
          </w:p>
        </w:tc>
      </w:tr>
      <w:tr w:rsidR="005D35B9" w:rsidRPr="00B20257" w14:paraId="6827030D" w14:textId="77777777"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7E0431B7" w14:textId="77777777" w:rsidR="005D35B9" w:rsidRPr="00B20257" w:rsidRDefault="005D35B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</w:p>
          <w:p w14:paraId="01F42CF3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Mouse α-G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0F6D164F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Millipore</w:t>
            </w:r>
          </w:p>
          <w:p w14:paraId="1AC2833F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MA, USA</w:t>
            </w:r>
          </w:p>
          <w:p w14:paraId="66FD98BC" w14:textId="593167BD" w:rsidR="001C5C7A" w:rsidRPr="00B20257" w:rsidRDefault="001C5C7A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MAB302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 w14:paraId="29D95271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200, 5% BSA in PBS-T 0.25%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</w:tcPr>
          <w:p w14:paraId="113C9358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TRITC conjugated goat anti-mouse</w:t>
            </w:r>
          </w:p>
          <w:p w14:paraId="5BED45B9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IgG (H+L) 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6414B9B4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Jackson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</w:p>
          <w:p w14:paraId="3898B13C" w14:textId="7477042C" w:rsidR="00535817" w:rsidRPr="00B20257" w:rsidRDefault="0053581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5-025-003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 w14:paraId="54D41B45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400, 5% BSA in PBS-T 0.25%</w:t>
            </w:r>
          </w:p>
        </w:tc>
      </w:tr>
      <w:tr w:rsidR="005D35B9" w:rsidRPr="00B20257" w14:paraId="38EF1ABD" w14:textId="77777777"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3BACF386" w14:textId="77777777" w:rsidR="005D35B9" w:rsidRPr="00B20257" w:rsidRDefault="005D35B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</w:p>
          <w:p w14:paraId="7507216F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Rabbit α-Iba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54E000A9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ako, Osaka, Japan</w:t>
            </w:r>
          </w:p>
          <w:p w14:paraId="2D9AA3A6" w14:textId="01A6CBF4" w:rsidR="001C5C7A" w:rsidRPr="00B20257" w:rsidRDefault="001C5C7A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19-19741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 w14:paraId="2084E8C1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1000, 5 % BSA in PBS-T 0.25%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</w:tcPr>
          <w:p w14:paraId="25E1F89A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FITC conjugated goat anti-rabbit</w:t>
            </w:r>
          </w:p>
          <w:p w14:paraId="690AE02B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gG (H+L)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55342C56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Jackson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</w:p>
          <w:p w14:paraId="6146C29C" w14:textId="3733FC87" w:rsidR="00535817" w:rsidRPr="00B20257" w:rsidRDefault="0053581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1-095-003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 w14:paraId="72A4D793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200, 5% BSA in PBS-T 0.25%</w:t>
            </w:r>
          </w:p>
        </w:tc>
      </w:tr>
      <w:tr w:rsidR="005D35B9" w:rsidRPr="00B20257" w14:paraId="47DA551F" w14:textId="77777777"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47E193B6" w14:textId="77777777" w:rsidR="005D35B9" w:rsidRPr="00B20257" w:rsidRDefault="005D35B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</w:p>
          <w:p w14:paraId="33EC78CC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Mouse α-Neu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11E2EF1F" w14:textId="77777777" w:rsidR="005D35B9" w:rsidRPr="00B20257" w:rsidRDefault="005D35B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A01A17A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Abcam</w:t>
            </w:r>
          </w:p>
          <w:p w14:paraId="49FC36E7" w14:textId="01A2D0B1" w:rsidR="001C5C7A" w:rsidRPr="00B20257" w:rsidRDefault="001C5C7A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ab104224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 w14:paraId="6BD3100F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1000, 5 % milk in PBS-T 0.25%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</w:tcPr>
          <w:p w14:paraId="1B1C0EFB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TRITC conjugated goat anti-mouse</w:t>
            </w:r>
          </w:p>
          <w:p w14:paraId="1E776CA8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gG (H+L)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6BDA387F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Jackson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</w:p>
          <w:p w14:paraId="669028B8" w14:textId="0CDFA87D" w:rsidR="00535817" w:rsidRPr="00B20257" w:rsidRDefault="0053581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5-025-003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 w14:paraId="437703D2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:400, 5% BSA in PBS-T 0.25%</w:t>
            </w:r>
          </w:p>
        </w:tc>
      </w:tr>
    </w:tbl>
    <w:p w14:paraId="1E006B31" w14:textId="7CFC49E5" w:rsidR="005D35B9" w:rsidRPr="00B20257" w:rsidRDefault="00EA6899" w:rsidP="00F95467">
      <w:pPr>
        <w:spacing w:after="0" w:line="23" w:lineRule="atLeast"/>
        <w:rPr>
          <w:rFonts w:ascii="Times New Roman" w:eastAsia="Times New Roman" w:hAnsi="Times New Roman" w:cs="Times New Roman"/>
        </w:rPr>
      </w:pPr>
      <w:r w:rsidRPr="00B20257">
        <w:rPr>
          <w:rFonts w:ascii="Times New Roman" w:eastAsia="Times New Roman" w:hAnsi="Times New Roman" w:cs="Times New Roman"/>
        </w:rPr>
        <w:t>BSA: bovine serum albumin; FITC: fluorescein isothiocyanate; GFAP: glial fibrillary acidic protein; GS: glutamine synthetase; Iba1: ionized calcium-binding adapter molecule 1; NeuN: neuronal nuclear protein; PBS-T: phosphate buffer saline with Triton; TRITC: tetramethyl rhodamine</w:t>
      </w:r>
      <w:r w:rsidR="00E222E6" w:rsidRPr="00B20257">
        <w:rPr>
          <w:rFonts w:ascii="Times New Roman" w:eastAsia="Times New Roman" w:hAnsi="Times New Roman" w:cs="Times New Roman"/>
        </w:rPr>
        <w:t>.</w:t>
      </w:r>
    </w:p>
    <w:p w14:paraId="111D03FB" w14:textId="77777777" w:rsidR="005D35B9" w:rsidRPr="00B20257" w:rsidRDefault="00EA6899" w:rsidP="00F95467">
      <w:pPr>
        <w:spacing w:line="23" w:lineRule="atLeast"/>
        <w:rPr>
          <w:rFonts w:ascii="Times New Roman" w:eastAsia="Times New Roman" w:hAnsi="Times New Roman" w:cs="Times New Roman"/>
        </w:rPr>
      </w:pPr>
      <w:r w:rsidRPr="00B20257">
        <w:br w:type="page"/>
      </w:r>
    </w:p>
    <w:p w14:paraId="2963732E" w14:textId="6659BD0C" w:rsidR="002052D5" w:rsidRPr="00B20257" w:rsidRDefault="00C0681F" w:rsidP="00F95467">
      <w:pPr>
        <w:spacing w:line="23" w:lineRule="atLeast"/>
        <w:rPr>
          <w:rFonts w:ascii="Times New Roman" w:eastAsia="Times New Roman" w:hAnsi="Times New Roman" w:cs="Times New Roman"/>
          <w:b/>
          <w:bCs/>
        </w:rPr>
      </w:pPr>
      <w:r w:rsidRPr="00B20257">
        <w:rPr>
          <w:rFonts w:ascii="Times New Roman" w:eastAsia="Times New Roman" w:hAnsi="Times New Roman" w:cs="Times New Roman"/>
          <w:b/>
          <w:bCs/>
        </w:rPr>
        <w:lastRenderedPageBreak/>
        <w:t>Supplementary Results</w:t>
      </w:r>
    </w:p>
    <w:p w14:paraId="11358EBC" w14:textId="77777777" w:rsidR="003A68E2" w:rsidRPr="00B20257" w:rsidRDefault="003A68E2" w:rsidP="00F95467">
      <w:pPr>
        <w:spacing w:line="23" w:lineRule="atLeast"/>
        <w:rPr>
          <w:rFonts w:ascii="Times New Roman" w:eastAsia="Times New Roman" w:hAnsi="Times New Roman" w:cs="Times New Roman"/>
          <w:b/>
        </w:rPr>
      </w:pPr>
    </w:p>
    <w:p w14:paraId="7AECF6FD" w14:textId="7BD89E91" w:rsidR="00FC1915" w:rsidRPr="00B20257" w:rsidRDefault="00D6520A" w:rsidP="00F95467">
      <w:pPr>
        <w:spacing w:before="120" w:after="120" w:line="23" w:lineRule="atLeast"/>
        <w:rPr>
          <w:rFonts w:ascii="Times New Roman" w:eastAsia="Times New Roman" w:hAnsi="Times New Roman" w:cs="Times New Roman"/>
          <w:b/>
        </w:rPr>
      </w:pPr>
      <w:r w:rsidRPr="00B20257">
        <w:rPr>
          <w:rFonts w:ascii="Times New Roman" w:eastAsia="Times New Roman" w:hAnsi="Times New Roman" w:cs="Times New Roman"/>
          <w:b/>
        </w:rPr>
        <w:t>T</w:t>
      </w:r>
      <w:r w:rsidR="00FC1915" w:rsidRPr="00B20257">
        <w:rPr>
          <w:rFonts w:ascii="Times New Roman" w:eastAsia="Times New Roman" w:hAnsi="Times New Roman" w:cs="Times New Roman"/>
          <w:b/>
        </w:rPr>
        <w:t xml:space="preserve">able S4. Results </w:t>
      </w:r>
      <w:r w:rsidR="00187580" w:rsidRPr="00B20257">
        <w:rPr>
          <w:rFonts w:ascii="Times New Roman" w:eastAsia="Times New Roman" w:hAnsi="Times New Roman" w:cs="Times New Roman"/>
          <w:b/>
        </w:rPr>
        <w:t xml:space="preserve">of repeated measures ANOVA </w:t>
      </w:r>
      <w:r w:rsidR="00FC1915" w:rsidRPr="00B20257">
        <w:rPr>
          <w:rFonts w:ascii="Times New Roman" w:eastAsia="Times New Roman" w:hAnsi="Times New Roman" w:cs="Times New Roman"/>
          <w:b/>
        </w:rPr>
        <w:t xml:space="preserve">for </w:t>
      </w:r>
      <w:r w:rsidRPr="00B20257">
        <w:rPr>
          <w:rFonts w:ascii="Times New Roman" w:eastAsia="Times New Roman" w:hAnsi="Times New Roman" w:cs="Times New Roman"/>
          <w:b/>
        </w:rPr>
        <w:t xml:space="preserve">% variation of </w:t>
      </w:r>
      <w:r w:rsidR="00FC1915" w:rsidRPr="00B20257">
        <w:rPr>
          <w:rFonts w:ascii="Times New Roman" w:eastAsia="Times New Roman" w:hAnsi="Times New Roman" w:cs="Times New Roman"/>
          <w:b/>
        </w:rPr>
        <w:t xml:space="preserve">sucrose intake </w:t>
      </w:r>
      <w:r w:rsidRPr="00B20257">
        <w:rPr>
          <w:rFonts w:ascii="Times New Roman" w:eastAsia="Times New Roman" w:hAnsi="Times New Roman" w:cs="Times New Roman"/>
          <w:b/>
        </w:rPr>
        <w:t xml:space="preserve">vs the baseline </w:t>
      </w:r>
      <w:r w:rsidR="00FC1915" w:rsidRPr="00B20257">
        <w:rPr>
          <w:rFonts w:ascii="Times New Roman" w:eastAsia="Times New Roman" w:hAnsi="Times New Roman" w:cs="Times New Roman"/>
          <w:b/>
        </w:rPr>
        <w:t>of C</w:t>
      </w:r>
      <w:r w:rsidRPr="00B20257">
        <w:rPr>
          <w:rFonts w:ascii="Times New Roman" w:eastAsia="Times New Roman" w:hAnsi="Times New Roman" w:cs="Times New Roman"/>
          <w:b/>
        </w:rPr>
        <w:t>N</w:t>
      </w:r>
      <w:r w:rsidR="00FC1915" w:rsidRPr="00B20257">
        <w:rPr>
          <w:rFonts w:ascii="Times New Roman" w:eastAsia="Times New Roman" w:hAnsi="Times New Roman" w:cs="Times New Roman"/>
          <w:b/>
        </w:rPr>
        <w:t xml:space="preserve">T, </w:t>
      </w:r>
      <w:r w:rsidRPr="00B20257">
        <w:rPr>
          <w:rFonts w:ascii="Times New Roman" w:eastAsia="Times New Roman" w:hAnsi="Times New Roman" w:cs="Times New Roman"/>
          <w:b/>
        </w:rPr>
        <w:t>FS-</w:t>
      </w:r>
      <w:r w:rsidR="00FC1915" w:rsidRPr="00B20257">
        <w:rPr>
          <w:rFonts w:ascii="Times New Roman" w:eastAsia="Times New Roman" w:hAnsi="Times New Roman" w:cs="Times New Roman"/>
          <w:b/>
        </w:rPr>
        <w:t xml:space="preserve">R and </w:t>
      </w:r>
      <w:r w:rsidRPr="00B20257">
        <w:rPr>
          <w:rFonts w:ascii="Times New Roman" w:eastAsia="Times New Roman" w:hAnsi="Times New Roman" w:cs="Times New Roman"/>
          <w:b/>
        </w:rPr>
        <w:t>FS-</w:t>
      </w:r>
      <w:r w:rsidR="00FC1915" w:rsidRPr="00B20257">
        <w:rPr>
          <w:rFonts w:ascii="Times New Roman" w:eastAsia="Times New Roman" w:hAnsi="Times New Roman" w:cs="Times New Roman"/>
          <w:b/>
        </w:rPr>
        <w:t xml:space="preserve">V rats </w:t>
      </w:r>
      <w:r w:rsidR="00C80336" w:rsidRPr="00B20257">
        <w:rPr>
          <w:rFonts w:ascii="Times New Roman" w:eastAsia="Times New Roman" w:hAnsi="Times New Roman" w:cs="Times New Roman"/>
          <w:b/>
        </w:rPr>
        <w:t xml:space="preserve">24 and </w:t>
      </w:r>
      <w:r w:rsidR="00FC1915" w:rsidRPr="00B20257">
        <w:rPr>
          <w:rFonts w:ascii="Times New Roman" w:eastAsia="Times New Roman" w:hAnsi="Times New Roman" w:cs="Times New Roman"/>
          <w:b/>
        </w:rPr>
        <w:t>48 h after acute FS</w:t>
      </w:r>
    </w:p>
    <w:tbl>
      <w:tblPr>
        <w:tblStyle w:val="ae"/>
        <w:tblW w:w="10632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1560"/>
        <w:gridCol w:w="1564"/>
        <w:gridCol w:w="1701"/>
        <w:gridCol w:w="4678"/>
      </w:tblGrid>
      <w:tr w:rsidR="002A6AC7" w:rsidRPr="00B20257" w14:paraId="42ECF447" w14:textId="77777777" w:rsidTr="00187580">
        <w:trPr>
          <w:jc w:val="center"/>
        </w:trPr>
        <w:tc>
          <w:tcPr>
            <w:tcW w:w="1129" w:type="dxa"/>
            <w:tcBorders>
              <w:bottom w:val="single" w:sz="4" w:space="0" w:color="000000"/>
            </w:tcBorders>
          </w:tcPr>
          <w:p w14:paraId="024FCD90" w14:textId="77777777" w:rsidR="00187580" w:rsidRPr="00B20257" w:rsidRDefault="002A6AC7" w:rsidP="00F95467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Time (h)</w:t>
            </w:r>
          </w:p>
          <w:p w14:paraId="36F43050" w14:textId="612923D0" w:rsidR="002A6AC7" w:rsidRPr="00B20257" w:rsidRDefault="002A6AC7" w:rsidP="00F95467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after F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50EE46FA" w14:textId="4E55042C" w:rsidR="002A6AC7" w:rsidRPr="00B20257" w:rsidRDefault="002A6AC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CNT</w:t>
            </w:r>
          </w:p>
          <w:p w14:paraId="6025BD75" w14:textId="77777777" w:rsidR="002A6AC7" w:rsidRPr="00B20257" w:rsidRDefault="002A6AC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ean 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± </w:t>
            </w: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>SEM)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</w:tcPr>
          <w:p w14:paraId="22E22D23" w14:textId="5DCA0116" w:rsidR="002A6AC7" w:rsidRPr="00B20257" w:rsidRDefault="002A6AC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FS-R</w:t>
            </w:r>
          </w:p>
          <w:p w14:paraId="59EA6650" w14:textId="77777777" w:rsidR="002A6AC7" w:rsidRPr="00B20257" w:rsidRDefault="002A6AC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ean 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± </w:t>
            </w: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>SEM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1063F9A9" w14:textId="6FD3374A" w:rsidR="002A6AC7" w:rsidRPr="00B20257" w:rsidRDefault="002A6AC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FS-V</w:t>
            </w:r>
          </w:p>
          <w:p w14:paraId="666D7FC4" w14:textId="77777777" w:rsidR="002A6AC7" w:rsidRPr="00B20257" w:rsidRDefault="002A6AC7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ean 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± </w:t>
            </w: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>SEM)</w:t>
            </w:r>
          </w:p>
        </w:tc>
        <w:tc>
          <w:tcPr>
            <w:tcW w:w="4678" w:type="dxa"/>
          </w:tcPr>
          <w:p w14:paraId="11CB64F6" w14:textId="180C62D5" w:rsidR="002A6AC7" w:rsidRPr="00B20257" w:rsidRDefault="00187580" w:rsidP="00F95467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 xml:space="preserve">RM </w:t>
            </w:r>
            <w:r w:rsidR="002A6AC7" w:rsidRPr="00B20257">
              <w:rPr>
                <w:rFonts w:ascii="Times New Roman" w:eastAsia="Times New Roman" w:hAnsi="Times New Roman" w:cs="Times New Roman"/>
                <w:b/>
              </w:rPr>
              <w:t>ANOVA result</w:t>
            </w:r>
          </w:p>
        </w:tc>
      </w:tr>
      <w:tr w:rsidR="00187580" w:rsidRPr="00B20257" w14:paraId="633361C3" w14:textId="77777777" w:rsidTr="00187580">
        <w:trPr>
          <w:trHeight w:val="312"/>
          <w:jc w:val="center"/>
        </w:trPr>
        <w:tc>
          <w:tcPr>
            <w:tcW w:w="1129" w:type="dxa"/>
            <w:vAlign w:val="center"/>
          </w:tcPr>
          <w:p w14:paraId="7898E7F1" w14:textId="0D191AFC" w:rsidR="00187580" w:rsidRPr="00B20257" w:rsidRDefault="00187580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560" w:type="dxa"/>
            <w:vAlign w:val="center"/>
          </w:tcPr>
          <w:p w14:paraId="1D06FD97" w14:textId="5E685258" w:rsidR="00187580" w:rsidRPr="00B20257" w:rsidRDefault="00187580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91.35 ± 5.18</w:t>
            </w:r>
          </w:p>
        </w:tc>
        <w:tc>
          <w:tcPr>
            <w:tcW w:w="1564" w:type="dxa"/>
            <w:vAlign w:val="center"/>
          </w:tcPr>
          <w:p w14:paraId="303B5935" w14:textId="0ECB74DD" w:rsidR="00187580" w:rsidRPr="00B20257" w:rsidRDefault="00187580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90.77 ± 7.49</w:t>
            </w:r>
          </w:p>
        </w:tc>
        <w:tc>
          <w:tcPr>
            <w:tcW w:w="1701" w:type="dxa"/>
            <w:vAlign w:val="center"/>
          </w:tcPr>
          <w:p w14:paraId="6FDA0770" w14:textId="3809DF00" w:rsidR="00187580" w:rsidRPr="00B20257" w:rsidRDefault="00187580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47.94 ± 2.94</w:t>
            </w:r>
          </w:p>
        </w:tc>
        <w:tc>
          <w:tcPr>
            <w:tcW w:w="4678" w:type="dxa"/>
            <w:vMerge w:val="restart"/>
          </w:tcPr>
          <w:p w14:paraId="049FE405" w14:textId="32FAE232" w:rsidR="00187580" w:rsidRPr="00B20257" w:rsidRDefault="00187580" w:rsidP="00F95467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Stress: F (2, 17) = 86.61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</w:rPr>
              <w:t>p&lt;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0,0001</w:t>
            </w:r>
          </w:p>
          <w:p w14:paraId="3A5BB1AE" w14:textId="4166A924" w:rsidR="00187580" w:rsidRPr="00B20257" w:rsidRDefault="00187580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Time: F (1, 17) = 6.55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</w:rPr>
              <w:t>p=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0,020</w:t>
            </w:r>
          </w:p>
          <w:p w14:paraId="1A5C54F1" w14:textId="096F9268" w:rsidR="00187580" w:rsidRPr="00B20257" w:rsidRDefault="00187580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Interaction Stress*Time: F (2, 17)=4.09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</w:rPr>
              <w:t>p=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0,035</w:t>
            </w:r>
          </w:p>
        </w:tc>
      </w:tr>
      <w:tr w:rsidR="00187580" w:rsidRPr="00B20257" w14:paraId="442E0F13" w14:textId="77777777" w:rsidTr="00187580">
        <w:trPr>
          <w:jc w:val="center"/>
        </w:trPr>
        <w:tc>
          <w:tcPr>
            <w:tcW w:w="1129" w:type="dxa"/>
            <w:vAlign w:val="center"/>
          </w:tcPr>
          <w:p w14:paraId="6CE3CBC8" w14:textId="15FA766A" w:rsidR="00187580" w:rsidRPr="00B20257" w:rsidRDefault="00187580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560" w:type="dxa"/>
            <w:vAlign w:val="center"/>
          </w:tcPr>
          <w:p w14:paraId="7A0D9F34" w14:textId="6488A58B" w:rsidR="00187580" w:rsidRPr="00B20257" w:rsidRDefault="00187580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4.66 ± 3.28</w:t>
            </w:r>
          </w:p>
        </w:tc>
        <w:tc>
          <w:tcPr>
            <w:tcW w:w="1564" w:type="dxa"/>
            <w:vAlign w:val="center"/>
          </w:tcPr>
          <w:p w14:paraId="77A18F4A" w14:textId="6BDBB93A" w:rsidR="00187580" w:rsidRPr="00B20257" w:rsidRDefault="00187580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98.39 ± 1.90</w:t>
            </w:r>
          </w:p>
        </w:tc>
        <w:tc>
          <w:tcPr>
            <w:tcW w:w="1701" w:type="dxa"/>
            <w:vAlign w:val="center"/>
          </w:tcPr>
          <w:p w14:paraId="0C02FE66" w14:textId="1B7380E5" w:rsidR="00187580" w:rsidRPr="00B20257" w:rsidRDefault="00187580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46.23 ± 4.51</w:t>
            </w:r>
          </w:p>
        </w:tc>
        <w:tc>
          <w:tcPr>
            <w:tcW w:w="4678" w:type="dxa"/>
            <w:vMerge/>
          </w:tcPr>
          <w:p w14:paraId="69E653E9" w14:textId="009C3B69" w:rsidR="00187580" w:rsidRPr="00B20257" w:rsidRDefault="00187580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1B7A238" w14:textId="77777777" w:rsidR="00FC1915" w:rsidRPr="00B20257" w:rsidRDefault="00FC1915" w:rsidP="00F95467">
      <w:pPr>
        <w:spacing w:line="23" w:lineRule="atLeast"/>
        <w:rPr>
          <w:rFonts w:ascii="Times New Roman" w:eastAsia="Times New Roman" w:hAnsi="Times New Roman" w:cs="Times New Roman"/>
          <w:b/>
        </w:rPr>
      </w:pPr>
    </w:p>
    <w:p w14:paraId="212E6B1C" w14:textId="1315FDD1" w:rsidR="005D35B9" w:rsidRPr="00B20257" w:rsidRDefault="00EA6899" w:rsidP="00F95467">
      <w:pPr>
        <w:spacing w:before="120" w:after="120" w:line="23" w:lineRule="atLeast"/>
        <w:rPr>
          <w:rFonts w:ascii="Times New Roman" w:eastAsia="Times New Roman" w:hAnsi="Times New Roman" w:cs="Times New Roman"/>
          <w:b/>
        </w:rPr>
      </w:pPr>
      <w:r w:rsidRPr="00B20257">
        <w:rPr>
          <w:rFonts w:ascii="Times New Roman" w:eastAsia="Times New Roman" w:hAnsi="Times New Roman" w:cs="Times New Roman"/>
          <w:b/>
        </w:rPr>
        <w:t>Table S</w:t>
      </w:r>
      <w:r w:rsidR="00C0681F" w:rsidRPr="00B20257">
        <w:rPr>
          <w:rFonts w:ascii="Times New Roman" w:eastAsia="Times New Roman" w:hAnsi="Times New Roman" w:cs="Times New Roman"/>
          <w:b/>
        </w:rPr>
        <w:t>5</w:t>
      </w:r>
      <w:r w:rsidRPr="00B20257">
        <w:rPr>
          <w:rFonts w:ascii="Times New Roman" w:eastAsia="Times New Roman" w:hAnsi="Times New Roman" w:cs="Times New Roman"/>
          <w:b/>
        </w:rPr>
        <w:t>. Results for each target studied in the PFC of C</w:t>
      </w:r>
      <w:r w:rsidR="00F76E69" w:rsidRPr="00B20257">
        <w:rPr>
          <w:rFonts w:ascii="Times New Roman" w:eastAsia="Times New Roman" w:hAnsi="Times New Roman" w:cs="Times New Roman"/>
          <w:b/>
        </w:rPr>
        <w:t>N</w:t>
      </w:r>
      <w:r w:rsidRPr="00B20257">
        <w:rPr>
          <w:rFonts w:ascii="Times New Roman" w:eastAsia="Times New Roman" w:hAnsi="Times New Roman" w:cs="Times New Roman"/>
          <w:b/>
        </w:rPr>
        <w:t xml:space="preserve">T, </w:t>
      </w:r>
      <w:r w:rsidR="00F76E69" w:rsidRPr="00B20257">
        <w:rPr>
          <w:rFonts w:ascii="Times New Roman" w:eastAsia="Times New Roman" w:hAnsi="Times New Roman" w:cs="Times New Roman"/>
          <w:b/>
        </w:rPr>
        <w:t>FS-</w:t>
      </w:r>
      <w:r w:rsidRPr="00B20257">
        <w:rPr>
          <w:rFonts w:ascii="Times New Roman" w:eastAsia="Times New Roman" w:hAnsi="Times New Roman" w:cs="Times New Roman"/>
          <w:b/>
        </w:rPr>
        <w:t xml:space="preserve">R and </w:t>
      </w:r>
      <w:r w:rsidR="00F76E69" w:rsidRPr="00B20257">
        <w:rPr>
          <w:rFonts w:ascii="Times New Roman" w:eastAsia="Times New Roman" w:hAnsi="Times New Roman" w:cs="Times New Roman"/>
          <w:b/>
        </w:rPr>
        <w:t>FS-</w:t>
      </w:r>
      <w:r w:rsidRPr="00B20257">
        <w:rPr>
          <w:rFonts w:ascii="Times New Roman" w:eastAsia="Times New Roman" w:hAnsi="Times New Roman" w:cs="Times New Roman"/>
          <w:b/>
        </w:rPr>
        <w:t xml:space="preserve">V rats 24 h after acute </w:t>
      </w:r>
      <w:proofErr w:type="gramStart"/>
      <w:r w:rsidRPr="00B20257">
        <w:rPr>
          <w:rFonts w:ascii="Times New Roman" w:eastAsia="Times New Roman" w:hAnsi="Times New Roman" w:cs="Times New Roman"/>
          <w:b/>
        </w:rPr>
        <w:t>FS</w:t>
      </w:r>
      <w:proofErr w:type="gramEnd"/>
      <w:r w:rsidRPr="00B20257"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Style w:val="ae"/>
        <w:tblW w:w="10515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4"/>
        <w:gridCol w:w="1276"/>
        <w:gridCol w:w="1559"/>
        <w:gridCol w:w="1701"/>
        <w:gridCol w:w="1701"/>
        <w:gridCol w:w="2434"/>
      </w:tblGrid>
      <w:tr w:rsidR="005D35B9" w:rsidRPr="00B20257" w14:paraId="6FB8E65E" w14:textId="77777777" w:rsidTr="00D375C5">
        <w:tc>
          <w:tcPr>
            <w:tcW w:w="1844" w:type="dxa"/>
          </w:tcPr>
          <w:p w14:paraId="0CCFCA1F" w14:textId="46A08EED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Target</w:t>
            </w:r>
          </w:p>
          <w:p w14:paraId="1A89BC8A" w14:textId="4B023521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>(alphabetical order)</w:t>
            </w:r>
          </w:p>
        </w:tc>
        <w:tc>
          <w:tcPr>
            <w:tcW w:w="1276" w:type="dxa"/>
          </w:tcPr>
          <w:p w14:paraId="3112B33B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Molecular technique</w:t>
            </w:r>
          </w:p>
        </w:tc>
        <w:tc>
          <w:tcPr>
            <w:tcW w:w="1559" w:type="dxa"/>
          </w:tcPr>
          <w:p w14:paraId="3572A1A5" w14:textId="6F4D7FB4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C</w:t>
            </w:r>
            <w:r w:rsidR="00F76E69" w:rsidRPr="00B20257">
              <w:rPr>
                <w:rFonts w:ascii="Times New Roman" w:eastAsia="Times New Roman" w:hAnsi="Times New Roman" w:cs="Times New Roman"/>
                <w:b/>
              </w:rPr>
              <w:t>N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T</w:t>
            </w:r>
          </w:p>
          <w:p w14:paraId="09B00E29" w14:textId="3433C089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ean 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± </w:t>
            </w: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>SEM)</w:t>
            </w:r>
          </w:p>
        </w:tc>
        <w:tc>
          <w:tcPr>
            <w:tcW w:w="1701" w:type="dxa"/>
          </w:tcPr>
          <w:p w14:paraId="421BFEDB" w14:textId="043DC3AE" w:rsidR="005D35B9" w:rsidRPr="00B20257" w:rsidRDefault="00F76E6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FS-</w:t>
            </w:r>
            <w:r w:rsidR="00EA6899" w:rsidRPr="00B20257">
              <w:rPr>
                <w:rFonts w:ascii="Times New Roman" w:eastAsia="Times New Roman" w:hAnsi="Times New Roman" w:cs="Times New Roman"/>
                <w:b/>
              </w:rPr>
              <w:t>R</w:t>
            </w:r>
          </w:p>
          <w:p w14:paraId="470CE7BB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ean 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± </w:t>
            </w: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>SEM)</w:t>
            </w:r>
          </w:p>
        </w:tc>
        <w:tc>
          <w:tcPr>
            <w:tcW w:w="1701" w:type="dxa"/>
          </w:tcPr>
          <w:p w14:paraId="5522D869" w14:textId="0BC18566" w:rsidR="005D35B9" w:rsidRPr="00B20257" w:rsidRDefault="00F76E6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FS-</w:t>
            </w:r>
            <w:r w:rsidR="00EA6899" w:rsidRPr="00B20257">
              <w:rPr>
                <w:rFonts w:ascii="Times New Roman" w:eastAsia="Times New Roman" w:hAnsi="Times New Roman" w:cs="Times New Roman"/>
                <w:b/>
              </w:rPr>
              <w:t>V</w:t>
            </w:r>
          </w:p>
          <w:p w14:paraId="34D50811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ean 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± </w:t>
            </w: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>SEM)</w:t>
            </w:r>
          </w:p>
        </w:tc>
        <w:tc>
          <w:tcPr>
            <w:tcW w:w="2434" w:type="dxa"/>
          </w:tcPr>
          <w:p w14:paraId="6BA3386F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ANOVA result</w:t>
            </w:r>
          </w:p>
        </w:tc>
      </w:tr>
      <w:tr w:rsidR="005D35B9" w:rsidRPr="00B20257" w14:paraId="5B037261" w14:textId="77777777" w:rsidTr="00D375C5">
        <w:tc>
          <w:tcPr>
            <w:tcW w:w="1844" w:type="dxa"/>
          </w:tcPr>
          <w:p w14:paraId="236AA1A8" w14:textId="4DD5C482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BDNF/total BDNF</w:t>
            </w:r>
          </w:p>
        </w:tc>
        <w:tc>
          <w:tcPr>
            <w:tcW w:w="1276" w:type="dxa"/>
          </w:tcPr>
          <w:p w14:paraId="4CC86719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3F280558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1</w:t>
            </w:r>
          </w:p>
        </w:tc>
        <w:tc>
          <w:tcPr>
            <w:tcW w:w="1701" w:type="dxa"/>
          </w:tcPr>
          <w:p w14:paraId="7D61E3F2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61 ± 0.06</w:t>
            </w:r>
          </w:p>
        </w:tc>
        <w:tc>
          <w:tcPr>
            <w:tcW w:w="1701" w:type="dxa"/>
          </w:tcPr>
          <w:p w14:paraId="2F72B918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65 ± 0.10</w:t>
            </w:r>
          </w:p>
        </w:tc>
        <w:tc>
          <w:tcPr>
            <w:tcW w:w="2434" w:type="dxa"/>
          </w:tcPr>
          <w:p w14:paraId="5F33A30F" w14:textId="7F105DF4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0) = 23.64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</w:rPr>
              <w:t>p=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0,0002</w:t>
            </w:r>
          </w:p>
        </w:tc>
      </w:tr>
      <w:tr w:rsidR="005D35B9" w:rsidRPr="00B20257" w14:paraId="3ED8F17D" w14:textId="77777777" w:rsidTr="00D375C5">
        <w:tc>
          <w:tcPr>
            <w:tcW w:w="1844" w:type="dxa"/>
          </w:tcPr>
          <w:p w14:paraId="2E47DDB6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Caspase1</w:t>
            </w:r>
          </w:p>
        </w:tc>
        <w:tc>
          <w:tcPr>
            <w:tcW w:w="1276" w:type="dxa"/>
          </w:tcPr>
          <w:p w14:paraId="16116D3B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3598294E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5</w:t>
            </w:r>
          </w:p>
        </w:tc>
        <w:tc>
          <w:tcPr>
            <w:tcW w:w="1701" w:type="dxa"/>
          </w:tcPr>
          <w:p w14:paraId="29756A02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79 ± 0.07</w:t>
            </w:r>
          </w:p>
        </w:tc>
        <w:tc>
          <w:tcPr>
            <w:tcW w:w="1701" w:type="dxa"/>
          </w:tcPr>
          <w:p w14:paraId="18708BF2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13 ± 0.17</w:t>
            </w:r>
          </w:p>
        </w:tc>
        <w:tc>
          <w:tcPr>
            <w:tcW w:w="2434" w:type="dxa"/>
          </w:tcPr>
          <w:p w14:paraId="30B585C0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1) = 1.10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37</w:t>
            </w:r>
          </w:p>
        </w:tc>
      </w:tr>
      <w:tr w:rsidR="005D35B9" w:rsidRPr="00B20257" w14:paraId="73369DDE" w14:textId="77777777" w:rsidTr="00D375C5">
        <w:tc>
          <w:tcPr>
            <w:tcW w:w="1844" w:type="dxa"/>
          </w:tcPr>
          <w:p w14:paraId="23B520FA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CD11b</w:t>
            </w:r>
          </w:p>
        </w:tc>
        <w:tc>
          <w:tcPr>
            <w:tcW w:w="1276" w:type="dxa"/>
          </w:tcPr>
          <w:p w14:paraId="76BEE51E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CR</w:t>
            </w:r>
          </w:p>
        </w:tc>
        <w:tc>
          <w:tcPr>
            <w:tcW w:w="1559" w:type="dxa"/>
          </w:tcPr>
          <w:p w14:paraId="1468A8FC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5</w:t>
            </w:r>
          </w:p>
        </w:tc>
        <w:tc>
          <w:tcPr>
            <w:tcW w:w="1701" w:type="dxa"/>
          </w:tcPr>
          <w:p w14:paraId="0E279368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6 ± 0.27</w:t>
            </w:r>
          </w:p>
        </w:tc>
        <w:tc>
          <w:tcPr>
            <w:tcW w:w="1701" w:type="dxa"/>
          </w:tcPr>
          <w:p w14:paraId="1F4EB7AD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2.06 ± 0.12</w:t>
            </w:r>
          </w:p>
        </w:tc>
        <w:tc>
          <w:tcPr>
            <w:tcW w:w="2434" w:type="dxa"/>
          </w:tcPr>
          <w:p w14:paraId="29E938D9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2) = 6.07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1</w:t>
            </w:r>
          </w:p>
        </w:tc>
      </w:tr>
      <w:tr w:rsidR="005D35B9" w:rsidRPr="00B20257" w14:paraId="4CEDEAF3" w14:textId="77777777" w:rsidTr="00D375C5">
        <w:tc>
          <w:tcPr>
            <w:tcW w:w="1844" w:type="dxa"/>
          </w:tcPr>
          <w:p w14:paraId="115340F7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CD68</w:t>
            </w:r>
          </w:p>
        </w:tc>
        <w:tc>
          <w:tcPr>
            <w:tcW w:w="1276" w:type="dxa"/>
          </w:tcPr>
          <w:p w14:paraId="41F00C30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311059B7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1</w:t>
            </w:r>
          </w:p>
        </w:tc>
        <w:tc>
          <w:tcPr>
            <w:tcW w:w="1701" w:type="dxa"/>
          </w:tcPr>
          <w:p w14:paraId="5B4E97DF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50 ± 0.43</w:t>
            </w:r>
          </w:p>
        </w:tc>
        <w:tc>
          <w:tcPr>
            <w:tcW w:w="1701" w:type="dxa"/>
          </w:tcPr>
          <w:p w14:paraId="71253068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50 ± 0.22</w:t>
            </w:r>
          </w:p>
        </w:tc>
        <w:tc>
          <w:tcPr>
            <w:tcW w:w="2434" w:type="dxa"/>
          </w:tcPr>
          <w:p w14:paraId="3ABF0349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8) = 1.59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26</w:t>
            </w:r>
          </w:p>
        </w:tc>
      </w:tr>
      <w:tr w:rsidR="005D35B9" w:rsidRPr="00B20257" w14:paraId="03DB43DC" w14:textId="77777777" w:rsidTr="00D375C5">
        <w:tc>
          <w:tcPr>
            <w:tcW w:w="1844" w:type="dxa"/>
          </w:tcPr>
          <w:p w14:paraId="5E5B478A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CX43</w:t>
            </w:r>
          </w:p>
        </w:tc>
        <w:tc>
          <w:tcPr>
            <w:tcW w:w="1276" w:type="dxa"/>
          </w:tcPr>
          <w:p w14:paraId="6ED45C1C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63DE9C59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8</w:t>
            </w:r>
          </w:p>
        </w:tc>
        <w:tc>
          <w:tcPr>
            <w:tcW w:w="1701" w:type="dxa"/>
          </w:tcPr>
          <w:p w14:paraId="6E20FE09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6 ± 0.29</w:t>
            </w:r>
          </w:p>
        </w:tc>
        <w:tc>
          <w:tcPr>
            <w:tcW w:w="1701" w:type="dxa"/>
          </w:tcPr>
          <w:p w14:paraId="02BE9B34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56 ± 0.38</w:t>
            </w:r>
          </w:p>
        </w:tc>
        <w:tc>
          <w:tcPr>
            <w:tcW w:w="2434" w:type="dxa"/>
          </w:tcPr>
          <w:p w14:paraId="6554DE26" w14:textId="4813DCA9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1) = 1.28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=</w:t>
            </w:r>
            <w:r w:rsidRPr="00B20257">
              <w:rPr>
                <w:rFonts w:ascii="Times New Roman" w:eastAsia="Times New Roman" w:hAnsi="Times New Roman" w:cs="Times New Roman"/>
              </w:rPr>
              <w:t>0</w:t>
            </w:r>
            <w:r w:rsidR="006B4D8F" w:rsidRPr="00B20257">
              <w:rPr>
                <w:rFonts w:ascii="Times New Roman" w:eastAsia="Times New Roman" w:hAnsi="Times New Roman" w:cs="Times New Roman"/>
              </w:rPr>
              <w:t>.</w:t>
            </w:r>
            <w:r w:rsidRPr="00B20257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5D35B9" w:rsidRPr="00B20257" w14:paraId="6880BEAC" w14:textId="77777777" w:rsidTr="00D375C5">
        <w:tc>
          <w:tcPr>
            <w:tcW w:w="1844" w:type="dxa"/>
          </w:tcPr>
          <w:p w14:paraId="0DC6F032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FGF2</w:t>
            </w:r>
          </w:p>
        </w:tc>
        <w:tc>
          <w:tcPr>
            <w:tcW w:w="1276" w:type="dxa"/>
          </w:tcPr>
          <w:p w14:paraId="23F95428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CR</w:t>
            </w:r>
          </w:p>
        </w:tc>
        <w:tc>
          <w:tcPr>
            <w:tcW w:w="1559" w:type="dxa"/>
          </w:tcPr>
          <w:p w14:paraId="2F1E3988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4</w:t>
            </w:r>
          </w:p>
        </w:tc>
        <w:tc>
          <w:tcPr>
            <w:tcW w:w="1701" w:type="dxa"/>
          </w:tcPr>
          <w:p w14:paraId="3591D652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5 ± 0.27</w:t>
            </w:r>
          </w:p>
        </w:tc>
        <w:tc>
          <w:tcPr>
            <w:tcW w:w="1701" w:type="dxa"/>
          </w:tcPr>
          <w:p w14:paraId="36D7DF4E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2.07 ± 0.12</w:t>
            </w:r>
          </w:p>
        </w:tc>
        <w:tc>
          <w:tcPr>
            <w:tcW w:w="2434" w:type="dxa"/>
          </w:tcPr>
          <w:p w14:paraId="129E932C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2) = 6.16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1</w:t>
            </w:r>
          </w:p>
        </w:tc>
      </w:tr>
      <w:tr w:rsidR="005D35B9" w:rsidRPr="00B20257" w14:paraId="0F8C558E" w14:textId="77777777" w:rsidTr="00D375C5">
        <w:tc>
          <w:tcPr>
            <w:tcW w:w="1844" w:type="dxa"/>
          </w:tcPr>
          <w:p w14:paraId="2E1FB576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GDNF</w:t>
            </w:r>
          </w:p>
        </w:tc>
        <w:tc>
          <w:tcPr>
            <w:tcW w:w="1276" w:type="dxa"/>
          </w:tcPr>
          <w:p w14:paraId="118135B4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CR</w:t>
            </w:r>
          </w:p>
        </w:tc>
        <w:tc>
          <w:tcPr>
            <w:tcW w:w="1559" w:type="dxa"/>
          </w:tcPr>
          <w:p w14:paraId="24F5F8F5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5</w:t>
            </w:r>
          </w:p>
        </w:tc>
        <w:tc>
          <w:tcPr>
            <w:tcW w:w="1701" w:type="dxa"/>
          </w:tcPr>
          <w:p w14:paraId="0B5C9C2F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7 ± 0.05</w:t>
            </w:r>
          </w:p>
        </w:tc>
        <w:tc>
          <w:tcPr>
            <w:tcW w:w="1701" w:type="dxa"/>
          </w:tcPr>
          <w:p w14:paraId="7AE06DFE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87 ± 0.10</w:t>
            </w:r>
          </w:p>
        </w:tc>
        <w:tc>
          <w:tcPr>
            <w:tcW w:w="2434" w:type="dxa"/>
          </w:tcPr>
          <w:p w14:paraId="0EE8AEF3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0) = 2.11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17</w:t>
            </w:r>
          </w:p>
        </w:tc>
      </w:tr>
      <w:tr w:rsidR="005D35B9" w:rsidRPr="00B20257" w14:paraId="4143D165" w14:textId="77777777" w:rsidTr="00D375C5">
        <w:tc>
          <w:tcPr>
            <w:tcW w:w="1844" w:type="dxa"/>
          </w:tcPr>
          <w:p w14:paraId="15BAE1AF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GFAP</w:t>
            </w:r>
          </w:p>
        </w:tc>
        <w:tc>
          <w:tcPr>
            <w:tcW w:w="1276" w:type="dxa"/>
          </w:tcPr>
          <w:p w14:paraId="3D70B9C9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28942B3D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3</w:t>
            </w:r>
          </w:p>
        </w:tc>
        <w:tc>
          <w:tcPr>
            <w:tcW w:w="1701" w:type="dxa"/>
          </w:tcPr>
          <w:p w14:paraId="574B871E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25 ± 0.07</w:t>
            </w:r>
          </w:p>
        </w:tc>
        <w:tc>
          <w:tcPr>
            <w:tcW w:w="1701" w:type="dxa"/>
          </w:tcPr>
          <w:p w14:paraId="078B8070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25 ± 0.07</w:t>
            </w:r>
          </w:p>
        </w:tc>
        <w:tc>
          <w:tcPr>
            <w:tcW w:w="2434" w:type="dxa"/>
          </w:tcPr>
          <w:p w14:paraId="0DCB09CE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2) = 6.34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1</w:t>
            </w:r>
          </w:p>
        </w:tc>
      </w:tr>
      <w:tr w:rsidR="005D35B9" w:rsidRPr="00B20257" w14:paraId="721C2A31" w14:textId="77777777" w:rsidTr="00D375C5">
        <w:tc>
          <w:tcPr>
            <w:tcW w:w="1844" w:type="dxa"/>
          </w:tcPr>
          <w:p w14:paraId="61C4D3F3" w14:textId="60D2F3B9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GFAP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B20257"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  <w:r w:rsidRPr="00B20257"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GS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="0011422E" w:rsidRPr="00B20257"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  <w:r w:rsidR="0011422E" w:rsidRPr="00B20257">
              <w:rPr>
                <w:rFonts w:ascii="Times New Roman" w:eastAsia="Times New Roman" w:hAnsi="Times New Roman" w:cs="Times New Roman"/>
              </w:rPr>
              <w:t xml:space="preserve"> 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+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GFAP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B20257">
              <w:rPr>
                <w:rFonts w:ascii="Times New Roman" w:eastAsia="Times New Roman" w:hAnsi="Times New Roman" w:cs="Times New Roman"/>
              </w:rPr>
              <w:t>GS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B20257"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1276" w:type="dxa"/>
          </w:tcPr>
          <w:p w14:paraId="5703FD53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F</w:t>
            </w:r>
          </w:p>
        </w:tc>
        <w:tc>
          <w:tcPr>
            <w:tcW w:w="1559" w:type="dxa"/>
          </w:tcPr>
          <w:p w14:paraId="4F1A3025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636.33 ± 34.83</w:t>
            </w:r>
          </w:p>
        </w:tc>
        <w:tc>
          <w:tcPr>
            <w:tcW w:w="1701" w:type="dxa"/>
          </w:tcPr>
          <w:p w14:paraId="3AB5D0DC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624.05 ± 38.03</w:t>
            </w:r>
          </w:p>
        </w:tc>
        <w:tc>
          <w:tcPr>
            <w:tcW w:w="1701" w:type="dxa"/>
          </w:tcPr>
          <w:p w14:paraId="6C1A6475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697.23 ± 19.49</w:t>
            </w:r>
          </w:p>
        </w:tc>
        <w:tc>
          <w:tcPr>
            <w:tcW w:w="2434" w:type="dxa"/>
          </w:tcPr>
          <w:p w14:paraId="4B8CC2DB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2) = 1.52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26</w:t>
            </w:r>
          </w:p>
        </w:tc>
      </w:tr>
      <w:tr w:rsidR="00E633C6" w:rsidRPr="00B20257" w14:paraId="07FF012E" w14:textId="77777777" w:rsidTr="00D375C5">
        <w:tc>
          <w:tcPr>
            <w:tcW w:w="1844" w:type="dxa"/>
          </w:tcPr>
          <w:p w14:paraId="4B648228" w14:textId="285AED35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GFAP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 cells n° of end</w:t>
            </w:r>
            <w:r w:rsidR="00C57C7F" w:rsidRPr="00B20257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276" w:type="dxa"/>
          </w:tcPr>
          <w:p w14:paraId="69E206FB" w14:textId="0BC62023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F</w:t>
            </w:r>
          </w:p>
        </w:tc>
        <w:tc>
          <w:tcPr>
            <w:tcW w:w="1559" w:type="dxa"/>
          </w:tcPr>
          <w:p w14:paraId="4ACBA406" w14:textId="77777777" w:rsidR="00E633C6" w:rsidRPr="00B20257" w:rsidRDefault="00E633C6" w:rsidP="00E633C6">
            <w:pPr>
              <w:rPr>
                <w:rFonts w:ascii="Times New Roman" w:hAnsi="Times New Roman" w:cs="Times New Roman"/>
              </w:rPr>
            </w:pPr>
            <w:r w:rsidRPr="00B20257">
              <w:rPr>
                <w:rFonts w:ascii="Times New Roman" w:hAnsi="Times New Roman" w:cs="Times New Roman"/>
              </w:rPr>
              <w:t xml:space="preserve">11.53 </w:t>
            </w:r>
            <w:r w:rsidRPr="00B20257">
              <w:rPr>
                <w:rFonts w:ascii="Times New Roman" w:eastAsia="Times New Roman" w:hAnsi="Times New Roman" w:cs="Times New Roman"/>
              </w:rPr>
              <w:t>± 0.11</w:t>
            </w:r>
          </w:p>
          <w:p w14:paraId="1F32ABD8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</w:tcPr>
          <w:p w14:paraId="75F73D14" w14:textId="016054B2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.86 ± 0.41</w:t>
            </w:r>
          </w:p>
        </w:tc>
        <w:tc>
          <w:tcPr>
            <w:tcW w:w="1701" w:type="dxa"/>
          </w:tcPr>
          <w:p w14:paraId="28EF30A3" w14:textId="679DF452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.72 ± 0.42</w:t>
            </w:r>
          </w:p>
        </w:tc>
        <w:tc>
          <w:tcPr>
            <w:tcW w:w="2434" w:type="dxa"/>
          </w:tcPr>
          <w:p w14:paraId="7B29A72A" w14:textId="31B2EED1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8) = 1.73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84</w:t>
            </w:r>
          </w:p>
        </w:tc>
      </w:tr>
      <w:tr w:rsidR="00E633C6" w:rsidRPr="00B20257" w14:paraId="45FD217D" w14:textId="77777777" w:rsidTr="00D375C5">
        <w:tc>
          <w:tcPr>
            <w:tcW w:w="1844" w:type="dxa"/>
          </w:tcPr>
          <w:p w14:paraId="2C686215" w14:textId="398D029C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GFAP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 cells </w:t>
            </w:r>
            <w:r w:rsidR="00F279CC" w:rsidRPr="00B20257">
              <w:rPr>
                <w:rFonts w:ascii="Times New Roman" w:eastAsia="Times New Roman" w:hAnsi="Times New Roman" w:cs="Times New Roman"/>
              </w:rPr>
              <w:t xml:space="preserve">length of 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branches </w:t>
            </w:r>
          </w:p>
        </w:tc>
        <w:tc>
          <w:tcPr>
            <w:tcW w:w="1276" w:type="dxa"/>
          </w:tcPr>
          <w:p w14:paraId="3B8779EC" w14:textId="3A464851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F</w:t>
            </w:r>
          </w:p>
        </w:tc>
        <w:tc>
          <w:tcPr>
            <w:tcW w:w="1559" w:type="dxa"/>
          </w:tcPr>
          <w:p w14:paraId="35510D10" w14:textId="77777777" w:rsidR="00E633C6" w:rsidRPr="00B20257" w:rsidRDefault="00E633C6" w:rsidP="00E633C6">
            <w:pPr>
              <w:rPr>
                <w:rFonts w:ascii="Times New Roman" w:hAnsi="Times New Roman" w:cs="Times New Roman"/>
              </w:rPr>
            </w:pPr>
            <w:r w:rsidRPr="00B20257">
              <w:rPr>
                <w:rFonts w:ascii="Times New Roman" w:hAnsi="Times New Roman" w:cs="Times New Roman"/>
              </w:rPr>
              <w:t xml:space="preserve">14.71 </w:t>
            </w:r>
            <w:r w:rsidRPr="00B20257">
              <w:rPr>
                <w:rFonts w:ascii="Times New Roman" w:eastAsia="Times New Roman" w:hAnsi="Times New Roman" w:cs="Times New Roman"/>
              </w:rPr>
              <w:t>± 0.74</w:t>
            </w:r>
          </w:p>
          <w:p w14:paraId="575D38B6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</w:tcPr>
          <w:p w14:paraId="016EFD27" w14:textId="77777777" w:rsidR="00E633C6" w:rsidRPr="00B20257" w:rsidRDefault="00E633C6" w:rsidP="00E633C6">
            <w:pPr>
              <w:rPr>
                <w:rFonts w:ascii="Times New Roman" w:hAnsi="Times New Roman" w:cs="Times New Roman"/>
              </w:rPr>
            </w:pPr>
            <w:r w:rsidRPr="00B20257">
              <w:rPr>
                <w:rFonts w:ascii="Times New Roman" w:hAnsi="Times New Roman" w:cs="Times New Roman"/>
              </w:rPr>
              <w:t xml:space="preserve">15.33 </w:t>
            </w:r>
            <w:r w:rsidRPr="00B20257">
              <w:rPr>
                <w:rFonts w:ascii="Times New Roman" w:eastAsia="Times New Roman" w:hAnsi="Times New Roman" w:cs="Times New Roman"/>
              </w:rPr>
              <w:t>± 1.17</w:t>
            </w:r>
          </w:p>
          <w:p w14:paraId="2E558020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</w:tcPr>
          <w:p w14:paraId="19F26895" w14:textId="77777777" w:rsidR="00E633C6" w:rsidRPr="00B20257" w:rsidRDefault="00E633C6" w:rsidP="00E633C6">
            <w:pPr>
              <w:rPr>
                <w:rFonts w:ascii="Times New Roman" w:hAnsi="Times New Roman" w:cs="Times New Roman"/>
              </w:rPr>
            </w:pPr>
            <w:r w:rsidRPr="00B20257">
              <w:rPr>
                <w:rFonts w:ascii="Times New Roman" w:hAnsi="Times New Roman" w:cs="Times New Roman"/>
              </w:rPr>
              <w:t xml:space="preserve">14.88 </w:t>
            </w:r>
            <w:r w:rsidRPr="00B20257">
              <w:rPr>
                <w:rFonts w:ascii="Times New Roman" w:eastAsia="Times New Roman" w:hAnsi="Times New Roman" w:cs="Times New Roman"/>
              </w:rPr>
              <w:t>± 0.68</w:t>
            </w:r>
          </w:p>
          <w:p w14:paraId="21211595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4" w:type="dxa"/>
          </w:tcPr>
          <w:p w14:paraId="0D45B353" w14:textId="03A2E471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8) = 0.11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89</w:t>
            </w:r>
          </w:p>
        </w:tc>
      </w:tr>
      <w:tr w:rsidR="00E633C6" w:rsidRPr="00B20257" w14:paraId="55858470" w14:textId="77777777" w:rsidTr="00D375C5">
        <w:tc>
          <w:tcPr>
            <w:tcW w:w="1844" w:type="dxa"/>
          </w:tcPr>
          <w:p w14:paraId="5C719D25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ba1</w:t>
            </w:r>
          </w:p>
        </w:tc>
        <w:tc>
          <w:tcPr>
            <w:tcW w:w="1276" w:type="dxa"/>
          </w:tcPr>
          <w:p w14:paraId="0DA67720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4634C291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6</w:t>
            </w:r>
          </w:p>
        </w:tc>
        <w:tc>
          <w:tcPr>
            <w:tcW w:w="1701" w:type="dxa"/>
          </w:tcPr>
          <w:p w14:paraId="71191A80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75 ± 0.16</w:t>
            </w:r>
          </w:p>
        </w:tc>
        <w:tc>
          <w:tcPr>
            <w:tcW w:w="1701" w:type="dxa"/>
          </w:tcPr>
          <w:p w14:paraId="6B1A9AEE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12 ± 0.24</w:t>
            </w:r>
          </w:p>
        </w:tc>
        <w:tc>
          <w:tcPr>
            <w:tcW w:w="2434" w:type="dxa"/>
          </w:tcPr>
          <w:p w14:paraId="76B6952B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1) = 1.17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34</w:t>
            </w:r>
          </w:p>
        </w:tc>
      </w:tr>
      <w:tr w:rsidR="00E633C6" w:rsidRPr="00B20257" w14:paraId="07491360" w14:textId="77777777" w:rsidTr="00D375C5">
        <w:tc>
          <w:tcPr>
            <w:tcW w:w="1844" w:type="dxa"/>
          </w:tcPr>
          <w:p w14:paraId="7E36933A" w14:textId="5E1B8E3E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ba1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B20257">
              <w:rPr>
                <w:rFonts w:ascii="Times New Roman" w:eastAsia="Times New Roman" w:hAnsi="Times New Roman" w:cs="Times New Roman"/>
              </w:rPr>
              <w:t>cells</w:t>
            </w:r>
          </w:p>
        </w:tc>
        <w:tc>
          <w:tcPr>
            <w:tcW w:w="1276" w:type="dxa"/>
          </w:tcPr>
          <w:p w14:paraId="0EBB1069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F</w:t>
            </w:r>
          </w:p>
        </w:tc>
        <w:tc>
          <w:tcPr>
            <w:tcW w:w="1559" w:type="dxa"/>
          </w:tcPr>
          <w:p w14:paraId="397134D5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90.40 ± 17.84</w:t>
            </w:r>
          </w:p>
        </w:tc>
        <w:tc>
          <w:tcPr>
            <w:tcW w:w="1701" w:type="dxa"/>
          </w:tcPr>
          <w:p w14:paraId="47049B0E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202.79 ± 10.94</w:t>
            </w:r>
          </w:p>
        </w:tc>
        <w:tc>
          <w:tcPr>
            <w:tcW w:w="1701" w:type="dxa"/>
          </w:tcPr>
          <w:p w14:paraId="16BD5376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206.95 ± 9.83</w:t>
            </w:r>
          </w:p>
        </w:tc>
        <w:tc>
          <w:tcPr>
            <w:tcW w:w="2434" w:type="dxa"/>
          </w:tcPr>
          <w:p w14:paraId="78379481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2) = 0.42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67</w:t>
            </w:r>
          </w:p>
        </w:tc>
      </w:tr>
      <w:tr w:rsidR="00E633C6" w:rsidRPr="00B20257" w14:paraId="7598E4CC" w14:textId="77777777" w:rsidTr="00D375C5">
        <w:tc>
          <w:tcPr>
            <w:tcW w:w="1844" w:type="dxa"/>
          </w:tcPr>
          <w:p w14:paraId="1978FCC1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L-6</w:t>
            </w:r>
          </w:p>
        </w:tc>
        <w:tc>
          <w:tcPr>
            <w:tcW w:w="1276" w:type="dxa"/>
          </w:tcPr>
          <w:p w14:paraId="51853867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CR</w:t>
            </w:r>
          </w:p>
        </w:tc>
        <w:tc>
          <w:tcPr>
            <w:tcW w:w="1559" w:type="dxa"/>
          </w:tcPr>
          <w:p w14:paraId="7ED19B69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9</w:t>
            </w:r>
          </w:p>
        </w:tc>
        <w:tc>
          <w:tcPr>
            <w:tcW w:w="1701" w:type="dxa"/>
          </w:tcPr>
          <w:p w14:paraId="4A43FCBC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5 ± 0.11</w:t>
            </w:r>
          </w:p>
        </w:tc>
        <w:tc>
          <w:tcPr>
            <w:tcW w:w="1701" w:type="dxa"/>
          </w:tcPr>
          <w:p w14:paraId="2D43A039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8 ± 0.08</w:t>
            </w:r>
          </w:p>
        </w:tc>
        <w:tc>
          <w:tcPr>
            <w:tcW w:w="2434" w:type="dxa"/>
          </w:tcPr>
          <w:p w14:paraId="16668214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9) = 0.46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64</w:t>
            </w:r>
          </w:p>
        </w:tc>
      </w:tr>
      <w:tr w:rsidR="00E633C6" w:rsidRPr="00B20257" w14:paraId="690CA124" w14:textId="77777777" w:rsidTr="00D375C5">
        <w:tc>
          <w:tcPr>
            <w:tcW w:w="1844" w:type="dxa"/>
          </w:tcPr>
          <w:p w14:paraId="058E5468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L-18</w:t>
            </w:r>
          </w:p>
        </w:tc>
        <w:tc>
          <w:tcPr>
            <w:tcW w:w="1276" w:type="dxa"/>
          </w:tcPr>
          <w:p w14:paraId="4048DBA5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461F15D1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6</w:t>
            </w:r>
          </w:p>
        </w:tc>
        <w:tc>
          <w:tcPr>
            <w:tcW w:w="1701" w:type="dxa"/>
          </w:tcPr>
          <w:p w14:paraId="3194DAB4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72 ± 0.27</w:t>
            </w:r>
          </w:p>
        </w:tc>
        <w:tc>
          <w:tcPr>
            <w:tcW w:w="1701" w:type="dxa"/>
          </w:tcPr>
          <w:p w14:paraId="3696F4D2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2.04 ± 1.03</w:t>
            </w:r>
          </w:p>
        </w:tc>
        <w:tc>
          <w:tcPr>
            <w:tcW w:w="2434" w:type="dxa"/>
          </w:tcPr>
          <w:p w14:paraId="583AF66D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1) = 1.03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39</w:t>
            </w:r>
          </w:p>
        </w:tc>
      </w:tr>
      <w:tr w:rsidR="00E633C6" w:rsidRPr="00B20257" w14:paraId="1CB7FE5F" w14:textId="77777777" w:rsidTr="00D375C5">
        <w:tc>
          <w:tcPr>
            <w:tcW w:w="1844" w:type="dxa"/>
          </w:tcPr>
          <w:p w14:paraId="248ED159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L-1</w:t>
            </w:r>
            <w:r w:rsidRPr="00B20257">
              <w:rPr>
                <w:rFonts w:ascii="Arial" w:eastAsia="Arial" w:hAnsi="Arial" w:cs="Arial"/>
              </w:rPr>
              <w:t>β</w:t>
            </w:r>
          </w:p>
        </w:tc>
        <w:tc>
          <w:tcPr>
            <w:tcW w:w="1276" w:type="dxa"/>
          </w:tcPr>
          <w:p w14:paraId="1602130F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CR</w:t>
            </w:r>
          </w:p>
        </w:tc>
        <w:tc>
          <w:tcPr>
            <w:tcW w:w="1559" w:type="dxa"/>
          </w:tcPr>
          <w:p w14:paraId="68A1E41D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27</w:t>
            </w:r>
          </w:p>
        </w:tc>
        <w:tc>
          <w:tcPr>
            <w:tcW w:w="1701" w:type="dxa"/>
          </w:tcPr>
          <w:p w14:paraId="25B9192F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4 ± 0.12</w:t>
            </w:r>
          </w:p>
        </w:tc>
        <w:tc>
          <w:tcPr>
            <w:tcW w:w="1701" w:type="dxa"/>
          </w:tcPr>
          <w:p w14:paraId="4907E216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60 ± 0.05</w:t>
            </w:r>
          </w:p>
        </w:tc>
        <w:tc>
          <w:tcPr>
            <w:tcW w:w="2434" w:type="dxa"/>
          </w:tcPr>
          <w:p w14:paraId="4E7940CE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4) = 2.49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12</w:t>
            </w:r>
          </w:p>
        </w:tc>
      </w:tr>
      <w:tr w:rsidR="00E633C6" w:rsidRPr="00B20257" w14:paraId="4EEC4CD4" w14:textId="77777777" w:rsidTr="00D375C5">
        <w:tc>
          <w:tcPr>
            <w:tcW w:w="1844" w:type="dxa"/>
          </w:tcPr>
          <w:p w14:paraId="59A64CB1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MAP2</w:t>
            </w:r>
          </w:p>
        </w:tc>
        <w:tc>
          <w:tcPr>
            <w:tcW w:w="1276" w:type="dxa"/>
          </w:tcPr>
          <w:p w14:paraId="5BD8F565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2D4B0E64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6</w:t>
            </w:r>
          </w:p>
        </w:tc>
        <w:tc>
          <w:tcPr>
            <w:tcW w:w="1701" w:type="dxa"/>
          </w:tcPr>
          <w:p w14:paraId="3373DEFB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90 ± 0.20</w:t>
            </w:r>
          </w:p>
        </w:tc>
        <w:tc>
          <w:tcPr>
            <w:tcW w:w="1701" w:type="dxa"/>
          </w:tcPr>
          <w:p w14:paraId="7F3E160D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39 ± 0.20</w:t>
            </w:r>
          </w:p>
        </w:tc>
        <w:tc>
          <w:tcPr>
            <w:tcW w:w="2434" w:type="dxa"/>
          </w:tcPr>
          <w:p w14:paraId="0BE0ECE2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1) = 7.34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094</w:t>
            </w:r>
          </w:p>
        </w:tc>
      </w:tr>
      <w:tr w:rsidR="00E633C6" w:rsidRPr="00B20257" w14:paraId="4EA67564" w14:textId="77777777" w:rsidTr="00D375C5">
        <w:tc>
          <w:tcPr>
            <w:tcW w:w="1844" w:type="dxa"/>
          </w:tcPr>
          <w:p w14:paraId="5A4C39BB" w14:textId="5DA5F20A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NeuN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B20257"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1276" w:type="dxa"/>
          </w:tcPr>
          <w:p w14:paraId="394F972C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F</w:t>
            </w:r>
          </w:p>
        </w:tc>
        <w:tc>
          <w:tcPr>
            <w:tcW w:w="1559" w:type="dxa"/>
          </w:tcPr>
          <w:p w14:paraId="3D673D77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2712.56 ± 50.40</w:t>
            </w:r>
          </w:p>
        </w:tc>
        <w:tc>
          <w:tcPr>
            <w:tcW w:w="1701" w:type="dxa"/>
          </w:tcPr>
          <w:p w14:paraId="3CADC6D6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2789.41 ± 60.93</w:t>
            </w:r>
          </w:p>
        </w:tc>
        <w:tc>
          <w:tcPr>
            <w:tcW w:w="1701" w:type="dxa"/>
          </w:tcPr>
          <w:p w14:paraId="71B1D9F4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2605.71 ± 74.98</w:t>
            </w:r>
          </w:p>
        </w:tc>
        <w:tc>
          <w:tcPr>
            <w:tcW w:w="2434" w:type="dxa"/>
          </w:tcPr>
          <w:p w14:paraId="4F035A27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2) = 2.15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16</w:t>
            </w:r>
          </w:p>
        </w:tc>
      </w:tr>
      <w:tr w:rsidR="00E633C6" w:rsidRPr="00B20257" w14:paraId="7FAD758B" w14:textId="77777777" w:rsidTr="00D375C5">
        <w:tc>
          <w:tcPr>
            <w:tcW w:w="1844" w:type="dxa"/>
          </w:tcPr>
          <w:p w14:paraId="62F25465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NLRP3</w:t>
            </w:r>
          </w:p>
        </w:tc>
        <w:tc>
          <w:tcPr>
            <w:tcW w:w="1276" w:type="dxa"/>
          </w:tcPr>
          <w:p w14:paraId="059C8315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605D6EAE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8</w:t>
            </w:r>
          </w:p>
        </w:tc>
        <w:tc>
          <w:tcPr>
            <w:tcW w:w="1701" w:type="dxa"/>
          </w:tcPr>
          <w:p w14:paraId="7B6BEFEF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2 ± 0.06</w:t>
            </w:r>
          </w:p>
        </w:tc>
        <w:tc>
          <w:tcPr>
            <w:tcW w:w="1701" w:type="dxa"/>
          </w:tcPr>
          <w:p w14:paraId="76E0A526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29 ± 0.10</w:t>
            </w:r>
          </w:p>
        </w:tc>
        <w:tc>
          <w:tcPr>
            <w:tcW w:w="2434" w:type="dxa"/>
          </w:tcPr>
          <w:p w14:paraId="232C906D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1) = 0.50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62</w:t>
            </w:r>
          </w:p>
        </w:tc>
      </w:tr>
      <w:tr w:rsidR="00E633C6" w:rsidRPr="00B20257" w14:paraId="507CF772" w14:textId="77777777" w:rsidTr="00D375C5">
        <w:tc>
          <w:tcPr>
            <w:tcW w:w="1844" w:type="dxa"/>
          </w:tcPr>
          <w:p w14:paraId="3C834E6E" w14:textId="0C07D732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50</w:t>
            </w:r>
          </w:p>
        </w:tc>
        <w:tc>
          <w:tcPr>
            <w:tcW w:w="1276" w:type="dxa"/>
          </w:tcPr>
          <w:p w14:paraId="1464B266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761C9DC3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2</w:t>
            </w:r>
          </w:p>
        </w:tc>
        <w:tc>
          <w:tcPr>
            <w:tcW w:w="1701" w:type="dxa"/>
          </w:tcPr>
          <w:p w14:paraId="42DD3036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17 ± 0.12</w:t>
            </w:r>
          </w:p>
        </w:tc>
        <w:tc>
          <w:tcPr>
            <w:tcW w:w="1701" w:type="dxa"/>
          </w:tcPr>
          <w:p w14:paraId="3A8F5086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4 ± 0.18</w:t>
            </w:r>
          </w:p>
        </w:tc>
        <w:tc>
          <w:tcPr>
            <w:tcW w:w="2434" w:type="dxa"/>
          </w:tcPr>
          <w:p w14:paraId="2710F468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9) = 0.95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42</w:t>
            </w:r>
          </w:p>
        </w:tc>
      </w:tr>
      <w:tr w:rsidR="00E633C6" w:rsidRPr="00B20257" w14:paraId="14BADF5D" w14:textId="77777777" w:rsidTr="00D375C5">
        <w:tc>
          <w:tcPr>
            <w:tcW w:w="1844" w:type="dxa"/>
          </w:tcPr>
          <w:p w14:paraId="652DBD0F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SD95</w:t>
            </w:r>
          </w:p>
        </w:tc>
        <w:tc>
          <w:tcPr>
            <w:tcW w:w="1276" w:type="dxa"/>
          </w:tcPr>
          <w:p w14:paraId="26BAD0D4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67EA0977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0</w:t>
            </w:r>
          </w:p>
        </w:tc>
        <w:tc>
          <w:tcPr>
            <w:tcW w:w="1701" w:type="dxa"/>
          </w:tcPr>
          <w:p w14:paraId="1879F9C4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2 ± 0.25</w:t>
            </w:r>
          </w:p>
        </w:tc>
        <w:tc>
          <w:tcPr>
            <w:tcW w:w="1701" w:type="dxa"/>
          </w:tcPr>
          <w:p w14:paraId="1A6F9E62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68 ± 0.06</w:t>
            </w:r>
          </w:p>
        </w:tc>
        <w:tc>
          <w:tcPr>
            <w:tcW w:w="2434" w:type="dxa"/>
          </w:tcPr>
          <w:p w14:paraId="471BE8B2" w14:textId="26020E26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H (2) = 2.58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30</w:t>
            </w:r>
          </w:p>
        </w:tc>
      </w:tr>
      <w:tr w:rsidR="00E633C6" w:rsidRPr="00B20257" w14:paraId="1543E8D7" w14:textId="77777777" w:rsidTr="00D375C5">
        <w:tc>
          <w:tcPr>
            <w:tcW w:w="1844" w:type="dxa"/>
          </w:tcPr>
          <w:p w14:paraId="1A015544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-CX43/</w:t>
            </w:r>
          </w:p>
          <w:p w14:paraId="6017BF6F" w14:textId="31F4DE4F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total CX43</w:t>
            </w:r>
          </w:p>
        </w:tc>
        <w:tc>
          <w:tcPr>
            <w:tcW w:w="1276" w:type="dxa"/>
          </w:tcPr>
          <w:p w14:paraId="0A17FE90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558D89BE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0</w:t>
            </w:r>
          </w:p>
        </w:tc>
        <w:tc>
          <w:tcPr>
            <w:tcW w:w="1701" w:type="dxa"/>
          </w:tcPr>
          <w:p w14:paraId="31EA170A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8 ± 0.05</w:t>
            </w:r>
          </w:p>
        </w:tc>
        <w:tc>
          <w:tcPr>
            <w:tcW w:w="1701" w:type="dxa"/>
          </w:tcPr>
          <w:p w14:paraId="7C82AC60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1 ± 0.07</w:t>
            </w:r>
          </w:p>
        </w:tc>
        <w:tc>
          <w:tcPr>
            <w:tcW w:w="2434" w:type="dxa"/>
          </w:tcPr>
          <w:p w14:paraId="3C1BE599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1) = 0.02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98</w:t>
            </w:r>
          </w:p>
        </w:tc>
      </w:tr>
      <w:tr w:rsidR="00E633C6" w:rsidRPr="00B20257" w14:paraId="05B6CC27" w14:textId="77777777" w:rsidTr="00D375C5">
        <w:tc>
          <w:tcPr>
            <w:tcW w:w="1844" w:type="dxa"/>
          </w:tcPr>
          <w:p w14:paraId="694833CE" w14:textId="214F880F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[Ser536]</w:t>
            </w:r>
            <w:r w:rsidRPr="00B20257">
              <w:rPr>
                <w:rFonts w:ascii="Times New Roman" w:eastAsia="Times New Roman" w:hAnsi="Times New Roman" w:cs="Times New Roman"/>
              </w:rPr>
              <w:t>p65</w:t>
            </w:r>
          </w:p>
        </w:tc>
        <w:tc>
          <w:tcPr>
            <w:tcW w:w="1276" w:type="dxa"/>
          </w:tcPr>
          <w:p w14:paraId="11F84C6A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7D984B88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7</w:t>
            </w:r>
          </w:p>
        </w:tc>
        <w:tc>
          <w:tcPr>
            <w:tcW w:w="1701" w:type="dxa"/>
          </w:tcPr>
          <w:p w14:paraId="5696961E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9 ± 0.09</w:t>
            </w:r>
          </w:p>
        </w:tc>
        <w:tc>
          <w:tcPr>
            <w:tcW w:w="1701" w:type="dxa"/>
          </w:tcPr>
          <w:p w14:paraId="6A09E486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1 ± 0.10</w:t>
            </w:r>
          </w:p>
        </w:tc>
        <w:tc>
          <w:tcPr>
            <w:tcW w:w="2434" w:type="dxa"/>
          </w:tcPr>
          <w:p w14:paraId="1890CA8A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9) = 0.81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47</w:t>
            </w:r>
          </w:p>
        </w:tc>
      </w:tr>
      <w:tr w:rsidR="00E633C6" w:rsidRPr="00B20257" w14:paraId="6F465E6F" w14:textId="77777777" w:rsidTr="00D375C5">
        <w:tc>
          <w:tcPr>
            <w:tcW w:w="1844" w:type="dxa"/>
          </w:tcPr>
          <w:p w14:paraId="50C2BA9A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65</w:t>
            </w:r>
          </w:p>
        </w:tc>
        <w:tc>
          <w:tcPr>
            <w:tcW w:w="1276" w:type="dxa"/>
          </w:tcPr>
          <w:p w14:paraId="597D75E4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3D20A4C3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6</w:t>
            </w:r>
          </w:p>
        </w:tc>
        <w:tc>
          <w:tcPr>
            <w:tcW w:w="1701" w:type="dxa"/>
          </w:tcPr>
          <w:p w14:paraId="285DAD20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36 ± 0.14</w:t>
            </w:r>
          </w:p>
        </w:tc>
        <w:tc>
          <w:tcPr>
            <w:tcW w:w="1701" w:type="dxa"/>
          </w:tcPr>
          <w:p w14:paraId="2CC767C3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12 ± 0.15</w:t>
            </w:r>
          </w:p>
        </w:tc>
        <w:tc>
          <w:tcPr>
            <w:tcW w:w="2434" w:type="dxa"/>
          </w:tcPr>
          <w:p w14:paraId="78E47416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9) = 1.78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22</w:t>
            </w:r>
          </w:p>
        </w:tc>
      </w:tr>
      <w:tr w:rsidR="00E633C6" w:rsidRPr="00B20257" w14:paraId="1A073331" w14:textId="77777777" w:rsidTr="00D375C5">
        <w:tc>
          <w:tcPr>
            <w:tcW w:w="1844" w:type="dxa"/>
          </w:tcPr>
          <w:p w14:paraId="79A1BEA2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ro-Caspase1</w:t>
            </w:r>
          </w:p>
        </w:tc>
        <w:tc>
          <w:tcPr>
            <w:tcW w:w="1276" w:type="dxa"/>
          </w:tcPr>
          <w:p w14:paraId="4D1B45DC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2A53F040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3</w:t>
            </w:r>
          </w:p>
        </w:tc>
        <w:tc>
          <w:tcPr>
            <w:tcW w:w="1701" w:type="dxa"/>
          </w:tcPr>
          <w:p w14:paraId="71348D3B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2 ± 0.06</w:t>
            </w:r>
          </w:p>
        </w:tc>
        <w:tc>
          <w:tcPr>
            <w:tcW w:w="1701" w:type="dxa"/>
          </w:tcPr>
          <w:p w14:paraId="081B034D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3 ± 0.07</w:t>
            </w:r>
          </w:p>
        </w:tc>
        <w:tc>
          <w:tcPr>
            <w:tcW w:w="2434" w:type="dxa"/>
          </w:tcPr>
          <w:p w14:paraId="0F5A65FC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1) = 0.17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84</w:t>
            </w:r>
          </w:p>
        </w:tc>
      </w:tr>
      <w:tr w:rsidR="00E633C6" w:rsidRPr="00B20257" w14:paraId="5AFFF570" w14:textId="77777777" w:rsidTr="00D375C5">
        <w:tc>
          <w:tcPr>
            <w:tcW w:w="1844" w:type="dxa"/>
          </w:tcPr>
          <w:p w14:paraId="21438C96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Synaptophysin</w:t>
            </w:r>
          </w:p>
        </w:tc>
        <w:tc>
          <w:tcPr>
            <w:tcW w:w="1276" w:type="dxa"/>
          </w:tcPr>
          <w:p w14:paraId="3775094B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1FF261EF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2</w:t>
            </w:r>
          </w:p>
        </w:tc>
        <w:tc>
          <w:tcPr>
            <w:tcW w:w="1701" w:type="dxa"/>
          </w:tcPr>
          <w:p w14:paraId="30A3BF94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82 ± 0.13</w:t>
            </w:r>
          </w:p>
        </w:tc>
        <w:tc>
          <w:tcPr>
            <w:tcW w:w="1701" w:type="dxa"/>
          </w:tcPr>
          <w:p w14:paraId="14F95B9F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6 ± 0.16</w:t>
            </w:r>
          </w:p>
        </w:tc>
        <w:tc>
          <w:tcPr>
            <w:tcW w:w="2434" w:type="dxa"/>
          </w:tcPr>
          <w:p w14:paraId="3D3CA7D9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9) = 0.60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57</w:t>
            </w:r>
          </w:p>
        </w:tc>
      </w:tr>
      <w:tr w:rsidR="00E633C6" w:rsidRPr="00B20257" w14:paraId="0B64AB48" w14:textId="77777777" w:rsidTr="00D375C5">
        <w:tc>
          <w:tcPr>
            <w:tcW w:w="1844" w:type="dxa"/>
          </w:tcPr>
          <w:p w14:paraId="2877C013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S100B</w:t>
            </w:r>
          </w:p>
        </w:tc>
        <w:tc>
          <w:tcPr>
            <w:tcW w:w="1276" w:type="dxa"/>
          </w:tcPr>
          <w:p w14:paraId="15107272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33033537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4</w:t>
            </w:r>
          </w:p>
        </w:tc>
        <w:tc>
          <w:tcPr>
            <w:tcW w:w="1701" w:type="dxa"/>
          </w:tcPr>
          <w:p w14:paraId="1D1D427E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88 ± 0.06</w:t>
            </w:r>
          </w:p>
        </w:tc>
        <w:tc>
          <w:tcPr>
            <w:tcW w:w="1701" w:type="dxa"/>
          </w:tcPr>
          <w:p w14:paraId="068CA881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75 ± 0.14</w:t>
            </w:r>
          </w:p>
        </w:tc>
        <w:tc>
          <w:tcPr>
            <w:tcW w:w="2434" w:type="dxa"/>
          </w:tcPr>
          <w:p w14:paraId="5D291056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1) = 1.12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36</w:t>
            </w:r>
          </w:p>
        </w:tc>
      </w:tr>
      <w:tr w:rsidR="00E633C6" w:rsidRPr="00B20257" w14:paraId="61E95315" w14:textId="77777777" w:rsidTr="00D375C5">
        <w:tc>
          <w:tcPr>
            <w:tcW w:w="1844" w:type="dxa"/>
          </w:tcPr>
          <w:p w14:paraId="300B9C2F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TGF-</w:t>
            </w:r>
            <w:r w:rsidRPr="00B20257">
              <w:rPr>
                <w:rFonts w:ascii="Arial" w:eastAsia="Arial" w:hAnsi="Arial" w:cs="Arial"/>
              </w:rPr>
              <w:t>β</w:t>
            </w:r>
          </w:p>
        </w:tc>
        <w:tc>
          <w:tcPr>
            <w:tcW w:w="1276" w:type="dxa"/>
          </w:tcPr>
          <w:p w14:paraId="4873854D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CR</w:t>
            </w:r>
          </w:p>
        </w:tc>
        <w:tc>
          <w:tcPr>
            <w:tcW w:w="1559" w:type="dxa"/>
          </w:tcPr>
          <w:p w14:paraId="12CDA6BA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2</w:t>
            </w:r>
          </w:p>
        </w:tc>
        <w:tc>
          <w:tcPr>
            <w:tcW w:w="1701" w:type="dxa"/>
          </w:tcPr>
          <w:p w14:paraId="7681F98B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6 ± 0.07</w:t>
            </w:r>
          </w:p>
        </w:tc>
        <w:tc>
          <w:tcPr>
            <w:tcW w:w="1701" w:type="dxa"/>
          </w:tcPr>
          <w:p w14:paraId="734F50BD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85 ± 0.06</w:t>
            </w:r>
          </w:p>
        </w:tc>
        <w:tc>
          <w:tcPr>
            <w:tcW w:w="2434" w:type="dxa"/>
          </w:tcPr>
          <w:p w14:paraId="44D95D9E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3) = 1.57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24</w:t>
            </w:r>
          </w:p>
        </w:tc>
      </w:tr>
      <w:tr w:rsidR="00E633C6" w:rsidRPr="00B20257" w14:paraId="6D1CB8C8" w14:textId="77777777" w:rsidTr="00D375C5">
        <w:tc>
          <w:tcPr>
            <w:tcW w:w="1844" w:type="dxa"/>
          </w:tcPr>
          <w:p w14:paraId="4F2540EB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TLR4</w:t>
            </w:r>
          </w:p>
        </w:tc>
        <w:tc>
          <w:tcPr>
            <w:tcW w:w="1276" w:type="dxa"/>
          </w:tcPr>
          <w:p w14:paraId="63384D9D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02065C80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20</w:t>
            </w:r>
          </w:p>
        </w:tc>
        <w:tc>
          <w:tcPr>
            <w:tcW w:w="1701" w:type="dxa"/>
          </w:tcPr>
          <w:p w14:paraId="49175385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22 ± 0.14</w:t>
            </w:r>
          </w:p>
        </w:tc>
        <w:tc>
          <w:tcPr>
            <w:tcW w:w="1701" w:type="dxa"/>
          </w:tcPr>
          <w:p w14:paraId="1EEBF7ED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83 ± 0.14</w:t>
            </w:r>
          </w:p>
        </w:tc>
        <w:tc>
          <w:tcPr>
            <w:tcW w:w="2434" w:type="dxa"/>
          </w:tcPr>
          <w:p w14:paraId="5D930B13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1) = 0.86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45</w:t>
            </w:r>
          </w:p>
        </w:tc>
      </w:tr>
      <w:tr w:rsidR="00E633C6" w:rsidRPr="00B20257" w14:paraId="794F2774" w14:textId="77777777" w:rsidTr="00D375C5">
        <w:tc>
          <w:tcPr>
            <w:tcW w:w="1844" w:type="dxa"/>
          </w:tcPr>
          <w:p w14:paraId="01E9CB8B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TNF-α</w:t>
            </w:r>
          </w:p>
        </w:tc>
        <w:tc>
          <w:tcPr>
            <w:tcW w:w="1276" w:type="dxa"/>
          </w:tcPr>
          <w:p w14:paraId="013242C8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CR</w:t>
            </w:r>
          </w:p>
        </w:tc>
        <w:tc>
          <w:tcPr>
            <w:tcW w:w="1559" w:type="dxa"/>
          </w:tcPr>
          <w:p w14:paraId="00389761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34</w:t>
            </w:r>
          </w:p>
        </w:tc>
        <w:tc>
          <w:tcPr>
            <w:tcW w:w="1701" w:type="dxa"/>
          </w:tcPr>
          <w:p w14:paraId="16140880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2.03 ± 0.46</w:t>
            </w:r>
          </w:p>
        </w:tc>
        <w:tc>
          <w:tcPr>
            <w:tcW w:w="1701" w:type="dxa"/>
          </w:tcPr>
          <w:p w14:paraId="1996D9EB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53 ± 0.45</w:t>
            </w:r>
          </w:p>
        </w:tc>
        <w:tc>
          <w:tcPr>
            <w:tcW w:w="2434" w:type="dxa"/>
          </w:tcPr>
          <w:p w14:paraId="4B32DCD8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1) = 1.03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39</w:t>
            </w:r>
          </w:p>
        </w:tc>
      </w:tr>
    </w:tbl>
    <w:p w14:paraId="3C44C14F" w14:textId="70A9266A" w:rsidR="005D35B9" w:rsidRPr="00B20257" w:rsidRDefault="00EA6899" w:rsidP="00F95467">
      <w:pPr>
        <w:spacing w:before="120" w:after="120" w:line="23" w:lineRule="atLeast"/>
        <w:rPr>
          <w:rFonts w:ascii="Times New Roman" w:eastAsia="Times New Roman" w:hAnsi="Times New Roman" w:cs="Times New Roman"/>
          <w:b/>
        </w:rPr>
      </w:pPr>
      <w:r w:rsidRPr="00B20257">
        <w:br w:type="page"/>
      </w:r>
      <w:r w:rsidRPr="00B20257">
        <w:rPr>
          <w:rFonts w:ascii="Times New Roman" w:eastAsia="Times New Roman" w:hAnsi="Times New Roman" w:cs="Times New Roman"/>
          <w:b/>
        </w:rPr>
        <w:lastRenderedPageBreak/>
        <w:t>Table S</w:t>
      </w:r>
      <w:r w:rsidR="00C0681F" w:rsidRPr="00B20257">
        <w:rPr>
          <w:rFonts w:ascii="Times New Roman" w:eastAsia="Times New Roman" w:hAnsi="Times New Roman" w:cs="Times New Roman"/>
          <w:b/>
        </w:rPr>
        <w:t>6</w:t>
      </w:r>
      <w:r w:rsidRPr="00B20257">
        <w:rPr>
          <w:rFonts w:ascii="Times New Roman" w:eastAsia="Times New Roman" w:hAnsi="Times New Roman" w:cs="Times New Roman"/>
          <w:b/>
        </w:rPr>
        <w:t>. Results for each target studied in the PFC of C</w:t>
      </w:r>
      <w:r w:rsidR="009854E1" w:rsidRPr="00B20257">
        <w:rPr>
          <w:rFonts w:ascii="Times New Roman" w:eastAsia="Times New Roman" w:hAnsi="Times New Roman" w:cs="Times New Roman"/>
          <w:b/>
        </w:rPr>
        <w:t>N</w:t>
      </w:r>
      <w:r w:rsidRPr="00B20257">
        <w:rPr>
          <w:rFonts w:ascii="Times New Roman" w:eastAsia="Times New Roman" w:hAnsi="Times New Roman" w:cs="Times New Roman"/>
          <w:b/>
        </w:rPr>
        <w:t xml:space="preserve">T, </w:t>
      </w:r>
      <w:r w:rsidR="009854E1" w:rsidRPr="00B20257">
        <w:rPr>
          <w:rFonts w:ascii="Times New Roman" w:eastAsia="Times New Roman" w:hAnsi="Times New Roman" w:cs="Times New Roman"/>
          <w:b/>
        </w:rPr>
        <w:t>FS-</w:t>
      </w:r>
      <w:r w:rsidRPr="00B20257">
        <w:rPr>
          <w:rFonts w:ascii="Times New Roman" w:eastAsia="Times New Roman" w:hAnsi="Times New Roman" w:cs="Times New Roman"/>
          <w:b/>
        </w:rPr>
        <w:t xml:space="preserve">R and </w:t>
      </w:r>
      <w:r w:rsidR="009854E1" w:rsidRPr="00B20257">
        <w:rPr>
          <w:rFonts w:ascii="Times New Roman" w:eastAsia="Times New Roman" w:hAnsi="Times New Roman" w:cs="Times New Roman"/>
          <w:b/>
        </w:rPr>
        <w:t>FS-</w:t>
      </w:r>
      <w:r w:rsidRPr="00B20257">
        <w:rPr>
          <w:rFonts w:ascii="Times New Roman" w:eastAsia="Times New Roman" w:hAnsi="Times New Roman" w:cs="Times New Roman"/>
          <w:b/>
        </w:rPr>
        <w:t xml:space="preserve">V rats 48 h after acute </w:t>
      </w:r>
      <w:proofErr w:type="gramStart"/>
      <w:r w:rsidRPr="00B20257">
        <w:rPr>
          <w:rFonts w:ascii="Times New Roman" w:eastAsia="Times New Roman" w:hAnsi="Times New Roman" w:cs="Times New Roman"/>
          <w:b/>
        </w:rPr>
        <w:t>FS</w:t>
      </w:r>
      <w:proofErr w:type="gramEnd"/>
      <w:r w:rsidRPr="00B20257"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Style w:val="af"/>
        <w:tblW w:w="10632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1478"/>
        <w:gridCol w:w="1751"/>
        <w:gridCol w:w="1754"/>
        <w:gridCol w:w="1754"/>
        <w:gridCol w:w="1768"/>
      </w:tblGrid>
      <w:tr w:rsidR="005D35B9" w:rsidRPr="00B20257" w14:paraId="2E015EFD" w14:textId="77777777">
        <w:tc>
          <w:tcPr>
            <w:tcW w:w="2127" w:type="dxa"/>
          </w:tcPr>
          <w:p w14:paraId="34B8D1BC" w14:textId="2875F8A0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Target</w:t>
            </w:r>
          </w:p>
          <w:p w14:paraId="3152F190" w14:textId="50CFD556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>(alphabetical order)</w:t>
            </w:r>
          </w:p>
        </w:tc>
        <w:tc>
          <w:tcPr>
            <w:tcW w:w="1478" w:type="dxa"/>
          </w:tcPr>
          <w:p w14:paraId="5609FA1A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Molecular technique</w:t>
            </w:r>
          </w:p>
        </w:tc>
        <w:tc>
          <w:tcPr>
            <w:tcW w:w="1751" w:type="dxa"/>
          </w:tcPr>
          <w:p w14:paraId="57CC9AA6" w14:textId="037FA7C5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C</w:t>
            </w:r>
            <w:r w:rsidR="00F76E69" w:rsidRPr="00B20257">
              <w:rPr>
                <w:rFonts w:ascii="Times New Roman" w:eastAsia="Times New Roman" w:hAnsi="Times New Roman" w:cs="Times New Roman"/>
                <w:b/>
              </w:rPr>
              <w:t>N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T</w:t>
            </w:r>
          </w:p>
          <w:p w14:paraId="5F55BF06" w14:textId="5282CC0D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ean 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± </w:t>
            </w: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>SEM)</w:t>
            </w:r>
          </w:p>
        </w:tc>
        <w:tc>
          <w:tcPr>
            <w:tcW w:w="1754" w:type="dxa"/>
          </w:tcPr>
          <w:p w14:paraId="778E3885" w14:textId="29F7D43E" w:rsidR="005D35B9" w:rsidRPr="00B20257" w:rsidRDefault="00F76E6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FS-</w:t>
            </w:r>
            <w:r w:rsidR="00EA6899" w:rsidRPr="00B20257">
              <w:rPr>
                <w:rFonts w:ascii="Times New Roman" w:eastAsia="Times New Roman" w:hAnsi="Times New Roman" w:cs="Times New Roman"/>
                <w:b/>
              </w:rPr>
              <w:t>R</w:t>
            </w:r>
          </w:p>
          <w:p w14:paraId="261B4360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ean 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± </w:t>
            </w: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>SEM)</w:t>
            </w:r>
          </w:p>
        </w:tc>
        <w:tc>
          <w:tcPr>
            <w:tcW w:w="1754" w:type="dxa"/>
          </w:tcPr>
          <w:p w14:paraId="7EF4737E" w14:textId="1D967350" w:rsidR="005D35B9" w:rsidRPr="00B20257" w:rsidRDefault="00F76E6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FS-</w:t>
            </w:r>
            <w:r w:rsidR="00EA6899" w:rsidRPr="00B20257">
              <w:rPr>
                <w:rFonts w:ascii="Times New Roman" w:eastAsia="Times New Roman" w:hAnsi="Times New Roman" w:cs="Times New Roman"/>
                <w:b/>
              </w:rPr>
              <w:t>V</w:t>
            </w:r>
          </w:p>
          <w:p w14:paraId="02FF9CC4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ean 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± </w:t>
            </w: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>SEM)</w:t>
            </w:r>
          </w:p>
        </w:tc>
        <w:tc>
          <w:tcPr>
            <w:tcW w:w="1768" w:type="dxa"/>
          </w:tcPr>
          <w:p w14:paraId="232DC593" w14:textId="77777777" w:rsidR="005D35B9" w:rsidRPr="00B20257" w:rsidRDefault="00EA6899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ANOVA result</w:t>
            </w:r>
          </w:p>
        </w:tc>
      </w:tr>
      <w:tr w:rsidR="005D35B9" w:rsidRPr="00B20257" w14:paraId="5E7584AC" w14:textId="77777777">
        <w:tc>
          <w:tcPr>
            <w:tcW w:w="2127" w:type="dxa"/>
          </w:tcPr>
          <w:p w14:paraId="05A5DE70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BDNF/total BDNF</w:t>
            </w:r>
          </w:p>
        </w:tc>
        <w:tc>
          <w:tcPr>
            <w:tcW w:w="1478" w:type="dxa"/>
          </w:tcPr>
          <w:p w14:paraId="47532FF3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751" w:type="dxa"/>
          </w:tcPr>
          <w:p w14:paraId="5D635F22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5</w:t>
            </w:r>
          </w:p>
        </w:tc>
        <w:tc>
          <w:tcPr>
            <w:tcW w:w="1754" w:type="dxa"/>
          </w:tcPr>
          <w:p w14:paraId="48457DBB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35 ± 0.10</w:t>
            </w:r>
          </w:p>
        </w:tc>
        <w:tc>
          <w:tcPr>
            <w:tcW w:w="1754" w:type="dxa"/>
          </w:tcPr>
          <w:p w14:paraId="2CF55BBB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4 ± 0.09</w:t>
            </w:r>
          </w:p>
        </w:tc>
        <w:tc>
          <w:tcPr>
            <w:tcW w:w="1768" w:type="dxa"/>
          </w:tcPr>
          <w:p w14:paraId="5BCCE4E1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6) =3.79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4</w:t>
            </w:r>
          </w:p>
        </w:tc>
      </w:tr>
      <w:tr w:rsidR="005D35B9" w:rsidRPr="00B20257" w14:paraId="005381A4" w14:textId="77777777">
        <w:tc>
          <w:tcPr>
            <w:tcW w:w="2127" w:type="dxa"/>
          </w:tcPr>
          <w:p w14:paraId="5D6F9AC4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Caspase1</w:t>
            </w:r>
          </w:p>
        </w:tc>
        <w:tc>
          <w:tcPr>
            <w:tcW w:w="1478" w:type="dxa"/>
          </w:tcPr>
          <w:p w14:paraId="1D913AB4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751" w:type="dxa"/>
          </w:tcPr>
          <w:p w14:paraId="6785DBA3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5</w:t>
            </w:r>
          </w:p>
        </w:tc>
        <w:tc>
          <w:tcPr>
            <w:tcW w:w="1754" w:type="dxa"/>
          </w:tcPr>
          <w:p w14:paraId="1547EAA9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3 ± 0.08</w:t>
            </w:r>
          </w:p>
        </w:tc>
        <w:tc>
          <w:tcPr>
            <w:tcW w:w="1754" w:type="dxa"/>
          </w:tcPr>
          <w:p w14:paraId="03022532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9 ± 0.06</w:t>
            </w:r>
          </w:p>
        </w:tc>
        <w:tc>
          <w:tcPr>
            <w:tcW w:w="1768" w:type="dxa"/>
          </w:tcPr>
          <w:p w14:paraId="0459B3CD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9) =0.10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90</w:t>
            </w:r>
          </w:p>
        </w:tc>
      </w:tr>
      <w:tr w:rsidR="005D35B9" w:rsidRPr="00B20257" w14:paraId="558A3FB2" w14:textId="77777777">
        <w:tc>
          <w:tcPr>
            <w:tcW w:w="2127" w:type="dxa"/>
          </w:tcPr>
          <w:p w14:paraId="1EA12399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CD11b</w:t>
            </w:r>
          </w:p>
        </w:tc>
        <w:tc>
          <w:tcPr>
            <w:tcW w:w="1478" w:type="dxa"/>
          </w:tcPr>
          <w:p w14:paraId="26DF638E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CR</w:t>
            </w:r>
          </w:p>
        </w:tc>
        <w:tc>
          <w:tcPr>
            <w:tcW w:w="1751" w:type="dxa"/>
          </w:tcPr>
          <w:p w14:paraId="62FAF7A4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8</w:t>
            </w:r>
          </w:p>
        </w:tc>
        <w:tc>
          <w:tcPr>
            <w:tcW w:w="1754" w:type="dxa"/>
          </w:tcPr>
          <w:p w14:paraId="50FB47D9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16 ± 0.07</w:t>
            </w:r>
          </w:p>
        </w:tc>
        <w:tc>
          <w:tcPr>
            <w:tcW w:w="1754" w:type="dxa"/>
          </w:tcPr>
          <w:p w14:paraId="53003C54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41 ± 0.11</w:t>
            </w:r>
          </w:p>
        </w:tc>
        <w:tc>
          <w:tcPr>
            <w:tcW w:w="1768" w:type="dxa"/>
          </w:tcPr>
          <w:p w14:paraId="4B173CF4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1) =5.46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2</w:t>
            </w:r>
          </w:p>
        </w:tc>
      </w:tr>
      <w:tr w:rsidR="005D35B9" w:rsidRPr="00B20257" w14:paraId="061EB00B" w14:textId="77777777">
        <w:tc>
          <w:tcPr>
            <w:tcW w:w="2127" w:type="dxa"/>
          </w:tcPr>
          <w:p w14:paraId="33BA6E73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CD68</w:t>
            </w:r>
          </w:p>
        </w:tc>
        <w:tc>
          <w:tcPr>
            <w:tcW w:w="1478" w:type="dxa"/>
          </w:tcPr>
          <w:p w14:paraId="122C0301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751" w:type="dxa"/>
          </w:tcPr>
          <w:p w14:paraId="3D7BECF1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0</w:t>
            </w:r>
          </w:p>
        </w:tc>
        <w:tc>
          <w:tcPr>
            <w:tcW w:w="1754" w:type="dxa"/>
          </w:tcPr>
          <w:p w14:paraId="563DC080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5 ± 0.02</w:t>
            </w:r>
          </w:p>
        </w:tc>
        <w:tc>
          <w:tcPr>
            <w:tcW w:w="1754" w:type="dxa"/>
          </w:tcPr>
          <w:p w14:paraId="1A0EDE5F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6 ± 0.08</w:t>
            </w:r>
          </w:p>
        </w:tc>
        <w:tc>
          <w:tcPr>
            <w:tcW w:w="1768" w:type="dxa"/>
          </w:tcPr>
          <w:p w14:paraId="47759D41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5) =0.75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49</w:t>
            </w:r>
          </w:p>
        </w:tc>
      </w:tr>
      <w:tr w:rsidR="005D35B9" w:rsidRPr="00B20257" w14:paraId="18B962AC" w14:textId="77777777">
        <w:tc>
          <w:tcPr>
            <w:tcW w:w="2127" w:type="dxa"/>
          </w:tcPr>
          <w:p w14:paraId="625438E9" w14:textId="1FB86BCF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CX43</w:t>
            </w:r>
          </w:p>
        </w:tc>
        <w:tc>
          <w:tcPr>
            <w:tcW w:w="1478" w:type="dxa"/>
          </w:tcPr>
          <w:p w14:paraId="54183536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751" w:type="dxa"/>
          </w:tcPr>
          <w:p w14:paraId="3FBE280B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4</w:t>
            </w:r>
          </w:p>
        </w:tc>
        <w:tc>
          <w:tcPr>
            <w:tcW w:w="1754" w:type="dxa"/>
          </w:tcPr>
          <w:p w14:paraId="7D12F626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2 ± 0.11</w:t>
            </w:r>
          </w:p>
        </w:tc>
        <w:tc>
          <w:tcPr>
            <w:tcW w:w="1754" w:type="dxa"/>
          </w:tcPr>
          <w:p w14:paraId="5B7A0CEF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29 ± 0.13</w:t>
            </w:r>
          </w:p>
        </w:tc>
        <w:tc>
          <w:tcPr>
            <w:tcW w:w="1768" w:type="dxa"/>
          </w:tcPr>
          <w:p w14:paraId="744F13D9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6) =2.73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2</w:t>
            </w:r>
          </w:p>
        </w:tc>
      </w:tr>
      <w:tr w:rsidR="005D35B9" w:rsidRPr="00B20257" w14:paraId="5E7EE210" w14:textId="77777777">
        <w:tc>
          <w:tcPr>
            <w:tcW w:w="2127" w:type="dxa"/>
          </w:tcPr>
          <w:p w14:paraId="1B0B1742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GDNF</w:t>
            </w:r>
          </w:p>
        </w:tc>
        <w:tc>
          <w:tcPr>
            <w:tcW w:w="1478" w:type="dxa"/>
          </w:tcPr>
          <w:p w14:paraId="1388105A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CR</w:t>
            </w:r>
          </w:p>
        </w:tc>
        <w:tc>
          <w:tcPr>
            <w:tcW w:w="1751" w:type="dxa"/>
          </w:tcPr>
          <w:p w14:paraId="65E80A36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8</w:t>
            </w:r>
          </w:p>
        </w:tc>
        <w:tc>
          <w:tcPr>
            <w:tcW w:w="1754" w:type="dxa"/>
          </w:tcPr>
          <w:p w14:paraId="11DC9854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23 ± 0.32</w:t>
            </w:r>
          </w:p>
        </w:tc>
        <w:tc>
          <w:tcPr>
            <w:tcW w:w="1754" w:type="dxa"/>
          </w:tcPr>
          <w:p w14:paraId="56CC98C5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73 ± 0.45</w:t>
            </w:r>
          </w:p>
        </w:tc>
        <w:tc>
          <w:tcPr>
            <w:tcW w:w="1768" w:type="dxa"/>
          </w:tcPr>
          <w:p w14:paraId="020D97A2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2) = 1.08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37</w:t>
            </w:r>
          </w:p>
        </w:tc>
      </w:tr>
      <w:tr w:rsidR="005D35B9" w:rsidRPr="00B20257" w14:paraId="0737AA81" w14:textId="77777777">
        <w:tc>
          <w:tcPr>
            <w:tcW w:w="2127" w:type="dxa"/>
          </w:tcPr>
          <w:p w14:paraId="44B37334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GFAP</w:t>
            </w:r>
          </w:p>
        </w:tc>
        <w:tc>
          <w:tcPr>
            <w:tcW w:w="1478" w:type="dxa"/>
          </w:tcPr>
          <w:p w14:paraId="3357783E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751" w:type="dxa"/>
          </w:tcPr>
          <w:p w14:paraId="3DACC102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1</w:t>
            </w:r>
          </w:p>
        </w:tc>
        <w:tc>
          <w:tcPr>
            <w:tcW w:w="1754" w:type="dxa"/>
          </w:tcPr>
          <w:p w14:paraId="27754571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43 ± 0.28</w:t>
            </w:r>
          </w:p>
        </w:tc>
        <w:tc>
          <w:tcPr>
            <w:tcW w:w="1754" w:type="dxa"/>
          </w:tcPr>
          <w:p w14:paraId="58F5C01D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42 ± 0.27</w:t>
            </w:r>
          </w:p>
        </w:tc>
        <w:tc>
          <w:tcPr>
            <w:tcW w:w="1768" w:type="dxa"/>
          </w:tcPr>
          <w:p w14:paraId="66D7FDFC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4) = 1.26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31</w:t>
            </w:r>
          </w:p>
        </w:tc>
      </w:tr>
      <w:tr w:rsidR="005D35B9" w:rsidRPr="00B20257" w14:paraId="5728009D" w14:textId="77777777">
        <w:tc>
          <w:tcPr>
            <w:tcW w:w="2127" w:type="dxa"/>
          </w:tcPr>
          <w:p w14:paraId="7D94D74C" w14:textId="49043A0B" w:rsidR="005D35B9" w:rsidRPr="00B20257" w:rsidRDefault="00A07657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GFAP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B20257"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  <w:r w:rsidR="00E120AD" w:rsidRPr="00B20257">
              <w:rPr>
                <w:rFonts w:ascii="Times New Roman" w:eastAsia="Times New Roman" w:hAnsi="Times New Roman" w:cs="Times New Roman"/>
              </w:rPr>
              <w:t xml:space="preserve"> 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+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GS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B20257"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  <w:r w:rsidRPr="00B20257"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GFAP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B20257">
              <w:rPr>
                <w:rFonts w:ascii="Times New Roman" w:eastAsia="Times New Roman" w:hAnsi="Times New Roman" w:cs="Times New Roman"/>
              </w:rPr>
              <w:t>GS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B20257"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1478" w:type="dxa"/>
          </w:tcPr>
          <w:p w14:paraId="521486E7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F</w:t>
            </w:r>
          </w:p>
        </w:tc>
        <w:tc>
          <w:tcPr>
            <w:tcW w:w="1751" w:type="dxa"/>
          </w:tcPr>
          <w:p w14:paraId="78883557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628.98 ± 137.58</w:t>
            </w:r>
          </w:p>
        </w:tc>
        <w:tc>
          <w:tcPr>
            <w:tcW w:w="1754" w:type="dxa"/>
          </w:tcPr>
          <w:p w14:paraId="1C733A40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953.16 ± 51.04</w:t>
            </w:r>
          </w:p>
        </w:tc>
        <w:tc>
          <w:tcPr>
            <w:tcW w:w="1754" w:type="dxa"/>
          </w:tcPr>
          <w:p w14:paraId="0B8E759B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693.46 ± 36.03</w:t>
            </w:r>
          </w:p>
        </w:tc>
        <w:tc>
          <w:tcPr>
            <w:tcW w:w="1768" w:type="dxa"/>
          </w:tcPr>
          <w:p w14:paraId="7342724E" w14:textId="77777777" w:rsidR="005D35B9" w:rsidRPr="00B20257" w:rsidRDefault="00EA6899" w:rsidP="00F95467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2) = 2.86, </w:t>
            </w:r>
            <w:r w:rsidRPr="00B20257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  <w:bCs/>
              </w:rPr>
              <w:t>=0.0505</w:t>
            </w:r>
          </w:p>
        </w:tc>
      </w:tr>
      <w:tr w:rsidR="00E633C6" w:rsidRPr="00B20257" w14:paraId="5C9B1420" w14:textId="77777777">
        <w:tc>
          <w:tcPr>
            <w:tcW w:w="2127" w:type="dxa"/>
          </w:tcPr>
          <w:p w14:paraId="15C1ED67" w14:textId="46E22D4C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GFAP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 cells n° of end</w:t>
            </w:r>
            <w:r w:rsidR="00F279CC" w:rsidRPr="00B20257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478" w:type="dxa"/>
          </w:tcPr>
          <w:p w14:paraId="4BBD3899" w14:textId="1532956E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F</w:t>
            </w:r>
          </w:p>
        </w:tc>
        <w:tc>
          <w:tcPr>
            <w:tcW w:w="1751" w:type="dxa"/>
          </w:tcPr>
          <w:p w14:paraId="509B51EF" w14:textId="77777777" w:rsidR="00E633C6" w:rsidRPr="00B20257" w:rsidRDefault="00E633C6" w:rsidP="00E633C6">
            <w:pPr>
              <w:rPr>
                <w:rFonts w:ascii="Times New Roman" w:hAnsi="Times New Roman" w:cs="Times New Roman"/>
              </w:rPr>
            </w:pPr>
            <w:r w:rsidRPr="00B20257">
              <w:rPr>
                <w:rFonts w:ascii="Times New Roman" w:hAnsi="Times New Roman" w:cs="Times New Roman"/>
              </w:rPr>
              <w:t xml:space="preserve">9.94 </w:t>
            </w:r>
            <w:r w:rsidRPr="00B20257">
              <w:rPr>
                <w:rFonts w:ascii="Times New Roman" w:eastAsia="Times New Roman" w:hAnsi="Times New Roman" w:cs="Times New Roman"/>
              </w:rPr>
              <w:t>± 0.87</w:t>
            </w:r>
          </w:p>
          <w:p w14:paraId="3531178E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</w:tcPr>
          <w:p w14:paraId="3761717C" w14:textId="71A327C5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9.06 ± 0.19</w:t>
            </w:r>
          </w:p>
        </w:tc>
        <w:tc>
          <w:tcPr>
            <w:tcW w:w="1754" w:type="dxa"/>
          </w:tcPr>
          <w:p w14:paraId="304B8627" w14:textId="1B39AAA1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9.20 ± 0.20</w:t>
            </w:r>
          </w:p>
        </w:tc>
        <w:tc>
          <w:tcPr>
            <w:tcW w:w="1768" w:type="dxa"/>
          </w:tcPr>
          <w:p w14:paraId="5C66536B" w14:textId="023875D6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</w:t>
            </w:r>
            <w:r w:rsidR="00F12B59" w:rsidRPr="00B20257">
              <w:rPr>
                <w:rFonts w:ascii="Times New Roman" w:eastAsia="Times New Roman" w:hAnsi="Times New Roman" w:cs="Times New Roman"/>
              </w:rPr>
              <w:t>6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) = 0.66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56</w:t>
            </w:r>
          </w:p>
        </w:tc>
      </w:tr>
      <w:tr w:rsidR="00E633C6" w:rsidRPr="00B20257" w14:paraId="27F6F932" w14:textId="77777777">
        <w:tc>
          <w:tcPr>
            <w:tcW w:w="2127" w:type="dxa"/>
          </w:tcPr>
          <w:p w14:paraId="207435C9" w14:textId="1D36439F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GFAP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 cells </w:t>
            </w:r>
            <w:r w:rsidR="00F279CC" w:rsidRPr="00B20257">
              <w:rPr>
                <w:rFonts w:ascii="Times New Roman" w:eastAsia="Times New Roman" w:hAnsi="Times New Roman" w:cs="Times New Roman"/>
              </w:rPr>
              <w:t xml:space="preserve">length of 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branches </w:t>
            </w:r>
          </w:p>
        </w:tc>
        <w:tc>
          <w:tcPr>
            <w:tcW w:w="1478" w:type="dxa"/>
          </w:tcPr>
          <w:p w14:paraId="254028A1" w14:textId="3E9B50B6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F</w:t>
            </w:r>
          </w:p>
        </w:tc>
        <w:tc>
          <w:tcPr>
            <w:tcW w:w="1751" w:type="dxa"/>
          </w:tcPr>
          <w:p w14:paraId="67743679" w14:textId="77777777" w:rsidR="00E633C6" w:rsidRPr="00B20257" w:rsidRDefault="00E633C6" w:rsidP="00E633C6">
            <w:pPr>
              <w:rPr>
                <w:rFonts w:ascii="Times New Roman" w:hAnsi="Times New Roman" w:cs="Times New Roman"/>
              </w:rPr>
            </w:pPr>
            <w:r w:rsidRPr="00B20257">
              <w:rPr>
                <w:rFonts w:ascii="Times New Roman" w:hAnsi="Times New Roman" w:cs="Times New Roman"/>
              </w:rPr>
              <w:t xml:space="preserve">15.72 </w:t>
            </w:r>
            <w:r w:rsidRPr="00B20257">
              <w:rPr>
                <w:rFonts w:ascii="Times New Roman" w:eastAsia="Times New Roman" w:hAnsi="Times New Roman" w:cs="Times New Roman"/>
              </w:rPr>
              <w:t>± 1.02</w:t>
            </w:r>
          </w:p>
          <w:p w14:paraId="29635C57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</w:tcPr>
          <w:p w14:paraId="705AB06C" w14:textId="77777777" w:rsidR="00E633C6" w:rsidRPr="00B20257" w:rsidRDefault="00E633C6" w:rsidP="00E633C6">
            <w:pPr>
              <w:rPr>
                <w:rFonts w:ascii="Times New Roman" w:hAnsi="Times New Roman" w:cs="Times New Roman"/>
              </w:rPr>
            </w:pPr>
            <w:r w:rsidRPr="00B20257">
              <w:rPr>
                <w:rFonts w:ascii="Times New Roman" w:hAnsi="Times New Roman" w:cs="Times New Roman"/>
              </w:rPr>
              <w:t xml:space="preserve">16.40 </w:t>
            </w:r>
            <w:r w:rsidRPr="00B20257">
              <w:rPr>
                <w:rFonts w:ascii="Times New Roman" w:eastAsia="Times New Roman" w:hAnsi="Times New Roman" w:cs="Times New Roman"/>
              </w:rPr>
              <w:t>± 0.76</w:t>
            </w:r>
          </w:p>
          <w:p w14:paraId="63DA43C1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</w:tcPr>
          <w:p w14:paraId="622F11B9" w14:textId="77777777" w:rsidR="00E633C6" w:rsidRPr="00B20257" w:rsidRDefault="00E633C6" w:rsidP="00E633C6">
            <w:pPr>
              <w:rPr>
                <w:rFonts w:ascii="Times New Roman" w:hAnsi="Times New Roman" w:cs="Times New Roman"/>
              </w:rPr>
            </w:pPr>
            <w:r w:rsidRPr="00B20257">
              <w:rPr>
                <w:rFonts w:ascii="Times New Roman" w:hAnsi="Times New Roman" w:cs="Times New Roman"/>
              </w:rPr>
              <w:t xml:space="preserve">17.48 </w:t>
            </w:r>
            <w:r w:rsidRPr="00B20257">
              <w:rPr>
                <w:rFonts w:ascii="Times New Roman" w:eastAsia="Times New Roman" w:hAnsi="Times New Roman" w:cs="Times New Roman"/>
              </w:rPr>
              <w:t>± 0.72</w:t>
            </w:r>
          </w:p>
          <w:p w14:paraId="47662E43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8" w:type="dxa"/>
          </w:tcPr>
          <w:p w14:paraId="36099070" w14:textId="0A4563B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</w:t>
            </w:r>
            <w:r w:rsidR="00F12B59" w:rsidRPr="00B20257">
              <w:rPr>
                <w:rFonts w:ascii="Times New Roman" w:eastAsia="Times New Roman" w:hAnsi="Times New Roman" w:cs="Times New Roman"/>
              </w:rPr>
              <w:t>6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) = </w:t>
            </w:r>
            <w:r w:rsidR="00F12B59" w:rsidRPr="00B20257">
              <w:rPr>
                <w:rFonts w:ascii="Times New Roman" w:eastAsia="Times New Roman" w:hAnsi="Times New Roman" w:cs="Times New Roman"/>
              </w:rPr>
              <w:t>0</w:t>
            </w:r>
            <w:r w:rsidRPr="00B20257">
              <w:rPr>
                <w:rFonts w:ascii="Times New Roman" w:eastAsia="Times New Roman" w:hAnsi="Times New Roman" w:cs="Times New Roman"/>
              </w:rPr>
              <w:t>.</w:t>
            </w:r>
            <w:r w:rsidR="00F12B59" w:rsidRPr="00B20257">
              <w:rPr>
                <w:rFonts w:ascii="Times New Roman" w:eastAsia="Times New Roman" w:hAnsi="Times New Roman" w:cs="Times New Roman"/>
              </w:rPr>
              <w:t>81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</w:t>
            </w:r>
            <w:r w:rsidR="00F12B59" w:rsidRPr="00B20257">
              <w:rPr>
                <w:rFonts w:ascii="Times New Roman" w:eastAsia="Times New Roman" w:hAnsi="Times New Roman" w:cs="Times New Roman"/>
              </w:rPr>
              <w:t>49</w:t>
            </w:r>
          </w:p>
        </w:tc>
      </w:tr>
      <w:tr w:rsidR="00E633C6" w:rsidRPr="00B20257" w14:paraId="4A2A614E" w14:textId="77777777">
        <w:tc>
          <w:tcPr>
            <w:tcW w:w="2127" w:type="dxa"/>
          </w:tcPr>
          <w:p w14:paraId="506965FA" w14:textId="18F9B38C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ba1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B20257">
              <w:rPr>
                <w:rFonts w:ascii="Times New Roman" w:eastAsia="Times New Roman" w:hAnsi="Times New Roman" w:cs="Times New Roman"/>
              </w:rPr>
              <w:t>cells</w:t>
            </w:r>
          </w:p>
        </w:tc>
        <w:tc>
          <w:tcPr>
            <w:tcW w:w="1478" w:type="dxa"/>
          </w:tcPr>
          <w:p w14:paraId="767A1390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F</w:t>
            </w:r>
          </w:p>
        </w:tc>
        <w:tc>
          <w:tcPr>
            <w:tcW w:w="1751" w:type="dxa"/>
          </w:tcPr>
          <w:p w14:paraId="444D8328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39.10 ± 6.99</w:t>
            </w:r>
          </w:p>
        </w:tc>
        <w:tc>
          <w:tcPr>
            <w:tcW w:w="1754" w:type="dxa"/>
          </w:tcPr>
          <w:p w14:paraId="6CAD7B82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225.92 ± 17.76</w:t>
            </w:r>
          </w:p>
        </w:tc>
        <w:tc>
          <w:tcPr>
            <w:tcW w:w="1754" w:type="dxa"/>
          </w:tcPr>
          <w:p w14:paraId="56680C3B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94.58 ± 3.99</w:t>
            </w:r>
          </w:p>
        </w:tc>
        <w:tc>
          <w:tcPr>
            <w:tcW w:w="1768" w:type="dxa"/>
          </w:tcPr>
          <w:p w14:paraId="70AA23C0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2) = 15.24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005</w:t>
            </w:r>
          </w:p>
        </w:tc>
      </w:tr>
      <w:tr w:rsidR="00E633C6" w:rsidRPr="00B20257" w14:paraId="3DBE2597" w14:textId="77777777">
        <w:tc>
          <w:tcPr>
            <w:tcW w:w="2127" w:type="dxa"/>
          </w:tcPr>
          <w:p w14:paraId="16C939EE" w14:textId="66825501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ba1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 cells n° of end</w:t>
            </w:r>
            <w:r w:rsidR="00F279CC" w:rsidRPr="00B20257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478" w:type="dxa"/>
          </w:tcPr>
          <w:p w14:paraId="40C01C3A" w14:textId="1EF41016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F</w:t>
            </w:r>
          </w:p>
        </w:tc>
        <w:tc>
          <w:tcPr>
            <w:tcW w:w="1751" w:type="dxa"/>
          </w:tcPr>
          <w:p w14:paraId="1419DCF5" w14:textId="77777777" w:rsidR="00E633C6" w:rsidRPr="00B20257" w:rsidRDefault="00E633C6" w:rsidP="00E633C6">
            <w:pPr>
              <w:rPr>
                <w:rFonts w:ascii="Times New Roman" w:hAnsi="Times New Roman" w:cs="Times New Roman"/>
              </w:rPr>
            </w:pPr>
            <w:r w:rsidRPr="00B20257">
              <w:rPr>
                <w:rFonts w:ascii="Times New Roman" w:hAnsi="Times New Roman" w:cs="Times New Roman"/>
              </w:rPr>
              <w:t xml:space="preserve">12.40 </w:t>
            </w:r>
            <w:r w:rsidRPr="00B20257">
              <w:rPr>
                <w:rFonts w:ascii="Times New Roman" w:eastAsia="Times New Roman" w:hAnsi="Times New Roman" w:cs="Times New Roman"/>
              </w:rPr>
              <w:t>± 1.71</w:t>
            </w:r>
          </w:p>
          <w:p w14:paraId="2507C2D3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</w:tcPr>
          <w:p w14:paraId="35C9E5C1" w14:textId="3F3E68FD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.13 ± 0.35</w:t>
            </w:r>
          </w:p>
        </w:tc>
        <w:tc>
          <w:tcPr>
            <w:tcW w:w="1754" w:type="dxa"/>
          </w:tcPr>
          <w:p w14:paraId="1D7FF36F" w14:textId="584E7E69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1.30 ± 0.53</w:t>
            </w:r>
          </w:p>
        </w:tc>
        <w:tc>
          <w:tcPr>
            <w:tcW w:w="1768" w:type="dxa"/>
          </w:tcPr>
          <w:p w14:paraId="50AAA664" w14:textId="56546D71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bookmarkStart w:id="1" w:name="OLE_LINK1"/>
            <w:r w:rsidRPr="00B20257">
              <w:rPr>
                <w:rFonts w:ascii="Times New Roman" w:eastAsia="Times New Roman" w:hAnsi="Times New Roman" w:cs="Times New Roman"/>
              </w:rPr>
              <w:t xml:space="preserve">F (2, 9) = 0.42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</w:t>
            </w:r>
            <w:bookmarkEnd w:id="1"/>
            <w:r w:rsidRPr="00B20257"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E633C6" w:rsidRPr="00B20257" w14:paraId="135B013E" w14:textId="77777777">
        <w:tc>
          <w:tcPr>
            <w:tcW w:w="2127" w:type="dxa"/>
          </w:tcPr>
          <w:p w14:paraId="281E38DA" w14:textId="01241236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ba1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 cells </w:t>
            </w:r>
            <w:r w:rsidR="00F279CC" w:rsidRPr="00B20257">
              <w:rPr>
                <w:rFonts w:ascii="Times New Roman" w:eastAsia="Times New Roman" w:hAnsi="Times New Roman" w:cs="Times New Roman"/>
              </w:rPr>
              <w:t xml:space="preserve">length of 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branches </w:t>
            </w:r>
          </w:p>
        </w:tc>
        <w:tc>
          <w:tcPr>
            <w:tcW w:w="1478" w:type="dxa"/>
          </w:tcPr>
          <w:p w14:paraId="2A77BA3B" w14:textId="51143242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F</w:t>
            </w:r>
          </w:p>
        </w:tc>
        <w:tc>
          <w:tcPr>
            <w:tcW w:w="1751" w:type="dxa"/>
          </w:tcPr>
          <w:p w14:paraId="0ED8E6EB" w14:textId="77777777" w:rsidR="00E633C6" w:rsidRPr="00B20257" w:rsidRDefault="00E633C6" w:rsidP="00E633C6">
            <w:pPr>
              <w:rPr>
                <w:rFonts w:ascii="Times New Roman" w:hAnsi="Times New Roman" w:cs="Times New Roman"/>
              </w:rPr>
            </w:pPr>
            <w:r w:rsidRPr="00B20257">
              <w:rPr>
                <w:rFonts w:ascii="Times New Roman" w:hAnsi="Times New Roman" w:cs="Times New Roman"/>
              </w:rPr>
              <w:t xml:space="preserve">19.53 </w:t>
            </w:r>
            <w:r w:rsidRPr="00B20257">
              <w:rPr>
                <w:rFonts w:ascii="Times New Roman" w:eastAsia="Times New Roman" w:hAnsi="Times New Roman" w:cs="Times New Roman"/>
              </w:rPr>
              <w:t>± 1.02</w:t>
            </w:r>
          </w:p>
          <w:p w14:paraId="4E304003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</w:tcPr>
          <w:p w14:paraId="321F9027" w14:textId="77777777" w:rsidR="00E633C6" w:rsidRPr="00B20257" w:rsidRDefault="00E633C6" w:rsidP="00E633C6">
            <w:pPr>
              <w:rPr>
                <w:rFonts w:ascii="Times New Roman" w:hAnsi="Times New Roman" w:cs="Times New Roman"/>
              </w:rPr>
            </w:pPr>
            <w:r w:rsidRPr="00B20257">
              <w:rPr>
                <w:rFonts w:ascii="Times New Roman" w:hAnsi="Times New Roman" w:cs="Times New Roman"/>
              </w:rPr>
              <w:t xml:space="preserve">19.23 </w:t>
            </w:r>
            <w:r w:rsidRPr="00B20257">
              <w:rPr>
                <w:rFonts w:ascii="Times New Roman" w:eastAsia="Times New Roman" w:hAnsi="Times New Roman" w:cs="Times New Roman"/>
              </w:rPr>
              <w:t>± 0.64</w:t>
            </w:r>
          </w:p>
          <w:p w14:paraId="2C149BBB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</w:tcPr>
          <w:p w14:paraId="7FE9E648" w14:textId="77777777" w:rsidR="00E633C6" w:rsidRPr="00B20257" w:rsidRDefault="00E633C6" w:rsidP="00E633C6">
            <w:pPr>
              <w:rPr>
                <w:rFonts w:ascii="Times New Roman" w:hAnsi="Times New Roman" w:cs="Times New Roman"/>
              </w:rPr>
            </w:pPr>
            <w:r w:rsidRPr="00B20257">
              <w:rPr>
                <w:rFonts w:ascii="Times New Roman" w:hAnsi="Times New Roman" w:cs="Times New Roman"/>
              </w:rPr>
              <w:t xml:space="preserve">19.88 </w:t>
            </w:r>
            <w:r w:rsidRPr="00B20257">
              <w:rPr>
                <w:rFonts w:ascii="Times New Roman" w:eastAsia="Times New Roman" w:hAnsi="Times New Roman" w:cs="Times New Roman"/>
              </w:rPr>
              <w:t>± 0.46</w:t>
            </w:r>
          </w:p>
          <w:p w14:paraId="2DA70EA1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8" w:type="dxa"/>
          </w:tcPr>
          <w:p w14:paraId="7CE90B14" w14:textId="4B344840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9) = 0.19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83</w:t>
            </w:r>
          </w:p>
        </w:tc>
      </w:tr>
      <w:tr w:rsidR="00E633C6" w:rsidRPr="00B20257" w14:paraId="51DA06AC" w14:textId="77777777">
        <w:tc>
          <w:tcPr>
            <w:tcW w:w="2127" w:type="dxa"/>
          </w:tcPr>
          <w:p w14:paraId="611D88E7" w14:textId="2FC48EE6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ba1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 cells diameter</w:t>
            </w:r>
          </w:p>
        </w:tc>
        <w:tc>
          <w:tcPr>
            <w:tcW w:w="1478" w:type="dxa"/>
          </w:tcPr>
          <w:p w14:paraId="451A02E6" w14:textId="22AAEA9E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F</w:t>
            </w:r>
          </w:p>
        </w:tc>
        <w:tc>
          <w:tcPr>
            <w:tcW w:w="1751" w:type="dxa"/>
          </w:tcPr>
          <w:p w14:paraId="11F779CE" w14:textId="77777777" w:rsidR="00E633C6" w:rsidRPr="00B20257" w:rsidRDefault="00E633C6" w:rsidP="00E633C6">
            <w:pPr>
              <w:rPr>
                <w:rFonts w:ascii="Times New Roman" w:hAnsi="Times New Roman" w:cs="Times New Roman"/>
              </w:rPr>
            </w:pPr>
            <w:r w:rsidRPr="00B20257">
              <w:rPr>
                <w:rFonts w:ascii="Times New Roman" w:hAnsi="Times New Roman" w:cs="Times New Roman"/>
              </w:rPr>
              <w:t xml:space="preserve">4.61 </w:t>
            </w:r>
            <w:r w:rsidRPr="00B20257">
              <w:rPr>
                <w:rFonts w:ascii="Times New Roman" w:eastAsia="Times New Roman" w:hAnsi="Times New Roman" w:cs="Times New Roman"/>
              </w:rPr>
              <w:t>± 0.28</w:t>
            </w:r>
          </w:p>
          <w:p w14:paraId="11EE0A7F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</w:tcPr>
          <w:p w14:paraId="5E089579" w14:textId="77777777" w:rsidR="00E633C6" w:rsidRPr="00B20257" w:rsidRDefault="00E633C6" w:rsidP="00E633C6">
            <w:pPr>
              <w:rPr>
                <w:rFonts w:ascii="Times New Roman" w:hAnsi="Times New Roman" w:cs="Times New Roman"/>
              </w:rPr>
            </w:pPr>
            <w:r w:rsidRPr="00B20257">
              <w:rPr>
                <w:rFonts w:ascii="Times New Roman" w:hAnsi="Times New Roman" w:cs="Times New Roman"/>
              </w:rPr>
              <w:t xml:space="preserve">4.39 </w:t>
            </w:r>
            <w:r w:rsidRPr="00B20257">
              <w:rPr>
                <w:rFonts w:ascii="Times New Roman" w:eastAsia="Times New Roman" w:hAnsi="Times New Roman" w:cs="Times New Roman"/>
              </w:rPr>
              <w:t>± 0.40</w:t>
            </w:r>
          </w:p>
          <w:p w14:paraId="741574EA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</w:tcPr>
          <w:p w14:paraId="0A5B214C" w14:textId="77777777" w:rsidR="00E633C6" w:rsidRPr="00B20257" w:rsidRDefault="00E633C6" w:rsidP="00E633C6">
            <w:pPr>
              <w:rPr>
                <w:rFonts w:ascii="Times New Roman" w:hAnsi="Times New Roman" w:cs="Times New Roman"/>
              </w:rPr>
            </w:pPr>
            <w:r w:rsidRPr="00B20257">
              <w:rPr>
                <w:rFonts w:ascii="Times New Roman" w:hAnsi="Times New Roman" w:cs="Times New Roman"/>
              </w:rPr>
              <w:t xml:space="preserve">4.63 </w:t>
            </w:r>
            <w:r w:rsidRPr="00B20257">
              <w:rPr>
                <w:rFonts w:ascii="Times New Roman" w:eastAsia="Times New Roman" w:hAnsi="Times New Roman" w:cs="Times New Roman"/>
              </w:rPr>
              <w:t>± 0.34</w:t>
            </w:r>
          </w:p>
          <w:p w14:paraId="7633197C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8" w:type="dxa"/>
          </w:tcPr>
          <w:p w14:paraId="21659A37" w14:textId="65190805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9) = 0.14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87</w:t>
            </w:r>
          </w:p>
        </w:tc>
      </w:tr>
      <w:tr w:rsidR="00E633C6" w:rsidRPr="00B20257" w14:paraId="654BC19A" w14:textId="77777777">
        <w:tc>
          <w:tcPr>
            <w:tcW w:w="2127" w:type="dxa"/>
          </w:tcPr>
          <w:p w14:paraId="56E3BE2F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ba1</w:t>
            </w:r>
          </w:p>
        </w:tc>
        <w:tc>
          <w:tcPr>
            <w:tcW w:w="1478" w:type="dxa"/>
          </w:tcPr>
          <w:p w14:paraId="7A03EA89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751" w:type="dxa"/>
          </w:tcPr>
          <w:p w14:paraId="03498555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6</w:t>
            </w:r>
          </w:p>
        </w:tc>
        <w:tc>
          <w:tcPr>
            <w:tcW w:w="1754" w:type="dxa"/>
          </w:tcPr>
          <w:p w14:paraId="368CAF39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7 ± 0.14</w:t>
            </w:r>
          </w:p>
        </w:tc>
        <w:tc>
          <w:tcPr>
            <w:tcW w:w="1754" w:type="dxa"/>
          </w:tcPr>
          <w:p w14:paraId="4E2AF107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5 ± 0.15</w:t>
            </w:r>
          </w:p>
        </w:tc>
        <w:tc>
          <w:tcPr>
            <w:tcW w:w="1768" w:type="dxa"/>
          </w:tcPr>
          <w:p w14:paraId="606D89C9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3) = 2.38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13</w:t>
            </w:r>
          </w:p>
        </w:tc>
      </w:tr>
      <w:tr w:rsidR="00E633C6" w:rsidRPr="00B20257" w14:paraId="4A13D480" w14:textId="77777777">
        <w:tc>
          <w:tcPr>
            <w:tcW w:w="2127" w:type="dxa"/>
          </w:tcPr>
          <w:p w14:paraId="264F2C21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L-6</w:t>
            </w:r>
          </w:p>
        </w:tc>
        <w:tc>
          <w:tcPr>
            <w:tcW w:w="1478" w:type="dxa"/>
          </w:tcPr>
          <w:p w14:paraId="465CB924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CR</w:t>
            </w:r>
          </w:p>
        </w:tc>
        <w:tc>
          <w:tcPr>
            <w:tcW w:w="1751" w:type="dxa"/>
          </w:tcPr>
          <w:p w14:paraId="6E377B08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7</w:t>
            </w:r>
          </w:p>
        </w:tc>
        <w:tc>
          <w:tcPr>
            <w:tcW w:w="1754" w:type="dxa"/>
          </w:tcPr>
          <w:p w14:paraId="6177E3C1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72 ± 0.15</w:t>
            </w:r>
          </w:p>
        </w:tc>
        <w:tc>
          <w:tcPr>
            <w:tcW w:w="1754" w:type="dxa"/>
          </w:tcPr>
          <w:p w14:paraId="4F695B13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27 ± 0.40</w:t>
            </w:r>
          </w:p>
        </w:tc>
        <w:tc>
          <w:tcPr>
            <w:tcW w:w="1768" w:type="dxa"/>
          </w:tcPr>
          <w:p w14:paraId="17D7BA54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8) = 1.06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39</w:t>
            </w:r>
          </w:p>
        </w:tc>
      </w:tr>
      <w:tr w:rsidR="00E633C6" w:rsidRPr="00B20257" w14:paraId="6FF5E64C" w14:textId="77777777">
        <w:tc>
          <w:tcPr>
            <w:tcW w:w="2127" w:type="dxa"/>
          </w:tcPr>
          <w:p w14:paraId="75CBFDE0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L-18</w:t>
            </w:r>
          </w:p>
        </w:tc>
        <w:tc>
          <w:tcPr>
            <w:tcW w:w="1478" w:type="dxa"/>
          </w:tcPr>
          <w:p w14:paraId="2DD7703D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751" w:type="dxa"/>
          </w:tcPr>
          <w:p w14:paraId="3CF9A35C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2</w:t>
            </w:r>
          </w:p>
        </w:tc>
        <w:tc>
          <w:tcPr>
            <w:tcW w:w="1754" w:type="dxa"/>
          </w:tcPr>
          <w:p w14:paraId="4FFCDA09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9 ± 0.29</w:t>
            </w:r>
          </w:p>
        </w:tc>
        <w:tc>
          <w:tcPr>
            <w:tcW w:w="1754" w:type="dxa"/>
          </w:tcPr>
          <w:p w14:paraId="32456E67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69 ± 0.07</w:t>
            </w:r>
          </w:p>
        </w:tc>
        <w:tc>
          <w:tcPr>
            <w:tcW w:w="1768" w:type="dxa"/>
          </w:tcPr>
          <w:p w14:paraId="2CA924CF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2) = 5.32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2</w:t>
            </w:r>
          </w:p>
        </w:tc>
      </w:tr>
      <w:tr w:rsidR="00E633C6" w:rsidRPr="00B20257" w14:paraId="35B45E4D" w14:textId="77777777">
        <w:tc>
          <w:tcPr>
            <w:tcW w:w="2127" w:type="dxa"/>
          </w:tcPr>
          <w:p w14:paraId="4790EE4A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L-1β</w:t>
            </w:r>
          </w:p>
        </w:tc>
        <w:tc>
          <w:tcPr>
            <w:tcW w:w="1478" w:type="dxa"/>
          </w:tcPr>
          <w:p w14:paraId="1E127051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CR</w:t>
            </w:r>
          </w:p>
        </w:tc>
        <w:tc>
          <w:tcPr>
            <w:tcW w:w="1751" w:type="dxa"/>
          </w:tcPr>
          <w:p w14:paraId="446B8853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6</w:t>
            </w:r>
          </w:p>
        </w:tc>
        <w:tc>
          <w:tcPr>
            <w:tcW w:w="1754" w:type="dxa"/>
          </w:tcPr>
          <w:p w14:paraId="6C59BB21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3 ± 0.02</w:t>
            </w:r>
          </w:p>
        </w:tc>
        <w:tc>
          <w:tcPr>
            <w:tcW w:w="1754" w:type="dxa"/>
          </w:tcPr>
          <w:p w14:paraId="496CDF2B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6 ± 0.06</w:t>
            </w:r>
          </w:p>
        </w:tc>
        <w:tc>
          <w:tcPr>
            <w:tcW w:w="1768" w:type="dxa"/>
          </w:tcPr>
          <w:p w14:paraId="70BA49F6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2) = 0.49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62</w:t>
            </w:r>
          </w:p>
        </w:tc>
      </w:tr>
      <w:tr w:rsidR="00E633C6" w:rsidRPr="00B20257" w14:paraId="56D35113" w14:textId="77777777">
        <w:tc>
          <w:tcPr>
            <w:tcW w:w="2127" w:type="dxa"/>
          </w:tcPr>
          <w:p w14:paraId="6392743B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MAP2</w:t>
            </w:r>
          </w:p>
        </w:tc>
        <w:tc>
          <w:tcPr>
            <w:tcW w:w="1478" w:type="dxa"/>
          </w:tcPr>
          <w:p w14:paraId="0481E77C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751" w:type="dxa"/>
          </w:tcPr>
          <w:p w14:paraId="069A30AE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9</w:t>
            </w:r>
          </w:p>
        </w:tc>
        <w:tc>
          <w:tcPr>
            <w:tcW w:w="1754" w:type="dxa"/>
          </w:tcPr>
          <w:p w14:paraId="644A3244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14 ± 0.05</w:t>
            </w:r>
          </w:p>
        </w:tc>
        <w:tc>
          <w:tcPr>
            <w:tcW w:w="1754" w:type="dxa"/>
          </w:tcPr>
          <w:p w14:paraId="0D77373E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58 ± 0.06</w:t>
            </w:r>
          </w:p>
        </w:tc>
        <w:tc>
          <w:tcPr>
            <w:tcW w:w="1768" w:type="dxa"/>
          </w:tcPr>
          <w:p w14:paraId="318F0583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6) = 13.07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004</w:t>
            </w:r>
          </w:p>
        </w:tc>
      </w:tr>
      <w:tr w:rsidR="00E633C6" w:rsidRPr="00B20257" w14:paraId="30A745AA" w14:textId="77777777">
        <w:trPr>
          <w:trHeight w:val="520"/>
        </w:trPr>
        <w:tc>
          <w:tcPr>
            <w:tcW w:w="2127" w:type="dxa"/>
          </w:tcPr>
          <w:p w14:paraId="03DA219E" w14:textId="2B52CC02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B20257">
              <w:rPr>
                <w:rFonts w:ascii="Times New Roman" w:eastAsia="Times New Roman" w:hAnsi="Times New Roman" w:cs="Times New Roman"/>
              </w:rPr>
              <w:t>NeuN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B20257"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1478" w:type="dxa"/>
          </w:tcPr>
          <w:p w14:paraId="62486A76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F</w:t>
            </w:r>
          </w:p>
        </w:tc>
        <w:tc>
          <w:tcPr>
            <w:tcW w:w="1751" w:type="dxa"/>
          </w:tcPr>
          <w:p w14:paraId="0F291653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2618.86 ± 117.85</w:t>
            </w:r>
          </w:p>
        </w:tc>
        <w:tc>
          <w:tcPr>
            <w:tcW w:w="1754" w:type="dxa"/>
          </w:tcPr>
          <w:p w14:paraId="364A1F62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2703.49 ± 182.98</w:t>
            </w:r>
          </w:p>
        </w:tc>
        <w:tc>
          <w:tcPr>
            <w:tcW w:w="1754" w:type="dxa"/>
          </w:tcPr>
          <w:p w14:paraId="54A2B30A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2565.14 ± 191.81</w:t>
            </w:r>
          </w:p>
        </w:tc>
        <w:tc>
          <w:tcPr>
            <w:tcW w:w="1768" w:type="dxa"/>
          </w:tcPr>
          <w:p w14:paraId="00BB6891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2) = 0.17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84</w:t>
            </w:r>
          </w:p>
        </w:tc>
      </w:tr>
      <w:tr w:rsidR="00E633C6" w:rsidRPr="00B20257" w14:paraId="2081C0EE" w14:textId="77777777">
        <w:trPr>
          <w:trHeight w:val="520"/>
        </w:trPr>
        <w:tc>
          <w:tcPr>
            <w:tcW w:w="2127" w:type="dxa"/>
          </w:tcPr>
          <w:p w14:paraId="1C284D13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NLRP3</w:t>
            </w:r>
          </w:p>
        </w:tc>
        <w:tc>
          <w:tcPr>
            <w:tcW w:w="1478" w:type="dxa"/>
          </w:tcPr>
          <w:p w14:paraId="5121875D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751" w:type="dxa"/>
          </w:tcPr>
          <w:p w14:paraId="0E52D87D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8</w:t>
            </w:r>
          </w:p>
        </w:tc>
        <w:tc>
          <w:tcPr>
            <w:tcW w:w="1754" w:type="dxa"/>
          </w:tcPr>
          <w:p w14:paraId="1B47D92D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2 ± 0.07</w:t>
            </w:r>
          </w:p>
        </w:tc>
        <w:tc>
          <w:tcPr>
            <w:tcW w:w="1754" w:type="dxa"/>
          </w:tcPr>
          <w:p w14:paraId="2E635BCE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29 ± 0.08</w:t>
            </w:r>
          </w:p>
        </w:tc>
        <w:tc>
          <w:tcPr>
            <w:tcW w:w="1768" w:type="dxa"/>
          </w:tcPr>
          <w:p w14:paraId="34C5BA1D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2) = 0.77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49</w:t>
            </w:r>
          </w:p>
        </w:tc>
      </w:tr>
      <w:tr w:rsidR="00E633C6" w:rsidRPr="00B20257" w14:paraId="235DD6D2" w14:textId="77777777">
        <w:tc>
          <w:tcPr>
            <w:tcW w:w="2127" w:type="dxa"/>
          </w:tcPr>
          <w:p w14:paraId="2CD32E7F" w14:textId="03235AB4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[Ser536]</w:t>
            </w:r>
            <w:r w:rsidRPr="00B20257">
              <w:rPr>
                <w:rFonts w:ascii="Times New Roman" w:eastAsia="Times New Roman" w:hAnsi="Times New Roman" w:cs="Times New Roman"/>
              </w:rPr>
              <w:t>p65</w:t>
            </w:r>
          </w:p>
        </w:tc>
        <w:tc>
          <w:tcPr>
            <w:tcW w:w="1478" w:type="dxa"/>
          </w:tcPr>
          <w:p w14:paraId="3CAB9547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751" w:type="dxa"/>
          </w:tcPr>
          <w:p w14:paraId="1D8AA826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6</w:t>
            </w:r>
          </w:p>
        </w:tc>
        <w:tc>
          <w:tcPr>
            <w:tcW w:w="1754" w:type="dxa"/>
          </w:tcPr>
          <w:p w14:paraId="6B618E19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58 ± 0.21</w:t>
            </w:r>
          </w:p>
        </w:tc>
        <w:tc>
          <w:tcPr>
            <w:tcW w:w="1754" w:type="dxa"/>
          </w:tcPr>
          <w:p w14:paraId="18953C30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50 ± 0.10</w:t>
            </w:r>
          </w:p>
        </w:tc>
        <w:tc>
          <w:tcPr>
            <w:tcW w:w="1768" w:type="dxa"/>
          </w:tcPr>
          <w:p w14:paraId="3032AE84" w14:textId="55B421B2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5) = 7.86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046</w:t>
            </w:r>
          </w:p>
        </w:tc>
      </w:tr>
      <w:tr w:rsidR="00E633C6" w:rsidRPr="00B20257" w14:paraId="4EEEBE0F" w14:textId="77777777">
        <w:tc>
          <w:tcPr>
            <w:tcW w:w="2127" w:type="dxa"/>
          </w:tcPr>
          <w:p w14:paraId="6206FA19" w14:textId="446E12F9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50</w:t>
            </w:r>
          </w:p>
        </w:tc>
        <w:tc>
          <w:tcPr>
            <w:tcW w:w="1478" w:type="dxa"/>
          </w:tcPr>
          <w:p w14:paraId="40B579AF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751" w:type="dxa"/>
          </w:tcPr>
          <w:p w14:paraId="0D09F7EF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5</w:t>
            </w:r>
          </w:p>
        </w:tc>
        <w:tc>
          <w:tcPr>
            <w:tcW w:w="1754" w:type="dxa"/>
          </w:tcPr>
          <w:p w14:paraId="527938A1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80 ± 0.18</w:t>
            </w:r>
          </w:p>
        </w:tc>
        <w:tc>
          <w:tcPr>
            <w:tcW w:w="1754" w:type="dxa"/>
          </w:tcPr>
          <w:p w14:paraId="0F7E6A28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8 ± 0.29</w:t>
            </w:r>
          </w:p>
        </w:tc>
        <w:tc>
          <w:tcPr>
            <w:tcW w:w="1768" w:type="dxa"/>
          </w:tcPr>
          <w:p w14:paraId="7FBB490F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9) = 0.27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78</w:t>
            </w:r>
          </w:p>
        </w:tc>
      </w:tr>
      <w:tr w:rsidR="00E633C6" w:rsidRPr="00B20257" w14:paraId="426A06F9" w14:textId="77777777">
        <w:tc>
          <w:tcPr>
            <w:tcW w:w="2127" w:type="dxa"/>
          </w:tcPr>
          <w:p w14:paraId="37FE17CC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65</w:t>
            </w:r>
          </w:p>
        </w:tc>
        <w:tc>
          <w:tcPr>
            <w:tcW w:w="1478" w:type="dxa"/>
          </w:tcPr>
          <w:p w14:paraId="29E3B87D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751" w:type="dxa"/>
          </w:tcPr>
          <w:p w14:paraId="202962E9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7</w:t>
            </w:r>
          </w:p>
        </w:tc>
        <w:tc>
          <w:tcPr>
            <w:tcW w:w="1754" w:type="dxa"/>
          </w:tcPr>
          <w:p w14:paraId="6EC453C4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6 ± 0.18</w:t>
            </w:r>
          </w:p>
        </w:tc>
        <w:tc>
          <w:tcPr>
            <w:tcW w:w="1754" w:type="dxa"/>
          </w:tcPr>
          <w:p w14:paraId="7CCE7F35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59 ± 0.14</w:t>
            </w:r>
          </w:p>
        </w:tc>
        <w:tc>
          <w:tcPr>
            <w:tcW w:w="1768" w:type="dxa"/>
          </w:tcPr>
          <w:p w14:paraId="18F321F2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6) = 2.79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09</w:t>
            </w:r>
          </w:p>
        </w:tc>
      </w:tr>
      <w:tr w:rsidR="00E633C6" w:rsidRPr="00B20257" w14:paraId="72DC71E8" w14:textId="77777777">
        <w:tc>
          <w:tcPr>
            <w:tcW w:w="2127" w:type="dxa"/>
          </w:tcPr>
          <w:p w14:paraId="789A51ED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ro-Caspase1</w:t>
            </w:r>
          </w:p>
        </w:tc>
        <w:tc>
          <w:tcPr>
            <w:tcW w:w="1478" w:type="dxa"/>
          </w:tcPr>
          <w:p w14:paraId="5345D846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751" w:type="dxa"/>
          </w:tcPr>
          <w:p w14:paraId="3986D3EA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5</w:t>
            </w:r>
          </w:p>
        </w:tc>
        <w:tc>
          <w:tcPr>
            <w:tcW w:w="1754" w:type="dxa"/>
          </w:tcPr>
          <w:p w14:paraId="047C93B9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6 ± 0.06</w:t>
            </w:r>
          </w:p>
        </w:tc>
        <w:tc>
          <w:tcPr>
            <w:tcW w:w="1754" w:type="dxa"/>
          </w:tcPr>
          <w:p w14:paraId="3A3BE045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9 ± 0.06</w:t>
            </w:r>
          </w:p>
        </w:tc>
        <w:tc>
          <w:tcPr>
            <w:tcW w:w="1768" w:type="dxa"/>
          </w:tcPr>
          <w:p w14:paraId="26179C85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9) = 0.11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89</w:t>
            </w:r>
          </w:p>
        </w:tc>
      </w:tr>
      <w:tr w:rsidR="00E633C6" w:rsidRPr="00B20257" w14:paraId="7E07C8FE" w14:textId="77777777">
        <w:tc>
          <w:tcPr>
            <w:tcW w:w="2127" w:type="dxa"/>
          </w:tcPr>
          <w:p w14:paraId="0E0AB816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lastRenderedPageBreak/>
              <w:t>PSD95</w:t>
            </w:r>
          </w:p>
        </w:tc>
        <w:tc>
          <w:tcPr>
            <w:tcW w:w="1478" w:type="dxa"/>
          </w:tcPr>
          <w:p w14:paraId="4C44DF8F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751" w:type="dxa"/>
          </w:tcPr>
          <w:p w14:paraId="09415A4D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8</w:t>
            </w:r>
          </w:p>
        </w:tc>
        <w:tc>
          <w:tcPr>
            <w:tcW w:w="1754" w:type="dxa"/>
          </w:tcPr>
          <w:p w14:paraId="2B31FE49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1 ± 0.13</w:t>
            </w:r>
          </w:p>
        </w:tc>
        <w:tc>
          <w:tcPr>
            <w:tcW w:w="1754" w:type="dxa"/>
          </w:tcPr>
          <w:p w14:paraId="37F506D8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68 ± 0.08</w:t>
            </w:r>
          </w:p>
        </w:tc>
        <w:tc>
          <w:tcPr>
            <w:tcW w:w="1768" w:type="dxa"/>
          </w:tcPr>
          <w:p w14:paraId="4E145B84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3) = 4.78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3</w:t>
            </w:r>
          </w:p>
        </w:tc>
      </w:tr>
      <w:tr w:rsidR="00E633C6" w:rsidRPr="00B20257" w14:paraId="75D383DE" w14:textId="77777777">
        <w:tc>
          <w:tcPr>
            <w:tcW w:w="2127" w:type="dxa"/>
          </w:tcPr>
          <w:p w14:paraId="0BB6A3A6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S100B</w:t>
            </w:r>
          </w:p>
        </w:tc>
        <w:tc>
          <w:tcPr>
            <w:tcW w:w="1478" w:type="dxa"/>
          </w:tcPr>
          <w:p w14:paraId="78B0D604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751" w:type="dxa"/>
          </w:tcPr>
          <w:p w14:paraId="330F58EE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5</w:t>
            </w:r>
          </w:p>
        </w:tc>
        <w:tc>
          <w:tcPr>
            <w:tcW w:w="1754" w:type="dxa"/>
          </w:tcPr>
          <w:p w14:paraId="6ED37781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8 ± 0.14</w:t>
            </w:r>
          </w:p>
        </w:tc>
        <w:tc>
          <w:tcPr>
            <w:tcW w:w="1754" w:type="dxa"/>
          </w:tcPr>
          <w:p w14:paraId="419C6FEC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56 ± 0.13</w:t>
            </w:r>
          </w:p>
        </w:tc>
        <w:tc>
          <w:tcPr>
            <w:tcW w:w="1768" w:type="dxa"/>
          </w:tcPr>
          <w:p w14:paraId="297E857B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3) = 5.48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2</w:t>
            </w:r>
          </w:p>
        </w:tc>
      </w:tr>
      <w:tr w:rsidR="00E633C6" w:rsidRPr="00B20257" w14:paraId="1565EB59" w14:textId="77777777">
        <w:tc>
          <w:tcPr>
            <w:tcW w:w="2127" w:type="dxa"/>
          </w:tcPr>
          <w:p w14:paraId="4E76C0BA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Synaptophysin</w:t>
            </w:r>
          </w:p>
        </w:tc>
        <w:tc>
          <w:tcPr>
            <w:tcW w:w="1478" w:type="dxa"/>
          </w:tcPr>
          <w:p w14:paraId="3CCC7AC2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751" w:type="dxa"/>
          </w:tcPr>
          <w:p w14:paraId="0B8E407E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1</w:t>
            </w:r>
          </w:p>
        </w:tc>
        <w:tc>
          <w:tcPr>
            <w:tcW w:w="1754" w:type="dxa"/>
          </w:tcPr>
          <w:p w14:paraId="6B4CD758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5</w:t>
            </w:r>
          </w:p>
        </w:tc>
        <w:tc>
          <w:tcPr>
            <w:tcW w:w="1754" w:type="dxa"/>
          </w:tcPr>
          <w:p w14:paraId="7DEE464C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9 ± 0.14</w:t>
            </w:r>
          </w:p>
        </w:tc>
        <w:tc>
          <w:tcPr>
            <w:tcW w:w="1768" w:type="dxa"/>
          </w:tcPr>
          <w:p w14:paraId="390BD137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7) = 0.84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45</w:t>
            </w:r>
          </w:p>
        </w:tc>
      </w:tr>
      <w:tr w:rsidR="00E633C6" w:rsidRPr="00B20257" w14:paraId="657DE506" w14:textId="77777777">
        <w:tc>
          <w:tcPr>
            <w:tcW w:w="2127" w:type="dxa"/>
          </w:tcPr>
          <w:p w14:paraId="020269F0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TGF-β</w:t>
            </w:r>
          </w:p>
        </w:tc>
        <w:tc>
          <w:tcPr>
            <w:tcW w:w="1478" w:type="dxa"/>
          </w:tcPr>
          <w:p w14:paraId="31A6BCEF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CR</w:t>
            </w:r>
          </w:p>
        </w:tc>
        <w:tc>
          <w:tcPr>
            <w:tcW w:w="1751" w:type="dxa"/>
          </w:tcPr>
          <w:p w14:paraId="64AADEC3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0</w:t>
            </w:r>
          </w:p>
        </w:tc>
        <w:tc>
          <w:tcPr>
            <w:tcW w:w="1754" w:type="dxa"/>
          </w:tcPr>
          <w:p w14:paraId="0A30C9B1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41 ± 0.08</w:t>
            </w:r>
          </w:p>
        </w:tc>
        <w:tc>
          <w:tcPr>
            <w:tcW w:w="1754" w:type="dxa"/>
          </w:tcPr>
          <w:p w14:paraId="0CB63F87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25 ± 0.06</w:t>
            </w:r>
          </w:p>
        </w:tc>
        <w:tc>
          <w:tcPr>
            <w:tcW w:w="1768" w:type="dxa"/>
          </w:tcPr>
          <w:p w14:paraId="46AFE8AC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3) = 5.60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2</w:t>
            </w:r>
          </w:p>
        </w:tc>
      </w:tr>
      <w:tr w:rsidR="00E633C6" w:rsidRPr="00B20257" w14:paraId="040D6A5D" w14:textId="77777777">
        <w:tc>
          <w:tcPr>
            <w:tcW w:w="2127" w:type="dxa"/>
          </w:tcPr>
          <w:p w14:paraId="29C80F84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TNF-α</w:t>
            </w:r>
          </w:p>
        </w:tc>
        <w:tc>
          <w:tcPr>
            <w:tcW w:w="1478" w:type="dxa"/>
          </w:tcPr>
          <w:p w14:paraId="7B0809D9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CR</w:t>
            </w:r>
          </w:p>
        </w:tc>
        <w:tc>
          <w:tcPr>
            <w:tcW w:w="1751" w:type="dxa"/>
          </w:tcPr>
          <w:p w14:paraId="7E6ED44C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2</w:t>
            </w:r>
          </w:p>
        </w:tc>
        <w:tc>
          <w:tcPr>
            <w:tcW w:w="1754" w:type="dxa"/>
          </w:tcPr>
          <w:p w14:paraId="7CD35B38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60 ± 0.09</w:t>
            </w:r>
          </w:p>
        </w:tc>
        <w:tc>
          <w:tcPr>
            <w:tcW w:w="1754" w:type="dxa"/>
          </w:tcPr>
          <w:p w14:paraId="535F7E09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2.17 ± 0.32</w:t>
            </w:r>
          </w:p>
        </w:tc>
        <w:tc>
          <w:tcPr>
            <w:tcW w:w="1768" w:type="dxa"/>
          </w:tcPr>
          <w:p w14:paraId="11730181" w14:textId="77777777" w:rsidR="00E633C6" w:rsidRPr="00B20257" w:rsidRDefault="00E633C6" w:rsidP="00E633C6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F (2, 11) = 8.52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06</w:t>
            </w:r>
          </w:p>
        </w:tc>
      </w:tr>
    </w:tbl>
    <w:p w14:paraId="66B05A94" w14:textId="155CB0FC" w:rsidR="005B79DF" w:rsidRPr="00B20257" w:rsidRDefault="005B79DF" w:rsidP="00F95467">
      <w:pPr>
        <w:spacing w:before="120" w:after="120" w:line="23" w:lineRule="atLeast"/>
        <w:rPr>
          <w:rFonts w:ascii="Times New Roman" w:eastAsia="Times New Roman" w:hAnsi="Times New Roman" w:cs="Times New Roman"/>
          <w:b/>
        </w:rPr>
      </w:pPr>
      <w:r w:rsidRPr="00B20257">
        <w:rPr>
          <w:rFonts w:ascii="Times New Roman" w:eastAsia="Times New Roman" w:hAnsi="Times New Roman" w:cs="Times New Roman"/>
          <w:b/>
        </w:rPr>
        <w:t>Table S</w:t>
      </w:r>
      <w:r w:rsidR="00847E3A" w:rsidRPr="00B20257">
        <w:rPr>
          <w:rFonts w:ascii="Times New Roman" w:eastAsia="Times New Roman" w:hAnsi="Times New Roman" w:cs="Times New Roman"/>
          <w:b/>
        </w:rPr>
        <w:t>7</w:t>
      </w:r>
      <w:r w:rsidRPr="00B20257">
        <w:rPr>
          <w:rFonts w:ascii="Times New Roman" w:eastAsia="Times New Roman" w:hAnsi="Times New Roman" w:cs="Times New Roman"/>
          <w:b/>
        </w:rPr>
        <w:t xml:space="preserve">. </w:t>
      </w:r>
      <w:r w:rsidR="00C0681F" w:rsidRPr="00B20257">
        <w:rPr>
          <w:rFonts w:ascii="Times New Roman" w:eastAsia="Times New Roman" w:hAnsi="Times New Roman" w:cs="Times New Roman"/>
          <w:b/>
        </w:rPr>
        <w:t xml:space="preserve">Results for each target studied in the PFC of </w:t>
      </w:r>
      <w:r w:rsidR="009854E1" w:rsidRPr="00B20257">
        <w:rPr>
          <w:rFonts w:ascii="Times New Roman" w:eastAsia="Times New Roman" w:hAnsi="Times New Roman" w:cs="Times New Roman"/>
          <w:b/>
        </w:rPr>
        <w:t>FS-</w:t>
      </w:r>
      <w:r w:rsidR="00C0681F" w:rsidRPr="00B20257">
        <w:rPr>
          <w:rFonts w:ascii="Times New Roman" w:eastAsia="Times New Roman" w:hAnsi="Times New Roman" w:cs="Times New Roman"/>
          <w:b/>
        </w:rPr>
        <w:t>V</w:t>
      </w:r>
      <w:r w:rsidR="009854E1" w:rsidRPr="00B20257">
        <w:rPr>
          <w:rFonts w:ascii="Times New Roman" w:eastAsia="Times New Roman" w:hAnsi="Times New Roman" w:cs="Times New Roman"/>
          <w:b/>
        </w:rPr>
        <w:t>/V</w:t>
      </w:r>
      <w:r w:rsidR="00C0681F" w:rsidRPr="00B20257">
        <w:rPr>
          <w:rFonts w:ascii="Times New Roman" w:eastAsia="Times New Roman" w:hAnsi="Times New Roman" w:cs="Times New Roman"/>
          <w:b/>
        </w:rPr>
        <w:t xml:space="preserve">eh and </w:t>
      </w:r>
      <w:r w:rsidR="009854E1" w:rsidRPr="00B20257">
        <w:rPr>
          <w:rFonts w:ascii="Times New Roman" w:eastAsia="Times New Roman" w:hAnsi="Times New Roman" w:cs="Times New Roman"/>
          <w:b/>
        </w:rPr>
        <w:t>FS-</w:t>
      </w:r>
      <w:r w:rsidR="00C0681F" w:rsidRPr="00B20257">
        <w:rPr>
          <w:rFonts w:ascii="Times New Roman" w:eastAsia="Times New Roman" w:hAnsi="Times New Roman" w:cs="Times New Roman"/>
          <w:b/>
        </w:rPr>
        <w:t>V</w:t>
      </w:r>
      <w:r w:rsidR="009854E1" w:rsidRPr="00B20257">
        <w:rPr>
          <w:rFonts w:ascii="Times New Roman" w:eastAsia="Times New Roman" w:hAnsi="Times New Roman" w:cs="Times New Roman"/>
          <w:b/>
        </w:rPr>
        <w:t>/</w:t>
      </w:r>
      <w:r w:rsidR="00C0681F" w:rsidRPr="00B20257">
        <w:rPr>
          <w:rFonts w:ascii="Times New Roman" w:eastAsia="Times New Roman" w:hAnsi="Times New Roman" w:cs="Times New Roman"/>
          <w:b/>
        </w:rPr>
        <w:t>K</w:t>
      </w:r>
      <w:r w:rsidR="009854E1" w:rsidRPr="00B20257">
        <w:rPr>
          <w:rFonts w:ascii="Times New Roman" w:eastAsia="Times New Roman" w:hAnsi="Times New Roman" w:cs="Times New Roman"/>
          <w:b/>
        </w:rPr>
        <w:t>ET</w:t>
      </w:r>
      <w:r w:rsidR="00C0681F" w:rsidRPr="00B20257">
        <w:rPr>
          <w:rFonts w:ascii="Times New Roman" w:eastAsia="Times New Roman" w:hAnsi="Times New Roman" w:cs="Times New Roman"/>
          <w:b/>
        </w:rPr>
        <w:t xml:space="preserve"> rats 48 h after acute </w:t>
      </w:r>
      <w:proofErr w:type="gramStart"/>
      <w:r w:rsidR="00C0681F" w:rsidRPr="00B20257">
        <w:rPr>
          <w:rFonts w:ascii="Times New Roman" w:eastAsia="Times New Roman" w:hAnsi="Times New Roman" w:cs="Times New Roman"/>
          <w:b/>
        </w:rPr>
        <w:t>FS</w:t>
      </w:r>
      <w:proofErr w:type="gramEnd"/>
      <w:r w:rsidR="00C0681F" w:rsidRPr="00B20257"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W w:w="95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7"/>
        <w:gridCol w:w="1603"/>
        <w:gridCol w:w="1661"/>
        <w:gridCol w:w="1759"/>
        <w:gridCol w:w="2386"/>
      </w:tblGrid>
      <w:tr w:rsidR="00C0681F" w:rsidRPr="00B20257" w14:paraId="70B7E72A" w14:textId="77777777" w:rsidTr="009854E1">
        <w:trPr>
          <w:trHeight w:val="560"/>
        </w:trPr>
        <w:tc>
          <w:tcPr>
            <w:tcW w:w="2157" w:type="dxa"/>
          </w:tcPr>
          <w:p w14:paraId="6E8396EB" w14:textId="77777777" w:rsidR="00C0681F" w:rsidRPr="00B20257" w:rsidRDefault="00C0681F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Target</w:t>
            </w:r>
          </w:p>
          <w:p w14:paraId="494199B3" w14:textId="29360C06" w:rsidR="00C0681F" w:rsidRPr="00B20257" w:rsidRDefault="00C0681F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B2025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lphabetical order</w:t>
            </w:r>
            <w:r w:rsidRPr="00B2025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03" w:type="dxa"/>
          </w:tcPr>
          <w:p w14:paraId="74B24A41" w14:textId="77777777" w:rsidR="00C0681F" w:rsidRPr="00B20257" w:rsidRDefault="00C0681F" w:rsidP="00F95467">
            <w:pPr>
              <w:spacing w:after="0"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Molecular technique</w:t>
            </w:r>
          </w:p>
        </w:tc>
        <w:tc>
          <w:tcPr>
            <w:tcW w:w="1661" w:type="dxa"/>
          </w:tcPr>
          <w:p w14:paraId="76D7A4D5" w14:textId="04678824" w:rsidR="00C0681F" w:rsidRPr="00B20257" w:rsidRDefault="009854E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FS-</w:t>
            </w:r>
            <w:r w:rsidR="00C0681F" w:rsidRPr="00B20257">
              <w:rPr>
                <w:rFonts w:ascii="Times New Roman" w:eastAsia="Times New Roman" w:hAnsi="Times New Roman" w:cs="Times New Roman"/>
                <w:b/>
              </w:rPr>
              <w:t>V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/</w:t>
            </w:r>
            <w:r w:rsidR="00C0681F" w:rsidRPr="00B20257">
              <w:rPr>
                <w:rFonts w:ascii="Times New Roman" w:eastAsia="Times New Roman" w:hAnsi="Times New Roman" w:cs="Times New Roman"/>
                <w:b/>
              </w:rPr>
              <w:t>Veh</w:t>
            </w:r>
          </w:p>
          <w:p w14:paraId="49DB7E15" w14:textId="77777777" w:rsidR="00C0681F" w:rsidRPr="00B20257" w:rsidRDefault="00C0681F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Mean ± SEM)</w:t>
            </w:r>
          </w:p>
        </w:tc>
        <w:tc>
          <w:tcPr>
            <w:tcW w:w="1759" w:type="dxa"/>
          </w:tcPr>
          <w:p w14:paraId="5C0A53EB" w14:textId="41B22BBA" w:rsidR="00C0681F" w:rsidRPr="00B20257" w:rsidRDefault="009854E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 xml:space="preserve">FS-V/KET </w:t>
            </w:r>
            <w:r w:rsidR="00C0681F" w:rsidRPr="00B2025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Mean ± SEM)</w:t>
            </w:r>
          </w:p>
        </w:tc>
        <w:tc>
          <w:tcPr>
            <w:tcW w:w="2386" w:type="dxa"/>
          </w:tcPr>
          <w:p w14:paraId="13424759" w14:textId="77777777" w:rsidR="00C0681F" w:rsidRPr="00B20257" w:rsidRDefault="00C0681F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Student t-test result</w:t>
            </w:r>
          </w:p>
        </w:tc>
      </w:tr>
      <w:tr w:rsidR="004F4411" w:rsidRPr="00B20257" w14:paraId="00508756" w14:textId="77777777" w:rsidTr="009854E1">
        <w:trPr>
          <w:trHeight w:val="288"/>
        </w:trPr>
        <w:tc>
          <w:tcPr>
            <w:tcW w:w="2157" w:type="dxa"/>
          </w:tcPr>
          <w:p w14:paraId="53CE140D" w14:textId="7A4B5FC5" w:rsidR="004F4411" w:rsidRPr="00B20257" w:rsidRDefault="004F4411" w:rsidP="00F95467">
            <w:pPr>
              <w:spacing w:after="0" w:line="23" w:lineRule="atLeast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BDNF</w:t>
            </w:r>
          </w:p>
        </w:tc>
        <w:tc>
          <w:tcPr>
            <w:tcW w:w="1603" w:type="dxa"/>
          </w:tcPr>
          <w:p w14:paraId="23E41C07" w14:textId="38A60A91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661" w:type="dxa"/>
          </w:tcPr>
          <w:p w14:paraId="01140234" w14:textId="54F03C35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4</w:t>
            </w:r>
          </w:p>
        </w:tc>
        <w:tc>
          <w:tcPr>
            <w:tcW w:w="1759" w:type="dxa"/>
          </w:tcPr>
          <w:p w14:paraId="77A52734" w14:textId="1F42ADCC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11 ± 0.09</w:t>
            </w:r>
          </w:p>
        </w:tc>
        <w:tc>
          <w:tcPr>
            <w:tcW w:w="2386" w:type="dxa"/>
          </w:tcPr>
          <w:p w14:paraId="15DDFD71" w14:textId="5C123E34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t (12) = 1.08, </w:t>
            </w:r>
            <w:r w:rsidRPr="00B2025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Cs/>
              </w:rPr>
              <w:t>=0.30</w:t>
            </w:r>
          </w:p>
        </w:tc>
      </w:tr>
      <w:tr w:rsidR="004F4411" w:rsidRPr="00B20257" w14:paraId="5FB6BDAB" w14:textId="77777777" w:rsidTr="009854E1">
        <w:trPr>
          <w:trHeight w:val="288"/>
        </w:trPr>
        <w:tc>
          <w:tcPr>
            <w:tcW w:w="2157" w:type="dxa"/>
          </w:tcPr>
          <w:p w14:paraId="5A2C1B2F" w14:textId="77777777" w:rsidR="004F4411" w:rsidRPr="00B20257" w:rsidRDefault="004F4411" w:rsidP="00F95467">
            <w:pPr>
              <w:spacing w:after="0" w:line="23" w:lineRule="atLeast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CD11b</w:t>
            </w:r>
          </w:p>
        </w:tc>
        <w:tc>
          <w:tcPr>
            <w:tcW w:w="1603" w:type="dxa"/>
          </w:tcPr>
          <w:p w14:paraId="691BCDB0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PCR</w:t>
            </w:r>
          </w:p>
        </w:tc>
        <w:tc>
          <w:tcPr>
            <w:tcW w:w="1661" w:type="dxa"/>
          </w:tcPr>
          <w:p w14:paraId="6AAEBD30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1.00 ± 0.11</w:t>
            </w:r>
          </w:p>
        </w:tc>
        <w:tc>
          <w:tcPr>
            <w:tcW w:w="1759" w:type="dxa"/>
          </w:tcPr>
          <w:p w14:paraId="4C9CDBFD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0.76 ± 0.12</w:t>
            </w:r>
          </w:p>
        </w:tc>
        <w:tc>
          <w:tcPr>
            <w:tcW w:w="2386" w:type="dxa"/>
          </w:tcPr>
          <w:p w14:paraId="38B054EC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 xml:space="preserve">t (7) = 4.21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04</w:t>
            </w:r>
          </w:p>
        </w:tc>
      </w:tr>
      <w:tr w:rsidR="004F4411" w:rsidRPr="00B20257" w14:paraId="72CC1732" w14:textId="77777777" w:rsidTr="009854E1">
        <w:trPr>
          <w:trHeight w:val="271"/>
        </w:trPr>
        <w:tc>
          <w:tcPr>
            <w:tcW w:w="2157" w:type="dxa"/>
          </w:tcPr>
          <w:p w14:paraId="00974475" w14:textId="77777777" w:rsidR="004F4411" w:rsidRPr="00B20257" w:rsidRDefault="004F4411" w:rsidP="00F95467">
            <w:pPr>
              <w:spacing w:after="0" w:line="23" w:lineRule="atLeast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CX43</w:t>
            </w:r>
          </w:p>
        </w:tc>
        <w:tc>
          <w:tcPr>
            <w:tcW w:w="1603" w:type="dxa"/>
          </w:tcPr>
          <w:p w14:paraId="4629EF3B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WB</w:t>
            </w:r>
          </w:p>
        </w:tc>
        <w:tc>
          <w:tcPr>
            <w:tcW w:w="1661" w:type="dxa"/>
          </w:tcPr>
          <w:p w14:paraId="51CB8326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1.00 ± 0.06</w:t>
            </w:r>
          </w:p>
        </w:tc>
        <w:tc>
          <w:tcPr>
            <w:tcW w:w="1759" w:type="dxa"/>
          </w:tcPr>
          <w:p w14:paraId="07733082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0.88 ± 0.07</w:t>
            </w:r>
          </w:p>
        </w:tc>
        <w:tc>
          <w:tcPr>
            <w:tcW w:w="2386" w:type="dxa"/>
          </w:tcPr>
          <w:p w14:paraId="6918ADB0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 xml:space="preserve">t (10) = 2.61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3</w:t>
            </w:r>
          </w:p>
        </w:tc>
      </w:tr>
      <w:tr w:rsidR="004F4411" w:rsidRPr="00B20257" w14:paraId="6ACEAE29" w14:textId="77777777" w:rsidTr="009854E1">
        <w:trPr>
          <w:trHeight w:val="288"/>
        </w:trPr>
        <w:tc>
          <w:tcPr>
            <w:tcW w:w="2157" w:type="dxa"/>
          </w:tcPr>
          <w:p w14:paraId="1AA2C656" w14:textId="77777777" w:rsidR="004F4411" w:rsidRPr="00B20257" w:rsidRDefault="004F4411" w:rsidP="00F95467">
            <w:pPr>
              <w:spacing w:after="0" w:line="23" w:lineRule="atLeast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GDNF</w:t>
            </w:r>
          </w:p>
        </w:tc>
        <w:tc>
          <w:tcPr>
            <w:tcW w:w="1603" w:type="dxa"/>
          </w:tcPr>
          <w:p w14:paraId="719F9DBE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PCR</w:t>
            </w:r>
          </w:p>
        </w:tc>
        <w:tc>
          <w:tcPr>
            <w:tcW w:w="1661" w:type="dxa"/>
          </w:tcPr>
          <w:p w14:paraId="13736D53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1.00 ± 0.32</w:t>
            </w:r>
          </w:p>
        </w:tc>
        <w:tc>
          <w:tcPr>
            <w:tcW w:w="1759" w:type="dxa"/>
          </w:tcPr>
          <w:p w14:paraId="4E35C0D3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0.51 ± 0.04</w:t>
            </w:r>
          </w:p>
        </w:tc>
        <w:tc>
          <w:tcPr>
            <w:tcW w:w="2386" w:type="dxa"/>
          </w:tcPr>
          <w:p w14:paraId="7F3336EA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 xml:space="preserve">t (9) = 2.39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4</w:t>
            </w:r>
          </w:p>
        </w:tc>
      </w:tr>
      <w:tr w:rsidR="004F4411" w:rsidRPr="00B20257" w14:paraId="2B509CA2" w14:textId="77777777" w:rsidTr="009854E1">
        <w:trPr>
          <w:trHeight w:val="288"/>
        </w:trPr>
        <w:tc>
          <w:tcPr>
            <w:tcW w:w="2157" w:type="dxa"/>
          </w:tcPr>
          <w:p w14:paraId="15FC3E2D" w14:textId="56AEC4B7" w:rsidR="004F4411" w:rsidRPr="00B20257" w:rsidRDefault="004F4411" w:rsidP="00F95467">
            <w:pPr>
              <w:spacing w:after="0" w:line="23" w:lineRule="atLeast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Iba1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B20257">
              <w:rPr>
                <w:rFonts w:ascii="Times New Roman" w:eastAsia="Times New Roman" w:hAnsi="Times New Roman" w:cs="Times New Roman"/>
                <w:bCs/>
              </w:rPr>
              <w:t>cells</w:t>
            </w:r>
          </w:p>
        </w:tc>
        <w:tc>
          <w:tcPr>
            <w:tcW w:w="1603" w:type="dxa"/>
          </w:tcPr>
          <w:p w14:paraId="08EA11C1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IF</w:t>
            </w:r>
          </w:p>
        </w:tc>
        <w:tc>
          <w:tcPr>
            <w:tcW w:w="1661" w:type="dxa"/>
          </w:tcPr>
          <w:p w14:paraId="16B7BE95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194.37 ± 2.67</w:t>
            </w:r>
          </w:p>
        </w:tc>
        <w:tc>
          <w:tcPr>
            <w:tcW w:w="1759" w:type="dxa"/>
          </w:tcPr>
          <w:p w14:paraId="221706B7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139.55 ± 20.00</w:t>
            </w:r>
          </w:p>
        </w:tc>
        <w:tc>
          <w:tcPr>
            <w:tcW w:w="2386" w:type="dxa"/>
          </w:tcPr>
          <w:p w14:paraId="686950E0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 xml:space="preserve">t (5) = 3.22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2</w:t>
            </w:r>
          </w:p>
        </w:tc>
      </w:tr>
      <w:tr w:rsidR="004F4411" w:rsidRPr="00B20257" w14:paraId="10886561" w14:textId="77777777" w:rsidTr="009854E1">
        <w:trPr>
          <w:trHeight w:val="271"/>
        </w:trPr>
        <w:tc>
          <w:tcPr>
            <w:tcW w:w="2157" w:type="dxa"/>
          </w:tcPr>
          <w:p w14:paraId="4E95C4F9" w14:textId="77777777" w:rsidR="004F4411" w:rsidRPr="00B20257" w:rsidRDefault="004F4411" w:rsidP="00F95467">
            <w:pPr>
              <w:spacing w:after="0" w:line="23" w:lineRule="atLeast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IL-18</w:t>
            </w:r>
          </w:p>
        </w:tc>
        <w:tc>
          <w:tcPr>
            <w:tcW w:w="1603" w:type="dxa"/>
          </w:tcPr>
          <w:p w14:paraId="62B2614B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WB</w:t>
            </w:r>
          </w:p>
        </w:tc>
        <w:tc>
          <w:tcPr>
            <w:tcW w:w="1661" w:type="dxa"/>
          </w:tcPr>
          <w:p w14:paraId="704B561B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1.00 ± 0.05</w:t>
            </w:r>
          </w:p>
        </w:tc>
        <w:tc>
          <w:tcPr>
            <w:tcW w:w="1759" w:type="dxa"/>
          </w:tcPr>
          <w:p w14:paraId="15333E2D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0.77 ± 0.08</w:t>
            </w:r>
          </w:p>
        </w:tc>
        <w:tc>
          <w:tcPr>
            <w:tcW w:w="2386" w:type="dxa"/>
          </w:tcPr>
          <w:p w14:paraId="69E4FB45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 xml:space="preserve">t (9) = 2.37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4</w:t>
            </w:r>
          </w:p>
        </w:tc>
      </w:tr>
      <w:tr w:rsidR="004F4411" w:rsidRPr="00B20257" w14:paraId="6383B12D" w14:textId="77777777" w:rsidTr="009854E1">
        <w:trPr>
          <w:trHeight w:val="288"/>
        </w:trPr>
        <w:tc>
          <w:tcPr>
            <w:tcW w:w="2157" w:type="dxa"/>
          </w:tcPr>
          <w:p w14:paraId="5BA5EF83" w14:textId="77777777" w:rsidR="004F4411" w:rsidRPr="00B20257" w:rsidRDefault="004F4411" w:rsidP="00F95467">
            <w:pPr>
              <w:spacing w:after="0" w:line="23" w:lineRule="atLeast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MAP2</w:t>
            </w:r>
          </w:p>
        </w:tc>
        <w:tc>
          <w:tcPr>
            <w:tcW w:w="1603" w:type="dxa"/>
          </w:tcPr>
          <w:p w14:paraId="07E2540D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WB</w:t>
            </w:r>
          </w:p>
        </w:tc>
        <w:tc>
          <w:tcPr>
            <w:tcW w:w="1661" w:type="dxa"/>
          </w:tcPr>
          <w:p w14:paraId="10BF39F0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1.00 ± 0.09</w:t>
            </w:r>
          </w:p>
        </w:tc>
        <w:tc>
          <w:tcPr>
            <w:tcW w:w="1759" w:type="dxa"/>
          </w:tcPr>
          <w:p w14:paraId="131E5D0B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1.51 ± 0.28</w:t>
            </w:r>
          </w:p>
        </w:tc>
        <w:tc>
          <w:tcPr>
            <w:tcW w:w="2386" w:type="dxa"/>
          </w:tcPr>
          <w:p w14:paraId="0EE432F6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 xml:space="preserve">t (10) = 2.58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2</w:t>
            </w:r>
          </w:p>
        </w:tc>
      </w:tr>
      <w:tr w:rsidR="004F4411" w:rsidRPr="00B20257" w14:paraId="1842F36B" w14:textId="77777777" w:rsidTr="009854E1">
        <w:trPr>
          <w:trHeight w:val="340"/>
        </w:trPr>
        <w:tc>
          <w:tcPr>
            <w:tcW w:w="2157" w:type="dxa"/>
          </w:tcPr>
          <w:p w14:paraId="4E30F2D3" w14:textId="77777777" w:rsidR="004F4411" w:rsidRPr="00B20257" w:rsidRDefault="004F4411" w:rsidP="00F95467">
            <w:pPr>
              <w:spacing w:after="0" w:line="23" w:lineRule="atLeast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p-CX43/total CX43</w:t>
            </w:r>
          </w:p>
        </w:tc>
        <w:tc>
          <w:tcPr>
            <w:tcW w:w="1603" w:type="dxa"/>
          </w:tcPr>
          <w:p w14:paraId="46E05C92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WB</w:t>
            </w:r>
          </w:p>
        </w:tc>
        <w:tc>
          <w:tcPr>
            <w:tcW w:w="1661" w:type="dxa"/>
          </w:tcPr>
          <w:p w14:paraId="284C37AA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1.00 ± 0.02</w:t>
            </w:r>
          </w:p>
        </w:tc>
        <w:tc>
          <w:tcPr>
            <w:tcW w:w="1759" w:type="dxa"/>
          </w:tcPr>
          <w:p w14:paraId="0F003A72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1.00 ± 0.10</w:t>
            </w:r>
          </w:p>
        </w:tc>
        <w:tc>
          <w:tcPr>
            <w:tcW w:w="2386" w:type="dxa"/>
          </w:tcPr>
          <w:p w14:paraId="16CED80C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 xml:space="preserve">t (8) = 0.04, </w:t>
            </w:r>
            <w:r w:rsidRPr="00B20257">
              <w:rPr>
                <w:rFonts w:ascii="Times New Roman" w:eastAsia="Times New Roman" w:hAnsi="Times New Roman" w:cs="Times New Roman"/>
                <w:bCs/>
                <w:i/>
                <w:iCs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Cs/>
              </w:rPr>
              <w:t>=0.96</w:t>
            </w:r>
          </w:p>
        </w:tc>
      </w:tr>
      <w:tr w:rsidR="004F4411" w:rsidRPr="00B20257" w14:paraId="4E673CEC" w14:textId="77777777" w:rsidTr="009854E1">
        <w:trPr>
          <w:trHeight w:val="288"/>
        </w:trPr>
        <w:tc>
          <w:tcPr>
            <w:tcW w:w="2157" w:type="dxa"/>
          </w:tcPr>
          <w:p w14:paraId="5B81060B" w14:textId="7E5B6827" w:rsidR="004F4411" w:rsidRPr="00B20257" w:rsidRDefault="004F4411" w:rsidP="00F95467">
            <w:pPr>
              <w:spacing w:after="0" w:line="23" w:lineRule="atLeast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[Ser536]</w:t>
            </w:r>
            <w:r w:rsidRPr="00B20257">
              <w:rPr>
                <w:rFonts w:ascii="Times New Roman" w:eastAsia="Times New Roman" w:hAnsi="Times New Roman" w:cs="Times New Roman"/>
                <w:bCs/>
              </w:rPr>
              <w:t>p65</w:t>
            </w:r>
          </w:p>
        </w:tc>
        <w:tc>
          <w:tcPr>
            <w:tcW w:w="1603" w:type="dxa"/>
          </w:tcPr>
          <w:p w14:paraId="7FD1BA58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WB</w:t>
            </w:r>
          </w:p>
        </w:tc>
        <w:tc>
          <w:tcPr>
            <w:tcW w:w="1661" w:type="dxa"/>
          </w:tcPr>
          <w:p w14:paraId="2BE6C6D1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1.00 ± 0.06</w:t>
            </w:r>
          </w:p>
        </w:tc>
        <w:tc>
          <w:tcPr>
            <w:tcW w:w="1759" w:type="dxa"/>
          </w:tcPr>
          <w:p w14:paraId="4F661BB6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0.79 ± 0.04</w:t>
            </w:r>
          </w:p>
        </w:tc>
        <w:tc>
          <w:tcPr>
            <w:tcW w:w="2386" w:type="dxa"/>
          </w:tcPr>
          <w:p w14:paraId="1B420284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 xml:space="preserve">t (10) = 2.70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2</w:t>
            </w:r>
          </w:p>
        </w:tc>
      </w:tr>
      <w:tr w:rsidR="004F4411" w:rsidRPr="00B20257" w14:paraId="2D948F61" w14:textId="77777777" w:rsidTr="009854E1">
        <w:trPr>
          <w:trHeight w:val="271"/>
        </w:trPr>
        <w:tc>
          <w:tcPr>
            <w:tcW w:w="2157" w:type="dxa"/>
          </w:tcPr>
          <w:p w14:paraId="699901B3" w14:textId="77777777" w:rsidR="004F4411" w:rsidRPr="00B20257" w:rsidRDefault="004F4411" w:rsidP="00F95467">
            <w:pPr>
              <w:spacing w:after="0" w:line="23" w:lineRule="atLeast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p65</w:t>
            </w:r>
          </w:p>
        </w:tc>
        <w:tc>
          <w:tcPr>
            <w:tcW w:w="1603" w:type="dxa"/>
          </w:tcPr>
          <w:p w14:paraId="2DE3134F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WB</w:t>
            </w:r>
          </w:p>
        </w:tc>
        <w:tc>
          <w:tcPr>
            <w:tcW w:w="1661" w:type="dxa"/>
          </w:tcPr>
          <w:p w14:paraId="7B688B06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1.00 ± 0.07</w:t>
            </w:r>
          </w:p>
        </w:tc>
        <w:tc>
          <w:tcPr>
            <w:tcW w:w="1759" w:type="dxa"/>
          </w:tcPr>
          <w:p w14:paraId="74AA5066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1.32 ± 0.18</w:t>
            </w:r>
          </w:p>
        </w:tc>
        <w:tc>
          <w:tcPr>
            <w:tcW w:w="2386" w:type="dxa"/>
          </w:tcPr>
          <w:p w14:paraId="44DB568F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 xml:space="preserve">t (12) = 1.63, </w:t>
            </w:r>
            <w:r w:rsidRPr="00B20257">
              <w:rPr>
                <w:rFonts w:ascii="Times New Roman" w:eastAsia="Times New Roman" w:hAnsi="Times New Roman" w:cs="Times New Roman"/>
                <w:bCs/>
                <w:i/>
                <w:iCs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Cs/>
              </w:rPr>
              <w:t>=0.13</w:t>
            </w:r>
          </w:p>
        </w:tc>
      </w:tr>
      <w:tr w:rsidR="004F4411" w:rsidRPr="00B20257" w14:paraId="505A4CE4" w14:textId="77777777" w:rsidTr="009854E1">
        <w:trPr>
          <w:trHeight w:val="288"/>
        </w:trPr>
        <w:tc>
          <w:tcPr>
            <w:tcW w:w="2157" w:type="dxa"/>
          </w:tcPr>
          <w:p w14:paraId="374D5780" w14:textId="77777777" w:rsidR="004F4411" w:rsidRPr="00B20257" w:rsidRDefault="004F4411" w:rsidP="00F95467">
            <w:pPr>
              <w:spacing w:after="0" w:line="23" w:lineRule="atLeast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PSD95</w:t>
            </w:r>
          </w:p>
        </w:tc>
        <w:tc>
          <w:tcPr>
            <w:tcW w:w="1603" w:type="dxa"/>
          </w:tcPr>
          <w:p w14:paraId="2D22AC7B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WB</w:t>
            </w:r>
          </w:p>
        </w:tc>
        <w:tc>
          <w:tcPr>
            <w:tcW w:w="1661" w:type="dxa"/>
          </w:tcPr>
          <w:p w14:paraId="263FC280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bookmarkStart w:id="2" w:name="_heading=h.30j0zll" w:colFirst="0" w:colLast="0"/>
            <w:bookmarkEnd w:id="2"/>
            <w:r w:rsidRPr="00B20257">
              <w:rPr>
                <w:rFonts w:ascii="Times New Roman" w:eastAsia="Times New Roman" w:hAnsi="Times New Roman" w:cs="Times New Roman"/>
                <w:bCs/>
              </w:rPr>
              <w:t>1.00 ± 0.13</w:t>
            </w:r>
          </w:p>
        </w:tc>
        <w:tc>
          <w:tcPr>
            <w:tcW w:w="1759" w:type="dxa"/>
          </w:tcPr>
          <w:p w14:paraId="77157DD7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bookmarkStart w:id="3" w:name="_heading=h.1fob9te" w:colFirst="0" w:colLast="0"/>
            <w:bookmarkEnd w:id="3"/>
            <w:r w:rsidRPr="00B20257">
              <w:rPr>
                <w:rFonts w:ascii="Times New Roman" w:eastAsia="Times New Roman" w:hAnsi="Times New Roman" w:cs="Times New Roman"/>
                <w:bCs/>
              </w:rPr>
              <w:t>1.72 ± 0.75</w:t>
            </w:r>
          </w:p>
        </w:tc>
        <w:tc>
          <w:tcPr>
            <w:tcW w:w="2386" w:type="dxa"/>
          </w:tcPr>
          <w:p w14:paraId="0E899D0A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 xml:space="preserve">t (10) = 1.37, </w:t>
            </w:r>
            <w:r w:rsidRPr="00B20257">
              <w:rPr>
                <w:rFonts w:ascii="Times New Roman" w:eastAsia="Times New Roman" w:hAnsi="Times New Roman" w:cs="Times New Roman"/>
                <w:bCs/>
                <w:i/>
                <w:iCs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Cs/>
              </w:rPr>
              <w:t>=0.20</w:t>
            </w:r>
          </w:p>
        </w:tc>
      </w:tr>
      <w:tr w:rsidR="004F4411" w:rsidRPr="00B20257" w14:paraId="122DC995" w14:textId="77777777" w:rsidTr="009854E1">
        <w:trPr>
          <w:trHeight w:val="271"/>
        </w:trPr>
        <w:tc>
          <w:tcPr>
            <w:tcW w:w="2157" w:type="dxa"/>
          </w:tcPr>
          <w:p w14:paraId="3344B2E0" w14:textId="77777777" w:rsidR="004F4411" w:rsidRPr="00B20257" w:rsidRDefault="004F4411" w:rsidP="00F95467">
            <w:pPr>
              <w:spacing w:after="0" w:line="23" w:lineRule="atLeast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S100B</w:t>
            </w:r>
          </w:p>
        </w:tc>
        <w:tc>
          <w:tcPr>
            <w:tcW w:w="1603" w:type="dxa"/>
          </w:tcPr>
          <w:p w14:paraId="6D8F125D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WB</w:t>
            </w:r>
          </w:p>
        </w:tc>
        <w:tc>
          <w:tcPr>
            <w:tcW w:w="1661" w:type="dxa"/>
          </w:tcPr>
          <w:p w14:paraId="24C07592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1.00 ± 0.05</w:t>
            </w:r>
          </w:p>
        </w:tc>
        <w:tc>
          <w:tcPr>
            <w:tcW w:w="1759" w:type="dxa"/>
          </w:tcPr>
          <w:p w14:paraId="066B1837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0.84 ± 0.05</w:t>
            </w:r>
          </w:p>
        </w:tc>
        <w:tc>
          <w:tcPr>
            <w:tcW w:w="2386" w:type="dxa"/>
          </w:tcPr>
          <w:p w14:paraId="558CB5F8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 xml:space="preserve">t (12) = 2.25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4</w:t>
            </w:r>
          </w:p>
        </w:tc>
      </w:tr>
      <w:tr w:rsidR="004F4411" w:rsidRPr="00B20257" w14:paraId="3D950C77" w14:textId="77777777" w:rsidTr="009854E1">
        <w:trPr>
          <w:trHeight w:val="271"/>
        </w:trPr>
        <w:tc>
          <w:tcPr>
            <w:tcW w:w="2157" w:type="dxa"/>
          </w:tcPr>
          <w:p w14:paraId="78FE1493" w14:textId="79E3620A" w:rsidR="004F4411" w:rsidRPr="00B20257" w:rsidRDefault="004F4411" w:rsidP="00F95467">
            <w:pPr>
              <w:spacing w:after="0" w:line="23" w:lineRule="atLeast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TGF-</w:t>
            </w:r>
            <w:r w:rsidRPr="00B20257">
              <w:rPr>
                <w:rFonts w:ascii="Arial" w:eastAsia="Times New Roman" w:hAnsi="Arial" w:cs="Arial"/>
              </w:rPr>
              <w:t>β</w:t>
            </w:r>
          </w:p>
        </w:tc>
        <w:tc>
          <w:tcPr>
            <w:tcW w:w="1603" w:type="dxa"/>
          </w:tcPr>
          <w:p w14:paraId="46683128" w14:textId="23350C5A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CR</w:t>
            </w:r>
          </w:p>
        </w:tc>
        <w:tc>
          <w:tcPr>
            <w:tcW w:w="1661" w:type="dxa"/>
          </w:tcPr>
          <w:p w14:paraId="263298C9" w14:textId="45278FC5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5</w:t>
            </w:r>
          </w:p>
        </w:tc>
        <w:tc>
          <w:tcPr>
            <w:tcW w:w="1759" w:type="dxa"/>
          </w:tcPr>
          <w:p w14:paraId="7E1C14E8" w14:textId="19C33F74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5</w:t>
            </w:r>
          </w:p>
        </w:tc>
        <w:tc>
          <w:tcPr>
            <w:tcW w:w="2386" w:type="dxa"/>
          </w:tcPr>
          <w:p w14:paraId="165B09D6" w14:textId="7265F22B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t (8) = 0.08, </w:t>
            </w:r>
            <w:r w:rsidRPr="00B2025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Cs/>
              </w:rPr>
              <w:t>=0.93</w:t>
            </w:r>
          </w:p>
        </w:tc>
      </w:tr>
      <w:tr w:rsidR="004F4411" w:rsidRPr="00B20257" w14:paraId="54B8EB50" w14:textId="77777777" w:rsidTr="009854E1">
        <w:trPr>
          <w:trHeight w:val="288"/>
        </w:trPr>
        <w:tc>
          <w:tcPr>
            <w:tcW w:w="2157" w:type="dxa"/>
          </w:tcPr>
          <w:p w14:paraId="019B0E7B" w14:textId="77777777" w:rsidR="004F4411" w:rsidRPr="00B20257" w:rsidRDefault="004F4411" w:rsidP="00F95467">
            <w:pPr>
              <w:spacing w:after="0" w:line="23" w:lineRule="atLeast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TLR4</w:t>
            </w:r>
          </w:p>
        </w:tc>
        <w:tc>
          <w:tcPr>
            <w:tcW w:w="1603" w:type="dxa"/>
          </w:tcPr>
          <w:p w14:paraId="348744C0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WB</w:t>
            </w:r>
          </w:p>
        </w:tc>
        <w:tc>
          <w:tcPr>
            <w:tcW w:w="1661" w:type="dxa"/>
          </w:tcPr>
          <w:p w14:paraId="446538D7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1.00 ± 0.13</w:t>
            </w:r>
          </w:p>
        </w:tc>
        <w:tc>
          <w:tcPr>
            <w:tcW w:w="1759" w:type="dxa"/>
          </w:tcPr>
          <w:p w14:paraId="7A427332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1.15 ± 0.23</w:t>
            </w:r>
          </w:p>
        </w:tc>
        <w:tc>
          <w:tcPr>
            <w:tcW w:w="2386" w:type="dxa"/>
          </w:tcPr>
          <w:p w14:paraId="624A3AA6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 xml:space="preserve">t (12) = 0.57, </w:t>
            </w:r>
            <w:r w:rsidRPr="00B20257">
              <w:rPr>
                <w:rFonts w:ascii="Times New Roman" w:eastAsia="Times New Roman" w:hAnsi="Times New Roman" w:cs="Times New Roman"/>
                <w:bCs/>
                <w:i/>
                <w:iCs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Cs/>
              </w:rPr>
              <w:t>=0.58</w:t>
            </w:r>
          </w:p>
        </w:tc>
      </w:tr>
      <w:tr w:rsidR="004F4411" w:rsidRPr="00B20257" w14:paraId="24AE4844" w14:textId="77777777" w:rsidTr="009854E1">
        <w:trPr>
          <w:trHeight w:val="271"/>
        </w:trPr>
        <w:tc>
          <w:tcPr>
            <w:tcW w:w="2157" w:type="dxa"/>
          </w:tcPr>
          <w:p w14:paraId="55284350" w14:textId="77777777" w:rsidR="004F4411" w:rsidRPr="00B20257" w:rsidRDefault="004F4411" w:rsidP="00F95467">
            <w:pPr>
              <w:spacing w:after="0" w:line="23" w:lineRule="atLeast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TNF-α</w:t>
            </w:r>
          </w:p>
        </w:tc>
        <w:tc>
          <w:tcPr>
            <w:tcW w:w="1603" w:type="dxa"/>
          </w:tcPr>
          <w:p w14:paraId="04AB3972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PCR</w:t>
            </w:r>
          </w:p>
        </w:tc>
        <w:tc>
          <w:tcPr>
            <w:tcW w:w="1661" w:type="dxa"/>
          </w:tcPr>
          <w:p w14:paraId="37C774AD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1.00 ± 0.10</w:t>
            </w:r>
          </w:p>
        </w:tc>
        <w:tc>
          <w:tcPr>
            <w:tcW w:w="1759" w:type="dxa"/>
          </w:tcPr>
          <w:p w14:paraId="79D3D567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>0.61 ± 0.08</w:t>
            </w:r>
          </w:p>
        </w:tc>
        <w:tc>
          <w:tcPr>
            <w:tcW w:w="2386" w:type="dxa"/>
          </w:tcPr>
          <w:p w14:paraId="4EAED856" w14:textId="77777777" w:rsidR="004F4411" w:rsidRPr="00B20257" w:rsidRDefault="004F4411" w:rsidP="00F95467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20257">
              <w:rPr>
                <w:rFonts w:ascii="Times New Roman" w:eastAsia="Times New Roman" w:hAnsi="Times New Roman" w:cs="Times New Roman"/>
                <w:bCs/>
              </w:rPr>
              <w:t xml:space="preserve">t (5) = 3.30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2</w:t>
            </w:r>
          </w:p>
        </w:tc>
      </w:tr>
    </w:tbl>
    <w:p w14:paraId="65033BEC" w14:textId="049F20E9" w:rsidR="00847E3A" w:rsidRPr="00B20257" w:rsidRDefault="00847E3A" w:rsidP="00F95467">
      <w:pPr>
        <w:spacing w:before="120" w:after="120" w:line="23" w:lineRule="atLeast"/>
        <w:rPr>
          <w:rFonts w:ascii="Times New Roman" w:eastAsia="Times New Roman" w:hAnsi="Times New Roman" w:cs="Times New Roman"/>
          <w:b/>
        </w:rPr>
      </w:pPr>
      <w:r w:rsidRPr="00B20257">
        <w:rPr>
          <w:rFonts w:ascii="Times New Roman" w:eastAsia="Times New Roman" w:hAnsi="Times New Roman" w:cs="Times New Roman"/>
          <w:b/>
        </w:rPr>
        <w:t xml:space="preserve">Table S8. Results for each target studied in the PFC of FS-R/Veh and FS-R/KET rats 48 h after acute </w:t>
      </w:r>
      <w:proofErr w:type="gramStart"/>
      <w:r w:rsidRPr="00B20257">
        <w:rPr>
          <w:rFonts w:ascii="Times New Roman" w:eastAsia="Times New Roman" w:hAnsi="Times New Roman" w:cs="Times New Roman"/>
          <w:b/>
        </w:rPr>
        <w:t>FS</w:t>
      </w:r>
      <w:proofErr w:type="gramEnd"/>
      <w:r w:rsidRPr="00B20257"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Style w:val="af0"/>
        <w:tblW w:w="962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71"/>
        <w:gridCol w:w="1613"/>
        <w:gridCol w:w="1672"/>
        <w:gridCol w:w="1770"/>
        <w:gridCol w:w="2401"/>
      </w:tblGrid>
      <w:tr w:rsidR="00847E3A" w:rsidRPr="00B20257" w14:paraId="5C8FC37E" w14:textId="77777777" w:rsidTr="002249A9">
        <w:trPr>
          <w:trHeight w:val="625"/>
        </w:trPr>
        <w:tc>
          <w:tcPr>
            <w:tcW w:w="2171" w:type="dxa"/>
          </w:tcPr>
          <w:p w14:paraId="3088E081" w14:textId="77777777" w:rsidR="00847E3A" w:rsidRPr="00B20257" w:rsidRDefault="00847E3A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Target</w:t>
            </w:r>
          </w:p>
          <w:p w14:paraId="0E197980" w14:textId="5999B17B" w:rsidR="00847E3A" w:rsidRPr="00B20257" w:rsidRDefault="00847E3A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>(alphabetical order)</w:t>
            </w:r>
          </w:p>
        </w:tc>
        <w:tc>
          <w:tcPr>
            <w:tcW w:w="1613" w:type="dxa"/>
          </w:tcPr>
          <w:p w14:paraId="0256E5AA" w14:textId="77777777" w:rsidR="00847E3A" w:rsidRPr="00B20257" w:rsidRDefault="00847E3A" w:rsidP="00F95467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Molecular technique</w:t>
            </w:r>
          </w:p>
        </w:tc>
        <w:tc>
          <w:tcPr>
            <w:tcW w:w="1672" w:type="dxa"/>
          </w:tcPr>
          <w:p w14:paraId="5AB56D25" w14:textId="77777777" w:rsidR="00847E3A" w:rsidRPr="00B20257" w:rsidRDefault="00847E3A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 xml:space="preserve">FS-R/Veh </w:t>
            </w: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ean 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± </w:t>
            </w: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>SEM)</w:t>
            </w:r>
          </w:p>
        </w:tc>
        <w:tc>
          <w:tcPr>
            <w:tcW w:w="1770" w:type="dxa"/>
          </w:tcPr>
          <w:p w14:paraId="7D28FBBB" w14:textId="77777777" w:rsidR="00847E3A" w:rsidRPr="00B20257" w:rsidRDefault="00847E3A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 xml:space="preserve">FS-R/KET </w:t>
            </w: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ean </w:t>
            </w:r>
            <w:r w:rsidRPr="00B20257">
              <w:rPr>
                <w:rFonts w:ascii="Times New Roman" w:eastAsia="Times New Roman" w:hAnsi="Times New Roman" w:cs="Times New Roman"/>
              </w:rPr>
              <w:t xml:space="preserve">± </w:t>
            </w:r>
            <w:r w:rsidRPr="00B20257">
              <w:rPr>
                <w:rFonts w:ascii="Times New Roman" w:eastAsia="Times New Roman" w:hAnsi="Times New Roman" w:cs="Times New Roman"/>
                <w:sz w:val="20"/>
                <w:szCs w:val="20"/>
              </w:rPr>
              <w:t>SEM)</w:t>
            </w:r>
          </w:p>
        </w:tc>
        <w:tc>
          <w:tcPr>
            <w:tcW w:w="2401" w:type="dxa"/>
          </w:tcPr>
          <w:p w14:paraId="284E3D3B" w14:textId="77777777" w:rsidR="00847E3A" w:rsidRPr="00B20257" w:rsidRDefault="00847E3A" w:rsidP="00F95467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  <w:b/>
              </w:rPr>
              <w:t>Student t-test result</w:t>
            </w:r>
          </w:p>
        </w:tc>
      </w:tr>
      <w:tr w:rsidR="004F4411" w:rsidRPr="00B20257" w14:paraId="780493A3" w14:textId="77777777" w:rsidTr="002249A9">
        <w:trPr>
          <w:trHeight w:val="321"/>
        </w:trPr>
        <w:tc>
          <w:tcPr>
            <w:tcW w:w="2171" w:type="dxa"/>
          </w:tcPr>
          <w:p w14:paraId="4775D60B" w14:textId="18AE1EBF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BDNF</w:t>
            </w:r>
          </w:p>
        </w:tc>
        <w:tc>
          <w:tcPr>
            <w:tcW w:w="1613" w:type="dxa"/>
          </w:tcPr>
          <w:p w14:paraId="0EA1476E" w14:textId="6ADE45D3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672" w:type="dxa"/>
          </w:tcPr>
          <w:p w14:paraId="5C3DFBDC" w14:textId="6C299195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5</w:t>
            </w:r>
          </w:p>
        </w:tc>
        <w:tc>
          <w:tcPr>
            <w:tcW w:w="1770" w:type="dxa"/>
          </w:tcPr>
          <w:p w14:paraId="50F409E7" w14:textId="11C2EA8E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2 ± 0.03</w:t>
            </w:r>
          </w:p>
        </w:tc>
        <w:tc>
          <w:tcPr>
            <w:tcW w:w="2401" w:type="dxa"/>
          </w:tcPr>
          <w:p w14:paraId="3D2CBABC" w14:textId="7DAD12F0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t (8) = 1.32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22</w:t>
            </w:r>
          </w:p>
        </w:tc>
      </w:tr>
      <w:tr w:rsidR="004F4411" w:rsidRPr="00B20257" w14:paraId="5260D60E" w14:textId="77777777" w:rsidTr="002249A9">
        <w:trPr>
          <w:trHeight w:val="321"/>
        </w:trPr>
        <w:tc>
          <w:tcPr>
            <w:tcW w:w="2171" w:type="dxa"/>
          </w:tcPr>
          <w:p w14:paraId="2CDDEADA" w14:textId="6E3C5EB8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CD11b</w:t>
            </w:r>
          </w:p>
        </w:tc>
        <w:tc>
          <w:tcPr>
            <w:tcW w:w="1613" w:type="dxa"/>
          </w:tcPr>
          <w:p w14:paraId="58877A72" w14:textId="1D0A9B74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CR</w:t>
            </w:r>
          </w:p>
        </w:tc>
        <w:tc>
          <w:tcPr>
            <w:tcW w:w="1672" w:type="dxa"/>
          </w:tcPr>
          <w:p w14:paraId="60714BAB" w14:textId="3AFA661E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9</w:t>
            </w:r>
          </w:p>
        </w:tc>
        <w:tc>
          <w:tcPr>
            <w:tcW w:w="1770" w:type="dxa"/>
          </w:tcPr>
          <w:p w14:paraId="7570BA4E" w14:textId="332C507C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58 ± 0.05</w:t>
            </w:r>
          </w:p>
        </w:tc>
        <w:tc>
          <w:tcPr>
            <w:tcW w:w="2401" w:type="dxa"/>
          </w:tcPr>
          <w:p w14:paraId="00A844B7" w14:textId="461878BE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t (9) = 4.01, </w:t>
            </w:r>
            <w:r w:rsidRPr="00B20257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/>
              </w:rPr>
              <w:t>=0.003</w:t>
            </w:r>
          </w:p>
        </w:tc>
      </w:tr>
      <w:tr w:rsidR="004F4411" w:rsidRPr="00B20257" w14:paraId="13D00618" w14:textId="77777777" w:rsidTr="002249A9">
        <w:trPr>
          <w:trHeight w:val="321"/>
        </w:trPr>
        <w:tc>
          <w:tcPr>
            <w:tcW w:w="2171" w:type="dxa"/>
          </w:tcPr>
          <w:p w14:paraId="4E9966C0" w14:textId="2E895E6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CX43</w:t>
            </w:r>
          </w:p>
        </w:tc>
        <w:tc>
          <w:tcPr>
            <w:tcW w:w="1613" w:type="dxa"/>
          </w:tcPr>
          <w:p w14:paraId="6E07B7C7" w14:textId="66F7557B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672" w:type="dxa"/>
          </w:tcPr>
          <w:p w14:paraId="392239F1" w14:textId="39973523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0</w:t>
            </w:r>
          </w:p>
        </w:tc>
        <w:tc>
          <w:tcPr>
            <w:tcW w:w="1770" w:type="dxa"/>
          </w:tcPr>
          <w:p w14:paraId="711594B6" w14:textId="78DE574E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87 ± 0.16</w:t>
            </w:r>
          </w:p>
        </w:tc>
        <w:tc>
          <w:tcPr>
            <w:tcW w:w="2401" w:type="dxa"/>
          </w:tcPr>
          <w:p w14:paraId="63F6F2DD" w14:textId="04C83224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t (6) = 0.64, </w:t>
            </w:r>
            <w:r w:rsidRPr="00B2025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Cs/>
              </w:rPr>
              <w:t>=0.55</w:t>
            </w:r>
          </w:p>
        </w:tc>
      </w:tr>
      <w:tr w:rsidR="004F4411" w:rsidRPr="00B20257" w14:paraId="1CF20A21" w14:textId="77777777" w:rsidTr="002249A9">
        <w:trPr>
          <w:trHeight w:val="321"/>
        </w:trPr>
        <w:tc>
          <w:tcPr>
            <w:tcW w:w="2171" w:type="dxa"/>
          </w:tcPr>
          <w:p w14:paraId="124BA86B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GDNF</w:t>
            </w:r>
          </w:p>
        </w:tc>
        <w:tc>
          <w:tcPr>
            <w:tcW w:w="1613" w:type="dxa"/>
          </w:tcPr>
          <w:p w14:paraId="7B88DD12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CR</w:t>
            </w:r>
          </w:p>
        </w:tc>
        <w:tc>
          <w:tcPr>
            <w:tcW w:w="1672" w:type="dxa"/>
          </w:tcPr>
          <w:p w14:paraId="4C95F153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7</w:t>
            </w:r>
          </w:p>
        </w:tc>
        <w:tc>
          <w:tcPr>
            <w:tcW w:w="1770" w:type="dxa"/>
          </w:tcPr>
          <w:p w14:paraId="2F57EBAC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48 ± 0.20</w:t>
            </w:r>
          </w:p>
        </w:tc>
        <w:tc>
          <w:tcPr>
            <w:tcW w:w="2401" w:type="dxa"/>
          </w:tcPr>
          <w:p w14:paraId="5AF8FC40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t (8) = 1.34, </w:t>
            </w:r>
            <w:r w:rsidRPr="00B2025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Cs/>
              </w:rPr>
              <w:t>=0.21</w:t>
            </w:r>
          </w:p>
        </w:tc>
      </w:tr>
      <w:tr w:rsidR="004F4411" w:rsidRPr="00B20257" w14:paraId="4D1B995F" w14:textId="77777777" w:rsidTr="002249A9">
        <w:trPr>
          <w:trHeight w:val="321"/>
        </w:trPr>
        <w:tc>
          <w:tcPr>
            <w:tcW w:w="2171" w:type="dxa"/>
          </w:tcPr>
          <w:p w14:paraId="33657E68" w14:textId="61AB1DB9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ba1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B20257">
              <w:rPr>
                <w:rFonts w:ascii="Times New Roman" w:eastAsia="Times New Roman" w:hAnsi="Times New Roman" w:cs="Times New Roman"/>
              </w:rPr>
              <w:t>cells</w:t>
            </w:r>
          </w:p>
        </w:tc>
        <w:tc>
          <w:tcPr>
            <w:tcW w:w="1613" w:type="dxa"/>
          </w:tcPr>
          <w:p w14:paraId="57AF3BEA" w14:textId="4AB7177D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F</w:t>
            </w:r>
          </w:p>
        </w:tc>
        <w:tc>
          <w:tcPr>
            <w:tcW w:w="1672" w:type="dxa"/>
          </w:tcPr>
          <w:p w14:paraId="789A5B91" w14:textId="6D0D04C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226.40 ±17.58</w:t>
            </w:r>
          </w:p>
        </w:tc>
        <w:tc>
          <w:tcPr>
            <w:tcW w:w="1770" w:type="dxa"/>
          </w:tcPr>
          <w:p w14:paraId="54B7C887" w14:textId="277D357D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80.28 ± 7.54</w:t>
            </w:r>
          </w:p>
        </w:tc>
        <w:tc>
          <w:tcPr>
            <w:tcW w:w="2401" w:type="dxa"/>
          </w:tcPr>
          <w:p w14:paraId="2994D0D1" w14:textId="0979C52B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t (4) = 2.41,</w:t>
            </w:r>
            <w:r w:rsidRPr="00B20257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B2025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Cs/>
              </w:rPr>
              <w:t>=0.07</w:t>
            </w:r>
          </w:p>
        </w:tc>
      </w:tr>
      <w:tr w:rsidR="004F4411" w:rsidRPr="00B20257" w14:paraId="72B1DE4C" w14:textId="77777777" w:rsidTr="002249A9">
        <w:trPr>
          <w:trHeight w:val="303"/>
        </w:trPr>
        <w:tc>
          <w:tcPr>
            <w:tcW w:w="2171" w:type="dxa"/>
          </w:tcPr>
          <w:p w14:paraId="0C7B5687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IL-18</w:t>
            </w:r>
          </w:p>
        </w:tc>
        <w:tc>
          <w:tcPr>
            <w:tcW w:w="1613" w:type="dxa"/>
          </w:tcPr>
          <w:p w14:paraId="72B337E8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672" w:type="dxa"/>
          </w:tcPr>
          <w:p w14:paraId="6074A854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24</w:t>
            </w:r>
          </w:p>
        </w:tc>
        <w:tc>
          <w:tcPr>
            <w:tcW w:w="1770" w:type="dxa"/>
          </w:tcPr>
          <w:p w14:paraId="766A91D4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17 ± 0.58</w:t>
            </w:r>
          </w:p>
        </w:tc>
        <w:tc>
          <w:tcPr>
            <w:tcW w:w="2401" w:type="dxa"/>
          </w:tcPr>
          <w:p w14:paraId="716960C2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t (6) = 0.27, </w:t>
            </w:r>
            <w:r w:rsidRPr="00B2025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Cs/>
              </w:rPr>
              <w:t>=0.79</w:t>
            </w:r>
          </w:p>
        </w:tc>
      </w:tr>
      <w:tr w:rsidR="004F4411" w:rsidRPr="00B20257" w14:paraId="39C20B80" w14:textId="77777777" w:rsidTr="002249A9">
        <w:trPr>
          <w:trHeight w:val="321"/>
        </w:trPr>
        <w:tc>
          <w:tcPr>
            <w:tcW w:w="2171" w:type="dxa"/>
          </w:tcPr>
          <w:p w14:paraId="2CA9F223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MAP2</w:t>
            </w:r>
          </w:p>
        </w:tc>
        <w:tc>
          <w:tcPr>
            <w:tcW w:w="1613" w:type="dxa"/>
          </w:tcPr>
          <w:p w14:paraId="0EBAEB2E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672" w:type="dxa"/>
          </w:tcPr>
          <w:p w14:paraId="33DCFB9C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21</w:t>
            </w:r>
          </w:p>
        </w:tc>
        <w:tc>
          <w:tcPr>
            <w:tcW w:w="1770" w:type="dxa"/>
          </w:tcPr>
          <w:p w14:paraId="3FAD567B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7 ± 0.18</w:t>
            </w:r>
          </w:p>
        </w:tc>
        <w:tc>
          <w:tcPr>
            <w:tcW w:w="2401" w:type="dxa"/>
          </w:tcPr>
          <w:p w14:paraId="77DB791B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t (8) = 0.26, </w:t>
            </w:r>
            <w:r w:rsidRPr="00B2025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Cs/>
              </w:rPr>
              <w:t>=0.79</w:t>
            </w:r>
          </w:p>
        </w:tc>
      </w:tr>
      <w:tr w:rsidR="004F4411" w:rsidRPr="00B20257" w14:paraId="72E5EA11" w14:textId="77777777" w:rsidTr="002249A9">
        <w:trPr>
          <w:trHeight w:val="265"/>
        </w:trPr>
        <w:tc>
          <w:tcPr>
            <w:tcW w:w="2171" w:type="dxa"/>
          </w:tcPr>
          <w:p w14:paraId="64400FBB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-CX43/total CX43</w:t>
            </w:r>
          </w:p>
        </w:tc>
        <w:tc>
          <w:tcPr>
            <w:tcW w:w="1613" w:type="dxa"/>
          </w:tcPr>
          <w:p w14:paraId="08A857CC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672" w:type="dxa"/>
          </w:tcPr>
          <w:p w14:paraId="3D3CDEF0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5</w:t>
            </w:r>
          </w:p>
        </w:tc>
        <w:tc>
          <w:tcPr>
            <w:tcW w:w="1770" w:type="dxa"/>
          </w:tcPr>
          <w:p w14:paraId="63416F02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5 ± 0.05</w:t>
            </w:r>
          </w:p>
        </w:tc>
        <w:tc>
          <w:tcPr>
            <w:tcW w:w="2401" w:type="dxa"/>
          </w:tcPr>
          <w:p w14:paraId="604C870D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t (6) = 0.05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96</w:t>
            </w:r>
          </w:p>
        </w:tc>
      </w:tr>
      <w:tr w:rsidR="004F4411" w:rsidRPr="00B20257" w14:paraId="2C2CA31B" w14:textId="77777777" w:rsidTr="002249A9">
        <w:trPr>
          <w:trHeight w:val="321"/>
        </w:trPr>
        <w:tc>
          <w:tcPr>
            <w:tcW w:w="2171" w:type="dxa"/>
          </w:tcPr>
          <w:p w14:paraId="7951810A" w14:textId="53DAB761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vertAlign w:val="superscript"/>
              </w:rPr>
              <w:t>[Ser536]</w:t>
            </w:r>
            <w:r w:rsidRPr="00B20257">
              <w:rPr>
                <w:rFonts w:ascii="Times New Roman" w:eastAsia="Times New Roman" w:hAnsi="Times New Roman" w:cs="Times New Roman"/>
              </w:rPr>
              <w:t>p65</w:t>
            </w:r>
          </w:p>
        </w:tc>
        <w:tc>
          <w:tcPr>
            <w:tcW w:w="1613" w:type="dxa"/>
          </w:tcPr>
          <w:p w14:paraId="46D04801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672" w:type="dxa"/>
          </w:tcPr>
          <w:p w14:paraId="3F673371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7</w:t>
            </w:r>
          </w:p>
        </w:tc>
        <w:tc>
          <w:tcPr>
            <w:tcW w:w="1770" w:type="dxa"/>
          </w:tcPr>
          <w:p w14:paraId="752D5129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3 ± 0.04</w:t>
            </w:r>
          </w:p>
        </w:tc>
        <w:tc>
          <w:tcPr>
            <w:tcW w:w="2401" w:type="dxa"/>
          </w:tcPr>
          <w:p w14:paraId="668F8D4D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t (5) = 0.20,</w:t>
            </w:r>
            <w:r w:rsidRPr="00B20257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B2025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Cs/>
              </w:rPr>
              <w:t>=0.85</w:t>
            </w:r>
          </w:p>
        </w:tc>
      </w:tr>
      <w:tr w:rsidR="004F4411" w:rsidRPr="00B20257" w14:paraId="56766588" w14:textId="77777777" w:rsidTr="002249A9">
        <w:trPr>
          <w:trHeight w:val="303"/>
        </w:trPr>
        <w:tc>
          <w:tcPr>
            <w:tcW w:w="2171" w:type="dxa"/>
          </w:tcPr>
          <w:p w14:paraId="477A1E5F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65</w:t>
            </w:r>
          </w:p>
        </w:tc>
        <w:tc>
          <w:tcPr>
            <w:tcW w:w="1613" w:type="dxa"/>
          </w:tcPr>
          <w:p w14:paraId="32EBFB01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672" w:type="dxa"/>
          </w:tcPr>
          <w:p w14:paraId="22091CB2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1</w:t>
            </w:r>
          </w:p>
        </w:tc>
        <w:tc>
          <w:tcPr>
            <w:tcW w:w="1770" w:type="dxa"/>
          </w:tcPr>
          <w:p w14:paraId="529EAF81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5 ± 0.05</w:t>
            </w:r>
          </w:p>
        </w:tc>
        <w:tc>
          <w:tcPr>
            <w:tcW w:w="2401" w:type="dxa"/>
          </w:tcPr>
          <w:p w14:paraId="2CBFD5B6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t (4) = 1.12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33</w:t>
            </w:r>
          </w:p>
        </w:tc>
      </w:tr>
      <w:tr w:rsidR="004F4411" w:rsidRPr="00B20257" w14:paraId="29CAF7A4" w14:textId="77777777" w:rsidTr="002249A9">
        <w:trPr>
          <w:trHeight w:val="321"/>
        </w:trPr>
        <w:tc>
          <w:tcPr>
            <w:tcW w:w="2171" w:type="dxa"/>
          </w:tcPr>
          <w:p w14:paraId="1721F803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SD95</w:t>
            </w:r>
          </w:p>
        </w:tc>
        <w:tc>
          <w:tcPr>
            <w:tcW w:w="1613" w:type="dxa"/>
          </w:tcPr>
          <w:p w14:paraId="0D344A42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672" w:type="dxa"/>
          </w:tcPr>
          <w:p w14:paraId="2A117E2D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12</w:t>
            </w:r>
          </w:p>
        </w:tc>
        <w:tc>
          <w:tcPr>
            <w:tcW w:w="1770" w:type="dxa"/>
          </w:tcPr>
          <w:p w14:paraId="7C2240A9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6 ± 0.23</w:t>
            </w:r>
          </w:p>
        </w:tc>
        <w:tc>
          <w:tcPr>
            <w:tcW w:w="2401" w:type="dxa"/>
          </w:tcPr>
          <w:p w14:paraId="49179C10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  <w:b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t (5) = 0.25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81</w:t>
            </w:r>
          </w:p>
        </w:tc>
      </w:tr>
      <w:tr w:rsidR="004F4411" w:rsidRPr="00B20257" w14:paraId="0ED6D46C" w14:textId="77777777" w:rsidTr="002249A9">
        <w:trPr>
          <w:trHeight w:val="321"/>
        </w:trPr>
        <w:tc>
          <w:tcPr>
            <w:tcW w:w="2171" w:type="dxa"/>
          </w:tcPr>
          <w:p w14:paraId="6A8B22A5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S100B</w:t>
            </w:r>
          </w:p>
        </w:tc>
        <w:tc>
          <w:tcPr>
            <w:tcW w:w="1613" w:type="dxa"/>
          </w:tcPr>
          <w:p w14:paraId="76BD0C7F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672" w:type="dxa"/>
          </w:tcPr>
          <w:p w14:paraId="4D956E4E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9</w:t>
            </w:r>
          </w:p>
        </w:tc>
        <w:tc>
          <w:tcPr>
            <w:tcW w:w="1770" w:type="dxa"/>
          </w:tcPr>
          <w:p w14:paraId="78B57E13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9 ± 0.04</w:t>
            </w:r>
          </w:p>
        </w:tc>
        <w:tc>
          <w:tcPr>
            <w:tcW w:w="2401" w:type="dxa"/>
          </w:tcPr>
          <w:p w14:paraId="65B293A3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t (8) = 0.09, </w:t>
            </w:r>
            <w:r w:rsidRPr="00B2025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Cs/>
              </w:rPr>
              <w:t>=0.93</w:t>
            </w:r>
          </w:p>
        </w:tc>
      </w:tr>
      <w:tr w:rsidR="004F4411" w:rsidRPr="00B20257" w14:paraId="52317C83" w14:textId="77777777" w:rsidTr="002249A9">
        <w:trPr>
          <w:trHeight w:val="321"/>
        </w:trPr>
        <w:tc>
          <w:tcPr>
            <w:tcW w:w="2171" w:type="dxa"/>
          </w:tcPr>
          <w:p w14:paraId="6416F710" w14:textId="2F0735B2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TGF-</w:t>
            </w:r>
            <w:r w:rsidRPr="00B20257">
              <w:rPr>
                <w:rFonts w:ascii="Arial" w:eastAsia="Times New Roman" w:hAnsi="Arial" w:cs="Arial"/>
              </w:rPr>
              <w:t>β</w:t>
            </w:r>
          </w:p>
        </w:tc>
        <w:tc>
          <w:tcPr>
            <w:tcW w:w="1613" w:type="dxa"/>
          </w:tcPr>
          <w:p w14:paraId="60110F41" w14:textId="42A3C0D6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CR</w:t>
            </w:r>
          </w:p>
        </w:tc>
        <w:tc>
          <w:tcPr>
            <w:tcW w:w="1672" w:type="dxa"/>
          </w:tcPr>
          <w:p w14:paraId="098326C7" w14:textId="1F299D0C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5</w:t>
            </w:r>
          </w:p>
        </w:tc>
        <w:tc>
          <w:tcPr>
            <w:tcW w:w="1770" w:type="dxa"/>
          </w:tcPr>
          <w:p w14:paraId="077364EE" w14:textId="1A7A9DE5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86 ± 0.03</w:t>
            </w:r>
          </w:p>
        </w:tc>
        <w:tc>
          <w:tcPr>
            <w:tcW w:w="2401" w:type="dxa"/>
          </w:tcPr>
          <w:p w14:paraId="70F3C09F" w14:textId="6D080712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t (8) = 2.07, </w:t>
            </w:r>
            <w:r w:rsidRPr="00B2025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  <w:bCs/>
              </w:rPr>
              <w:t>=0.07</w:t>
            </w:r>
          </w:p>
        </w:tc>
      </w:tr>
      <w:tr w:rsidR="004F4411" w:rsidRPr="00B20257" w14:paraId="4AFBB6D8" w14:textId="77777777" w:rsidTr="002249A9">
        <w:trPr>
          <w:trHeight w:val="303"/>
        </w:trPr>
        <w:tc>
          <w:tcPr>
            <w:tcW w:w="2171" w:type="dxa"/>
          </w:tcPr>
          <w:p w14:paraId="629FDE8B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lastRenderedPageBreak/>
              <w:t>TLR4</w:t>
            </w:r>
          </w:p>
        </w:tc>
        <w:tc>
          <w:tcPr>
            <w:tcW w:w="1613" w:type="dxa"/>
          </w:tcPr>
          <w:p w14:paraId="2A2953E3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WB</w:t>
            </w:r>
          </w:p>
        </w:tc>
        <w:tc>
          <w:tcPr>
            <w:tcW w:w="1672" w:type="dxa"/>
          </w:tcPr>
          <w:p w14:paraId="0E83F9B1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7</w:t>
            </w:r>
          </w:p>
        </w:tc>
        <w:tc>
          <w:tcPr>
            <w:tcW w:w="1770" w:type="dxa"/>
          </w:tcPr>
          <w:p w14:paraId="780EC70D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4 ± 0.12</w:t>
            </w:r>
          </w:p>
        </w:tc>
        <w:tc>
          <w:tcPr>
            <w:tcW w:w="2401" w:type="dxa"/>
          </w:tcPr>
          <w:p w14:paraId="69F73010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t (6) = 0.25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81</w:t>
            </w:r>
          </w:p>
        </w:tc>
      </w:tr>
      <w:tr w:rsidR="004F4411" w:rsidRPr="00B20257" w14:paraId="7AA9EE61" w14:textId="77777777" w:rsidTr="002249A9">
        <w:trPr>
          <w:trHeight w:val="303"/>
        </w:trPr>
        <w:tc>
          <w:tcPr>
            <w:tcW w:w="2171" w:type="dxa"/>
          </w:tcPr>
          <w:p w14:paraId="35A25EED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TNF-α</w:t>
            </w:r>
          </w:p>
        </w:tc>
        <w:tc>
          <w:tcPr>
            <w:tcW w:w="1613" w:type="dxa"/>
          </w:tcPr>
          <w:p w14:paraId="31207780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PCR</w:t>
            </w:r>
          </w:p>
        </w:tc>
        <w:tc>
          <w:tcPr>
            <w:tcW w:w="1672" w:type="dxa"/>
          </w:tcPr>
          <w:p w14:paraId="45953554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1.00 ± 0.05</w:t>
            </w:r>
          </w:p>
        </w:tc>
        <w:tc>
          <w:tcPr>
            <w:tcW w:w="1770" w:type="dxa"/>
          </w:tcPr>
          <w:p w14:paraId="082BAA77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>0.90 ± 0.07</w:t>
            </w:r>
          </w:p>
        </w:tc>
        <w:tc>
          <w:tcPr>
            <w:tcW w:w="2401" w:type="dxa"/>
          </w:tcPr>
          <w:p w14:paraId="0E374DA2" w14:textId="77777777" w:rsidR="004F4411" w:rsidRPr="00B20257" w:rsidRDefault="004F4411" w:rsidP="00F95467">
            <w:pPr>
              <w:spacing w:line="23" w:lineRule="atLeast"/>
              <w:rPr>
                <w:rFonts w:ascii="Times New Roman" w:eastAsia="Times New Roman" w:hAnsi="Times New Roman" w:cs="Times New Roman"/>
              </w:rPr>
            </w:pPr>
            <w:r w:rsidRPr="00B20257">
              <w:rPr>
                <w:rFonts w:ascii="Times New Roman" w:eastAsia="Times New Roman" w:hAnsi="Times New Roman" w:cs="Times New Roman"/>
              </w:rPr>
              <w:t xml:space="preserve">t (6) = 1.23, </w:t>
            </w:r>
            <w:r w:rsidRPr="00B2025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20257">
              <w:rPr>
                <w:rFonts w:ascii="Times New Roman" w:eastAsia="Times New Roman" w:hAnsi="Times New Roman" w:cs="Times New Roman"/>
              </w:rPr>
              <w:t>=0.26</w:t>
            </w:r>
          </w:p>
        </w:tc>
      </w:tr>
    </w:tbl>
    <w:p w14:paraId="33D8B745" w14:textId="77777777" w:rsidR="008C1F7B" w:rsidRPr="00B20257" w:rsidRDefault="008C1F7B" w:rsidP="00F95467">
      <w:pPr>
        <w:spacing w:line="23" w:lineRule="atLeast"/>
        <w:rPr>
          <w:rFonts w:ascii="Times New Roman" w:eastAsia="Times New Roman" w:hAnsi="Times New Roman" w:cs="Times New Roman"/>
          <w:b/>
          <w:bCs/>
        </w:rPr>
      </w:pPr>
    </w:p>
    <w:p w14:paraId="03560CDC" w14:textId="77777777" w:rsidR="00892B75" w:rsidRPr="00B20257" w:rsidRDefault="00892B75" w:rsidP="00F95467">
      <w:pPr>
        <w:spacing w:line="23" w:lineRule="atLeast"/>
        <w:rPr>
          <w:rFonts w:ascii="Times New Roman" w:eastAsia="Times New Roman" w:hAnsi="Times New Roman" w:cs="Times New Roman"/>
          <w:b/>
          <w:bCs/>
        </w:rPr>
      </w:pPr>
    </w:p>
    <w:p w14:paraId="1C477698" w14:textId="60C42915" w:rsidR="008C1F7B" w:rsidRPr="00B20257" w:rsidRDefault="00892B75" w:rsidP="00F95467">
      <w:pPr>
        <w:spacing w:line="23" w:lineRule="atLeast"/>
        <w:rPr>
          <w:rFonts w:ascii="Times New Roman" w:eastAsia="Times New Roman" w:hAnsi="Times New Roman" w:cs="Times New Roman"/>
          <w:b/>
          <w:bCs/>
        </w:rPr>
      </w:pPr>
      <w:r w:rsidRPr="00B20257">
        <w:rPr>
          <w:rFonts w:ascii="Times New Roman" w:eastAsia="Times New Roman" w:hAnsi="Times New Roman" w:cs="Times New Roman"/>
          <w:b/>
          <w:bCs/>
        </w:rPr>
        <w:t>Supplementary Figure 1</w:t>
      </w:r>
    </w:p>
    <w:p w14:paraId="54B72063" w14:textId="65958E4C" w:rsidR="008C1F7B" w:rsidRPr="00B20257" w:rsidRDefault="00852621" w:rsidP="00F95467">
      <w:pPr>
        <w:spacing w:line="23" w:lineRule="atLeast"/>
        <w:rPr>
          <w:rFonts w:ascii="Times New Roman" w:eastAsia="Times New Roman" w:hAnsi="Times New Roman" w:cs="Times New Roman"/>
          <w:b/>
          <w:bCs/>
        </w:rPr>
      </w:pPr>
      <w:r w:rsidRPr="00B20257">
        <w:rPr>
          <w:noProof/>
        </w:rPr>
        <w:drawing>
          <wp:inline distT="0" distB="0" distL="0" distR="0" wp14:anchorId="2C6D8418" wp14:editId="551A4519">
            <wp:extent cx="6107878" cy="3862009"/>
            <wp:effectExtent l="0" t="0" r="7620" b="5715"/>
            <wp:docPr id="649188643" name="Immagine 1" descr="Immagine che contiene schermata, testo, diagramm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188643" name="Immagine 1" descr="Immagine che contiene schermata, testo, diagramma, design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72" t="5503" r="7333" b="8496"/>
                    <a:stretch/>
                  </pic:blipFill>
                  <pic:spPr bwMode="auto">
                    <a:xfrm>
                      <a:off x="0" y="0"/>
                      <a:ext cx="6183482" cy="3909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5FC69C" w14:textId="5A8F7F0B" w:rsidR="008C1F7B" w:rsidRPr="00B20257" w:rsidRDefault="008C1F7B" w:rsidP="0012547E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20257">
        <w:rPr>
          <w:rFonts w:ascii="Times New Roman" w:eastAsia="Times New Roman" w:hAnsi="Times New Roman" w:cs="Times New Roman"/>
          <w:b/>
          <w:bCs/>
          <w:sz w:val="24"/>
          <w:szCs w:val="24"/>
        </w:rPr>
        <w:t>Legend to Supplementary Figure 1</w:t>
      </w:r>
    </w:p>
    <w:p w14:paraId="3476DCFD" w14:textId="73B37143" w:rsidR="008C1F7B" w:rsidRPr="00B20257" w:rsidRDefault="0012547E" w:rsidP="0012547E">
      <w:pPr>
        <w:spacing w:line="23" w:lineRule="atLeast"/>
        <w:jc w:val="both"/>
        <w:rPr>
          <w:rFonts w:ascii="Times New Roman" w:eastAsia="Times New Roman" w:hAnsi="Times New Roman" w:cs="Times New Roman"/>
          <w:b/>
          <w:bCs/>
        </w:rPr>
      </w:pPr>
      <w:r w:rsidRPr="00B20257">
        <w:rPr>
          <w:rFonts w:ascii="Times New Roman" w:eastAsia="Times New Roman" w:hAnsi="Times New Roman" w:cs="Times New Roman"/>
          <w:sz w:val="24"/>
          <w:szCs w:val="24"/>
        </w:rPr>
        <w:t>Representative photomicrographs of PFC sections from CNT, FS-R and FS-V rats, stained for GFAP and Iba1.</w:t>
      </w:r>
      <w:r w:rsidR="00E633C6" w:rsidRPr="00B20257">
        <w:rPr>
          <w:rFonts w:ascii="Times New Roman" w:eastAsia="Times New Roman" w:hAnsi="Times New Roman" w:cs="Times New Roman"/>
          <w:sz w:val="24"/>
          <w:szCs w:val="24"/>
        </w:rPr>
        <w:t xml:space="preserve">The length of the processes and the </w:t>
      </w:r>
      <w:r w:rsidRPr="00B20257">
        <w:rPr>
          <w:rFonts w:ascii="Times New Roman" w:eastAsia="Times New Roman" w:hAnsi="Times New Roman" w:cs="Times New Roman"/>
          <w:sz w:val="24"/>
          <w:szCs w:val="24"/>
        </w:rPr>
        <w:t>number of endpoints were measured in GFAP-immunopositive astrocytes 24 h (</w:t>
      </w:r>
      <w:r w:rsidRPr="00B20257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094DF5" w:rsidRPr="00B20257">
        <w:rPr>
          <w:rFonts w:ascii="Times New Roman" w:eastAsia="Times New Roman" w:hAnsi="Times New Roman" w:cs="Times New Roman"/>
          <w:b/>
          <w:bCs/>
          <w:sz w:val="24"/>
          <w:szCs w:val="24"/>
        </w:rPr>
        <w:t>-C</w:t>
      </w:r>
      <w:r w:rsidRPr="00B20257">
        <w:rPr>
          <w:rFonts w:ascii="Times New Roman" w:eastAsia="Times New Roman" w:hAnsi="Times New Roman" w:cs="Times New Roman"/>
          <w:sz w:val="24"/>
          <w:szCs w:val="24"/>
        </w:rPr>
        <w:t>) and 48 h (</w:t>
      </w:r>
      <w:r w:rsidR="00094DF5" w:rsidRPr="00B20257">
        <w:rPr>
          <w:rFonts w:ascii="Times New Roman" w:eastAsia="Times New Roman" w:hAnsi="Times New Roman" w:cs="Times New Roman"/>
          <w:b/>
          <w:bCs/>
          <w:sz w:val="24"/>
          <w:szCs w:val="24"/>
        </w:rPr>
        <w:t>D-F</w:t>
      </w:r>
      <w:r w:rsidRPr="00B20257">
        <w:rPr>
          <w:rFonts w:ascii="Times New Roman" w:eastAsia="Times New Roman" w:hAnsi="Times New Roman" w:cs="Times New Roman"/>
          <w:sz w:val="24"/>
          <w:szCs w:val="24"/>
        </w:rPr>
        <w:t xml:space="preserve">) after FS. </w:t>
      </w:r>
      <w:r w:rsidR="00E633C6" w:rsidRPr="00B20257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B20257">
        <w:rPr>
          <w:rFonts w:ascii="Times New Roman" w:eastAsia="Times New Roman" w:hAnsi="Times New Roman" w:cs="Times New Roman"/>
          <w:sz w:val="24"/>
          <w:szCs w:val="24"/>
        </w:rPr>
        <w:t>length of processes</w:t>
      </w:r>
      <w:r w:rsidR="00E633C6" w:rsidRPr="00B20257">
        <w:rPr>
          <w:rFonts w:ascii="Times New Roman" w:eastAsia="Times New Roman" w:hAnsi="Times New Roman" w:cs="Times New Roman"/>
          <w:sz w:val="24"/>
          <w:szCs w:val="24"/>
        </w:rPr>
        <w:t>, the</w:t>
      </w:r>
      <w:r w:rsidRPr="00B2025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633C6" w:rsidRPr="00B20257">
        <w:rPr>
          <w:rFonts w:ascii="Times New Roman" w:eastAsia="Times New Roman" w:hAnsi="Times New Roman" w:cs="Times New Roman"/>
          <w:sz w:val="24"/>
          <w:szCs w:val="24"/>
        </w:rPr>
        <w:t xml:space="preserve">number of endpoints and the soma diameter </w:t>
      </w:r>
      <w:r w:rsidRPr="00B20257">
        <w:rPr>
          <w:rFonts w:ascii="Times New Roman" w:eastAsia="Times New Roman" w:hAnsi="Times New Roman" w:cs="Times New Roman"/>
          <w:sz w:val="24"/>
          <w:szCs w:val="24"/>
        </w:rPr>
        <w:t>were measured in microglial cells 48 h after FS (</w:t>
      </w:r>
      <w:r w:rsidR="00094DF5" w:rsidRPr="00B20257">
        <w:rPr>
          <w:rFonts w:ascii="Times New Roman" w:eastAsia="Times New Roman" w:hAnsi="Times New Roman" w:cs="Times New Roman"/>
          <w:b/>
          <w:bCs/>
          <w:sz w:val="24"/>
          <w:szCs w:val="24"/>
        </w:rPr>
        <w:t>G-L</w:t>
      </w:r>
      <w:r w:rsidRPr="00B20257">
        <w:rPr>
          <w:rFonts w:ascii="Times New Roman" w:eastAsia="Times New Roman" w:hAnsi="Times New Roman" w:cs="Times New Roman"/>
          <w:sz w:val="24"/>
          <w:szCs w:val="24"/>
        </w:rPr>
        <w:t>). Graphs show mean</w:t>
      </w:r>
      <w:r w:rsidR="00B97515" w:rsidRPr="00B20257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B20257">
        <w:rPr>
          <w:rFonts w:ascii="Times New Roman" w:eastAsia="Times New Roman" w:hAnsi="Times New Roman" w:cs="Times New Roman"/>
          <w:sz w:val="24"/>
          <w:szCs w:val="24"/>
        </w:rPr>
        <w:t xml:space="preserve"> ± </w:t>
      </w:r>
      <w:proofErr w:type="spellStart"/>
      <w:r w:rsidRPr="00B20257">
        <w:rPr>
          <w:rFonts w:ascii="Times New Roman" w:eastAsia="Times New Roman" w:hAnsi="Times New Roman" w:cs="Times New Roman"/>
          <w:sz w:val="24"/>
          <w:szCs w:val="24"/>
        </w:rPr>
        <w:t>sem</w:t>
      </w:r>
      <w:proofErr w:type="spellEnd"/>
      <w:r w:rsidRPr="00B20257">
        <w:rPr>
          <w:rFonts w:ascii="Times New Roman" w:eastAsia="Times New Roman" w:hAnsi="Times New Roman" w:cs="Times New Roman"/>
          <w:sz w:val="24"/>
          <w:szCs w:val="24"/>
        </w:rPr>
        <w:t xml:space="preserve"> of N=3-4 rats/group, n=3-4 slices/rat, n=2-3 images/slice, taken under a 20X objective. One-way ANOVA.</w:t>
      </w:r>
      <w:r w:rsidR="005F76BE" w:rsidRPr="00B20257">
        <w:t xml:space="preserve"> </w:t>
      </w:r>
      <w:r w:rsidR="005F76BE" w:rsidRPr="00B20257">
        <w:rPr>
          <w:rFonts w:ascii="Times New Roman" w:eastAsia="Times New Roman" w:hAnsi="Times New Roman" w:cs="Times New Roman"/>
          <w:sz w:val="24"/>
          <w:szCs w:val="24"/>
        </w:rPr>
        <w:t>The values of each individual cell (small dots)</w:t>
      </w:r>
      <w:r w:rsidR="009947E8" w:rsidRPr="00B2025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F76BE" w:rsidRPr="00B20257">
        <w:rPr>
          <w:rFonts w:ascii="Times New Roman" w:eastAsia="Times New Roman" w:hAnsi="Times New Roman" w:cs="Times New Roman"/>
          <w:sz w:val="24"/>
          <w:szCs w:val="24"/>
        </w:rPr>
        <w:t>were used to obtain the group mean (large dots) and</w:t>
      </w:r>
      <w:r w:rsidR="00892B75" w:rsidRPr="00B2025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F76BE" w:rsidRPr="00B20257">
        <w:rPr>
          <w:rFonts w:ascii="Times New Roman" w:eastAsia="Times New Roman" w:hAnsi="Times New Roman" w:cs="Times New Roman"/>
          <w:sz w:val="24"/>
          <w:szCs w:val="24"/>
        </w:rPr>
        <w:t>sem</w:t>
      </w:r>
      <w:r w:rsidR="00852621" w:rsidRPr="00B20257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1EA1CCF" w14:textId="77777777" w:rsidR="008C1F7B" w:rsidRPr="00B20257" w:rsidRDefault="008C1F7B" w:rsidP="00F95467">
      <w:pPr>
        <w:spacing w:line="23" w:lineRule="atLeast"/>
        <w:rPr>
          <w:rFonts w:ascii="Times New Roman" w:eastAsia="Times New Roman" w:hAnsi="Times New Roman" w:cs="Times New Roman"/>
          <w:b/>
          <w:bCs/>
        </w:rPr>
      </w:pPr>
    </w:p>
    <w:p w14:paraId="5336CC50" w14:textId="111FF441" w:rsidR="00E9333A" w:rsidRPr="00B20257" w:rsidRDefault="00E9333A" w:rsidP="00F95467">
      <w:pPr>
        <w:spacing w:line="23" w:lineRule="atLeast"/>
        <w:rPr>
          <w:rFonts w:ascii="Times New Roman" w:eastAsia="Times New Roman" w:hAnsi="Times New Roman" w:cs="Times New Roman"/>
          <w:b/>
          <w:bCs/>
          <w:lang w:val="it-IT"/>
        </w:rPr>
      </w:pPr>
      <w:r w:rsidRPr="00B20257">
        <w:rPr>
          <w:rFonts w:ascii="Times New Roman" w:eastAsia="Times New Roman" w:hAnsi="Times New Roman" w:cs="Times New Roman"/>
          <w:b/>
          <w:bCs/>
          <w:lang w:val="it-IT"/>
        </w:rPr>
        <w:t>Reference</w:t>
      </w:r>
    </w:p>
    <w:p w14:paraId="7638F21B" w14:textId="77777777" w:rsidR="00B1640D" w:rsidRPr="00B1640D" w:rsidRDefault="00475B62" w:rsidP="00B1640D">
      <w:pPr>
        <w:pStyle w:val="EndNoteBibliography"/>
        <w:ind w:left="720" w:hanging="720"/>
      </w:pPr>
      <w:r w:rsidRPr="00DB017D">
        <w:rPr>
          <w:rFonts w:ascii="Times New Roman" w:eastAsia="Times New Roman" w:hAnsi="Times New Roman" w:cs="Times New Roman"/>
        </w:rPr>
        <w:fldChar w:fldCharType="begin"/>
      </w:r>
      <w:r w:rsidRPr="00DB017D">
        <w:rPr>
          <w:rFonts w:ascii="Times New Roman" w:eastAsia="Times New Roman" w:hAnsi="Times New Roman" w:cs="Times New Roman"/>
        </w:rPr>
        <w:instrText xml:space="preserve"> ADDIN EN.REFLIST </w:instrText>
      </w:r>
      <w:r w:rsidRPr="00DB017D">
        <w:rPr>
          <w:rFonts w:ascii="Times New Roman" w:eastAsia="Times New Roman" w:hAnsi="Times New Roman" w:cs="Times New Roman"/>
        </w:rPr>
        <w:fldChar w:fldCharType="separate"/>
      </w:r>
      <w:r w:rsidR="00B1640D" w:rsidRPr="00B1640D">
        <w:t>1.</w:t>
      </w:r>
      <w:r w:rsidR="00B1640D" w:rsidRPr="00B1640D">
        <w:tab/>
        <w:t>Bonifacino T, Mingardi J, Facchinetti R, Sala N, Frumento G, Ndoj E et al. Changes at glutamate tripartite synapses in the prefrontal cortex of a new animal model of resilience/vulnerability to acute stress. Transl Psychiatry 2023; 13(1)</w:t>
      </w:r>
      <w:r w:rsidR="00B1640D" w:rsidRPr="00B1640D">
        <w:rPr>
          <w:b/>
        </w:rPr>
        <w:t xml:space="preserve">: </w:t>
      </w:r>
      <w:r w:rsidR="00B1640D" w:rsidRPr="00B1640D">
        <w:t>62.</w:t>
      </w:r>
    </w:p>
    <w:p w14:paraId="627AED71" w14:textId="77777777" w:rsidR="00B1640D" w:rsidRPr="00B1640D" w:rsidRDefault="00B1640D" w:rsidP="00B1640D">
      <w:pPr>
        <w:pStyle w:val="EndNoteBibliography"/>
        <w:spacing w:after="0"/>
      </w:pPr>
    </w:p>
    <w:p w14:paraId="069E2865" w14:textId="77777777" w:rsidR="00B1640D" w:rsidRPr="00B1640D" w:rsidRDefault="00B1640D" w:rsidP="00B1640D">
      <w:pPr>
        <w:pStyle w:val="EndNoteBibliography"/>
        <w:ind w:left="720" w:hanging="720"/>
      </w:pPr>
      <w:r w:rsidRPr="00B1640D">
        <w:t>2.</w:t>
      </w:r>
      <w:r w:rsidRPr="00B1640D">
        <w:tab/>
        <w:t>Pfaffl MW. A new mathematical model for relative quantification in real-time RT-PCR. Nucleic Acids Res 2001; 29(9)</w:t>
      </w:r>
      <w:r w:rsidRPr="00B1640D">
        <w:rPr>
          <w:b/>
        </w:rPr>
        <w:t xml:space="preserve">: </w:t>
      </w:r>
      <w:r w:rsidRPr="00B1640D">
        <w:t>e45.</w:t>
      </w:r>
    </w:p>
    <w:p w14:paraId="616D6307" w14:textId="77777777" w:rsidR="00B1640D" w:rsidRPr="00B1640D" w:rsidRDefault="00B1640D" w:rsidP="00B1640D">
      <w:pPr>
        <w:pStyle w:val="EndNoteBibliography"/>
        <w:spacing w:after="0"/>
      </w:pPr>
    </w:p>
    <w:p w14:paraId="15237C44" w14:textId="77777777" w:rsidR="00B1640D" w:rsidRPr="00B1640D" w:rsidRDefault="00B1640D" w:rsidP="00B1640D">
      <w:pPr>
        <w:pStyle w:val="EndNoteBibliography"/>
        <w:ind w:left="720" w:hanging="720"/>
      </w:pPr>
      <w:r w:rsidRPr="00B1640D">
        <w:lastRenderedPageBreak/>
        <w:t>3.</w:t>
      </w:r>
      <w:r w:rsidRPr="00B1640D">
        <w:tab/>
        <w:t>Torres-Platas SG, Comeau S, Rachalski A, Bo GD, Cruceanu C, Turecki G et al. Morphometric characterization of microglial phenotypes in human cerebral cortex. J Neuroinflammation 2014; 11</w:t>
      </w:r>
      <w:r w:rsidRPr="00B1640D">
        <w:rPr>
          <w:b/>
        </w:rPr>
        <w:t xml:space="preserve">: </w:t>
      </w:r>
      <w:r w:rsidRPr="00B1640D">
        <w:t>12.</w:t>
      </w:r>
    </w:p>
    <w:p w14:paraId="2AB5A314" w14:textId="77777777" w:rsidR="00B1640D" w:rsidRPr="00B1640D" w:rsidRDefault="00B1640D" w:rsidP="00B1640D">
      <w:pPr>
        <w:pStyle w:val="EndNoteBibliography"/>
      </w:pPr>
    </w:p>
    <w:p w14:paraId="53A8906E" w14:textId="0D6304A3" w:rsidR="00E222E6" w:rsidRPr="00DB017D" w:rsidRDefault="00475B62" w:rsidP="006A4C69">
      <w:pPr>
        <w:pStyle w:val="EndNoteBibliography"/>
        <w:ind w:left="720" w:hanging="720"/>
        <w:rPr>
          <w:rFonts w:ascii="Times New Roman" w:eastAsia="Times New Roman" w:hAnsi="Times New Roman" w:cs="Times New Roman"/>
        </w:rPr>
      </w:pPr>
      <w:r w:rsidRPr="00DB017D">
        <w:rPr>
          <w:rFonts w:ascii="Times New Roman" w:eastAsia="Times New Roman" w:hAnsi="Times New Roman" w:cs="Times New Roman"/>
        </w:rPr>
        <w:fldChar w:fldCharType="end"/>
      </w:r>
    </w:p>
    <w:sectPr w:rsidR="00E222E6" w:rsidRPr="00DB017D" w:rsidSect="001E4D1B">
      <w:footerReference w:type="default" r:id="rId8"/>
      <w:pgSz w:w="11906" w:h="16838"/>
      <w:pgMar w:top="1417" w:right="1134" w:bottom="1134" w:left="1134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E29F4A" w14:textId="77777777" w:rsidR="00072F16" w:rsidRDefault="00072F16" w:rsidP="0033346B">
      <w:pPr>
        <w:spacing w:after="0" w:line="240" w:lineRule="auto"/>
      </w:pPr>
      <w:r>
        <w:separator/>
      </w:r>
    </w:p>
  </w:endnote>
  <w:endnote w:type="continuationSeparator" w:id="0">
    <w:p w14:paraId="4FB1ADFB" w14:textId="77777777" w:rsidR="00072F16" w:rsidRDefault="00072F16" w:rsidP="003334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rdo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66085290"/>
      <w:docPartObj>
        <w:docPartGallery w:val="Page Numbers (Bottom of Page)"/>
        <w:docPartUnique/>
      </w:docPartObj>
    </w:sdtPr>
    <w:sdtContent>
      <w:p w14:paraId="4989669E" w14:textId="2B858BF8" w:rsidR="0033346B" w:rsidRDefault="0033346B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73DD691B" w14:textId="77777777" w:rsidR="0033346B" w:rsidRDefault="0033346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8D9FA2" w14:textId="77777777" w:rsidR="00072F16" w:rsidRDefault="00072F16" w:rsidP="0033346B">
      <w:pPr>
        <w:spacing w:after="0" w:line="240" w:lineRule="auto"/>
      </w:pPr>
      <w:r>
        <w:separator/>
      </w:r>
    </w:p>
  </w:footnote>
  <w:footnote w:type="continuationSeparator" w:id="0">
    <w:p w14:paraId="000D9C1D" w14:textId="77777777" w:rsidR="00072F16" w:rsidRDefault="00072F16" w:rsidP="003334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yN7Q0N7W0NDMzsTRR0lEKTi0uzszPAykwNKwFAHv2ej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lation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e5r9wadafwsvetrapv0xtwzt25xw2erf20&quot;&gt;paper stress_glia-Converted&lt;record-ids&gt;&lt;item&gt;75&lt;/item&gt;&lt;item&gt;86&lt;/item&gt;&lt;item&gt;179&lt;/item&gt;&lt;/record-ids&gt;&lt;/item&gt;&lt;/Libraries&gt;"/>
  </w:docVars>
  <w:rsids>
    <w:rsidRoot w:val="005D35B9"/>
    <w:rsid w:val="0000282B"/>
    <w:rsid w:val="00030479"/>
    <w:rsid w:val="00034977"/>
    <w:rsid w:val="000658AF"/>
    <w:rsid w:val="00067007"/>
    <w:rsid w:val="00072F16"/>
    <w:rsid w:val="00074BC3"/>
    <w:rsid w:val="00082E6A"/>
    <w:rsid w:val="000866DA"/>
    <w:rsid w:val="00086785"/>
    <w:rsid w:val="00094DF5"/>
    <w:rsid w:val="000B3F03"/>
    <w:rsid w:val="000C439A"/>
    <w:rsid w:val="000F05A1"/>
    <w:rsid w:val="001009CC"/>
    <w:rsid w:val="001023AA"/>
    <w:rsid w:val="0011422E"/>
    <w:rsid w:val="00122B40"/>
    <w:rsid w:val="00123E5C"/>
    <w:rsid w:val="0012547E"/>
    <w:rsid w:val="001374AD"/>
    <w:rsid w:val="00141F12"/>
    <w:rsid w:val="00165B60"/>
    <w:rsid w:val="0016761D"/>
    <w:rsid w:val="001725BC"/>
    <w:rsid w:val="001840A6"/>
    <w:rsid w:val="00187580"/>
    <w:rsid w:val="001A3D07"/>
    <w:rsid w:val="001B3D23"/>
    <w:rsid w:val="001C5C7A"/>
    <w:rsid w:val="001E03FC"/>
    <w:rsid w:val="001E15F3"/>
    <w:rsid w:val="001E1831"/>
    <w:rsid w:val="001E4D1B"/>
    <w:rsid w:val="002052D5"/>
    <w:rsid w:val="00224DF5"/>
    <w:rsid w:val="00236B34"/>
    <w:rsid w:val="00244402"/>
    <w:rsid w:val="00251F10"/>
    <w:rsid w:val="0026552C"/>
    <w:rsid w:val="00287334"/>
    <w:rsid w:val="002A6AC7"/>
    <w:rsid w:val="002D37D0"/>
    <w:rsid w:val="003238D0"/>
    <w:rsid w:val="00324492"/>
    <w:rsid w:val="0033346B"/>
    <w:rsid w:val="00342CDF"/>
    <w:rsid w:val="003578BF"/>
    <w:rsid w:val="00370557"/>
    <w:rsid w:val="00371022"/>
    <w:rsid w:val="0037724E"/>
    <w:rsid w:val="003921A2"/>
    <w:rsid w:val="003948C1"/>
    <w:rsid w:val="003A363B"/>
    <w:rsid w:val="003A496B"/>
    <w:rsid w:val="003A5582"/>
    <w:rsid w:val="003A68E2"/>
    <w:rsid w:val="003A7246"/>
    <w:rsid w:val="003C5C31"/>
    <w:rsid w:val="003E7207"/>
    <w:rsid w:val="003E7D8D"/>
    <w:rsid w:val="00411374"/>
    <w:rsid w:val="00445851"/>
    <w:rsid w:val="00461282"/>
    <w:rsid w:val="00475B62"/>
    <w:rsid w:val="004A3C3D"/>
    <w:rsid w:val="004B20CF"/>
    <w:rsid w:val="004C7B09"/>
    <w:rsid w:val="004F1FE5"/>
    <w:rsid w:val="004F4411"/>
    <w:rsid w:val="0050626E"/>
    <w:rsid w:val="0052338A"/>
    <w:rsid w:val="005338CC"/>
    <w:rsid w:val="00535817"/>
    <w:rsid w:val="00536125"/>
    <w:rsid w:val="005631E9"/>
    <w:rsid w:val="00581D63"/>
    <w:rsid w:val="00587504"/>
    <w:rsid w:val="005A7D50"/>
    <w:rsid w:val="005B03F7"/>
    <w:rsid w:val="005B1BC8"/>
    <w:rsid w:val="005B2C27"/>
    <w:rsid w:val="005B5D07"/>
    <w:rsid w:val="005B79DF"/>
    <w:rsid w:val="005D1425"/>
    <w:rsid w:val="005D35B9"/>
    <w:rsid w:val="005F76BE"/>
    <w:rsid w:val="006035B3"/>
    <w:rsid w:val="006111EC"/>
    <w:rsid w:val="00614C77"/>
    <w:rsid w:val="00653BF3"/>
    <w:rsid w:val="006829EA"/>
    <w:rsid w:val="00685720"/>
    <w:rsid w:val="006A4C69"/>
    <w:rsid w:val="006A6990"/>
    <w:rsid w:val="006B4D8F"/>
    <w:rsid w:val="006D5184"/>
    <w:rsid w:val="00725304"/>
    <w:rsid w:val="007368C8"/>
    <w:rsid w:val="0074013B"/>
    <w:rsid w:val="00752D50"/>
    <w:rsid w:val="0075728A"/>
    <w:rsid w:val="007739BB"/>
    <w:rsid w:val="00780977"/>
    <w:rsid w:val="007868BF"/>
    <w:rsid w:val="00793A5D"/>
    <w:rsid w:val="007A6249"/>
    <w:rsid w:val="007D3C23"/>
    <w:rsid w:val="007E2042"/>
    <w:rsid w:val="007E368A"/>
    <w:rsid w:val="00803C34"/>
    <w:rsid w:val="00824233"/>
    <w:rsid w:val="00841D47"/>
    <w:rsid w:val="00847E3A"/>
    <w:rsid w:val="00851E2A"/>
    <w:rsid w:val="00852621"/>
    <w:rsid w:val="008579BE"/>
    <w:rsid w:val="00877B4B"/>
    <w:rsid w:val="00885652"/>
    <w:rsid w:val="00892B75"/>
    <w:rsid w:val="008A482A"/>
    <w:rsid w:val="008B3D66"/>
    <w:rsid w:val="008C1F7B"/>
    <w:rsid w:val="008C6A55"/>
    <w:rsid w:val="008D168B"/>
    <w:rsid w:val="008D4DBF"/>
    <w:rsid w:val="008D5D30"/>
    <w:rsid w:val="00916683"/>
    <w:rsid w:val="009202DE"/>
    <w:rsid w:val="00925065"/>
    <w:rsid w:val="00927E0B"/>
    <w:rsid w:val="00984FD1"/>
    <w:rsid w:val="009854E1"/>
    <w:rsid w:val="00985BFF"/>
    <w:rsid w:val="0098622F"/>
    <w:rsid w:val="009904D0"/>
    <w:rsid w:val="00993A6C"/>
    <w:rsid w:val="009947E8"/>
    <w:rsid w:val="009A537B"/>
    <w:rsid w:val="009E0794"/>
    <w:rsid w:val="00A01663"/>
    <w:rsid w:val="00A07657"/>
    <w:rsid w:val="00A31E43"/>
    <w:rsid w:val="00A4520A"/>
    <w:rsid w:val="00A97721"/>
    <w:rsid w:val="00AA5811"/>
    <w:rsid w:val="00AE0C60"/>
    <w:rsid w:val="00AF356F"/>
    <w:rsid w:val="00AF590D"/>
    <w:rsid w:val="00B007FD"/>
    <w:rsid w:val="00B1640D"/>
    <w:rsid w:val="00B20257"/>
    <w:rsid w:val="00B243E0"/>
    <w:rsid w:val="00B401FE"/>
    <w:rsid w:val="00B41FBC"/>
    <w:rsid w:val="00B4605F"/>
    <w:rsid w:val="00B64BDA"/>
    <w:rsid w:val="00B74377"/>
    <w:rsid w:val="00B97515"/>
    <w:rsid w:val="00BA0DBA"/>
    <w:rsid w:val="00BD02BA"/>
    <w:rsid w:val="00BD117A"/>
    <w:rsid w:val="00BD79E1"/>
    <w:rsid w:val="00C05458"/>
    <w:rsid w:val="00C0681F"/>
    <w:rsid w:val="00C216A2"/>
    <w:rsid w:val="00C27AB7"/>
    <w:rsid w:val="00C30F3E"/>
    <w:rsid w:val="00C31D7F"/>
    <w:rsid w:val="00C57C7F"/>
    <w:rsid w:val="00C80336"/>
    <w:rsid w:val="00C847D0"/>
    <w:rsid w:val="00C969E7"/>
    <w:rsid w:val="00CA6D8D"/>
    <w:rsid w:val="00CB360E"/>
    <w:rsid w:val="00CF47D6"/>
    <w:rsid w:val="00D23186"/>
    <w:rsid w:val="00D2588A"/>
    <w:rsid w:val="00D31E5E"/>
    <w:rsid w:val="00D375C5"/>
    <w:rsid w:val="00D50A14"/>
    <w:rsid w:val="00D6520A"/>
    <w:rsid w:val="00D94D82"/>
    <w:rsid w:val="00DA3819"/>
    <w:rsid w:val="00DA7B87"/>
    <w:rsid w:val="00DB017D"/>
    <w:rsid w:val="00DC541A"/>
    <w:rsid w:val="00DD3E47"/>
    <w:rsid w:val="00DD53A4"/>
    <w:rsid w:val="00DE6808"/>
    <w:rsid w:val="00E120AD"/>
    <w:rsid w:val="00E14345"/>
    <w:rsid w:val="00E1592D"/>
    <w:rsid w:val="00E222E6"/>
    <w:rsid w:val="00E23F3A"/>
    <w:rsid w:val="00E325ED"/>
    <w:rsid w:val="00E44D55"/>
    <w:rsid w:val="00E52D54"/>
    <w:rsid w:val="00E53FF2"/>
    <w:rsid w:val="00E54F8D"/>
    <w:rsid w:val="00E63208"/>
    <w:rsid w:val="00E633C6"/>
    <w:rsid w:val="00E75B49"/>
    <w:rsid w:val="00E80FEF"/>
    <w:rsid w:val="00E9333A"/>
    <w:rsid w:val="00EA6899"/>
    <w:rsid w:val="00EB23D5"/>
    <w:rsid w:val="00EB337C"/>
    <w:rsid w:val="00EC03C2"/>
    <w:rsid w:val="00ED3590"/>
    <w:rsid w:val="00EE11B7"/>
    <w:rsid w:val="00EE2C49"/>
    <w:rsid w:val="00F01ABF"/>
    <w:rsid w:val="00F02E78"/>
    <w:rsid w:val="00F07C0F"/>
    <w:rsid w:val="00F12B59"/>
    <w:rsid w:val="00F14E63"/>
    <w:rsid w:val="00F170F7"/>
    <w:rsid w:val="00F259B0"/>
    <w:rsid w:val="00F279CC"/>
    <w:rsid w:val="00F30426"/>
    <w:rsid w:val="00F30BCE"/>
    <w:rsid w:val="00F32280"/>
    <w:rsid w:val="00F33EAB"/>
    <w:rsid w:val="00F36DE5"/>
    <w:rsid w:val="00F410EC"/>
    <w:rsid w:val="00F43AC2"/>
    <w:rsid w:val="00F43AE5"/>
    <w:rsid w:val="00F54F1C"/>
    <w:rsid w:val="00F76E69"/>
    <w:rsid w:val="00F876AC"/>
    <w:rsid w:val="00F90193"/>
    <w:rsid w:val="00F94993"/>
    <w:rsid w:val="00F95467"/>
    <w:rsid w:val="00FC1915"/>
    <w:rsid w:val="00FD650C"/>
    <w:rsid w:val="00FF1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3007748"/>
  <w15:docId w15:val="{7BEBFCD2-C245-4E80-892B-D9CF76E88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415F7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15F7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15F72"/>
    <w:rPr>
      <w:kern w:val="0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15F7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15F72"/>
    <w:rPr>
      <w:b/>
      <w:bCs/>
      <w:kern w:val="0"/>
      <w:sz w:val="20"/>
      <w:szCs w:val="20"/>
    </w:rPr>
  </w:style>
  <w:style w:type="paragraph" w:styleId="Paragrafoelenco">
    <w:name w:val="List Paragraph"/>
    <w:basedOn w:val="Normale"/>
    <w:uiPriority w:val="34"/>
    <w:qFormat/>
    <w:rsid w:val="00415F72"/>
    <w:pPr>
      <w:ind w:left="720"/>
      <w:contextualSpacing/>
    </w:pPr>
  </w:style>
  <w:style w:type="table" w:styleId="Grigliatabella">
    <w:name w:val="Table Grid"/>
    <w:basedOn w:val="Tabellanormale"/>
    <w:uiPriority w:val="39"/>
    <w:rsid w:val="00415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7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7736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7363B"/>
  </w:style>
  <w:style w:type="paragraph" w:styleId="Pidipagina">
    <w:name w:val="footer"/>
    <w:basedOn w:val="Normale"/>
    <w:link w:val="PidipaginaCarattere"/>
    <w:uiPriority w:val="99"/>
    <w:unhideWhenUsed/>
    <w:rsid w:val="007736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7363B"/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Revisione">
    <w:name w:val="Revision"/>
    <w:hidden/>
    <w:uiPriority w:val="99"/>
    <w:semiHidden/>
    <w:rsid w:val="002D37D0"/>
    <w:pPr>
      <w:spacing w:after="0" w:line="240" w:lineRule="auto"/>
    </w:pPr>
  </w:style>
  <w:style w:type="paragraph" w:customStyle="1" w:styleId="EndNoteBibliographyTitle">
    <w:name w:val="EndNote Bibliography Title"/>
    <w:basedOn w:val="Normale"/>
    <w:link w:val="EndNoteBibliographyTitleCarattere"/>
    <w:rsid w:val="00475B62"/>
    <w:pPr>
      <w:spacing w:after="0"/>
      <w:jc w:val="center"/>
    </w:pPr>
    <w:rPr>
      <w:noProof/>
      <w:lang w:val="it-IT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475B62"/>
    <w:rPr>
      <w:noProof/>
      <w:lang w:val="it-IT"/>
    </w:rPr>
  </w:style>
  <w:style w:type="paragraph" w:customStyle="1" w:styleId="EndNoteBibliography">
    <w:name w:val="EndNote Bibliography"/>
    <w:basedOn w:val="Normale"/>
    <w:link w:val="EndNoteBibliographyCarattere"/>
    <w:rsid w:val="00475B62"/>
    <w:pPr>
      <w:spacing w:line="240" w:lineRule="auto"/>
    </w:pPr>
    <w:rPr>
      <w:noProof/>
      <w:lang w:val="it-IT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475B62"/>
    <w:rPr>
      <w:noProof/>
      <w:lang w:val="it-IT"/>
    </w:rPr>
  </w:style>
  <w:style w:type="character" w:styleId="Numeroriga">
    <w:name w:val="line number"/>
    <w:basedOn w:val="Carpredefinitoparagrafo"/>
    <w:uiPriority w:val="99"/>
    <w:semiHidden/>
    <w:unhideWhenUsed/>
    <w:rsid w:val="007868BF"/>
  </w:style>
  <w:style w:type="paragraph" w:styleId="Corpotesto">
    <w:name w:val="Body Text"/>
    <w:basedOn w:val="Normale"/>
    <w:link w:val="CorpotestoCarattere"/>
    <w:uiPriority w:val="1"/>
    <w:qFormat/>
    <w:rsid w:val="008579B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8579BE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6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O37UsJm3a/8DrVzfg9FEukHVDQw==">AMUW2mUw5J3RTUxYQUxUOT1fTyorVSjr2HCRY7yPdztsUrbDVkYGq2wb6kJoAPxsCz5jfQYIqZtmKcR/9aegcUnQuBPugJ3wT/JUQ+VnAKaKJzXa13lM16tAey6Ha17yDBCWWPwMecj5FvsRTsvm6MzLlGNSoiXvJkeVw8+OX0V4CfuMetGjVaLbI1KUfbTNDYgCTRRXyIP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015</Words>
  <Characters>22888</Characters>
  <Application>Microsoft Office Word</Application>
  <DocSecurity>0</DocSecurity>
  <Lines>190</Lines>
  <Paragraphs>5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 Facchinetti</dc:creator>
  <cp:lastModifiedBy>Caterina Scuderi</cp:lastModifiedBy>
  <cp:revision>2</cp:revision>
  <dcterms:created xsi:type="dcterms:W3CDTF">2024-05-13T08:26:00Z</dcterms:created>
  <dcterms:modified xsi:type="dcterms:W3CDTF">2024-05-13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8364d6-0723-4cde-934e-9a65379af5d7</vt:lpwstr>
  </property>
</Properties>
</file>